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E32FDB" w14:textId="6FA4F5FA" w:rsidR="00382E30" w:rsidRDefault="008C2821" w:rsidP="00382E30">
      <w:pPr>
        <w:spacing w:before="0" w:after="200" w:line="276" w:lineRule="auto"/>
        <w:rPr>
          <w:b/>
          <w:szCs w:val="24"/>
        </w:rPr>
      </w:pPr>
      <w:r>
        <w:rPr>
          <w:b/>
          <w:szCs w:val="24"/>
        </w:rPr>
        <w:t>Supplementary Table 2 and Sources:</w:t>
      </w:r>
      <w:r w:rsidR="00382E30" w:rsidRPr="003A5009">
        <w:rPr>
          <w:b/>
          <w:szCs w:val="24"/>
        </w:rPr>
        <w:t xml:space="preserve"> National food fortification policies in the EEA region</w:t>
      </w:r>
    </w:p>
    <w:tbl>
      <w:tblPr>
        <w:tblStyle w:val="TableGrid"/>
        <w:tblW w:w="12895" w:type="dxa"/>
        <w:tblLayout w:type="fixed"/>
        <w:tblLook w:val="04A0" w:firstRow="1" w:lastRow="0" w:firstColumn="1" w:lastColumn="0" w:noHBand="0" w:noVBand="1"/>
      </w:tblPr>
      <w:tblGrid>
        <w:gridCol w:w="1531"/>
        <w:gridCol w:w="3000"/>
        <w:gridCol w:w="1134"/>
        <w:gridCol w:w="1276"/>
        <w:gridCol w:w="1559"/>
        <w:gridCol w:w="1701"/>
        <w:gridCol w:w="2694"/>
      </w:tblGrid>
      <w:tr w:rsidR="00531D11" w:rsidRPr="007A21C7" w14:paraId="3C91545C" w14:textId="2AEE14A0" w:rsidTr="00982061">
        <w:trPr>
          <w:trHeight w:val="576"/>
        </w:trPr>
        <w:tc>
          <w:tcPr>
            <w:tcW w:w="1531" w:type="dxa"/>
            <w:shd w:val="clear" w:color="auto" w:fill="747474" w:themeFill="background2" w:themeFillShade="80"/>
            <w:hideMark/>
          </w:tcPr>
          <w:p w14:paraId="66FE8EB2" w14:textId="77777777" w:rsidR="00531D11" w:rsidRPr="00612774" w:rsidRDefault="00531D11" w:rsidP="00516B84">
            <w:pPr>
              <w:spacing w:line="276" w:lineRule="auto"/>
              <w:jc w:val="center"/>
              <w:rPr>
                <w:rFonts w:cs="Times New Roman"/>
                <w:b/>
                <w:color w:val="FFFFFF" w:themeColor="background1"/>
                <w:szCs w:val="24"/>
              </w:rPr>
            </w:pPr>
            <w:r w:rsidRPr="00612774">
              <w:rPr>
                <w:rFonts w:cs="Times New Roman"/>
                <w:b/>
                <w:color w:val="FFFFFF" w:themeColor="background1"/>
                <w:szCs w:val="24"/>
              </w:rPr>
              <w:t>Country</w:t>
            </w:r>
          </w:p>
        </w:tc>
        <w:tc>
          <w:tcPr>
            <w:tcW w:w="3000" w:type="dxa"/>
            <w:shd w:val="clear" w:color="auto" w:fill="747474" w:themeFill="background2" w:themeFillShade="80"/>
          </w:tcPr>
          <w:p w14:paraId="4EB54257" w14:textId="0A4C9D31" w:rsidR="00531D11" w:rsidRPr="00612774" w:rsidRDefault="00531D11" w:rsidP="00516B84">
            <w:pPr>
              <w:spacing w:line="276" w:lineRule="auto"/>
              <w:jc w:val="center"/>
              <w:rPr>
                <w:rFonts w:cs="Times New Roman"/>
                <w:b/>
                <w:color w:val="FFFFFF" w:themeColor="background1"/>
                <w:szCs w:val="24"/>
              </w:rPr>
            </w:pPr>
            <w:r>
              <w:rPr>
                <w:rFonts w:cs="Times New Roman"/>
                <w:b/>
                <w:color w:val="FFFFFF" w:themeColor="background1"/>
                <w:szCs w:val="24"/>
              </w:rPr>
              <w:t>Regulation</w:t>
            </w:r>
            <w:r w:rsidRPr="00612774">
              <w:rPr>
                <w:rFonts w:cs="Times New Roman"/>
                <w:b/>
                <w:color w:val="FFFFFF" w:themeColor="background1"/>
                <w:szCs w:val="24"/>
              </w:rPr>
              <w:t xml:space="preserve"> &amp; </w:t>
            </w:r>
            <w:r>
              <w:rPr>
                <w:rFonts w:cs="Times New Roman"/>
                <w:b/>
                <w:color w:val="FFFFFF" w:themeColor="background1"/>
                <w:szCs w:val="24"/>
              </w:rPr>
              <w:t>reference</w:t>
            </w:r>
          </w:p>
        </w:tc>
        <w:tc>
          <w:tcPr>
            <w:tcW w:w="1134" w:type="dxa"/>
            <w:shd w:val="clear" w:color="auto" w:fill="747474" w:themeFill="background2" w:themeFillShade="80"/>
            <w:hideMark/>
          </w:tcPr>
          <w:p w14:paraId="1ABEF13A" w14:textId="571EC0E6" w:rsidR="00531D11" w:rsidRPr="00612774" w:rsidRDefault="00531D11" w:rsidP="00516B84">
            <w:pPr>
              <w:spacing w:line="276" w:lineRule="auto"/>
              <w:jc w:val="center"/>
              <w:rPr>
                <w:rFonts w:cs="Times New Roman"/>
                <w:b/>
                <w:color w:val="FFFFFF" w:themeColor="background1"/>
                <w:szCs w:val="24"/>
              </w:rPr>
            </w:pPr>
            <w:r>
              <w:rPr>
                <w:rFonts w:cs="Times New Roman"/>
                <w:b/>
                <w:color w:val="FFFFFF" w:themeColor="background1"/>
                <w:szCs w:val="24"/>
              </w:rPr>
              <w:t>Year</w:t>
            </w:r>
          </w:p>
        </w:tc>
        <w:tc>
          <w:tcPr>
            <w:tcW w:w="1276" w:type="dxa"/>
            <w:shd w:val="clear" w:color="auto" w:fill="747474" w:themeFill="background2" w:themeFillShade="80"/>
            <w:hideMark/>
          </w:tcPr>
          <w:p w14:paraId="2A390DF2" w14:textId="37A1E5E0" w:rsidR="00531D11" w:rsidRPr="00612774" w:rsidRDefault="00531D11" w:rsidP="00516B84">
            <w:pPr>
              <w:spacing w:line="276" w:lineRule="auto"/>
              <w:jc w:val="center"/>
              <w:rPr>
                <w:rFonts w:cs="Times New Roman"/>
                <w:b/>
                <w:color w:val="FFFFFF" w:themeColor="background1"/>
                <w:szCs w:val="24"/>
              </w:rPr>
            </w:pPr>
            <w:r>
              <w:rPr>
                <w:rFonts w:cs="Times New Roman"/>
                <w:b/>
                <w:color w:val="FFFFFF" w:themeColor="background1"/>
                <w:szCs w:val="24"/>
              </w:rPr>
              <w:t>Approach</w:t>
            </w:r>
          </w:p>
        </w:tc>
        <w:tc>
          <w:tcPr>
            <w:tcW w:w="1559" w:type="dxa"/>
            <w:shd w:val="clear" w:color="auto" w:fill="747474" w:themeFill="background2" w:themeFillShade="80"/>
            <w:hideMark/>
          </w:tcPr>
          <w:p w14:paraId="69D8C884" w14:textId="35CCE193" w:rsidR="00531D11" w:rsidRPr="00612774" w:rsidRDefault="00531D11" w:rsidP="00516B84">
            <w:pPr>
              <w:spacing w:line="276" w:lineRule="auto"/>
              <w:jc w:val="center"/>
              <w:rPr>
                <w:rFonts w:cs="Times New Roman"/>
                <w:b/>
                <w:color w:val="FFFFFF" w:themeColor="background1"/>
                <w:szCs w:val="24"/>
                <w:lang w:val="it-IT"/>
              </w:rPr>
            </w:pPr>
            <w:r>
              <w:rPr>
                <w:rFonts w:cs="Times New Roman"/>
                <w:b/>
                <w:color w:val="FFFFFF" w:themeColor="background1"/>
                <w:szCs w:val="24"/>
                <w:lang w:val="it-IT"/>
              </w:rPr>
              <w:t>Food vehicles</w:t>
            </w:r>
          </w:p>
        </w:tc>
        <w:tc>
          <w:tcPr>
            <w:tcW w:w="1701" w:type="dxa"/>
            <w:shd w:val="clear" w:color="auto" w:fill="747474" w:themeFill="background2" w:themeFillShade="80"/>
          </w:tcPr>
          <w:p w14:paraId="685F7474" w14:textId="0C8006D3" w:rsidR="00531D11" w:rsidRDefault="00531D11" w:rsidP="00516B84">
            <w:pPr>
              <w:spacing w:line="276" w:lineRule="auto"/>
              <w:jc w:val="center"/>
              <w:rPr>
                <w:rFonts w:cs="Times New Roman"/>
                <w:b/>
                <w:color w:val="FFFFFF" w:themeColor="background1"/>
                <w:szCs w:val="24"/>
                <w:lang w:val="it-IT"/>
              </w:rPr>
            </w:pPr>
            <w:r>
              <w:rPr>
                <w:rFonts w:cs="Times New Roman"/>
                <w:b/>
                <w:color w:val="FFFFFF" w:themeColor="background1"/>
                <w:szCs w:val="24"/>
                <w:lang w:val="it-IT"/>
              </w:rPr>
              <w:t>Micronutrients</w:t>
            </w:r>
          </w:p>
        </w:tc>
        <w:tc>
          <w:tcPr>
            <w:tcW w:w="2694" w:type="dxa"/>
            <w:shd w:val="clear" w:color="auto" w:fill="747474" w:themeFill="background2" w:themeFillShade="80"/>
          </w:tcPr>
          <w:p w14:paraId="0A99F820" w14:textId="490AE698" w:rsidR="00531D11" w:rsidRDefault="00531D11" w:rsidP="00516B84">
            <w:pPr>
              <w:spacing w:line="276" w:lineRule="auto"/>
              <w:jc w:val="center"/>
              <w:rPr>
                <w:rFonts w:cs="Times New Roman"/>
                <w:b/>
                <w:color w:val="FFFFFF" w:themeColor="background1"/>
                <w:szCs w:val="24"/>
                <w:lang w:val="it-IT"/>
              </w:rPr>
            </w:pPr>
            <w:r>
              <w:rPr>
                <w:rFonts w:cs="Times New Roman"/>
                <w:b/>
                <w:color w:val="FFFFFF" w:themeColor="background1"/>
                <w:szCs w:val="24"/>
                <w:lang w:val="it-IT"/>
              </w:rPr>
              <w:t>Nutrient values</w:t>
            </w:r>
          </w:p>
        </w:tc>
      </w:tr>
      <w:tr w:rsidR="001F7A27" w:rsidRPr="00685C12" w14:paraId="67C31E37" w14:textId="48CC8540" w:rsidTr="00982061">
        <w:trPr>
          <w:trHeight w:val="796"/>
        </w:trPr>
        <w:tc>
          <w:tcPr>
            <w:tcW w:w="1531" w:type="dxa"/>
            <w:vMerge w:val="restart"/>
            <w:hideMark/>
          </w:tcPr>
          <w:p w14:paraId="2E5E102F" w14:textId="77777777" w:rsidR="001F7A27" w:rsidRPr="00685C12" w:rsidRDefault="001F7A27" w:rsidP="008B0200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  <w:r w:rsidRPr="00685C12">
              <w:rPr>
                <w:rFonts w:cs="Times New Roman"/>
                <w:b/>
                <w:szCs w:val="24"/>
              </w:rPr>
              <w:t>Austria</w:t>
            </w:r>
          </w:p>
        </w:tc>
        <w:tc>
          <w:tcPr>
            <w:tcW w:w="3000" w:type="dxa"/>
            <w:vMerge w:val="restart"/>
          </w:tcPr>
          <w:p w14:paraId="699FAED8" w14:textId="5F281461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Federal Minister of Health and Consumer Protection. Regulation No. 531/1995 on infant formula and follow-on formula. 1995  </w:t>
            </w:r>
            <w:sdt>
              <w:sdtPr>
                <w:rPr>
                  <w:rFonts w:eastAsia="Times New Roman" w:cs="Times New Roman"/>
                  <w:color w:val="000000"/>
                  <w:szCs w:val="24"/>
                  <w:lang w:eastAsia="en-GB"/>
                </w:rPr>
                <w:tag w:val="MENDELEY_CITATION_v3_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"/>
                <w:id w:val="-1497953707"/>
                <w:placeholder>
                  <w:docPart w:val="61D4364A973441DDA4E3F09F925CDA2E"/>
                </w:placeholder>
              </w:sdtPr>
              <w:sdtContent>
                <w:r w:rsidR="001824C3" w:rsidRPr="001824C3">
                  <w:rPr>
                    <w:rFonts w:eastAsia="Times New Roman" w:cs="Times New Roman"/>
                    <w:color w:val="000000"/>
                    <w:szCs w:val="24"/>
                    <w:lang w:eastAsia="en-GB"/>
                  </w:rPr>
                  <w:t>(1)</w:t>
                </w:r>
              </w:sdtContent>
            </w:sdt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        </w:t>
            </w:r>
          </w:p>
        </w:tc>
        <w:tc>
          <w:tcPr>
            <w:tcW w:w="1134" w:type="dxa"/>
            <w:vMerge w:val="restart"/>
            <w:hideMark/>
          </w:tcPr>
          <w:p w14:paraId="2E037128" w14:textId="43526AF7" w:rsidR="001F7A27" w:rsidRPr="00685C12" w:rsidRDefault="001F7A27" w:rsidP="008B0200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1995 (repealed)</w:t>
            </w:r>
          </w:p>
        </w:tc>
        <w:tc>
          <w:tcPr>
            <w:tcW w:w="1276" w:type="dxa"/>
            <w:vMerge w:val="restart"/>
            <w:hideMark/>
          </w:tcPr>
          <w:p w14:paraId="5518D975" w14:textId="20DD0C31" w:rsidR="001F7A27" w:rsidRPr="00685C12" w:rsidRDefault="001F7A27" w:rsidP="008B0200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ndatory</w:t>
            </w:r>
          </w:p>
        </w:tc>
        <w:tc>
          <w:tcPr>
            <w:tcW w:w="1559" w:type="dxa"/>
            <w:vMerge w:val="restart"/>
            <w:hideMark/>
          </w:tcPr>
          <w:p w14:paraId="355B33BF" w14:textId="69EAABEF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  <w:r w:rsidRPr="00685C12">
              <w:rPr>
                <w:rFonts w:cs="Times New Roman"/>
                <w:szCs w:val="24"/>
              </w:rPr>
              <w:t xml:space="preserve"> 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Infant formula</w:t>
            </w:r>
          </w:p>
          <w:p w14:paraId="06DD02DA" w14:textId="5AB2D523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  <w:r w:rsidRPr="00685C12">
              <w:rPr>
                <w:rFonts w:cs="Times New Roman"/>
                <w:szCs w:val="24"/>
              </w:rPr>
              <w:t xml:space="preserve">                          </w:t>
            </w:r>
          </w:p>
        </w:tc>
        <w:tc>
          <w:tcPr>
            <w:tcW w:w="1701" w:type="dxa"/>
          </w:tcPr>
          <w:p w14:paraId="4B18A9F5" w14:textId="17048D1D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Vitamin A</w:t>
            </w:r>
          </w:p>
        </w:tc>
        <w:tc>
          <w:tcPr>
            <w:tcW w:w="2694" w:type="dxa"/>
          </w:tcPr>
          <w:p w14:paraId="6920B486" w14:textId="42C341EF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60–180 µg retinol equivalents/100 kcal</w:t>
            </w:r>
          </w:p>
        </w:tc>
      </w:tr>
      <w:tr w:rsidR="001F7A27" w:rsidRPr="00685C12" w14:paraId="23D49041" w14:textId="3373495A" w:rsidTr="00982061">
        <w:trPr>
          <w:trHeight w:val="412"/>
        </w:trPr>
        <w:tc>
          <w:tcPr>
            <w:tcW w:w="1531" w:type="dxa"/>
            <w:vMerge/>
          </w:tcPr>
          <w:p w14:paraId="436B0696" w14:textId="77777777" w:rsidR="001F7A27" w:rsidRPr="00685C12" w:rsidRDefault="001F7A27" w:rsidP="008B0200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  <w:vMerge/>
          </w:tcPr>
          <w:p w14:paraId="7BE883D4" w14:textId="77777777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221645F7" w14:textId="77777777" w:rsidR="001F7A27" w:rsidRPr="00685C12" w:rsidRDefault="001F7A27" w:rsidP="008B0200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</w:tcPr>
          <w:p w14:paraId="4B86E893" w14:textId="77777777" w:rsidR="001F7A27" w:rsidRPr="00685C12" w:rsidRDefault="001F7A27" w:rsidP="008B0200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1195330F" w14:textId="78CFA681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090C1A9C" w14:textId="204A0417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Vitamin D</w:t>
            </w:r>
          </w:p>
        </w:tc>
        <w:tc>
          <w:tcPr>
            <w:tcW w:w="2694" w:type="dxa"/>
          </w:tcPr>
          <w:p w14:paraId="68D1BEAF" w14:textId="47DBBBC6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1–2.5 µg/100 kcal</w:t>
            </w:r>
          </w:p>
        </w:tc>
      </w:tr>
      <w:tr w:rsidR="001F7A27" w:rsidRPr="00685C12" w14:paraId="48EF0E4A" w14:textId="3DEFEF36" w:rsidTr="00982061">
        <w:trPr>
          <w:trHeight w:val="450"/>
        </w:trPr>
        <w:tc>
          <w:tcPr>
            <w:tcW w:w="1531" w:type="dxa"/>
            <w:vMerge/>
          </w:tcPr>
          <w:p w14:paraId="2CAEE43B" w14:textId="77777777" w:rsidR="001F7A27" w:rsidRPr="00685C12" w:rsidRDefault="001F7A27" w:rsidP="008B0200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  <w:vMerge/>
          </w:tcPr>
          <w:p w14:paraId="4C76845F" w14:textId="77777777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79C121A6" w14:textId="77777777" w:rsidR="001F7A27" w:rsidRPr="00685C12" w:rsidRDefault="001F7A27" w:rsidP="008B0200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</w:tcPr>
          <w:p w14:paraId="0134E827" w14:textId="77777777" w:rsidR="001F7A27" w:rsidRPr="00685C12" w:rsidRDefault="001F7A27" w:rsidP="008B0200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65BAC39B" w14:textId="70306E55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7EAE5A94" w14:textId="2BDB0DD7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Thiamine</w:t>
            </w:r>
          </w:p>
        </w:tc>
        <w:tc>
          <w:tcPr>
            <w:tcW w:w="2694" w:type="dxa"/>
          </w:tcPr>
          <w:p w14:paraId="38B8C37C" w14:textId="438C3618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in 40 µg/100 kcal</w:t>
            </w:r>
          </w:p>
        </w:tc>
      </w:tr>
      <w:tr w:rsidR="001F7A27" w:rsidRPr="00685C12" w14:paraId="1F19C408" w14:textId="08D36741" w:rsidTr="00982061">
        <w:trPr>
          <w:trHeight w:val="366"/>
        </w:trPr>
        <w:tc>
          <w:tcPr>
            <w:tcW w:w="1531" w:type="dxa"/>
            <w:vMerge/>
            <w:hideMark/>
          </w:tcPr>
          <w:p w14:paraId="1604114A" w14:textId="02703230" w:rsidR="001F7A27" w:rsidRPr="00685C12" w:rsidRDefault="001F7A27" w:rsidP="008B0200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  <w:vMerge/>
          </w:tcPr>
          <w:p w14:paraId="351806A5" w14:textId="43651835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  <w:hideMark/>
          </w:tcPr>
          <w:p w14:paraId="75C3BBB5" w14:textId="7F77F143" w:rsidR="001F7A27" w:rsidRPr="00685C12" w:rsidRDefault="001F7A27" w:rsidP="008B0200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710511CD" w14:textId="496222B4" w:rsidR="001F7A27" w:rsidRPr="00685C12" w:rsidRDefault="001F7A27" w:rsidP="008B0200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  <w:hideMark/>
          </w:tcPr>
          <w:p w14:paraId="6A88D9D6" w14:textId="093AD98C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4AF33A12" w14:textId="04B38089" w:rsidR="001F7A27" w:rsidRPr="00685C12" w:rsidRDefault="001F7A27" w:rsidP="009A075A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iboflavin</w:t>
            </w:r>
          </w:p>
        </w:tc>
        <w:tc>
          <w:tcPr>
            <w:tcW w:w="2694" w:type="dxa"/>
          </w:tcPr>
          <w:p w14:paraId="312CD56C" w14:textId="3E296D35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in 60 µg/100 kcal</w:t>
            </w:r>
          </w:p>
        </w:tc>
      </w:tr>
      <w:tr w:rsidR="001F7A27" w:rsidRPr="00685C12" w14:paraId="08F36DE8" w14:textId="2D6C9E01" w:rsidTr="00982061">
        <w:trPr>
          <w:trHeight w:val="971"/>
        </w:trPr>
        <w:tc>
          <w:tcPr>
            <w:tcW w:w="1531" w:type="dxa"/>
            <w:vMerge/>
            <w:hideMark/>
          </w:tcPr>
          <w:p w14:paraId="3A821FDA" w14:textId="3D656CDE" w:rsidR="001F7A27" w:rsidRPr="00685C12" w:rsidRDefault="001F7A27" w:rsidP="008B0200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  <w:vMerge/>
          </w:tcPr>
          <w:p w14:paraId="2D0CC9D6" w14:textId="5A2F01D1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  <w:hideMark/>
          </w:tcPr>
          <w:p w14:paraId="5EA7CFD6" w14:textId="376F81D0" w:rsidR="001F7A27" w:rsidRPr="00685C12" w:rsidRDefault="001F7A27" w:rsidP="008B0200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66DD2E50" w14:textId="58658312" w:rsidR="001F7A27" w:rsidRPr="00685C12" w:rsidRDefault="001F7A27" w:rsidP="008B0200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  <w:hideMark/>
          </w:tcPr>
          <w:p w14:paraId="4E46B0A4" w14:textId="3B7CBE33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5DC3B7B2" w14:textId="3F552AB3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icotinic acid amide</w:t>
            </w:r>
          </w:p>
        </w:tc>
        <w:tc>
          <w:tcPr>
            <w:tcW w:w="2694" w:type="dxa"/>
          </w:tcPr>
          <w:p w14:paraId="3AF65EA3" w14:textId="43EB090E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in 250 µg niacin equivalents/100 kcal</w:t>
            </w:r>
          </w:p>
        </w:tc>
      </w:tr>
      <w:tr w:rsidR="001F7A27" w:rsidRPr="00685C12" w14:paraId="5D3689F4" w14:textId="5C963623" w:rsidTr="00982061">
        <w:trPr>
          <w:trHeight w:val="568"/>
        </w:trPr>
        <w:tc>
          <w:tcPr>
            <w:tcW w:w="1531" w:type="dxa"/>
            <w:vMerge/>
          </w:tcPr>
          <w:p w14:paraId="7DCC0716" w14:textId="77777777" w:rsidR="001F7A27" w:rsidRPr="00685C12" w:rsidRDefault="001F7A27" w:rsidP="008B0200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  <w:vMerge/>
          </w:tcPr>
          <w:p w14:paraId="1738E4D6" w14:textId="062FAE8A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7CAF935F" w14:textId="77777777" w:rsidR="001F7A27" w:rsidRPr="00685C12" w:rsidRDefault="001F7A27" w:rsidP="008B0200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</w:tcPr>
          <w:p w14:paraId="76B5951A" w14:textId="77777777" w:rsidR="001F7A27" w:rsidRPr="00685C12" w:rsidRDefault="001F7A27" w:rsidP="008B0200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2F25EE5F" w14:textId="45B3A57D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41F008C8" w14:textId="199E20AC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ntothenic acid</w:t>
            </w:r>
          </w:p>
        </w:tc>
        <w:tc>
          <w:tcPr>
            <w:tcW w:w="2694" w:type="dxa"/>
          </w:tcPr>
          <w:p w14:paraId="09A7B2E3" w14:textId="735E2610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in 300 µg/100 kcal</w:t>
            </w:r>
          </w:p>
        </w:tc>
      </w:tr>
      <w:tr w:rsidR="001F7A27" w:rsidRPr="00685C12" w14:paraId="5859D818" w14:textId="0A816271" w:rsidTr="00982061">
        <w:trPr>
          <w:trHeight w:val="463"/>
        </w:trPr>
        <w:tc>
          <w:tcPr>
            <w:tcW w:w="1531" w:type="dxa"/>
            <w:vMerge/>
            <w:hideMark/>
          </w:tcPr>
          <w:p w14:paraId="10572E82" w14:textId="27F15EA5" w:rsidR="001F7A27" w:rsidRPr="00685C12" w:rsidRDefault="001F7A27" w:rsidP="008B0200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  <w:vMerge/>
          </w:tcPr>
          <w:p w14:paraId="7B9FF509" w14:textId="531AB6C2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  <w:hideMark/>
          </w:tcPr>
          <w:p w14:paraId="428842DF" w14:textId="0AA921DA" w:rsidR="001F7A27" w:rsidRPr="00685C12" w:rsidRDefault="001F7A27" w:rsidP="008B0200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007A2E5F" w14:textId="15844CFD" w:rsidR="001F7A27" w:rsidRPr="00685C12" w:rsidRDefault="001F7A27" w:rsidP="008B0200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  <w:hideMark/>
          </w:tcPr>
          <w:p w14:paraId="6A519F51" w14:textId="1E2E0606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2EBDC090" w14:textId="0E792A2A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itamin B6</w:t>
            </w:r>
          </w:p>
        </w:tc>
        <w:tc>
          <w:tcPr>
            <w:tcW w:w="2694" w:type="dxa"/>
          </w:tcPr>
          <w:p w14:paraId="20AA4D0D" w14:textId="69E490DC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in 35 mg/100 kcal</w:t>
            </w:r>
          </w:p>
        </w:tc>
      </w:tr>
      <w:tr w:rsidR="001F7A27" w:rsidRPr="00685C12" w14:paraId="7506BCB0" w14:textId="4749F6E9" w:rsidTr="00982061">
        <w:trPr>
          <w:trHeight w:val="373"/>
        </w:trPr>
        <w:tc>
          <w:tcPr>
            <w:tcW w:w="1531" w:type="dxa"/>
            <w:vMerge/>
          </w:tcPr>
          <w:p w14:paraId="09C3E4B8" w14:textId="77777777" w:rsidR="001F7A27" w:rsidRPr="00685C12" w:rsidRDefault="001F7A27" w:rsidP="008B0200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  <w:vMerge/>
          </w:tcPr>
          <w:p w14:paraId="3B2A0BB6" w14:textId="11E2FF51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571006AE" w14:textId="77777777" w:rsidR="001F7A27" w:rsidRPr="00685C12" w:rsidRDefault="001F7A27" w:rsidP="008B0200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</w:tcPr>
          <w:p w14:paraId="1CDD1894" w14:textId="77777777" w:rsidR="001F7A27" w:rsidRPr="00685C12" w:rsidRDefault="001F7A27" w:rsidP="008B0200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6904B7A9" w14:textId="360F4543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25834FBF" w14:textId="7E8DB374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otin</w:t>
            </w:r>
          </w:p>
        </w:tc>
        <w:tc>
          <w:tcPr>
            <w:tcW w:w="2694" w:type="dxa"/>
          </w:tcPr>
          <w:p w14:paraId="7B921AFD" w14:textId="00F1AB4E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in 1.5 µg/100 kcal</w:t>
            </w:r>
          </w:p>
        </w:tc>
      </w:tr>
      <w:tr w:rsidR="001F7A27" w:rsidRPr="00685C12" w14:paraId="5DA4CB6C" w14:textId="5D63337C" w:rsidTr="00982061">
        <w:trPr>
          <w:trHeight w:val="270"/>
        </w:trPr>
        <w:tc>
          <w:tcPr>
            <w:tcW w:w="1531" w:type="dxa"/>
            <w:vMerge/>
          </w:tcPr>
          <w:p w14:paraId="1E81942A" w14:textId="77777777" w:rsidR="001F7A27" w:rsidRPr="00685C12" w:rsidRDefault="001F7A27" w:rsidP="008B0200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  <w:vMerge/>
          </w:tcPr>
          <w:p w14:paraId="6C1DDC35" w14:textId="7B022C88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5095CBFF" w14:textId="77777777" w:rsidR="001F7A27" w:rsidRPr="00685C12" w:rsidRDefault="001F7A27" w:rsidP="008B0200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</w:tcPr>
          <w:p w14:paraId="1DBFE176" w14:textId="77777777" w:rsidR="001F7A27" w:rsidRPr="00685C12" w:rsidRDefault="001F7A27" w:rsidP="008B0200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65392DF4" w14:textId="39C7BDBB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5F0E6BFA" w14:textId="723CB09F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Folic acid</w:t>
            </w:r>
          </w:p>
        </w:tc>
        <w:tc>
          <w:tcPr>
            <w:tcW w:w="2694" w:type="dxa"/>
          </w:tcPr>
          <w:p w14:paraId="41BB0CD0" w14:textId="771C7C0E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in 4 µg/100 kcal</w:t>
            </w:r>
          </w:p>
        </w:tc>
      </w:tr>
      <w:tr w:rsidR="001F7A27" w:rsidRPr="00685C12" w14:paraId="393C9FA1" w14:textId="6E3E3F14" w:rsidTr="00982061">
        <w:trPr>
          <w:trHeight w:val="322"/>
        </w:trPr>
        <w:tc>
          <w:tcPr>
            <w:tcW w:w="1531" w:type="dxa"/>
            <w:vMerge/>
          </w:tcPr>
          <w:p w14:paraId="161CC9A6" w14:textId="77777777" w:rsidR="001F7A27" w:rsidRPr="00685C12" w:rsidRDefault="001F7A27" w:rsidP="008B0200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  <w:vMerge/>
          </w:tcPr>
          <w:p w14:paraId="6970AFDB" w14:textId="6F0762AB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23175A7F" w14:textId="77777777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</w:tcPr>
          <w:p w14:paraId="51F7903B" w14:textId="77777777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2164F5F6" w14:textId="77777777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313EE69A" w14:textId="5D0B3E59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Vitamin B12</w:t>
            </w:r>
          </w:p>
        </w:tc>
        <w:tc>
          <w:tcPr>
            <w:tcW w:w="2694" w:type="dxa"/>
          </w:tcPr>
          <w:p w14:paraId="6506D0EF" w14:textId="78206703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in 0.1 µg/100 kcal</w:t>
            </w:r>
          </w:p>
        </w:tc>
      </w:tr>
      <w:tr w:rsidR="001F7A27" w:rsidRPr="00685C12" w14:paraId="7A2E7A20" w14:textId="63AA8263" w:rsidTr="00982061">
        <w:trPr>
          <w:trHeight w:val="271"/>
        </w:trPr>
        <w:tc>
          <w:tcPr>
            <w:tcW w:w="1531" w:type="dxa"/>
            <w:vMerge/>
            <w:hideMark/>
          </w:tcPr>
          <w:p w14:paraId="65C4C558" w14:textId="0FFE7E39" w:rsidR="001F7A27" w:rsidRPr="00685C12" w:rsidRDefault="001F7A27" w:rsidP="008B0200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  <w:vMerge/>
          </w:tcPr>
          <w:p w14:paraId="3EC74CD8" w14:textId="77777777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7EDBD8CD" w14:textId="77777777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</w:tcPr>
          <w:p w14:paraId="5319249C" w14:textId="77777777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48D3A359" w14:textId="4448FAB8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38E3805A" w14:textId="5F5DD466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Vitamin C</w:t>
            </w:r>
          </w:p>
        </w:tc>
        <w:tc>
          <w:tcPr>
            <w:tcW w:w="2694" w:type="dxa"/>
          </w:tcPr>
          <w:p w14:paraId="1F58EE87" w14:textId="0231967E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in 8 mg/100 kcal</w:t>
            </w:r>
          </w:p>
        </w:tc>
      </w:tr>
      <w:tr w:rsidR="001F7A27" w:rsidRPr="00685C12" w14:paraId="222D99FE" w14:textId="16247967" w:rsidTr="00982061">
        <w:trPr>
          <w:trHeight w:val="411"/>
        </w:trPr>
        <w:tc>
          <w:tcPr>
            <w:tcW w:w="1531" w:type="dxa"/>
            <w:vMerge/>
            <w:hideMark/>
          </w:tcPr>
          <w:p w14:paraId="641013EF" w14:textId="70078FEC" w:rsidR="001F7A27" w:rsidRPr="00685C12" w:rsidRDefault="001F7A27" w:rsidP="008B0200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  <w:vMerge/>
          </w:tcPr>
          <w:p w14:paraId="57D9B0D5" w14:textId="6DBD0EED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  <w:hideMark/>
          </w:tcPr>
          <w:p w14:paraId="5561C2A1" w14:textId="390DEE06" w:rsidR="001F7A27" w:rsidRPr="00685C12" w:rsidRDefault="001F7A27" w:rsidP="008B0200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22747FDE" w14:textId="667126CE" w:rsidR="001F7A27" w:rsidRPr="00685C12" w:rsidRDefault="001F7A27" w:rsidP="008B0200">
            <w:pPr>
              <w:spacing w:line="276" w:lineRule="auto"/>
              <w:jc w:val="center"/>
              <w:rPr>
                <w:rFonts w:cs="Times New Roman"/>
                <w:szCs w:val="24"/>
                <w:vertAlign w:val="subscript"/>
              </w:rPr>
            </w:pPr>
          </w:p>
        </w:tc>
        <w:tc>
          <w:tcPr>
            <w:tcW w:w="1559" w:type="dxa"/>
            <w:vMerge/>
            <w:hideMark/>
          </w:tcPr>
          <w:p w14:paraId="6A5A3845" w14:textId="1DEAA9BE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670E5274" w14:textId="5C3ECE89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Vitamin K</w:t>
            </w:r>
          </w:p>
        </w:tc>
        <w:tc>
          <w:tcPr>
            <w:tcW w:w="2694" w:type="dxa"/>
          </w:tcPr>
          <w:p w14:paraId="10521221" w14:textId="4860981E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in 4 µg /100 kcal</w:t>
            </w:r>
          </w:p>
        </w:tc>
      </w:tr>
      <w:tr w:rsidR="001F7A27" w:rsidRPr="00685C12" w14:paraId="20850A1F" w14:textId="3A3D7B76" w:rsidTr="0026249F">
        <w:trPr>
          <w:trHeight w:val="746"/>
        </w:trPr>
        <w:tc>
          <w:tcPr>
            <w:tcW w:w="1531" w:type="dxa"/>
            <w:vMerge/>
          </w:tcPr>
          <w:p w14:paraId="4A796077" w14:textId="77777777" w:rsidR="001F7A27" w:rsidRPr="00685C12" w:rsidRDefault="001F7A27" w:rsidP="008B0200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  <w:vMerge/>
          </w:tcPr>
          <w:p w14:paraId="2D76A21A" w14:textId="365D6C3B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3B35965D" w14:textId="77777777" w:rsidR="001F7A27" w:rsidRPr="00685C12" w:rsidRDefault="001F7A27" w:rsidP="008B0200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</w:tcPr>
          <w:p w14:paraId="11D63C3D" w14:textId="77777777" w:rsidR="001F7A27" w:rsidRPr="00685C12" w:rsidRDefault="001F7A27" w:rsidP="008B0200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62D1AA74" w14:textId="77777777" w:rsidR="001F7A27" w:rsidRPr="00685C12" w:rsidRDefault="001F7A27" w:rsidP="008B0200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284DD53F" w14:textId="0B0FA389" w:rsidR="001F7A27" w:rsidRPr="00685C12" w:rsidRDefault="001F7A27" w:rsidP="008A17DC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Vitamin E</w:t>
            </w:r>
          </w:p>
        </w:tc>
        <w:tc>
          <w:tcPr>
            <w:tcW w:w="2694" w:type="dxa"/>
          </w:tcPr>
          <w:p w14:paraId="63B62C3E" w14:textId="229F6216" w:rsidR="001F7A27" w:rsidRPr="00685C12" w:rsidRDefault="001F7A27" w:rsidP="001308E0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in 0.5 mg α-tocopherol equivalents/100 kcal</w:t>
            </w:r>
          </w:p>
        </w:tc>
      </w:tr>
      <w:tr w:rsidR="001F7A27" w:rsidRPr="00685C12" w14:paraId="3FA4E58A" w14:textId="11D4CB1D" w:rsidTr="0026249F">
        <w:trPr>
          <w:trHeight w:val="362"/>
        </w:trPr>
        <w:tc>
          <w:tcPr>
            <w:tcW w:w="1531" w:type="dxa"/>
            <w:vMerge/>
            <w:hideMark/>
          </w:tcPr>
          <w:p w14:paraId="2AE202E8" w14:textId="71EA7C59" w:rsidR="001F7A27" w:rsidRPr="00685C12" w:rsidRDefault="001F7A27" w:rsidP="008B0200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  <w:vMerge/>
          </w:tcPr>
          <w:p w14:paraId="3B96483C" w14:textId="7512D80E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  <w:hideMark/>
          </w:tcPr>
          <w:p w14:paraId="0F5E0A5B" w14:textId="6EF78A18" w:rsidR="001F7A27" w:rsidRPr="00685C12" w:rsidRDefault="001F7A27" w:rsidP="008B0200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</w:tcPr>
          <w:p w14:paraId="25BFEF65" w14:textId="2979A20C" w:rsidR="001F7A27" w:rsidRPr="00685C12" w:rsidRDefault="001F7A27" w:rsidP="008B0200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  <w:hideMark/>
          </w:tcPr>
          <w:p w14:paraId="41B45EC8" w14:textId="77777777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17E9193D" w14:textId="074CCAFA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Sodium</w:t>
            </w:r>
          </w:p>
        </w:tc>
        <w:tc>
          <w:tcPr>
            <w:tcW w:w="2694" w:type="dxa"/>
          </w:tcPr>
          <w:p w14:paraId="2B80E503" w14:textId="4EDB0FF7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20–60 mg/100 kcal</w:t>
            </w:r>
          </w:p>
        </w:tc>
      </w:tr>
      <w:tr w:rsidR="001F7A27" w:rsidRPr="00685C12" w14:paraId="0598DF56" w14:textId="3E354105" w:rsidTr="0026249F">
        <w:trPr>
          <w:trHeight w:val="541"/>
        </w:trPr>
        <w:tc>
          <w:tcPr>
            <w:tcW w:w="1531" w:type="dxa"/>
            <w:vMerge/>
          </w:tcPr>
          <w:p w14:paraId="3406B287" w14:textId="77777777" w:rsidR="001F7A27" w:rsidRPr="00685C12" w:rsidRDefault="001F7A27" w:rsidP="008B0200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  <w:vMerge/>
          </w:tcPr>
          <w:p w14:paraId="7FFBC53F" w14:textId="120151BF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78CB0AC7" w14:textId="77777777" w:rsidR="001F7A27" w:rsidRPr="00685C12" w:rsidRDefault="001F7A27" w:rsidP="008B0200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</w:tcPr>
          <w:p w14:paraId="20696F1A" w14:textId="77777777" w:rsidR="001F7A27" w:rsidRPr="00685C12" w:rsidRDefault="001F7A27" w:rsidP="008B0200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07D80733" w14:textId="77777777" w:rsidR="001F7A27" w:rsidRPr="00685C12" w:rsidRDefault="001F7A27" w:rsidP="008B0200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420961DD" w14:textId="733C702D" w:rsidR="001F7A27" w:rsidRPr="00685C12" w:rsidRDefault="001F7A27" w:rsidP="00422057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Potassium</w:t>
            </w:r>
          </w:p>
        </w:tc>
        <w:tc>
          <w:tcPr>
            <w:tcW w:w="2694" w:type="dxa"/>
          </w:tcPr>
          <w:p w14:paraId="1C0C2E31" w14:textId="110556B8" w:rsidR="001F7A27" w:rsidRPr="00685C12" w:rsidRDefault="00845CFA" w:rsidP="00967481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6</w:t>
            </w:r>
            <w:r w:rsidR="001F7A27" w:rsidRPr="00952FB1">
              <w:rPr>
                <w:rFonts w:eastAsia="Times New Roman" w:cs="Times New Roman"/>
                <w:szCs w:val="24"/>
                <w:lang w:eastAsia="en-GB"/>
              </w:rPr>
              <w:t>0–1</w:t>
            </w:r>
            <w:r>
              <w:rPr>
                <w:rFonts w:eastAsia="Times New Roman" w:cs="Times New Roman"/>
                <w:szCs w:val="24"/>
                <w:lang w:eastAsia="en-GB"/>
              </w:rPr>
              <w:t>4</w:t>
            </w:r>
            <w:r w:rsidR="001F7A27" w:rsidRPr="00952FB1">
              <w:rPr>
                <w:rFonts w:eastAsia="Times New Roman" w:cs="Times New Roman"/>
                <w:szCs w:val="24"/>
                <w:lang w:eastAsia="en-GB"/>
              </w:rPr>
              <w:t>5 mg/100 kcal</w:t>
            </w:r>
          </w:p>
        </w:tc>
      </w:tr>
      <w:tr w:rsidR="001F7A27" w:rsidRPr="00685C12" w14:paraId="1CBE3BC7" w14:textId="64E625F8" w:rsidTr="0026249F">
        <w:trPr>
          <w:trHeight w:val="451"/>
        </w:trPr>
        <w:tc>
          <w:tcPr>
            <w:tcW w:w="1531" w:type="dxa"/>
            <w:vMerge/>
          </w:tcPr>
          <w:p w14:paraId="54BC955F" w14:textId="77777777" w:rsidR="001F7A27" w:rsidRPr="00685C12" w:rsidRDefault="001F7A27" w:rsidP="008B0200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  <w:vMerge/>
          </w:tcPr>
          <w:p w14:paraId="61BB4104" w14:textId="76AF18EB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67BA18AF" w14:textId="77777777" w:rsidR="001F7A27" w:rsidRPr="00685C12" w:rsidRDefault="001F7A27" w:rsidP="008B0200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</w:tcPr>
          <w:p w14:paraId="6951D06E" w14:textId="77777777" w:rsidR="001F7A27" w:rsidRPr="00685C12" w:rsidRDefault="001F7A27" w:rsidP="008B0200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02B60A85" w14:textId="0768A8C9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04F6B403" w14:textId="566E666D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lorine</w:t>
            </w:r>
          </w:p>
        </w:tc>
        <w:tc>
          <w:tcPr>
            <w:tcW w:w="2694" w:type="dxa"/>
          </w:tcPr>
          <w:p w14:paraId="6C4B7528" w14:textId="544944E8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50–125 mg/100 kcal</w:t>
            </w:r>
          </w:p>
        </w:tc>
      </w:tr>
      <w:tr w:rsidR="001F7A27" w:rsidRPr="00685C12" w14:paraId="11B9192B" w14:textId="05E60CC0" w:rsidTr="0026249F">
        <w:trPr>
          <w:trHeight w:val="489"/>
        </w:trPr>
        <w:tc>
          <w:tcPr>
            <w:tcW w:w="1531" w:type="dxa"/>
            <w:vMerge/>
            <w:hideMark/>
          </w:tcPr>
          <w:p w14:paraId="49080242" w14:textId="67605926" w:rsidR="001F7A27" w:rsidRPr="00685C12" w:rsidRDefault="001F7A27" w:rsidP="008B0200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  <w:vMerge/>
          </w:tcPr>
          <w:p w14:paraId="32A3B955" w14:textId="77777777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4E09C0ED" w14:textId="77777777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</w:tcPr>
          <w:p w14:paraId="673B3623" w14:textId="77777777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534B7AF6" w14:textId="4B55B8EA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154E08AD" w14:textId="178CC46D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lcium</w:t>
            </w:r>
          </w:p>
        </w:tc>
        <w:tc>
          <w:tcPr>
            <w:tcW w:w="2694" w:type="dxa"/>
          </w:tcPr>
          <w:p w14:paraId="6583DED1" w14:textId="36A2DC89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in 50 mg/100 kcal</w:t>
            </w:r>
          </w:p>
        </w:tc>
      </w:tr>
      <w:tr w:rsidR="001F7A27" w:rsidRPr="00685C12" w14:paraId="2B2CDF53" w14:textId="6D4BCFAF" w:rsidTr="0026249F">
        <w:trPr>
          <w:trHeight w:val="414"/>
        </w:trPr>
        <w:tc>
          <w:tcPr>
            <w:tcW w:w="1531" w:type="dxa"/>
            <w:vMerge/>
            <w:hideMark/>
          </w:tcPr>
          <w:p w14:paraId="05074C62" w14:textId="38B8EF95" w:rsidR="001F7A27" w:rsidRPr="00685C12" w:rsidRDefault="001F7A27" w:rsidP="008B0200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  <w:vMerge/>
          </w:tcPr>
          <w:p w14:paraId="040A0334" w14:textId="484B1650" w:rsidR="001F7A27" w:rsidRPr="00685C12" w:rsidRDefault="001F7A27" w:rsidP="008B0200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  <w:hideMark/>
          </w:tcPr>
          <w:p w14:paraId="0F298CD4" w14:textId="03A3E145" w:rsidR="001F7A27" w:rsidRPr="00685C12" w:rsidRDefault="001F7A27" w:rsidP="008B0200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480C5790" w14:textId="4105BE40" w:rsidR="001F7A27" w:rsidRPr="00685C12" w:rsidRDefault="001F7A27" w:rsidP="008B0200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  <w:hideMark/>
          </w:tcPr>
          <w:p w14:paraId="1C881225" w14:textId="14608135" w:rsidR="001F7A27" w:rsidRPr="00685C12" w:rsidRDefault="001F7A27" w:rsidP="008B0200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1C3190F3" w14:textId="75890BE9" w:rsidR="001F7A27" w:rsidRPr="00685C12" w:rsidRDefault="001F7A27" w:rsidP="00983300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hosphor</w:t>
            </w:r>
          </w:p>
        </w:tc>
        <w:tc>
          <w:tcPr>
            <w:tcW w:w="2694" w:type="dxa"/>
          </w:tcPr>
          <w:p w14:paraId="106B6849" w14:textId="5ADBC173" w:rsidR="001F7A27" w:rsidRPr="00685C12" w:rsidRDefault="001F7A27" w:rsidP="00774BD4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25–90 mg/100 kcal</w:t>
            </w:r>
          </w:p>
        </w:tc>
      </w:tr>
      <w:tr w:rsidR="001F7A27" w:rsidRPr="00685C12" w14:paraId="2DC50561" w14:textId="39AA7136" w:rsidTr="0026249F">
        <w:trPr>
          <w:trHeight w:val="452"/>
        </w:trPr>
        <w:tc>
          <w:tcPr>
            <w:tcW w:w="1531" w:type="dxa"/>
            <w:vMerge/>
            <w:hideMark/>
          </w:tcPr>
          <w:p w14:paraId="73802A5F" w14:textId="55498D91" w:rsidR="001F7A27" w:rsidRPr="00685C12" w:rsidRDefault="001F7A27" w:rsidP="00761911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  <w:vMerge/>
          </w:tcPr>
          <w:p w14:paraId="16E679B2" w14:textId="28315C4B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  <w:hideMark/>
          </w:tcPr>
          <w:p w14:paraId="22D76CD2" w14:textId="08AE78AC" w:rsidR="001F7A27" w:rsidRPr="00685C12" w:rsidRDefault="001F7A27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3D766EE2" w14:textId="5B9F7017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  <w:hideMark/>
          </w:tcPr>
          <w:p w14:paraId="0388AF98" w14:textId="0B88EB59" w:rsidR="001F7A27" w:rsidRPr="00685C12" w:rsidRDefault="001F7A27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47FC3FE9" w14:textId="5F094529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gnesium</w:t>
            </w:r>
          </w:p>
        </w:tc>
        <w:tc>
          <w:tcPr>
            <w:tcW w:w="2694" w:type="dxa"/>
          </w:tcPr>
          <w:p w14:paraId="5AC60439" w14:textId="18FBBB57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5–15 mg/100 kcal</w:t>
            </w:r>
          </w:p>
        </w:tc>
      </w:tr>
      <w:tr w:rsidR="001F7A27" w:rsidRPr="00685C12" w14:paraId="5D454DE3" w14:textId="7F39BBA5" w:rsidTr="0026249F">
        <w:trPr>
          <w:trHeight w:val="1638"/>
        </w:trPr>
        <w:tc>
          <w:tcPr>
            <w:tcW w:w="1531" w:type="dxa"/>
            <w:vMerge/>
            <w:hideMark/>
          </w:tcPr>
          <w:p w14:paraId="7A6C25B0" w14:textId="7CB4F569" w:rsidR="001F7A27" w:rsidRPr="00685C12" w:rsidRDefault="001F7A27" w:rsidP="00761911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  <w:vMerge/>
          </w:tcPr>
          <w:p w14:paraId="21EECDC5" w14:textId="585A55A1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  <w:hideMark/>
          </w:tcPr>
          <w:p w14:paraId="6158C9B8" w14:textId="3115D4CC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263F78CE" w14:textId="02AFE9CF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  <w:hideMark/>
          </w:tcPr>
          <w:p w14:paraId="6C0A2BF5" w14:textId="1DFA7ED9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5042753E" w14:textId="71AA5D6E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Iron (in formula made exclusively from cow milk protein)</w:t>
            </w:r>
          </w:p>
        </w:tc>
        <w:tc>
          <w:tcPr>
            <w:tcW w:w="2694" w:type="dxa"/>
          </w:tcPr>
          <w:p w14:paraId="64E0A65F" w14:textId="0C88E311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0.5–1.5 mg/100 kcal</w:t>
            </w:r>
          </w:p>
        </w:tc>
      </w:tr>
      <w:tr w:rsidR="001F7A27" w:rsidRPr="00685C12" w14:paraId="452D3247" w14:textId="5AB9AD9A" w:rsidTr="00982061">
        <w:trPr>
          <w:trHeight w:val="1162"/>
        </w:trPr>
        <w:tc>
          <w:tcPr>
            <w:tcW w:w="1531" w:type="dxa"/>
            <w:vMerge/>
          </w:tcPr>
          <w:p w14:paraId="46C9EF48" w14:textId="77777777" w:rsidR="001F7A27" w:rsidRPr="00685C12" w:rsidRDefault="001F7A27" w:rsidP="00761911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  <w:vMerge/>
          </w:tcPr>
          <w:p w14:paraId="4BED73A0" w14:textId="38E2172D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6F798C20" w14:textId="77777777" w:rsidR="001F7A27" w:rsidRPr="00685C12" w:rsidRDefault="001F7A27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</w:tcPr>
          <w:p w14:paraId="2501A103" w14:textId="77777777" w:rsidR="001F7A27" w:rsidRPr="00685C12" w:rsidRDefault="001F7A27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4A8AAD75" w14:textId="77777777" w:rsidR="001F7A27" w:rsidRPr="00685C12" w:rsidRDefault="001F7A27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42E5A41D" w14:textId="01132409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Iron (in formula containing soy protein isolates)</w:t>
            </w:r>
          </w:p>
        </w:tc>
        <w:tc>
          <w:tcPr>
            <w:tcW w:w="2694" w:type="dxa"/>
          </w:tcPr>
          <w:p w14:paraId="2045C8A9" w14:textId="1A616E7C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1–2 mg/100 kcal</w:t>
            </w:r>
          </w:p>
        </w:tc>
      </w:tr>
      <w:tr w:rsidR="001F7A27" w:rsidRPr="00685C12" w14:paraId="47469D13" w14:textId="10F5FA99" w:rsidTr="0026249F">
        <w:trPr>
          <w:trHeight w:val="1545"/>
        </w:trPr>
        <w:tc>
          <w:tcPr>
            <w:tcW w:w="1531" w:type="dxa"/>
            <w:vMerge/>
            <w:hideMark/>
          </w:tcPr>
          <w:p w14:paraId="71EEA049" w14:textId="0BF97973" w:rsidR="001F7A27" w:rsidRPr="00685C12" w:rsidRDefault="001F7A27" w:rsidP="00761911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  <w:vMerge/>
          </w:tcPr>
          <w:p w14:paraId="6A881032" w14:textId="4DD8A9DE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  <w:hideMark/>
          </w:tcPr>
          <w:p w14:paraId="021C5DE6" w14:textId="77777777" w:rsidR="001F7A27" w:rsidRPr="00685C12" w:rsidRDefault="001F7A27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154AE5CC" w14:textId="2B352F44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  <w:hideMark/>
          </w:tcPr>
          <w:p w14:paraId="755E8CA5" w14:textId="78E554E1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148D97AE" w14:textId="0A7D0309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Zinc (in formula made exclusively from cow milk protein)</w:t>
            </w:r>
          </w:p>
        </w:tc>
        <w:tc>
          <w:tcPr>
            <w:tcW w:w="2694" w:type="dxa"/>
          </w:tcPr>
          <w:p w14:paraId="479B8005" w14:textId="70172E93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0.5–1.5 mg/100 kcal</w:t>
            </w:r>
          </w:p>
        </w:tc>
      </w:tr>
      <w:tr w:rsidR="001F7A27" w:rsidRPr="00685C12" w14:paraId="1848AECB" w14:textId="720965F8" w:rsidTr="0026249F">
        <w:trPr>
          <w:trHeight w:val="1130"/>
        </w:trPr>
        <w:tc>
          <w:tcPr>
            <w:tcW w:w="1531" w:type="dxa"/>
            <w:vMerge/>
            <w:hideMark/>
          </w:tcPr>
          <w:p w14:paraId="7B04BF2F" w14:textId="257E0929" w:rsidR="001F7A27" w:rsidRPr="00685C12" w:rsidRDefault="001F7A27" w:rsidP="00761911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  <w:vMerge/>
          </w:tcPr>
          <w:p w14:paraId="002773C0" w14:textId="00B2C08C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  <w:hideMark/>
          </w:tcPr>
          <w:p w14:paraId="04904207" w14:textId="3DECD753" w:rsidR="001F7A27" w:rsidRPr="00685C12" w:rsidRDefault="001F7A27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2D41BFA4" w14:textId="07332552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  <w:hideMark/>
          </w:tcPr>
          <w:p w14:paraId="4E61C829" w14:textId="62CE3CC6" w:rsidR="001F7A27" w:rsidRPr="00685C12" w:rsidRDefault="001F7A27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2126D0A6" w14:textId="6CCF40A8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Zinc (in formula containing soy protein isolates)</w:t>
            </w:r>
          </w:p>
        </w:tc>
        <w:tc>
          <w:tcPr>
            <w:tcW w:w="2694" w:type="dxa"/>
          </w:tcPr>
          <w:p w14:paraId="6D99D1DA" w14:textId="73507658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0.75–2.4 mg/kcal</w:t>
            </w:r>
          </w:p>
        </w:tc>
      </w:tr>
      <w:tr w:rsidR="001F7A27" w:rsidRPr="00685C12" w14:paraId="287E4004" w14:textId="4BDFB44C" w:rsidTr="0026249F">
        <w:trPr>
          <w:trHeight w:val="609"/>
        </w:trPr>
        <w:tc>
          <w:tcPr>
            <w:tcW w:w="1531" w:type="dxa"/>
            <w:vMerge/>
            <w:hideMark/>
          </w:tcPr>
          <w:p w14:paraId="37664E1B" w14:textId="197CD4E8" w:rsidR="001F7A27" w:rsidRPr="00685C12" w:rsidRDefault="001F7A27" w:rsidP="00761911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  <w:vMerge/>
          </w:tcPr>
          <w:p w14:paraId="22B4FE54" w14:textId="77777777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148DA2CD" w14:textId="77777777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</w:tcPr>
          <w:p w14:paraId="18AB547D" w14:textId="77777777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6ACF29AA" w14:textId="3360C6BD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785B5BFF" w14:textId="172375F4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Copper</w:t>
            </w:r>
          </w:p>
        </w:tc>
        <w:tc>
          <w:tcPr>
            <w:tcW w:w="2694" w:type="dxa"/>
          </w:tcPr>
          <w:p w14:paraId="6014A558" w14:textId="11E41160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20–80 µg/100 kcal</w:t>
            </w:r>
          </w:p>
        </w:tc>
      </w:tr>
      <w:tr w:rsidR="001F7A27" w:rsidRPr="00685C12" w14:paraId="3206B672" w14:textId="75FF8563" w:rsidTr="0026249F">
        <w:trPr>
          <w:trHeight w:val="506"/>
        </w:trPr>
        <w:tc>
          <w:tcPr>
            <w:tcW w:w="1531" w:type="dxa"/>
            <w:vMerge/>
          </w:tcPr>
          <w:p w14:paraId="0E6AAA9B" w14:textId="75423958" w:rsidR="001F7A27" w:rsidRPr="00685C12" w:rsidRDefault="001F7A27" w:rsidP="00761911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  <w:vMerge/>
          </w:tcPr>
          <w:p w14:paraId="68307558" w14:textId="77777777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261290BB" w14:textId="77777777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</w:tcPr>
          <w:p w14:paraId="31470EA8" w14:textId="77777777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2D1FA4EC" w14:textId="62801EF5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2773B50D" w14:textId="3F26CBB8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Iodine</w:t>
            </w:r>
          </w:p>
        </w:tc>
        <w:tc>
          <w:tcPr>
            <w:tcW w:w="2694" w:type="dxa"/>
          </w:tcPr>
          <w:p w14:paraId="66AD21C5" w14:textId="5D8F8377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in 5 µg/100 kcal</w:t>
            </w:r>
          </w:p>
        </w:tc>
      </w:tr>
      <w:tr w:rsidR="001F7A27" w:rsidRPr="00685C12" w14:paraId="6667AE0B" w14:textId="6B6972BB" w:rsidTr="0026249F">
        <w:trPr>
          <w:trHeight w:val="841"/>
        </w:trPr>
        <w:tc>
          <w:tcPr>
            <w:tcW w:w="1531" w:type="dxa"/>
            <w:vMerge/>
            <w:hideMark/>
          </w:tcPr>
          <w:p w14:paraId="4691FC8B" w14:textId="7FAF7A64" w:rsidR="001F7A27" w:rsidRPr="00685C12" w:rsidRDefault="001F7A27" w:rsidP="00761911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  <w:vMerge/>
          </w:tcPr>
          <w:p w14:paraId="6992451F" w14:textId="4BF86638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  <w:hideMark/>
          </w:tcPr>
          <w:p w14:paraId="2B72B44B" w14:textId="2BED3CFD" w:rsidR="001F7A27" w:rsidRPr="00685C12" w:rsidRDefault="001F7A27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6A7B68A7" w14:textId="356D6BCD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 w:val="restart"/>
            <w:hideMark/>
          </w:tcPr>
          <w:p w14:paraId="1B6AAC7B" w14:textId="7D3EAADE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Follow-on formula</w:t>
            </w:r>
          </w:p>
        </w:tc>
        <w:tc>
          <w:tcPr>
            <w:tcW w:w="1701" w:type="dxa"/>
          </w:tcPr>
          <w:p w14:paraId="3FD6D133" w14:textId="6F9CE793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Vitamin A</w:t>
            </w:r>
          </w:p>
        </w:tc>
        <w:tc>
          <w:tcPr>
            <w:tcW w:w="2694" w:type="dxa"/>
          </w:tcPr>
          <w:p w14:paraId="47635370" w14:textId="2682D151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60–180 µg retinol equivalents/100 kcal</w:t>
            </w:r>
          </w:p>
        </w:tc>
      </w:tr>
      <w:tr w:rsidR="001F7A27" w:rsidRPr="00685C12" w14:paraId="20EEEAFF" w14:textId="0C66C6A1" w:rsidTr="0026249F">
        <w:trPr>
          <w:trHeight w:val="599"/>
        </w:trPr>
        <w:tc>
          <w:tcPr>
            <w:tcW w:w="1531" w:type="dxa"/>
            <w:vMerge/>
          </w:tcPr>
          <w:p w14:paraId="328CC127" w14:textId="77777777" w:rsidR="001F7A27" w:rsidRPr="00685C12" w:rsidRDefault="001F7A27" w:rsidP="00761911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  <w:vMerge/>
          </w:tcPr>
          <w:p w14:paraId="5CDAB0E2" w14:textId="5323ECF3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4CC0C563" w14:textId="3FC3BD08" w:rsidR="001F7A27" w:rsidRPr="00685C12" w:rsidRDefault="001F7A27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</w:tcPr>
          <w:p w14:paraId="1A614766" w14:textId="77777777" w:rsidR="001F7A27" w:rsidRPr="00685C12" w:rsidRDefault="001F7A27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20FCE521" w14:textId="77777777" w:rsidR="001F7A27" w:rsidRPr="00685C12" w:rsidRDefault="001F7A27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28A494AD" w14:textId="70BB00FB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itamin D</w:t>
            </w:r>
          </w:p>
        </w:tc>
        <w:tc>
          <w:tcPr>
            <w:tcW w:w="2694" w:type="dxa"/>
          </w:tcPr>
          <w:p w14:paraId="5DDEB9F2" w14:textId="1A81562F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1–3 µg/100 kcal</w:t>
            </w:r>
          </w:p>
        </w:tc>
      </w:tr>
      <w:tr w:rsidR="001F7A27" w:rsidRPr="00685C12" w14:paraId="384D5226" w14:textId="44BF77BA" w:rsidTr="0026249F">
        <w:trPr>
          <w:trHeight w:val="368"/>
        </w:trPr>
        <w:tc>
          <w:tcPr>
            <w:tcW w:w="1531" w:type="dxa"/>
            <w:vMerge/>
            <w:hideMark/>
          </w:tcPr>
          <w:p w14:paraId="08BA0179" w14:textId="47AE4175" w:rsidR="001F7A27" w:rsidRPr="00685C12" w:rsidRDefault="001F7A27" w:rsidP="00761911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  <w:vMerge/>
          </w:tcPr>
          <w:p w14:paraId="62D72159" w14:textId="59E114D1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  <w:hideMark/>
          </w:tcPr>
          <w:p w14:paraId="72273B7B" w14:textId="784B712A" w:rsidR="001F7A27" w:rsidRPr="00685C12" w:rsidRDefault="001F7A27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6621C9F4" w14:textId="623076D3" w:rsidR="001F7A27" w:rsidRPr="00685C12" w:rsidRDefault="001F7A27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  <w:hideMark/>
          </w:tcPr>
          <w:p w14:paraId="5143FCFD" w14:textId="60456B41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50CB64E4" w14:textId="66F266A9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itamin C</w:t>
            </w:r>
          </w:p>
        </w:tc>
        <w:tc>
          <w:tcPr>
            <w:tcW w:w="2694" w:type="dxa"/>
          </w:tcPr>
          <w:p w14:paraId="006105F2" w14:textId="00ED5462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in 8 mg/100 kcal</w:t>
            </w:r>
          </w:p>
        </w:tc>
      </w:tr>
      <w:tr w:rsidR="001F7A27" w:rsidRPr="00685C12" w14:paraId="4D86B6CF" w14:textId="7950677B" w:rsidTr="0026249F">
        <w:trPr>
          <w:trHeight w:val="689"/>
        </w:trPr>
        <w:tc>
          <w:tcPr>
            <w:tcW w:w="1531" w:type="dxa"/>
            <w:vMerge/>
          </w:tcPr>
          <w:p w14:paraId="09554649" w14:textId="77777777" w:rsidR="001F7A27" w:rsidRPr="00685C12" w:rsidRDefault="001F7A27" w:rsidP="00761911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  <w:vMerge/>
          </w:tcPr>
          <w:p w14:paraId="27762720" w14:textId="560E0098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7AC7D0D6" w14:textId="77777777" w:rsidR="001F7A27" w:rsidRPr="00685C12" w:rsidRDefault="001F7A27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</w:tcPr>
          <w:p w14:paraId="5EA39641" w14:textId="77777777" w:rsidR="001F7A27" w:rsidRPr="00685C12" w:rsidRDefault="001F7A27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44C826D6" w14:textId="77777777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09460397" w14:textId="18B9E613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Vitamin E</w:t>
            </w:r>
          </w:p>
        </w:tc>
        <w:tc>
          <w:tcPr>
            <w:tcW w:w="2694" w:type="dxa"/>
          </w:tcPr>
          <w:p w14:paraId="1C9EDAF0" w14:textId="69960257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in 0.5 mg α-tocopherol equivalents/100 kcal</w:t>
            </w:r>
          </w:p>
        </w:tc>
      </w:tr>
      <w:tr w:rsidR="001F7A27" w:rsidRPr="00685C12" w14:paraId="112D7216" w14:textId="560CA1C3" w:rsidTr="00982061">
        <w:trPr>
          <w:trHeight w:val="1597"/>
        </w:trPr>
        <w:tc>
          <w:tcPr>
            <w:tcW w:w="1531" w:type="dxa"/>
            <w:vMerge/>
            <w:hideMark/>
          </w:tcPr>
          <w:p w14:paraId="441FFF96" w14:textId="03120FFB" w:rsidR="001F7A27" w:rsidRPr="00685C12" w:rsidRDefault="001F7A27" w:rsidP="00761911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  <w:vMerge/>
          </w:tcPr>
          <w:p w14:paraId="1A9CF5E9" w14:textId="66B99C55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  <w:hideMark/>
          </w:tcPr>
          <w:p w14:paraId="1292AC03" w14:textId="76B362B4" w:rsidR="001F7A27" w:rsidRPr="00685C12" w:rsidRDefault="001F7A27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1FDDA3B1" w14:textId="5ADE880D" w:rsidR="001F7A27" w:rsidRPr="00685C12" w:rsidRDefault="001F7A27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  <w:hideMark/>
          </w:tcPr>
          <w:p w14:paraId="14DD8469" w14:textId="261653E2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149864BE" w14:textId="42F27290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Iron </w:t>
            </w:r>
          </w:p>
        </w:tc>
        <w:tc>
          <w:tcPr>
            <w:tcW w:w="2694" w:type="dxa"/>
          </w:tcPr>
          <w:p w14:paraId="3DA69D64" w14:textId="65F2059F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1–2 mg/100 kcal</w:t>
            </w:r>
          </w:p>
        </w:tc>
      </w:tr>
      <w:tr w:rsidR="001F7A27" w:rsidRPr="00685C12" w14:paraId="7A72D094" w14:textId="1AA54F1C" w:rsidTr="0026249F">
        <w:trPr>
          <w:trHeight w:val="269"/>
        </w:trPr>
        <w:tc>
          <w:tcPr>
            <w:tcW w:w="1531" w:type="dxa"/>
            <w:vMerge/>
          </w:tcPr>
          <w:p w14:paraId="177E637A" w14:textId="77777777" w:rsidR="001F7A27" w:rsidRPr="00685C12" w:rsidRDefault="001F7A27" w:rsidP="00761911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  <w:vMerge/>
          </w:tcPr>
          <w:p w14:paraId="66BAFC9C" w14:textId="11474875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2E79DCD7" w14:textId="77777777" w:rsidR="001F7A27" w:rsidRPr="00685C12" w:rsidRDefault="001F7A27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</w:tcPr>
          <w:p w14:paraId="1419FABA" w14:textId="77777777" w:rsidR="001F7A27" w:rsidRPr="00685C12" w:rsidRDefault="001F7A27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43B46426" w14:textId="419CD3ED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31D1DB4D" w14:textId="28E28939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odine</w:t>
            </w:r>
          </w:p>
        </w:tc>
        <w:tc>
          <w:tcPr>
            <w:tcW w:w="2694" w:type="dxa"/>
          </w:tcPr>
          <w:p w14:paraId="52D89247" w14:textId="43A29583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in 5 µg/100 kcal</w:t>
            </w:r>
          </w:p>
        </w:tc>
      </w:tr>
      <w:tr w:rsidR="001F7A27" w:rsidRPr="00685C12" w14:paraId="06D2C78E" w14:textId="2C25459C" w:rsidTr="0026249F">
        <w:trPr>
          <w:trHeight w:val="1313"/>
        </w:trPr>
        <w:tc>
          <w:tcPr>
            <w:tcW w:w="1531" w:type="dxa"/>
            <w:vMerge/>
            <w:hideMark/>
          </w:tcPr>
          <w:p w14:paraId="21B8C89C" w14:textId="572287D2" w:rsidR="001F7A27" w:rsidRPr="00685C12" w:rsidRDefault="001F7A27" w:rsidP="00761911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  <w:vMerge/>
          </w:tcPr>
          <w:p w14:paraId="48F4D27A" w14:textId="5DBF87A4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  <w:hideMark/>
          </w:tcPr>
          <w:p w14:paraId="733B68EF" w14:textId="2B70D601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49359821" w14:textId="62F7B72B" w:rsidR="001F7A27" w:rsidRPr="00685C12" w:rsidRDefault="001F7A27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  <w:hideMark/>
          </w:tcPr>
          <w:p w14:paraId="2819F4D8" w14:textId="387B083C" w:rsidR="001F7A27" w:rsidRPr="00685C12" w:rsidRDefault="001F7A27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0E147CE9" w14:textId="3A58DB71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Zinc (formula made exclusively from cow’s milk)</w:t>
            </w:r>
          </w:p>
        </w:tc>
        <w:tc>
          <w:tcPr>
            <w:tcW w:w="2694" w:type="dxa"/>
          </w:tcPr>
          <w:p w14:paraId="3A2B9580" w14:textId="77777777" w:rsidR="001F7A27" w:rsidRPr="00952FB1" w:rsidRDefault="001F7A27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Min 0.12 mg/100 kcal </w:t>
            </w:r>
          </w:p>
          <w:p w14:paraId="2CEC35DC" w14:textId="77777777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1F7A27" w:rsidRPr="00685C12" w14:paraId="6BF378F9" w14:textId="799B828E" w:rsidTr="0026249F">
        <w:trPr>
          <w:trHeight w:val="625"/>
        </w:trPr>
        <w:tc>
          <w:tcPr>
            <w:tcW w:w="1531" w:type="dxa"/>
            <w:vMerge/>
          </w:tcPr>
          <w:p w14:paraId="5F3E5831" w14:textId="72D64524" w:rsidR="001F7A27" w:rsidRPr="00685C12" w:rsidRDefault="001F7A27" w:rsidP="00761911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  <w:vMerge/>
          </w:tcPr>
          <w:p w14:paraId="5B923980" w14:textId="77777777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13B4BE9E" w14:textId="77777777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</w:tcPr>
          <w:p w14:paraId="18016215" w14:textId="77777777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75CA462F" w14:textId="1067075D" w:rsidR="001F7A27" w:rsidRPr="00685C12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6AC27AE7" w14:textId="36BBFE37" w:rsidR="001F7A27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Zinc (formula containing soy protein isolates)</w:t>
            </w:r>
          </w:p>
        </w:tc>
        <w:tc>
          <w:tcPr>
            <w:tcW w:w="2694" w:type="dxa"/>
          </w:tcPr>
          <w:p w14:paraId="5DEC8815" w14:textId="2B393A59" w:rsidR="001F7A27" w:rsidRDefault="001F7A27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in 0.75 mg/100 kcal</w:t>
            </w:r>
          </w:p>
        </w:tc>
      </w:tr>
      <w:tr w:rsidR="00761911" w:rsidRPr="00685C12" w14:paraId="36E4E23D" w14:textId="66004F77" w:rsidTr="0026249F">
        <w:trPr>
          <w:trHeight w:val="3067"/>
        </w:trPr>
        <w:tc>
          <w:tcPr>
            <w:tcW w:w="1531" w:type="dxa"/>
            <w:vMerge/>
            <w:hideMark/>
          </w:tcPr>
          <w:p w14:paraId="7674EB0E" w14:textId="10B9A8D7" w:rsidR="00761911" w:rsidRPr="00685C12" w:rsidRDefault="00761911" w:rsidP="00761911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</w:tcPr>
          <w:p w14:paraId="7E6A6900" w14:textId="45DBC1C4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Federal Minister of Health, Family and Youth. Regulation No. 68/2008 on infant formula and follow-on formula. 2008   </w:t>
            </w:r>
            <w:sdt>
              <w:sdtPr>
                <w:rPr>
                  <w:rFonts w:eastAsia="Times New Roman" w:cs="Times New Roman"/>
                  <w:color w:val="000000"/>
                  <w:szCs w:val="24"/>
                  <w:lang w:eastAsia="en-GB"/>
                </w:rPr>
                <w:tag w:val="MENDELEY_CITATION_v3_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"/>
                <w:id w:val="-2047054408"/>
                <w:placeholder>
                  <w:docPart w:val="C7D3814B08B648C1A9DD455CF9451F11"/>
                </w:placeholder>
              </w:sdtPr>
              <w:sdtContent>
                <w:r w:rsidR="001824C3" w:rsidRPr="001824C3">
                  <w:rPr>
                    <w:rFonts w:eastAsia="Times New Roman" w:cs="Times New Roman"/>
                    <w:color w:val="000000"/>
                    <w:szCs w:val="24"/>
                    <w:lang w:eastAsia="en-GB"/>
                  </w:rPr>
                  <w:t>(2)</w:t>
                </w:r>
              </w:sdtContent>
            </w:sdt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        </w:t>
            </w:r>
          </w:p>
        </w:tc>
        <w:tc>
          <w:tcPr>
            <w:tcW w:w="1134" w:type="dxa"/>
            <w:hideMark/>
          </w:tcPr>
          <w:p w14:paraId="534B1B03" w14:textId="6466BB27" w:rsidR="00761911" w:rsidRPr="00685C12" w:rsidRDefault="00761911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08</w:t>
            </w:r>
          </w:p>
        </w:tc>
        <w:tc>
          <w:tcPr>
            <w:tcW w:w="1276" w:type="dxa"/>
            <w:hideMark/>
          </w:tcPr>
          <w:p w14:paraId="03581F3B" w14:textId="7ADB8127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ndatory</w:t>
            </w:r>
          </w:p>
        </w:tc>
        <w:tc>
          <w:tcPr>
            <w:tcW w:w="1559" w:type="dxa"/>
            <w:hideMark/>
          </w:tcPr>
          <w:p w14:paraId="7AFF802B" w14:textId="521338AF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Infant formula</w:t>
            </w:r>
          </w:p>
        </w:tc>
        <w:tc>
          <w:tcPr>
            <w:tcW w:w="1701" w:type="dxa"/>
          </w:tcPr>
          <w:p w14:paraId="00CE7CA7" w14:textId="77777777" w:rsidR="00761911" w:rsidRPr="00952FB1" w:rsidRDefault="00761911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The only addition to the previous legislation:</w:t>
            </w:r>
          </w:p>
          <w:p w14:paraId="1EBAF62F" w14:textId="0C90CBEB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Selenium (in infant formula exclusively made from cow milk)</w:t>
            </w:r>
          </w:p>
        </w:tc>
        <w:tc>
          <w:tcPr>
            <w:tcW w:w="2694" w:type="dxa"/>
          </w:tcPr>
          <w:p w14:paraId="1D39739E" w14:textId="77777777" w:rsidR="00761911" w:rsidRPr="00952FB1" w:rsidRDefault="00761911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Max 9 µg/100 kcal </w:t>
            </w:r>
          </w:p>
          <w:p w14:paraId="34F585D0" w14:textId="77777777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761911" w:rsidRPr="00685C12" w14:paraId="1AD338A2" w14:textId="659DA6AB" w:rsidTr="0026249F">
        <w:trPr>
          <w:trHeight w:val="548"/>
        </w:trPr>
        <w:tc>
          <w:tcPr>
            <w:tcW w:w="1531" w:type="dxa"/>
            <w:vMerge w:val="restart"/>
          </w:tcPr>
          <w:p w14:paraId="05C8184E" w14:textId="101E8A46" w:rsidR="00761911" w:rsidRPr="00685C12" w:rsidRDefault="00761911" w:rsidP="00761911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Belgium</w:t>
            </w:r>
          </w:p>
        </w:tc>
        <w:tc>
          <w:tcPr>
            <w:tcW w:w="3000" w:type="dxa"/>
            <w:vMerge w:val="restart"/>
          </w:tcPr>
          <w:p w14:paraId="68590927" w14:textId="3623D1BD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Royal Decree on the manufacture and marketing of margarine and edible fats. 1980</w:t>
            </w:r>
            <w:r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szCs w:val="24"/>
                  <w:lang w:eastAsia="en-GB"/>
                </w:rPr>
                <w:tag w:val="MENDELEY_CITATION_v3_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"/>
                <w:id w:val="1515954555"/>
                <w:placeholder>
                  <w:docPart w:val="EE486493687845DD838C0030941F3674"/>
                </w:placeholder>
              </w:sdtPr>
              <w:sdtContent>
                <w:r w:rsidR="001824C3" w:rsidRPr="001824C3">
                  <w:rPr>
                    <w:rFonts w:eastAsia="Times New Roman" w:cs="Times New Roman"/>
                    <w:color w:val="000000"/>
                    <w:szCs w:val="24"/>
                    <w:lang w:eastAsia="en-GB"/>
                  </w:rPr>
                  <w:t>(3)</w:t>
                </w:r>
              </w:sdtContent>
            </w:sdt>
          </w:p>
        </w:tc>
        <w:tc>
          <w:tcPr>
            <w:tcW w:w="1134" w:type="dxa"/>
            <w:vMerge w:val="restart"/>
          </w:tcPr>
          <w:p w14:paraId="3AC10C70" w14:textId="541926C1" w:rsidR="00761911" w:rsidRPr="00685C12" w:rsidRDefault="00761911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1980</w:t>
            </w:r>
          </w:p>
        </w:tc>
        <w:tc>
          <w:tcPr>
            <w:tcW w:w="1276" w:type="dxa"/>
            <w:vMerge w:val="restart"/>
          </w:tcPr>
          <w:p w14:paraId="1B06F46A" w14:textId="4DD90B0C" w:rsidR="00761911" w:rsidRPr="00685C12" w:rsidRDefault="00761911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ndatory</w:t>
            </w:r>
          </w:p>
        </w:tc>
        <w:tc>
          <w:tcPr>
            <w:tcW w:w="1559" w:type="dxa"/>
            <w:vMerge w:val="restart"/>
          </w:tcPr>
          <w:p w14:paraId="74DB442C" w14:textId="4A18A9EA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rgarine, edible fats</w:t>
            </w:r>
          </w:p>
        </w:tc>
        <w:tc>
          <w:tcPr>
            <w:tcW w:w="1701" w:type="dxa"/>
          </w:tcPr>
          <w:p w14:paraId="233133FF" w14:textId="67B42540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itamin A</w:t>
            </w:r>
          </w:p>
        </w:tc>
        <w:tc>
          <w:tcPr>
            <w:tcW w:w="2694" w:type="dxa"/>
          </w:tcPr>
          <w:p w14:paraId="6C0FE867" w14:textId="07DFEF8B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750–900 µg/100 g</w:t>
            </w:r>
          </w:p>
        </w:tc>
      </w:tr>
      <w:tr w:rsidR="00761911" w:rsidRPr="00685C12" w14:paraId="5983DA1D" w14:textId="77777777" w:rsidTr="0026249F">
        <w:trPr>
          <w:trHeight w:val="444"/>
        </w:trPr>
        <w:tc>
          <w:tcPr>
            <w:tcW w:w="1531" w:type="dxa"/>
            <w:vMerge/>
          </w:tcPr>
          <w:p w14:paraId="412F429D" w14:textId="77777777" w:rsidR="00761911" w:rsidRDefault="00761911" w:rsidP="00761911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  <w:vMerge/>
          </w:tcPr>
          <w:p w14:paraId="4D1B5435" w14:textId="77777777" w:rsidR="00761911" w:rsidRPr="00952FB1" w:rsidRDefault="00761911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134" w:type="dxa"/>
            <w:vMerge/>
          </w:tcPr>
          <w:p w14:paraId="2C7A408F" w14:textId="77777777" w:rsidR="00761911" w:rsidRPr="00952FB1" w:rsidRDefault="00761911" w:rsidP="00761911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690B767A" w14:textId="77777777" w:rsidR="00761911" w:rsidRPr="00952FB1" w:rsidRDefault="00761911" w:rsidP="00761911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559" w:type="dxa"/>
            <w:vMerge/>
          </w:tcPr>
          <w:p w14:paraId="77CD1FED" w14:textId="77777777" w:rsidR="00761911" w:rsidRPr="00952FB1" w:rsidRDefault="00761911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134EBFBC" w14:textId="10DA3CAA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itamin D</w:t>
            </w:r>
          </w:p>
        </w:tc>
        <w:tc>
          <w:tcPr>
            <w:tcW w:w="2694" w:type="dxa"/>
          </w:tcPr>
          <w:p w14:paraId="4F1E53DB" w14:textId="18DEAC16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6.25–7.5 µg/100 g       </w:t>
            </w:r>
          </w:p>
        </w:tc>
      </w:tr>
      <w:tr w:rsidR="00761911" w:rsidRPr="00685C12" w14:paraId="61F11681" w14:textId="328CDB13" w:rsidTr="00337CD0">
        <w:trPr>
          <w:trHeight w:val="1261"/>
        </w:trPr>
        <w:tc>
          <w:tcPr>
            <w:tcW w:w="1531" w:type="dxa"/>
            <w:vMerge w:val="restart"/>
          </w:tcPr>
          <w:p w14:paraId="609D8668" w14:textId="77777777" w:rsidR="00761911" w:rsidRPr="00952FB1" w:rsidRDefault="00761911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b/>
                <w:szCs w:val="24"/>
                <w:lang w:eastAsia="en-GB"/>
              </w:rPr>
              <w:lastRenderedPageBreak/>
              <w:t>Finland</w:t>
            </w:r>
          </w:p>
          <w:p w14:paraId="34306104" w14:textId="77777777" w:rsidR="00761911" w:rsidRPr="00685C12" w:rsidRDefault="00761911" w:rsidP="00761911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  <w:vMerge w:val="restart"/>
          </w:tcPr>
          <w:p w14:paraId="3F0698D7" w14:textId="793028E7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Ministry of Agriculture and Forestry. Decree 182/1987 on the </w:t>
            </w:r>
            <w:proofErr w:type="spellStart"/>
            <w:r w:rsidRPr="00952FB1">
              <w:rPr>
                <w:rFonts w:eastAsia="Times New Roman" w:cs="Times New Roman"/>
                <w:szCs w:val="24"/>
                <w:lang w:eastAsia="en-GB"/>
              </w:rPr>
              <w:t>vitamini</w:t>
            </w:r>
            <w:r w:rsidR="003207FA">
              <w:rPr>
                <w:rFonts w:eastAsia="Times New Roman" w:cs="Times New Roman"/>
                <w:szCs w:val="24"/>
                <w:lang w:eastAsia="en-GB"/>
              </w:rPr>
              <w:t>z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ation</w:t>
            </w:r>
            <w:proofErr w:type="spellEnd"/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 of certain food fats and on the use of additives and identification substances in these products. 1987</w:t>
            </w:r>
            <w:r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szCs w:val="24"/>
                  <w:lang w:eastAsia="en-GB"/>
                </w:rPr>
                <w:tag w:val="MENDELEY_CITATION_v3_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"/>
                <w:id w:val="-1972437264"/>
                <w:placeholder>
                  <w:docPart w:val="80A4E9D11854409C8EE290263D5C4B48"/>
                </w:placeholder>
              </w:sdtPr>
              <w:sdtContent>
                <w:r w:rsidR="001824C3" w:rsidRPr="001824C3">
                  <w:rPr>
                    <w:rFonts w:eastAsia="Times New Roman" w:cs="Times New Roman"/>
                    <w:color w:val="000000"/>
                    <w:szCs w:val="24"/>
                    <w:lang w:eastAsia="en-GB"/>
                  </w:rPr>
                  <w:t>(4)</w:t>
                </w:r>
              </w:sdtContent>
            </w:sdt>
          </w:p>
        </w:tc>
        <w:tc>
          <w:tcPr>
            <w:tcW w:w="1134" w:type="dxa"/>
            <w:vMerge w:val="restart"/>
          </w:tcPr>
          <w:p w14:paraId="7B224765" w14:textId="48E8504E" w:rsidR="00761911" w:rsidRPr="00685C12" w:rsidRDefault="00761911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1987</w:t>
            </w:r>
          </w:p>
        </w:tc>
        <w:tc>
          <w:tcPr>
            <w:tcW w:w="1276" w:type="dxa"/>
            <w:vMerge w:val="restart"/>
          </w:tcPr>
          <w:p w14:paraId="6D19DEFB" w14:textId="5F9206E9" w:rsidR="00761911" w:rsidRPr="00685C12" w:rsidRDefault="00761911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Voluntary</w:t>
            </w:r>
          </w:p>
        </w:tc>
        <w:tc>
          <w:tcPr>
            <w:tcW w:w="1559" w:type="dxa"/>
            <w:vMerge w:val="restart"/>
          </w:tcPr>
          <w:p w14:paraId="148C359A" w14:textId="68253EFA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rgarine, butter-vegetable oil mixtures and fat mixtures</w:t>
            </w:r>
          </w:p>
        </w:tc>
        <w:tc>
          <w:tcPr>
            <w:tcW w:w="1701" w:type="dxa"/>
          </w:tcPr>
          <w:p w14:paraId="24A11C7D" w14:textId="6CE148C6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Vitamin A/ Beta-carotene</w:t>
            </w:r>
          </w:p>
        </w:tc>
        <w:tc>
          <w:tcPr>
            <w:tcW w:w="2694" w:type="dxa"/>
          </w:tcPr>
          <w:p w14:paraId="60BD3933" w14:textId="33E94E62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5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00–1000 µg/100 g</w:t>
            </w:r>
          </w:p>
        </w:tc>
      </w:tr>
      <w:tr w:rsidR="00761911" w:rsidRPr="00685C12" w14:paraId="69C22E1F" w14:textId="77777777" w:rsidTr="00982061">
        <w:trPr>
          <w:trHeight w:val="669"/>
        </w:trPr>
        <w:tc>
          <w:tcPr>
            <w:tcW w:w="1531" w:type="dxa"/>
            <w:vMerge/>
          </w:tcPr>
          <w:p w14:paraId="57758A8F" w14:textId="77777777" w:rsidR="00761911" w:rsidRPr="00952FB1" w:rsidRDefault="00761911" w:rsidP="00761911">
            <w:pPr>
              <w:spacing w:line="276" w:lineRule="auto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53516D4F" w14:textId="77777777" w:rsidR="00761911" w:rsidRPr="00952FB1" w:rsidRDefault="00761911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134" w:type="dxa"/>
            <w:vMerge/>
          </w:tcPr>
          <w:p w14:paraId="75DB55F9" w14:textId="77777777" w:rsidR="00761911" w:rsidRPr="00952FB1" w:rsidRDefault="00761911" w:rsidP="00761911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7A7E2F55" w14:textId="77777777" w:rsidR="00761911" w:rsidRPr="00952FB1" w:rsidRDefault="00761911" w:rsidP="00761911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559" w:type="dxa"/>
            <w:vMerge/>
          </w:tcPr>
          <w:p w14:paraId="55EAD613" w14:textId="77777777" w:rsidR="00761911" w:rsidRPr="00952FB1" w:rsidRDefault="00761911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2D237D08" w14:textId="7856C201" w:rsidR="00761911" w:rsidRPr="00952FB1" w:rsidRDefault="00761911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Vitamin D</w:t>
            </w:r>
          </w:p>
        </w:tc>
        <w:tc>
          <w:tcPr>
            <w:tcW w:w="2694" w:type="dxa"/>
          </w:tcPr>
          <w:p w14:paraId="4580657C" w14:textId="4E4C543F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5–10 µg/100 g</w:t>
            </w:r>
          </w:p>
        </w:tc>
      </w:tr>
      <w:tr w:rsidR="00761911" w:rsidRPr="00685C12" w14:paraId="69DA0808" w14:textId="34DA3D32" w:rsidTr="00982061">
        <w:trPr>
          <w:trHeight w:val="694"/>
        </w:trPr>
        <w:tc>
          <w:tcPr>
            <w:tcW w:w="1531" w:type="dxa"/>
            <w:vMerge/>
            <w:hideMark/>
          </w:tcPr>
          <w:p w14:paraId="78F95097" w14:textId="41487246" w:rsidR="00761911" w:rsidRPr="00685C12" w:rsidRDefault="00761911" w:rsidP="00761911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  <w:vMerge w:val="restart"/>
          </w:tcPr>
          <w:p w14:paraId="0F95A91E" w14:textId="1E065A70" w:rsidR="00761911" w:rsidRPr="00817636" w:rsidRDefault="00761911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inistry of Trade and Industry. Decree 917/2002 on the addition of vitamins and certain other substances to foodstuffs. 2002</w:t>
            </w:r>
            <w:r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szCs w:val="24"/>
                  <w:lang w:eastAsia="en-GB"/>
                </w:rPr>
                <w:tag w:val="MENDELEY_CITATION_v3_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"/>
                <w:id w:val="2135979484"/>
                <w:placeholder>
                  <w:docPart w:val="6E8C03B0603B425896C346BBD98537F7"/>
                </w:placeholder>
              </w:sdtPr>
              <w:sdtContent>
                <w:r w:rsidR="001824C3" w:rsidRPr="001824C3">
                  <w:rPr>
                    <w:rFonts w:eastAsia="Times New Roman" w:cs="Times New Roman"/>
                    <w:color w:val="000000"/>
                    <w:szCs w:val="24"/>
                    <w:lang w:eastAsia="en-GB"/>
                  </w:rPr>
                  <w:t>(5)</w:t>
                </w:r>
              </w:sdtContent>
            </w:sdt>
            <w:r w:rsidR="00817636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(updated 2010</w:t>
            </w:r>
            <w:r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szCs w:val="24"/>
                  <w:lang w:eastAsia="en-GB"/>
                </w:rPr>
                <w:tag w:val="MENDELEY_CITATION_v3_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"/>
                <w:id w:val="1340658240"/>
                <w:placeholder>
                  <w:docPart w:val="6E8C03B0603B425896C346BBD98537F7"/>
                </w:placeholder>
              </w:sdtPr>
              <w:sdtContent>
                <w:r w:rsidR="001824C3" w:rsidRPr="001824C3">
                  <w:rPr>
                    <w:rFonts w:eastAsia="Times New Roman" w:cs="Times New Roman"/>
                    <w:color w:val="000000"/>
                    <w:szCs w:val="24"/>
                    <w:lang w:eastAsia="en-GB"/>
                  </w:rPr>
                  <w:t>(6)</w:t>
                </w:r>
              </w:sdtContent>
            </w:sdt>
            <w:r w:rsidRPr="00952FB1">
              <w:rPr>
                <w:rFonts w:eastAsia="Times New Roman" w:cs="Times New Roman"/>
                <w:szCs w:val="24"/>
                <w:lang w:eastAsia="en-GB"/>
              </w:rPr>
              <w:t>)</w:t>
            </w:r>
          </w:p>
        </w:tc>
        <w:tc>
          <w:tcPr>
            <w:tcW w:w="1134" w:type="dxa"/>
            <w:vMerge w:val="restart"/>
            <w:hideMark/>
          </w:tcPr>
          <w:p w14:paraId="7B85ABE7" w14:textId="0CBC292C" w:rsidR="00761911" w:rsidRPr="00C20194" w:rsidRDefault="00761911" w:rsidP="00C20194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2002</w:t>
            </w:r>
            <w:r w:rsidR="00C20194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r w:rsidR="00DA191A">
              <w:rPr>
                <w:rFonts w:eastAsia="Times New Roman" w:cs="Times New Roman"/>
                <w:szCs w:val="24"/>
                <w:lang w:eastAsia="en-GB"/>
              </w:rPr>
              <w:t>(u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pdated 2010)</w:t>
            </w:r>
          </w:p>
        </w:tc>
        <w:tc>
          <w:tcPr>
            <w:tcW w:w="1276" w:type="dxa"/>
            <w:vMerge w:val="restart"/>
            <w:hideMark/>
          </w:tcPr>
          <w:p w14:paraId="5220AC1C" w14:textId="7F636560" w:rsidR="00761911" w:rsidRPr="00685C12" w:rsidRDefault="00761911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Voluntary</w:t>
            </w:r>
          </w:p>
        </w:tc>
        <w:tc>
          <w:tcPr>
            <w:tcW w:w="1559" w:type="dxa"/>
            <w:vMerge w:val="restart"/>
            <w:hideMark/>
          </w:tcPr>
          <w:p w14:paraId="4A779D4A" w14:textId="4192747F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Whole juice, juice, nectar and similar concentrates</w:t>
            </w:r>
          </w:p>
        </w:tc>
        <w:tc>
          <w:tcPr>
            <w:tcW w:w="1701" w:type="dxa"/>
          </w:tcPr>
          <w:p w14:paraId="3729AA42" w14:textId="609EE5CD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itamin C</w:t>
            </w:r>
          </w:p>
        </w:tc>
        <w:tc>
          <w:tcPr>
            <w:tcW w:w="2694" w:type="dxa"/>
          </w:tcPr>
          <w:p w14:paraId="336A84C0" w14:textId="44A76768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25–60 mg/100 ml</w:t>
            </w:r>
          </w:p>
        </w:tc>
      </w:tr>
      <w:tr w:rsidR="00761911" w:rsidRPr="007A21C7" w14:paraId="1A9B18D1" w14:textId="10C532C3" w:rsidTr="00337CD0">
        <w:trPr>
          <w:trHeight w:val="696"/>
        </w:trPr>
        <w:tc>
          <w:tcPr>
            <w:tcW w:w="1531" w:type="dxa"/>
            <w:vMerge/>
            <w:hideMark/>
          </w:tcPr>
          <w:p w14:paraId="6C73072D" w14:textId="1354CE89" w:rsidR="00761911" w:rsidRPr="00685C12" w:rsidRDefault="00761911" w:rsidP="00761911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  <w:vMerge/>
          </w:tcPr>
          <w:p w14:paraId="13E7353F" w14:textId="58542352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  <w:hideMark/>
          </w:tcPr>
          <w:p w14:paraId="27F27AF2" w14:textId="796CAA8A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1C634D37" w14:textId="527911D7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  <w:hideMark/>
          </w:tcPr>
          <w:p w14:paraId="2895EC68" w14:textId="09EA3605" w:rsidR="00761911" w:rsidRPr="00685C12" w:rsidRDefault="00761911" w:rsidP="00761911">
            <w:pPr>
              <w:spacing w:line="276" w:lineRule="auto"/>
              <w:jc w:val="center"/>
              <w:rPr>
                <w:rFonts w:cs="Times New Roman"/>
                <w:szCs w:val="24"/>
                <w:lang w:val="it-IT"/>
              </w:rPr>
            </w:pPr>
          </w:p>
        </w:tc>
        <w:tc>
          <w:tcPr>
            <w:tcW w:w="1701" w:type="dxa"/>
          </w:tcPr>
          <w:p w14:paraId="3D14F8E0" w14:textId="29982056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  <w:lang w:val="it-IT"/>
              </w:rPr>
            </w:pPr>
            <w:r>
              <w:rPr>
                <w:rFonts w:cs="Times New Roman"/>
                <w:szCs w:val="24"/>
                <w:lang w:val="it-IT"/>
              </w:rPr>
              <w:t>Calcium</w:t>
            </w:r>
          </w:p>
        </w:tc>
        <w:tc>
          <w:tcPr>
            <w:tcW w:w="2694" w:type="dxa"/>
          </w:tcPr>
          <w:p w14:paraId="783917F6" w14:textId="234ABF53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  <w:lang w:val="it-IT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120 mg/100 ml</w:t>
            </w:r>
          </w:p>
        </w:tc>
      </w:tr>
      <w:tr w:rsidR="00761911" w:rsidRPr="00685C12" w14:paraId="08AE1415" w14:textId="420BD7A5" w:rsidTr="00337CD0">
        <w:trPr>
          <w:trHeight w:val="863"/>
        </w:trPr>
        <w:tc>
          <w:tcPr>
            <w:tcW w:w="1531" w:type="dxa"/>
            <w:vMerge/>
          </w:tcPr>
          <w:p w14:paraId="4B13C4E5" w14:textId="77777777" w:rsidR="00761911" w:rsidRPr="00685C12" w:rsidRDefault="00761911" w:rsidP="00761911">
            <w:pPr>
              <w:spacing w:line="276" w:lineRule="auto"/>
              <w:jc w:val="both"/>
              <w:rPr>
                <w:rFonts w:cs="Times New Roman"/>
                <w:b/>
                <w:szCs w:val="24"/>
                <w:lang w:val="it-IT"/>
              </w:rPr>
            </w:pPr>
          </w:p>
        </w:tc>
        <w:tc>
          <w:tcPr>
            <w:tcW w:w="3000" w:type="dxa"/>
            <w:vMerge/>
          </w:tcPr>
          <w:p w14:paraId="50755D28" w14:textId="612EED09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4183AAD0" w14:textId="77777777" w:rsidR="00761911" w:rsidRPr="00685C12" w:rsidRDefault="00761911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</w:tcPr>
          <w:p w14:paraId="733CBAE3" w14:textId="77777777" w:rsidR="00761911" w:rsidRPr="00685C12" w:rsidRDefault="00761911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14:paraId="7BDA81AF" w14:textId="367124B1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Berry and fruit-based desserts</w:t>
            </w:r>
          </w:p>
        </w:tc>
        <w:tc>
          <w:tcPr>
            <w:tcW w:w="1701" w:type="dxa"/>
          </w:tcPr>
          <w:p w14:paraId="313B488B" w14:textId="5E144E5B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Vitamin C</w:t>
            </w:r>
          </w:p>
        </w:tc>
        <w:tc>
          <w:tcPr>
            <w:tcW w:w="2694" w:type="dxa"/>
          </w:tcPr>
          <w:p w14:paraId="5B5C9FF1" w14:textId="397620A6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25–60 mg/100 g</w:t>
            </w:r>
          </w:p>
        </w:tc>
      </w:tr>
      <w:tr w:rsidR="00761911" w:rsidRPr="00685C12" w14:paraId="5A332F06" w14:textId="695ADD5B" w:rsidTr="00337CD0">
        <w:trPr>
          <w:trHeight w:val="753"/>
        </w:trPr>
        <w:tc>
          <w:tcPr>
            <w:tcW w:w="1531" w:type="dxa"/>
            <w:vMerge/>
          </w:tcPr>
          <w:p w14:paraId="194526B3" w14:textId="77777777" w:rsidR="00761911" w:rsidRPr="00685C12" w:rsidRDefault="00761911" w:rsidP="00761911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  <w:vMerge/>
          </w:tcPr>
          <w:p w14:paraId="0CEA55EE" w14:textId="410E2391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14EF4815" w14:textId="77777777" w:rsidR="00761911" w:rsidRPr="00685C12" w:rsidRDefault="00761911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</w:tcPr>
          <w:p w14:paraId="3AACFF15" w14:textId="77777777" w:rsidR="00761911" w:rsidRPr="00685C12" w:rsidRDefault="00761911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14:paraId="19C29DFA" w14:textId="5E0A1FFA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shed potato products</w:t>
            </w:r>
          </w:p>
        </w:tc>
        <w:tc>
          <w:tcPr>
            <w:tcW w:w="1701" w:type="dxa"/>
          </w:tcPr>
          <w:p w14:paraId="2F3D2013" w14:textId="79C78AC2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Vitamin C</w:t>
            </w:r>
          </w:p>
        </w:tc>
        <w:tc>
          <w:tcPr>
            <w:tcW w:w="2694" w:type="dxa"/>
          </w:tcPr>
          <w:p w14:paraId="5DEAE4EB" w14:textId="72FF2641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25–60 mg/100 g</w:t>
            </w:r>
          </w:p>
        </w:tc>
      </w:tr>
      <w:tr w:rsidR="00761911" w:rsidRPr="00685C12" w14:paraId="287A5607" w14:textId="3A7D7186" w:rsidTr="00817636">
        <w:trPr>
          <w:trHeight w:val="795"/>
        </w:trPr>
        <w:tc>
          <w:tcPr>
            <w:tcW w:w="1531" w:type="dxa"/>
            <w:vMerge/>
            <w:hideMark/>
          </w:tcPr>
          <w:p w14:paraId="789FE3A6" w14:textId="56773962" w:rsidR="00761911" w:rsidRPr="00685C12" w:rsidRDefault="00761911" w:rsidP="00761911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  <w:vMerge/>
          </w:tcPr>
          <w:p w14:paraId="28ED5BC8" w14:textId="0929041D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  <w:hideMark/>
          </w:tcPr>
          <w:p w14:paraId="1374CFB7" w14:textId="77777777" w:rsidR="00761911" w:rsidRPr="00685C12" w:rsidRDefault="00761911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03515CB3" w14:textId="39CE4453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hideMark/>
          </w:tcPr>
          <w:p w14:paraId="635E01DD" w14:textId="41DFA2EB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Lozenges and chewing gum</w:t>
            </w:r>
          </w:p>
        </w:tc>
        <w:tc>
          <w:tcPr>
            <w:tcW w:w="1701" w:type="dxa"/>
          </w:tcPr>
          <w:p w14:paraId="4EA70EEA" w14:textId="7AD50432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Vitamin C</w:t>
            </w:r>
          </w:p>
        </w:tc>
        <w:tc>
          <w:tcPr>
            <w:tcW w:w="2694" w:type="dxa"/>
          </w:tcPr>
          <w:p w14:paraId="797905C8" w14:textId="1022C136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50–500 mg/100 g</w:t>
            </w:r>
          </w:p>
        </w:tc>
      </w:tr>
      <w:tr w:rsidR="00761911" w:rsidRPr="00685C12" w14:paraId="562A9680" w14:textId="0882D8DA" w:rsidTr="00817636">
        <w:trPr>
          <w:trHeight w:val="412"/>
        </w:trPr>
        <w:tc>
          <w:tcPr>
            <w:tcW w:w="1531" w:type="dxa"/>
            <w:vMerge/>
          </w:tcPr>
          <w:p w14:paraId="784313BF" w14:textId="77777777" w:rsidR="00761911" w:rsidRPr="00685C12" w:rsidRDefault="00761911" w:rsidP="00761911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  <w:vMerge/>
          </w:tcPr>
          <w:p w14:paraId="405971FC" w14:textId="54FC6C11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4276A418" w14:textId="0173CB66" w:rsidR="00761911" w:rsidRPr="00685C12" w:rsidRDefault="00761911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</w:tcPr>
          <w:p w14:paraId="5C81F480" w14:textId="77777777" w:rsidR="00761911" w:rsidRPr="00685C12" w:rsidRDefault="00761911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008DACCB" w14:textId="06EABD2D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Breakfast cereals</w:t>
            </w:r>
          </w:p>
        </w:tc>
        <w:tc>
          <w:tcPr>
            <w:tcW w:w="1701" w:type="dxa"/>
          </w:tcPr>
          <w:p w14:paraId="2E36CEE1" w14:textId="7FA24244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Thiamine</w:t>
            </w:r>
          </w:p>
        </w:tc>
        <w:tc>
          <w:tcPr>
            <w:tcW w:w="2694" w:type="dxa"/>
          </w:tcPr>
          <w:p w14:paraId="1EC5D4BA" w14:textId="133D90E0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1–1.4 mg/100 g</w:t>
            </w:r>
          </w:p>
        </w:tc>
      </w:tr>
      <w:tr w:rsidR="00761911" w:rsidRPr="00685C12" w14:paraId="70BCEE89" w14:textId="29C4A7B0" w:rsidTr="00817636">
        <w:trPr>
          <w:trHeight w:val="592"/>
        </w:trPr>
        <w:tc>
          <w:tcPr>
            <w:tcW w:w="1531" w:type="dxa"/>
            <w:vMerge/>
          </w:tcPr>
          <w:p w14:paraId="3ADC9387" w14:textId="77777777" w:rsidR="00761911" w:rsidRPr="00685C12" w:rsidRDefault="00761911" w:rsidP="00761911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  <w:vMerge/>
          </w:tcPr>
          <w:p w14:paraId="3B147DFB" w14:textId="24AFA5AE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1C31DB28" w14:textId="77777777" w:rsidR="00761911" w:rsidRPr="00685C12" w:rsidRDefault="00761911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</w:tcPr>
          <w:p w14:paraId="3FB14042" w14:textId="77777777" w:rsidR="00761911" w:rsidRPr="00685C12" w:rsidRDefault="00761911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0DFAFCB2" w14:textId="77777777" w:rsidR="00761911" w:rsidRPr="00685C12" w:rsidRDefault="00761911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73B80D40" w14:textId="192C21C0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Riboflavin</w:t>
            </w:r>
          </w:p>
        </w:tc>
        <w:tc>
          <w:tcPr>
            <w:tcW w:w="2694" w:type="dxa"/>
          </w:tcPr>
          <w:p w14:paraId="7861E586" w14:textId="549F2ADF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1–1.8 mg/100 g</w:t>
            </w:r>
          </w:p>
        </w:tc>
      </w:tr>
      <w:tr w:rsidR="00761911" w:rsidRPr="007A21C7" w14:paraId="7ED8F29C" w14:textId="2FD24D84" w:rsidTr="00982061">
        <w:trPr>
          <w:trHeight w:val="77"/>
        </w:trPr>
        <w:tc>
          <w:tcPr>
            <w:tcW w:w="1531" w:type="dxa"/>
            <w:vMerge/>
            <w:hideMark/>
          </w:tcPr>
          <w:p w14:paraId="1B17EE9D" w14:textId="083BDA0B" w:rsidR="00761911" w:rsidRPr="00685C12" w:rsidRDefault="00761911" w:rsidP="00761911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  <w:vMerge/>
          </w:tcPr>
          <w:p w14:paraId="0029C5CB" w14:textId="2F05AFF3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  <w:hideMark/>
          </w:tcPr>
          <w:p w14:paraId="5D95BE88" w14:textId="524EAA99" w:rsidR="00761911" w:rsidRPr="00685C12" w:rsidRDefault="00761911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54BB53AE" w14:textId="5018C67C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  <w:hideMark/>
          </w:tcPr>
          <w:p w14:paraId="31860E22" w14:textId="618366DA" w:rsidR="00761911" w:rsidRPr="00685C12" w:rsidRDefault="00761911" w:rsidP="00761911">
            <w:pPr>
              <w:spacing w:line="276" w:lineRule="auto"/>
              <w:jc w:val="center"/>
              <w:rPr>
                <w:rFonts w:cs="Times New Roman"/>
                <w:szCs w:val="24"/>
                <w:lang w:val="it-IT"/>
              </w:rPr>
            </w:pPr>
          </w:p>
        </w:tc>
        <w:tc>
          <w:tcPr>
            <w:tcW w:w="1701" w:type="dxa"/>
          </w:tcPr>
          <w:p w14:paraId="4DCCCFD9" w14:textId="7373B9B6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  <w:lang w:val="it-IT"/>
              </w:rPr>
            </w:pPr>
            <w:r>
              <w:rPr>
                <w:rFonts w:cs="Times New Roman"/>
                <w:szCs w:val="24"/>
                <w:lang w:val="it-IT"/>
              </w:rPr>
              <w:t>Niacin</w:t>
            </w:r>
          </w:p>
        </w:tc>
        <w:tc>
          <w:tcPr>
            <w:tcW w:w="2694" w:type="dxa"/>
          </w:tcPr>
          <w:p w14:paraId="31F48FDB" w14:textId="13E1A6F1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  <w:lang w:val="it-IT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15–17 mg/100 g</w:t>
            </w:r>
          </w:p>
        </w:tc>
      </w:tr>
      <w:tr w:rsidR="00761911" w:rsidRPr="00685C12" w14:paraId="490B2749" w14:textId="5F1F1865" w:rsidTr="00817636">
        <w:trPr>
          <w:trHeight w:val="411"/>
        </w:trPr>
        <w:tc>
          <w:tcPr>
            <w:tcW w:w="1531" w:type="dxa"/>
            <w:vMerge/>
            <w:hideMark/>
          </w:tcPr>
          <w:p w14:paraId="63E036B7" w14:textId="7B288686" w:rsidR="00761911" w:rsidRPr="00685C12" w:rsidRDefault="00761911" w:rsidP="00761911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  <w:vMerge/>
          </w:tcPr>
          <w:p w14:paraId="2BA007FD" w14:textId="31FCCF95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34" w:type="dxa"/>
            <w:vMerge/>
            <w:hideMark/>
          </w:tcPr>
          <w:p w14:paraId="355F31E7" w14:textId="75830A6C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200A3F37" w14:textId="431E9A30" w:rsidR="00761911" w:rsidRPr="00685C12" w:rsidRDefault="00761911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  <w:hideMark/>
          </w:tcPr>
          <w:p w14:paraId="4427E1B8" w14:textId="66A9B3CB" w:rsidR="00761911" w:rsidRPr="00685C12" w:rsidRDefault="00761911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680D7747" w14:textId="75CA0754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ron</w:t>
            </w:r>
          </w:p>
        </w:tc>
        <w:tc>
          <w:tcPr>
            <w:tcW w:w="2694" w:type="dxa"/>
          </w:tcPr>
          <w:p w14:paraId="46F7B5CE" w14:textId="3AF0C8F6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6.5 mg/100 g</w:t>
            </w:r>
          </w:p>
        </w:tc>
      </w:tr>
      <w:tr w:rsidR="00761911" w:rsidRPr="00685C12" w14:paraId="4641FC39" w14:textId="223755B5" w:rsidTr="00982061">
        <w:trPr>
          <w:trHeight w:val="649"/>
        </w:trPr>
        <w:tc>
          <w:tcPr>
            <w:tcW w:w="1531" w:type="dxa"/>
            <w:vMerge/>
            <w:hideMark/>
          </w:tcPr>
          <w:p w14:paraId="4BEEF462" w14:textId="3DECFCA6" w:rsidR="00761911" w:rsidRPr="00685C12" w:rsidRDefault="00761911" w:rsidP="00761911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  <w:vMerge/>
          </w:tcPr>
          <w:p w14:paraId="21A8BD88" w14:textId="77777777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  <w:hideMark/>
          </w:tcPr>
          <w:p w14:paraId="617BD3C2" w14:textId="32897E9D" w:rsidR="00761911" w:rsidRPr="00685C12" w:rsidRDefault="00761911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6677B302" w14:textId="68A068E7" w:rsidR="00761911" w:rsidRPr="00685C12" w:rsidRDefault="00761911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 w:val="restart"/>
            <w:hideMark/>
          </w:tcPr>
          <w:p w14:paraId="191B4565" w14:textId="761F7136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preadable fats</w:t>
            </w:r>
          </w:p>
        </w:tc>
        <w:tc>
          <w:tcPr>
            <w:tcW w:w="1701" w:type="dxa"/>
          </w:tcPr>
          <w:p w14:paraId="61F1DAA7" w14:textId="1263461D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Vitamin A</w:t>
            </w:r>
          </w:p>
        </w:tc>
        <w:tc>
          <w:tcPr>
            <w:tcW w:w="2694" w:type="dxa"/>
          </w:tcPr>
          <w:p w14:paraId="3FDFB701" w14:textId="66E6F4D3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500–1000 µg/100 g</w:t>
            </w:r>
          </w:p>
        </w:tc>
      </w:tr>
      <w:tr w:rsidR="00761911" w:rsidRPr="00685C12" w14:paraId="1C15E380" w14:textId="25027042" w:rsidTr="00817636">
        <w:trPr>
          <w:trHeight w:val="784"/>
        </w:trPr>
        <w:tc>
          <w:tcPr>
            <w:tcW w:w="1531" w:type="dxa"/>
            <w:vMerge/>
          </w:tcPr>
          <w:p w14:paraId="6C75E9F3" w14:textId="77777777" w:rsidR="00761911" w:rsidRPr="00685C12" w:rsidRDefault="00761911" w:rsidP="00761911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  <w:vMerge/>
          </w:tcPr>
          <w:p w14:paraId="5D456091" w14:textId="77777777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49967C3C" w14:textId="77777777" w:rsidR="00761911" w:rsidRPr="00685C12" w:rsidRDefault="00761911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</w:tcPr>
          <w:p w14:paraId="2D28E74F" w14:textId="77777777" w:rsidR="00761911" w:rsidRPr="00685C12" w:rsidRDefault="00761911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153E8F8D" w14:textId="47A52EB1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2758E016" w14:textId="4A45DC3A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Beta-carotene</w:t>
            </w:r>
          </w:p>
        </w:tc>
        <w:tc>
          <w:tcPr>
            <w:tcW w:w="2694" w:type="dxa"/>
          </w:tcPr>
          <w:p w14:paraId="69995084" w14:textId="6D232EB3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500–1000 µg calculated as retinol/100 g</w:t>
            </w:r>
          </w:p>
        </w:tc>
      </w:tr>
      <w:tr w:rsidR="00761911" w:rsidRPr="00685C12" w14:paraId="5F467207" w14:textId="09AC2967" w:rsidTr="00817636">
        <w:trPr>
          <w:trHeight w:val="825"/>
        </w:trPr>
        <w:tc>
          <w:tcPr>
            <w:tcW w:w="1531" w:type="dxa"/>
            <w:vMerge/>
          </w:tcPr>
          <w:p w14:paraId="0EC55FB9" w14:textId="77777777" w:rsidR="00761911" w:rsidRPr="00685C12" w:rsidRDefault="00761911" w:rsidP="00761911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  <w:vMerge/>
          </w:tcPr>
          <w:p w14:paraId="44F5F4DA" w14:textId="047322FA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2ABF3553" w14:textId="77777777" w:rsidR="00761911" w:rsidRPr="00685C12" w:rsidRDefault="00761911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</w:tcPr>
          <w:p w14:paraId="046D7ABC" w14:textId="77777777" w:rsidR="00761911" w:rsidRPr="00685C12" w:rsidRDefault="00761911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770A4002" w14:textId="26FD1398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0D6DE213" w14:textId="7E6D36BB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Vitamin D</w:t>
            </w:r>
          </w:p>
        </w:tc>
        <w:tc>
          <w:tcPr>
            <w:tcW w:w="2694" w:type="dxa"/>
          </w:tcPr>
          <w:p w14:paraId="2CBD1C0D" w14:textId="5DC50751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10 µg/100 g (20 µg/100 g since 2010)</w:t>
            </w:r>
          </w:p>
        </w:tc>
      </w:tr>
      <w:tr w:rsidR="00761911" w:rsidRPr="00685C12" w14:paraId="11C4BF81" w14:textId="18F891C5" w:rsidTr="00337CD0">
        <w:trPr>
          <w:trHeight w:val="1676"/>
        </w:trPr>
        <w:tc>
          <w:tcPr>
            <w:tcW w:w="1531" w:type="dxa"/>
            <w:vMerge/>
            <w:hideMark/>
          </w:tcPr>
          <w:p w14:paraId="2C916690" w14:textId="7A4A4831" w:rsidR="00761911" w:rsidRPr="00685C12" w:rsidRDefault="00761911" w:rsidP="00761911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  <w:vMerge/>
          </w:tcPr>
          <w:p w14:paraId="61186AFE" w14:textId="1F908D2D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  <w:hideMark/>
          </w:tcPr>
          <w:p w14:paraId="00CD7376" w14:textId="0784C62D" w:rsidR="00761911" w:rsidRPr="00685C12" w:rsidRDefault="00761911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64D31988" w14:textId="0BB36320" w:rsidR="00761911" w:rsidRPr="00685C12" w:rsidRDefault="00761911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hideMark/>
          </w:tcPr>
          <w:p w14:paraId="118761EF" w14:textId="43AE567D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ilk, liquid dairy products, lactose-free milk, soy and grain-based</w:t>
            </w:r>
          </w:p>
        </w:tc>
        <w:tc>
          <w:tcPr>
            <w:tcW w:w="1701" w:type="dxa"/>
          </w:tcPr>
          <w:p w14:paraId="03718862" w14:textId="521E4EE2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Vitamin D</w:t>
            </w:r>
          </w:p>
        </w:tc>
        <w:tc>
          <w:tcPr>
            <w:tcW w:w="2694" w:type="dxa"/>
          </w:tcPr>
          <w:p w14:paraId="12FCF1A9" w14:textId="36DE61C8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0.5 µg/100 ml (1 µg/100 ml since 2010)</w:t>
            </w:r>
          </w:p>
        </w:tc>
      </w:tr>
      <w:tr w:rsidR="00761911" w:rsidRPr="00685C12" w14:paraId="04277510" w14:textId="671BE13E" w:rsidTr="00337CD0">
        <w:trPr>
          <w:trHeight w:val="555"/>
        </w:trPr>
        <w:tc>
          <w:tcPr>
            <w:tcW w:w="1531" w:type="dxa"/>
            <w:vMerge/>
          </w:tcPr>
          <w:p w14:paraId="43F37BC0" w14:textId="77777777" w:rsidR="00761911" w:rsidRPr="00685C12" w:rsidRDefault="00761911" w:rsidP="00761911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  <w:vMerge/>
          </w:tcPr>
          <w:p w14:paraId="6EDF3DF4" w14:textId="28DB5311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0558A53E" w14:textId="77777777" w:rsidR="00761911" w:rsidRPr="00685C12" w:rsidRDefault="00761911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</w:tcPr>
          <w:p w14:paraId="34C7E8B5" w14:textId="77777777" w:rsidR="00761911" w:rsidRPr="00685C12" w:rsidRDefault="00761911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14:paraId="74372F88" w14:textId="558571ED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Liquid preparations</w:t>
            </w:r>
          </w:p>
        </w:tc>
        <w:tc>
          <w:tcPr>
            <w:tcW w:w="1701" w:type="dxa"/>
          </w:tcPr>
          <w:p w14:paraId="096EA5A7" w14:textId="408C6A43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Calcium</w:t>
            </w:r>
          </w:p>
        </w:tc>
        <w:tc>
          <w:tcPr>
            <w:tcW w:w="2694" w:type="dxa"/>
          </w:tcPr>
          <w:p w14:paraId="339CF0E0" w14:textId="290BD881" w:rsidR="00761911" w:rsidRPr="00685C12" w:rsidRDefault="00761911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120 mg/100 ml</w:t>
            </w:r>
          </w:p>
        </w:tc>
      </w:tr>
      <w:tr w:rsidR="00817636" w:rsidRPr="00685C12" w14:paraId="20B7CA3F" w14:textId="2EAA2464" w:rsidTr="00817636">
        <w:trPr>
          <w:trHeight w:val="1644"/>
        </w:trPr>
        <w:tc>
          <w:tcPr>
            <w:tcW w:w="1531" w:type="dxa"/>
            <w:vMerge/>
          </w:tcPr>
          <w:p w14:paraId="78C295A4" w14:textId="0EC07E0F" w:rsidR="00817636" w:rsidRPr="00685C12" w:rsidRDefault="00817636" w:rsidP="00761911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</w:tcPr>
          <w:p w14:paraId="5BF3A292" w14:textId="1CD99547" w:rsidR="00817636" w:rsidRPr="00685C12" w:rsidRDefault="00817636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Ministry of Agriculture and Forestry. Decree 754/2016 </w:t>
            </w:r>
            <w:sdt>
              <w:sdtPr>
                <w:rPr>
                  <w:rFonts w:eastAsia="Times New Roman" w:cs="Times New Roman"/>
                  <w:color w:val="000000"/>
                  <w:szCs w:val="24"/>
                  <w:lang w:eastAsia="en-GB"/>
                </w:rPr>
                <w:tag w:val="MENDELEY_CITATION_v3_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"/>
                <w:id w:val="1837955784"/>
                <w:placeholder>
                  <w:docPart w:val="8A198CC1CBBB43FD8EC6479DE327389F"/>
                </w:placeholder>
              </w:sdtPr>
              <w:sdtContent>
                <w:r w:rsidR="001824C3" w:rsidRPr="001824C3">
                  <w:rPr>
                    <w:rFonts w:eastAsia="Times New Roman" w:cs="Times New Roman"/>
                    <w:color w:val="000000"/>
                    <w:szCs w:val="24"/>
                    <w:lang w:eastAsia="en-GB"/>
                  </w:rPr>
                  <w:t>(7)</w:t>
                </w:r>
              </w:sdtContent>
            </w:sdt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on vitamin D fortification of skimmed homogenized milk. 2016</w:t>
            </w:r>
          </w:p>
        </w:tc>
        <w:tc>
          <w:tcPr>
            <w:tcW w:w="1134" w:type="dxa"/>
          </w:tcPr>
          <w:p w14:paraId="1106A27A" w14:textId="15CCF541" w:rsidR="00817636" w:rsidRPr="00685C12" w:rsidRDefault="00817636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16</w:t>
            </w:r>
          </w:p>
        </w:tc>
        <w:tc>
          <w:tcPr>
            <w:tcW w:w="1276" w:type="dxa"/>
          </w:tcPr>
          <w:p w14:paraId="4693E23C" w14:textId="7C523461" w:rsidR="00817636" w:rsidRPr="00685C12" w:rsidRDefault="00817636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ndatory</w:t>
            </w:r>
          </w:p>
        </w:tc>
        <w:tc>
          <w:tcPr>
            <w:tcW w:w="1559" w:type="dxa"/>
          </w:tcPr>
          <w:p w14:paraId="659BAFE5" w14:textId="69E093BF" w:rsidR="00817636" w:rsidRPr="00685C12" w:rsidRDefault="00817636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Skimmed homogenized milk</w:t>
            </w:r>
          </w:p>
        </w:tc>
        <w:tc>
          <w:tcPr>
            <w:tcW w:w="1701" w:type="dxa"/>
          </w:tcPr>
          <w:p w14:paraId="70123517" w14:textId="001BF35F" w:rsidR="00817636" w:rsidRPr="00685C12" w:rsidRDefault="00817636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Vitamin D</w:t>
            </w:r>
          </w:p>
        </w:tc>
        <w:tc>
          <w:tcPr>
            <w:tcW w:w="2694" w:type="dxa"/>
          </w:tcPr>
          <w:p w14:paraId="5042DC01" w14:textId="42109BD2" w:rsidR="00817636" w:rsidRPr="00685C12" w:rsidRDefault="00817636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inimum 1 µg/100 ml</w:t>
            </w:r>
          </w:p>
        </w:tc>
      </w:tr>
      <w:tr w:rsidR="00B41C5D" w:rsidRPr="00685C12" w14:paraId="72CF4E30" w14:textId="77777777" w:rsidTr="00266CFA">
        <w:trPr>
          <w:trHeight w:val="132"/>
        </w:trPr>
        <w:tc>
          <w:tcPr>
            <w:tcW w:w="1531" w:type="dxa"/>
          </w:tcPr>
          <w:p w14:paraId="0D52C496" w14:textId="25EA146D" w:rsidR="00B41C5D" w:rsidRPr="00685C12" w:rsidRDefault="00B41C5D" w:rsidP="00761911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  <w:r w:rsidRPr="00952FB1">
              <w:rPr>
                <w:rFonts w:eastAsia="Times New Roman" w:cs="Times New Roman"/>
                <w:b/>
                <w:szCs w:val="24"/>
                <w:lang w:eastAsia="en-GB"/>
              </w:rPr>
              <w:t>Germany</w:t>
            </w:r>
          </w:p>
        </w:tc>
        <w:tc>
          <w:tcPr>
            <w:tcW w:w="11364" w:type="dxa"/>
            <w:gridSpan w:val="6"/>
          </w:tcPr>
          <w:p w14:paraId="446BB36E" w14:textId="57EE29B3" w:rsidR="00B41C5D" w:rsidRPr="00952FB1" w:rsidRDefault="00D70DE8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No formal legislation on food fortification has been identified.</w:t>
            </w:r>
          </w:p>
        </w:tc>
      </w:tr>
      <w:tr w:rsidR="00BB5002" w:rsidRPr="00685C12" w14:paraId="5D8434C2" w14:textId="77777777" w:rsidTr="00FE7E60">
        <w:trPr>
          <w:trHeight w:val="1692"/>
        </w:trPr>
        <w:tc>
          <w:tcPr>
            <w:tcW w:w="1531" w:type="dxa"/>
          </w:tcPr>
          <w:p w14:paraId="39DA1092" w14:textId="155B61E1" w:rsidR="00BB5002" w:rsidRPr="00685C12" w:rsidRDefault="00BB5002" w:rsidP="00761911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  <w:r w:rsidRPr="00952FB1">
              <w:rPr>
                <w:rFonts w:eastAsia="Times New Roman" w:cs="Times New Roman"/>
                <w:b/>
                <w:szCs w:val="24"/>
                <w:lang w:eastAsia="en-GB"/>
              </w:rPr>
              <w:lastRenderedPageBreak/>
              <w:t>Greece</w:t>
            </w:r>
          </w:p>
        </w:tc>
        <w:tc>
          <w:tcPr>
            <w:tcW w:w="3000" w:type="dxa"/>
          </w:tcPr>
          <w:p w14:paraId="7DBA7DC3" w14:textId="6EFC7650" w:rsidR="00BB5002" w:rsidRPr="00952FB1" w:rsidRDefault="00BB5002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cs="Times New Roman"/>
                <w:szCs w:val="24"/>
              </w:rPr>
              <w:t xml:space="preserve">Ministry of Rural Development and Food. 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Ministerial Decree No. 1100/1987) codifying the provisions of the Food Code. 1987</w:t>
            </w:r>
            <w:r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szCs w:val="24"/>
                  <w:lang w:eastAsia="en-GB"/>
                </w:rPr>
                <w:tag w:val="MENDELEY_CITATION_v3_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"/>
                <w:id w:val="-1043217610"/>
                <w:placeholder>
                  <w:docPart w:val="7F5E802F234A4DEFAEC46FA3875C0781"/>
                </w:placeholder>
              </w:sdtPr>
              <w:sdtContent>
                <w:r w:rsidR="001824C3" w:rsidRPr="001824C3">
                  <w:rPr>
                    <w:rFonts w:eastAsia="Times New Roman" w:cs="Times New Roman"/>
                    <w:color w:val="000000"/>
                    <w:szCs w:val="24"/>
                    <w:lang w:eastAsia="en-GB"/>
                  </w:rPr>
                  <w:t>(8)</w:t>
                </w:r>
              </w:sdtContent>
            </w:sdt>
          </w:p>
        </w:tc>
        <w:tc>
          <w:tcPr>
            <w:tcW w:w="1134" w:type="dxa"/>
          </w:tcPr>
          <w:p w14:paraId="7677A20A" w14:textId="5B79F2C4" w:rsidR="00BB5002" w:rsidRDefault="00BB5002" w:rsidP="001F13C3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1987–present</w:t>
            </w:r>
          </w:p>
        </w:tc>
        <w:tc>
          <w:tcPr>
            <w:tcW w:w="1276" w:type="dxa"/>
          </w:tcPr>
          <w:p w14:paraId="669051BE" w14:textId="4A46E126" w:rsidR="00BB5002" w:rsidRDefault="00BB5002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Voluntary</w:t>
            </w:r>
          </w:p>
        </w:tc>
        <w:tc>
          <w:tcPr>
            <w:tcW w:w="5954" w:type="dxa"/>
            <w:gridSpan w:val="3"/>
          </w:tcPr>
          <w:p w14:paraId="3AA4C0C6" w14:textId="20020C7F" w:rsidR="00BB5002" w:rsidRPr="00952FB1" w:rsidRDefault="00FE7E60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No explicit food vehicle or micronutrient values could be retrieved from the available sources.</w:t>
            </w:r>
          </w:p>
        </w:tc>
      </w:tr>
      <w:tr w:rsidR="00965488" w:rsidRPr="00685C12" w14:paraId="4418C91E" w14:textId="77777777" w:rsidTr="000804FB">
        <w:trPr>
          <w:trHeight w:val="132"/>
        </w:trPr>
        <w:tc>
          <w:tcPr>
            <w:tcW w:w="1531" w:type="dxa"/>
          </w:tcPr>
          <w:p w14:paraId="5B361936" w14:textId="0299DC1F" w:rsidR="00965488" w:rsidRPr="00685C12" w:rsidRDefault="00965488" w:rsidP="00761911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  <w:r w:rsidRPr="00952FB1">
              <w:rPr>
                <w:rFonts w:eastAsia="Times New Roman" w:cs="Times New Roman"/>
                <w:b/>
                <w:szCs w:val="24"/>
                <w:lang w:eastAsia="en-GB"/>
              </w:rPr>
              <w:t>Hungary</w:t>
            </w:r>
          </w:p>
        </w:tc>
        <w:tc>
          <w:tcPr>
            <w:tcW w:w="11364" w:type="dxa"/>
            <w:gridSpan w:val="6"/>
          </w:tcPr>
          <w:p w14:paraId="4521FDF7" w14:textId="34C521B3" w:rsidR="00965488" w:rsidRPr="00952FB1" w:rsidRDefault="00154D8C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No formal legislation on food fortification has been identified.</w:t>
            </w:r>
          </w:p>
        </w:tc>
      </w:tr>
      <w:tr w:rsidR="00965488" w:rsidRPr="00685C12" w14:paraId="3DB8C045" w14:textId="77777777" w:rsidTr="006A6D78">
        <w:trPr>
          <w:trHeight w:val="132"/>
        </w:trPr>
        <w:tc>
          <w:tcPr>
            <w:tcW w:w="1531" w:type="dxa"/>
          </w:tcPr>
          <w:p w14:paraId="1F8FAB93" w14:textId="046481FB" w:rsidR="00965488" w:rsidRPr="00685C12" w:rsidRDefault="00965488" w:rsidP="00761911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  <w:r w:rsidRPr="00952FB1">
              <w:rPr>
                <w:rFonts w:eastAsia="Times New Roman" w:cs="Times New Roman"/>
                <w:b/>
                <w:szCs w:val="24"/>
                <w:lang w:eastAsia="en-GB"/>
              </w:rPr>
              <w:t>Ireland</w:t>
            </w:r>
          </w:p>
        </w:tc>
        <w:tc>
          <w:tcPr>
            <w:tcW w:w="11364" w:type="dxa"/>
            <w:gridSpan w:val="6"/>
          </w:tcPr>
          <w:p w14:paraId="233830E7" w14:textId="21D539E9" w:rsidR="00965488" w:rsidRPr="00952FB1" w:rsidRDefault="00B17876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No formal legislation on food fortification has been identified.</w:t>
            </w:r>
          </w:p>
        </w:tc>
      </w:tr>
      <w:tr w:rsidR="00054E8A" w:rsidRPr="00685C12" w14:paraId="73F63052" w14:textId="77777777" w:rsidTr="00F60870">
        <w:trPr>
          <w:trHeight w:val="544"/>
        </w:trPr>
        <w:tc>
          <w:tcPr>
            <w:tcW w:w="1531" w:type="dxa"/>
            <w:vMerge w:val="restart"/>
          </w:tcPr>
          <w:p w14:paraId="43828329" w14:textId="66668086" w:rsidR="00054E8A" w:rsidRPr="00685C12" w:rsidRDefault="00054E8A" w:rsidP="00761911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  <w:r w:rsidRPr="00952FB1">
              <w:rPr>
                <w:rFonts w:cs="Times New Roman"/>
                <w:b/>
                <w:szCs w:val="24"/>
              </w:rPr>
              <w:t>Liechtenstein</w:t>
            </w:r>
          </w:p>
        </w:tc>
        <w:tc>
          <w:tcPr>
            <w:tcW w:w="3000" w:type="dxa"/>
          </w:tcPr>
          <w:p w14:paraId="00EE8328" w14:textId="3A0B4E61" w:rsidR="00054E8A" w:rsidRPr="00952FB1" w:rsidRDefault="00054E8A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cs="Times New Roman"/>
                <w:szCs w:val="24"/>
              </w:rPr>
              <w:t>Federal Department of Home Affairs (FDHA). Regulation on the addition of essential or physiologically useful substances to foodstuffs. 2005</w:t>
            </w:r>
            <w:r>
              <w:rPr>
                <w:rFonts w:cs="Times New Roman"/>
                <w:szCs w:val="24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Cs w:val="24"/>
                </w:rPr>
                <w:tag w:val="MENDELEY_CITATION_v3_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"/>
                <w:id w:val="-1412851239"/>
                <w:placeholder>
                  <w:docPart w:val="AFEA2E503EB94205A53EA45A3C153AC7"/>
                </w:placeholder>
              </w:sdtPr>
              <w:sdtContent>
                <w:r w:rsidR="001824C3" w:rsidRPr="001824C3">
                  <w:rPr>
                    <w:rFonts w:cs="Times New Roman"/>
                    <w:color w:val="000000"/>
                    <w:szCs w:val="24"/>
                  </w:rPr>
                  <w:t>(9)</w:t>
                </w:r>
              </w:sdtContent>
            </w:sdt>
            <w:r w:rsidRPr="00952FB1">
              <w:rPr>
                <w:rFonts w:cs="Times New Roman"/>
                <w:szCs w:val="24"/>
              </w:rPr>
              <w:t xml:space="preserve"> (repealed 2016)</w:t>
            </w:r>
          </w:p>
        </w:tc>
        <w:tc>
          <w:tcPr>
            <w:tcW w:w="1134" w:type="dxa"/>
          </w:tcPr>
          <w:p w14:paraId="592A3F0A" w14:textId="10DF5458" w:rsidR="00054E8A" w:rsidRDefault="00054E8A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52FB1">
              <w:rPr>
                <w:rFonts w:cs="Times New Roman"/>
                <w:szCs w:val="24"/>
              </w:rPr>
              <w:t>2005 (repealed)</w:t>
            </w:r>
          </w:p>
        </w:tc>
        <w:tc>
          <w:tcPr>
            <w:tcW w:w="1276" w:type="dxa"/>
          </w:tcPr>
          <w:p w14:paraId="3316850B" w14:textId="77777777" w:rsidR="00054E8A" w:rsidRDefault="00054E8A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52FB1">
              <w:rPr>
                <w:rFonts w:cs="Times New Roman"/>
                <w:szCs w:val="24"/>
              </w:rPr>
              <w:t>Voluntary</w:t>
            </w:r>
          </w:p>
          <w:p w14:paraId="44C1549A" w14:textId="4873556A" w:rsidR="00054E8A" w:rsidRDefault="00054E8A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14:paraId="7B116587" w14:textId="77777777" w:rsidR="00054E8A" w:rsidRPr="00952FB1" w:rsidRDefault="00054E8A" w:rsidP="00B72FBF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Broad food categories listed in </w:t>
            </w:r>
            <w:r w:rsidRPr="00952FB1">
              <w:rPr>
                <w:rFonts w:eastAsia="Times New Roman" w:cs="Times New Roman"/>
                <w:i/>
                <w:iCs/>
                <w:szCs w:val="24"/>
                <w:lang w:eastAsia="en-GB"/>
              </w:rPr>
              <w:t>Annex 3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  <w:p w14:paraId="47D76173" w14:textId="77777777" w:rsidR="00054E8A" w:rsidRPr="00952FB1" w:rsidRDefault="00054E8A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2CC259E3" w14:textId="3CF47F6E" w:rsidR="00054E8A" w:rsidRPr="00952FB1" w:rsidRDefault="00054E8A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Vitamins and minerals in </w:t>
            </w:r>
            <w:r w:rsidRPr="00952FB1">
              <w:rPr>
                <w:rFonts w:eastAsia="Times New Roman" w:cs="Times New Roman"/>
                <w:i/>
                <w:iCs/>
                <w:szCs w:val="24"/>
                <w:lang w:eastAsia="en-GB"/>
              </w:rPr>
              <w:t>Annex 1</w:t>
            </w:r>
          </w:p>
        </w:tc>
        <w:tc>
          <w:tcPr>
            <w:tcW w:w="2694" w:type="dxa"/>
          </w:tcPr>
          <w:p w14:paraId="36FF1C87" w14:textId="71422F7D" w:rsidR="00054E8A" w:rsidRPr="00952FB1" w:rsidRDefault="00054E8A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cs="Times New Roman"/>
                <w:szCs w:val="24"/>
              </w:rPr>
              <w:t>The addition must be such that the recommended daily dose (</w:t>
            </w:r>
            <w:r w:rsidRPr="00952FB1">
              <w:rPr>
                <w:rFonts w:cs="Times New Roman"/>
                <w:i/>
                <w:iCs/>
                <w:szCs w:val="24"/>
              </w:rPr>
              <w:t>Annex 1</w:t>
            </w:r>
            <w:r w:rsidRPr="00952FB1">
              <w:rPr>
                <w:rFonts w:cs="Times New Roman"/>
                <w:szCs w:val="24"/>
              </w:rPr>
              <w:t>) is not exceeded through the daily ration (</w:t>
            </w:r>
            <w:r w:rsidRPr="00952FB1">
              <w:rPr>
                <w:rFonts w:cs="Times New Roman"/>
                <w:i/>
                <w:iCs/>
                <w:szCs w:val="24"/>
              </w:rPr>
              <w:t>Annex 3</w:t>
            </w:r>
            <w:r w:rsidRPr="00952FB1">
              <w:rPr>
                <w:rFonts w:cs="Times New Roman"/>
                <w:szCs w:val="24"/>
              </w:rPr>
              <w:t>).</w:t>
            </w:r>
          </w:p>
        </w:tc>
      </w:tr>
      <w:tr w:rsidR="00054E8A" w:rsidRPr="00685C12" w14:paraId="5DF3FAA8" w14:textId="77777777" w:rsidTr="00597678">
        <w:trPr>
          <w:trHeight w:val="544"/>
        </w:trPr>
        <w:tc>
          <w:tcPr>
            <w:tcW w:w="1531" w:type="dxa"/>
            <w:vMerge/>
          </w:tcPr>
          <w:p w14:paraId="0BAADB58" w14:textId="77777777" w:rsidR="00054E8A" w:rsidRPr="00952FB1" w:rsidRDefault="00054E8A" w:rsidP="00761911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</w:tcPr>
          <w:p w14:paraId="34AD657C" w14:textId="414CBF98" w:rsidR="00054E8A" w:rsidRPr="00952FB1" w:rsidRDefault="00054E8A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FDHA Ordinance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br/>
              <w:t xml:space="preserve">on the addition of vitamins, minerals and other substances in foodstuffs. 2016 </w:t>
            </w:r>
            <w:sdt>
              <w:sdtPr>
                <w:rPr>
                  <w:rFonts w:eastAsia="Times New Roman" w:cs="Times New Roman"/>
                  <w:color w:val="000000"/>
                  <w:szCs w:val="24"/>
                  <w:lang w:eastAsia="en-GB"/>
                </w:rPr>
                <w:tag w:val="MENDELEY_CITATION_v3_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"/>
                <w:id w:val="-755280564"/>
                <w:placeholder>
                  <w:docPart w:val="09AA38A790204645A67E18744E862D7F"/>
                </w:placeholder>
              </w:sdtPr>
              <w:sdtContent>
                <w:r w:rsidR="001824C3" w:rsidRPr="001824C3">
                  <w:rPr>
                    <w:rFonts w:eastAsia="Times New Roman" w:cs="Times New Roman"/>
                    <w:color w:val="000000"/>
                    <w:szCs w:val="24"/>
                    <w:lang w:eastAsia="en-GB"/>
                  </w:rPr>
                  <w:t>(10)</w:t>
                </w:r>
              </w:sdtContent>
            </w:sdt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(latest version 2023)</w:t>
            </w:r>
          </w:p>
        </w:tc>
        <w:tc>
          <w:tcPr>
            <w:tcW w:w="1134" w:type="dxa"/>
          </w:tcPr>
          <w:p w14:paraId="7B1B0775" w14:textId="057F1AE1" w:rsidR="00054E8A" w:rsidRDefault="00054E8A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52FB1">
              <w:rPr>
                <w:rFonts w:cs="Times New Roman"/>
                <w:szCs w:val="24"/>
              </w:rPr>
              <w:t>2016</w:t>
            </w:r>
          </w:p>
        </w:tc>
        <w:tc>
          <w:tcPr>
            <w:tcW w:w="1276" w:type="dxa"/>
          </w:tcPr>
          <w:p w14:paraId="56FA034C" w14:textId="60CF3350" w:rsidR="00054E8A" w:rsidRDefault="00541260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oluntary</w:t>
            </w:r>
          </w:p>
        </w:tc>
        <w:tc>
          <w:tcPr>
            <w:tcW w:w="1559" w:type="dxa"/>
          </w:tcPr>
          <w:p w14:paraId="65FE0EBE" w14:textId="77777777" w:rsidR="00054E8A" w:rsidRPr="00952FB1" w:rsidRDefault="00054E8A" w:rsidP="00F33DB3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Similar range of food vehicles in </w:t>
            </w:r>
            <w:r w:rsidRPr="00952FB1">
              <w:rPr>
                <w:rFonts w:eastAsia="Times New Roman" w:cs="Times New Roman"/>
                <w:i/>
                <w:iCs/>
                <w:szCs w:val="24"/>
                <w:lang w:eastAsia="en-GB"/>
              </w:rPr>
              <w:t>Annex 7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, including added milk-based beverages and fish products.</w:t>
            </w:r>
          </w:p>
          <w:p w14:paraId="505D54BF" w14:textId="77777777" w:rsidR="00054E8A" w:rsidRPr="00952FB1" w:rsidRDefault="00054E8A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278910EF" w14:textId="53E99FA4" w:rsidR="00054E8A" w:rsidRPr="00952FB1" w:rsidRDefault="00054E8A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Micronutrients allowed listed in </w:t>
            </w:r>
            <w:r w:rsidRPr="00952FB1">
              <w:rPr>
                <w:rFonts w:eastAsia="Times New Roman" w:cs="Times New Roman"/>
                <w:i/>
                <w:iCs/>
                <w:szCs w:val="24"/>
                <w:lang w:eastAsia="en-GB"/>
              </w:rPr>
              <w:t>Annex 1.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 Adds new ones (phosphorus, copper, manganese, chromium, molybdenum, chloride).</w:t>
            </w:r>
          </w:p>
        </w:tc>
        <w:tc>
          <w:tcPr>
            <w:tcW w:w="2694" w:type="dxa"/>
          </w:tcPr>
          <w:p w14:paraId="1A53186D" w14:textId="77777777" w:rsidR="00054E8A" w:rsidRPr="00952FB1" w:rsidRDefault="00054E8A" w:rsidP="003606B9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The addition of nutrients must comply with the maximum levels listed in </w:t>
            </w:r>
            <w:r w:rsidRPr="00952FB1">
              <w:rPr>
                <w:rFonts w:eastAsia="Times New Roman" w:cs="Times New Roman"/>
                <w:i/>
                <w:iCs/>
                <w:szCs w:val="24"/>
                <w:lang w:eastAsia="en-GB"/>
              </w:rPr>
              <w:t>Annex 1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 per daily ration defined in </w:t>
            </w:r>
            <w:r w:rsidRPr="00952FB1">
              <w:rPr>
                <w:rFonts w:eastAsia="Times New Roman" w:cs="Times New Roman"/>
                <w:i/>
                <w:iCs/>
                <w:szCs w:val="24"/>
                <w:lang w:eastAsia="en-GB"/>
              </w:rPr>
              <w:t>Annex 7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.</w:t>
            </w:r>
          </w:p>
          <w:p w14:paraId="505B69BB" w14:textId="77777777" w:rsidR="00054E8A" w:rsidRPr="00952FB1" w:rsidRDefault="00054E8A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3455E5" w:rsidRPr="00685C12" w14:paraId="0C747C13" w14:textId="77777777" w:rsidTr="00C76672">
        <w:trPr>
          <w:trHeight w:val="1516"/>
        </w:trPr>
        <w:tc>
          <w:tcPr>
            <w:tcW w:w="1531" w:type="dxa"/>
            <w:vMerge w:val="restart"/>
          </w:tcPr>
          <w:p w14:paraId="021CA165" w14:textId="4A3D6955" w:rsidR="003455E5" w:rsidRPr="00685C12" w:rsidRDefault="003455E5" w:rsidP="00761911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  <w:r w:rsidRPr="00952FB1">
              <w:rPr>
                <w:rFonts w:cs="Times New Roman"/>
                <w:b/>
                <w:szCs w:val="24"/>
              </w:rPr>
              <w:lastRenderedPageBreak/>
              <w:t>Netherlands (the Kingdom of)</w:t>
            </w:r>
          </w:p>
        </w:tc>
        <w:tc>
          <w:tcPr>
            <w:tcW w:w="3000" w:type="dxa"/>
            <w:vMerge w:val="restart"/>
          </w:tcPr>
          <w:p w14:paraId="1F685AF6" w14:textId="1E1D8698" w:rsidR="003455E5" w:rsidRPr="00952FB1" w:rsidRDefault="003455E5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cs="Times New Roman"/>
                <w:szCs w:val="24"/>
              </w:rPr>
              <w:t xml:space="preserve">Commodities Act Decree on the addition of micronutrients to food. 1999 </w:t>
            </w:r>
            <w:sdt>
              <w:sdtPr>
                <w:rPr>
                  <w:rFonts w:cs="Times New Roman"/>
                  <w:color w:val="000000"/>
                  <w:szCs w:val="24"/>
                </w:rPr>
                <w:tag w:val="MENDELEY_CITATION_v3_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"/>
                <w:id w:val="-908997942"/>
                <w:placeholder>
                  <w:docPart w:val="EB22159E72F44F55ADBF6A2E34A066B9"/>
                </w:placeholder>
              </w:sdtPr>
              <w:sdtContent>
                <w:r w:rsidR="001824C3" w:rsidRPr="001824C3">
                  <w:rPr>
                    <w:rFonts w:cs="Times New Roman"/>
                    <w:color w:val="000000"/>
                    <w:szCs w:val="24"/>
                  </w:rPr>
                  <w:t>(11)</w:t>
                </w:r>
              </w:sdtContent>
            </w:sdt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952FB1">
              <w:rPr>
                <w:rFonts w:cs="Times New Roman"/>
                <w:szCs w:val="24"/>
              </w:rPr>
              <w:t>(valid until 2004)</w:t>
            </w:r>
          </w:p>
        </w:tc>
        <w:tc>
          <w:tcPr>
            <w:tcW w:w="1134" w:type="dxa"/>
            <w:vMerge w:val="restart"/>
          </w:tcPr>
          <w:p w14:paraId="01765CD9" w14:textId="1E566211" w:rsidR="003455E5" w:rsidRDefault="003455E5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52FB1">
              <w:rPr>
                <w:rFonts w:cs="Times New Roman"/>
                <w:szCs w:val="24"/>
              </w:rPr>
              <w:t>1999–2004</w:t>
            </w:r>
          </w:p>
        </w:tc>
        <w:tc>
          <w:tcPr>
            <w:tcW w:w="1276" w:type="dxa"/>
            <w:vMerge w:val="restart"/>
          </w:tcPr>
          <w:p w14:paraId="5A51ED52" w14:textId="77777777" w:rsidR="003455E5" w:rsidRDefault="003455E5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52FB1">
              <w:rPr>
                <w:rFonts w:cs="Times New Roman"/>
                <w:szCs w:val="24"/>
              </w:rPr>
              <w:t>Voluntary</w:t>
            </w:r>
          </w:p>
          <w:p w14:paraId="34D4B445" w14:textId="641CA3F7" w:rsidR="003455E5" w:rsidRDefault="003455E5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5F1480D3" w14:textId="693A33B2" w:rsidR="003455E5" w:rsidRPr="00952FB1" w:rsidRDefault="003455E5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G</w:t>
            </w:r>
            <w:r w:rsidRPr="00952FB1">
              <w:rPr>
                <w:rFonts w:cs="Times New Roman"/>
                <w:szCs w:val="24"/>
              </w:rPr>
              <w:t>eneral fortified food (not substitution or restoration)</w:t>
            </w:r>
          </w:p>
        </w:tc>
        <w:tc>
          <w:tcPr>
            <w:tcW w:w="1701" w:type="dxa"/>
          </w:tcPr>
          <w:p w14:paraId="309F081D" w14:textId="46786FE9" w:rsidR="003455E5" w:rsidRPr="00952FB1" w:rsidRDefault="003455E5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cs="Times New Roman"/>
                <w:szCs w:val="24"/>
              </w:rPr>
              <w:t xml:space="preserve">Micronutrients listed in </w:t>
            </w:r>
            <w:r w:rsidRPr="00952FB1">
              <w:rPr>
                <w:rFonts w:cs="Times New Roman"/>
                <w:i/>
                <w:iCs/>
                <w:szCs w:val="24"/>
              </w:rPr>
              <w:t>Annex 2</w:t>
            </w:r>
            <w:r w:rsidRPr="00952FB1">
              <w:rPr>
                <w:rFonts w:cs="Times New Roman"/>
                <w:szCs w:val="24"/>
              </w:rPr>
              <w:t xml:space="preserve"> (vitamin A, B1, B2, niacin, B6, pantothenic acid, B12, biotin, C, E, K) &amp; </w:t>
            </w:r>
            <w:r w:rsidRPr="00952FB1">
              <w:rPr>
                <w:rFonts w:cs="Times New Roman"/>
                <w:i/>
                <w:iCs/>
                <w:szCs w:val="24"/>
              </w:rPr>
              <w:t xml:space="preserve">Annex 3 </w:t>
            </w:r>
            <w:r w:rsidRPr="00952FB1">
              <w:rPr>
                <w:rFonts w:cs="Times New Roman"/>
                <w:szCs w:val="24"/>
              </w:rPr>
              <w:t>(calcium, magnesium, iron, manganese, phosphorus, chromium, molybdenum, sodium, potassium, chlorine)</w:t>
            </w:r>
          </w:p>
        </w:tc>
        <w:tc>
          <w:tcPr>
            <w:tcW w:w="2694" w:type="dxa"/>
          </w:tcPr>
          <w:p w14:paraId="60072071" w14:textId="0BD602C1" w:rsidR="003455E5" w:rsidRPr="00952FB1" w:rsidRDefault="003455E5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cs="Times New Roman"/>
                <w:szCs w:val="24"/>
              </w:rPr>
              <w:t>Must provide 15–100% of the RDI per reasonable daily consumption.</w:t>
            </w:r>
          </w:p>
        </w:tc>
      </w:tr>
      <w:tr w:rsidR="003455E5" w:rsidRPr="00685C12" w14:paraId="092AC1D3" w14:textId="77777777" w:rsidTr="00160120">
        <w:trPr>
          <w:trHeight w:val="1515"/>
        </w:trPr>
        <w:tc>
          <w:tcPr>
            <w:tcW w:w="1531" w:type="dxa"/>
            <w:vMerge/>
          </w:tcPr>
          <w:p w14:paraId="7C6ECC0A" w14:textId="77777777" w:rsidR="003455E5" w:rsidRPr="00952FB1" w:rsidRDefault="003455E5" w:rsidP="00761911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  <w:vMerge/>
          </w:tcPr>
          <w:p w14:paraId="41969671" w14:textId="77777777" w:rsidR="003455E5" w:rsidRPr="00952FB1" w:rsidRDefault="003455E5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49163BCD" w14:textId="77777777" w:rsidR="003455E5" w:rsidRPr="00952FB1" w:rsidRDefault="003455E5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</w:tcPr>
          <w:p w14:paraId="7500FDA3" w14:textId="77777777" w:rsidR="003455E5" w:rsidRPr="00952FB1" w:rsidRDefault="003455E5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420F5212" w14:textId="77777777" w:rsidR="003455E5" w:rsidRDefault="003455E5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60CC601E" w14:textId="40FFAECD" w:rsidR="003455E5" w:rsidRPr="00952FB1" w:rsidRDefault="003455E5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cs="Times New Roman"/>
                <w:szCs w:val="24"/>
              </w:rPr>
              <w:t xml:space="preserve">Other allowed micronutrients from Annex 1 not listed in </w:t>
            </w:r>
            <w:r w:rsidRPr="00952FB1">
              <w:rPr>
                <w:rFonts w:cs="Times New Roman"/>
                <w:i/>
                <w:iCs/>
                <w:szCs w:val="24"/>
              </w:rPr>
              <w:t>Annex 2</w:t>
            </w:r>
            <w:r w:rsidRPr="00952FB1">
              <w:rPr>
                <w:rFonts w:cs="Times New Roman"/>
                <w:szCs w:val="24"/>
              </w:rPr>
              <w:t xml:space="preserve"> or </w:t>
            </w:r>
            <w:r w:rsidRPr="00952FB1">
              <w:rPr>
                <w:rFonts w:cs="Times New Roman"/>
                <w:i/>
                <w:iCs/>
                <w:szCs w:val="24"/>
              </w:rPr>
              <w:t xml:space="preserve">Annex 3 </w:t>
            </w:r>
            <w:r w:rsidRPr="00952FB1">
              <w:rPr>
                <w:rFonts w:cs="Times New Roman"/>
                <w:szCs w:val="24"/>
              </w:rPr>
              <w:t>(copper, zinc, selenium, chromium, phosphorus)</w:t>
            </w:r>
          </w:p>
        </w:tc>
        <w:tc>
          <w:tcPr>
            <w:tcW w:w="2694" w:type="dxa"/>
          </w:tcPr>
          <w:p w14:paraId="1B90481A" w14:textId="56205DDD" w:rsidR="003455E5" w:rsidRPr="00952FB1" w:rsidRDefault="003455E5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cs="Times New Roman"/>
                <w:szCs w:val="24"/>
              </w:rPr>
              <w:t>No specific concentration limits</w:t>
            </w:r>
          </w:p>
        </w:tc>
      </w:tr>
      <w:tr w:rsidR="003455E5" w:rsidRPr="00685C12" w14:paraId="36170F3A" w14:textId="77777777" w:rsidTr="00203066">
        <w:trPr>
          <w:trHeight w:val="848"/>
        </w:trPr>
        <w:tc>
          <w:tcPr>
            <w:tcW w:w="1531" w:type="dxa"/>
            <w:vMerge/>
          </w:tcPr>
          <w:p w14:paraId="2BFDC855" w14:textId="77777777" w:rsidR="003455E5" w:rsidRPr="00952FB1" w:rsidRDefault="003455E5" w:rsidP="00761911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  <w:vMerge/>
          </w:tcPr>
          <w:p w14:paraId="41FB1E46" w14:textId="77777777" w:rsidR="003455E5" w:rsidRPr="00952FB1" w:rsidRDefault="003455E5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59C54283" w14:textId="77777777" w:rsidR="003455E5" w:rsidRPr="00952FB1" w:rsidRDefault="003455E5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</w:tcPr>
          <w:p w14:paraId="7F9588AF" w14:textId="77777777" w:rsidR="003455E5" w:rsidRPr="00952FB1" w:rsidRDefault="003455E5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14:paraId="26A98D66" w14:textId="6E36DC3C" w:rsidR="003455E5" w:rsidRPr="00952FB1" w:rsidRDefault="003455E5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cs="Times New Roman"/>
                <w:szCs w:val="24"/>
              </w:rPr>
              <w:t>Substitution and restoration products</w:t>
            </w:r>
          </w:p>
        </w:tc>
        <w:tc>
          <w:tcPr>
            <w:tcW w:w="1701" w:type="dxa"/>
          </w:tcPr>
          <w:p w14:paraId="51A24437" w14:textId="3FAA7075" w:rsidR="003455E5" w:rsidRPr="00952FB1" w:rsidRDefault="003455E5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Vitamin A, vitamin D, folic acid, selenium, copper, zinc</w:t>
            </w:r>
          </w:p>
        </w:tc>
        <w:tc>
          <w:tcPr>
            <w:tcW w:w="2694" w:type="dxa"/>
          </w:tcPr>
          <w:p w14:paraId="591FDABB" w14:textId="423A7E70" w:rsidR="003455E5" w:rsidRPr="00952FB1" w:rsidRDefault="003455E5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cs="Times New Roman"/>
                <w:szCs w:val="24"/>
              </w:rPr>
              <w:t>Allowed only for substitution/restoration; may match natural content in original product</w:t>
            </w:r>
          </w:p>
        </w:tc>
      </w:tr>
      <w:tr w:rsidR="003455E5" w:rsidRPr="00685C12" w14:paraId="550B7CD2" w14:textId="77777777" w:rsidTr="008C5547">
        <w:trPr>
          <w:trHeight w:val="787"/>
        </w:trPr>
        <w:tc>
          <w:tcPr>
            <w:tcW w:w="1531" w:type="dxa"/>
            <w:vMerge/>
          </w:tcPr>
          <w:p w14:paraId="2DAFEF00" w14:textId="77777777" w:rsidR="003455E5" w:rsidRPr="00952FB1" w:rsidRDefault="003455E5" w:rsidP="00761911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  <w:vMerge/>
          </w:tcPr>
          <w:p w14:paraId="51709F0D" w14:textId="77777777" w:rsidR="003455E5" w:rsidRPr="00952FB1" w:rsidRDefault="003455E5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68929D92" w14:textId="77777777" w:rsidR="003455E5" w:rsidRPr="00952FB1" w:rsidRDefault="003455E5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</w:tcPr>
          <w:p w14:paraId="5BB3E0CD" w14:textId="77777777" w:rsidR="003455E5" w:rsidRPr="00952FB1" w:rsidRDefault="003455E5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1EC3EE7E" w14:textId="01304A0C" w:rsidR="003455E5" w:rsidRPr="00952FB1" w:rsidRDefault="003455E5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cs="Times New Roman"/>
                <w:szCs w:val="24"/>
              </w:rPr>
              <w:t>Spreadable fats</w:t>
            </w:r>
          </w:p>
        </w:tc>
        <w:tc>
          <w:tcPr>
            <w:tcW w:w="1701" w:type="dxa"/>
          </w:tcPr>
          <w:p w14:paraId="5DA11F54" w14:textId="7392E6B0" w:rsidR="003455E5" w:rsidRPr="00952FB1" w:rsidRDefault="003455E5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Vitamin A</w:t>
            </w:r>
          </w:p>
        </w:tc>
        <w:tc>
          <w:tcPr>
            <w:tcW w:w="2694" w:type="dxa"/>
          </w:tcPr>
          <w:p w14:paraId="093BC544" w14:textId="76CEBECC" w:rsidR="003455E5" w:rsidRPr="00952FB1" w:rsidRDefault="003455E5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cs="Times New Roman"/>
                <w:szCs w:val="24"/>
              </w:rPr>
              <w:t xml:space="preserve">Max 800 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µg/100 g</w:t>
            </w:r>
          </w:p>
        </w:tc>
      </w:tr>
      <w:tr w:rsidR="003455E5" w:rsidRPr="00685C12" w14:paraId="0D508EE1" w14:textId="77777777" w:rsidTr="00203066">
        <w:trPr>
          <w:trHeight w:val="787"/>
        </w:trPr>
        <w:tc>
          <w:tcPr>
            <w:tcW w:w="1531" w:type="dxa"/>
            <w:vMerge/>
          </w:tcPr>
          <w:p w14:paraId="603B0025" w14:textId="77777777" w:rsidR="003455E5" w:rsidRPr="00952FB1" w:rsidRDefault="003455E5" w:rsidP="00761911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  <w:vMerge/>
          </w:tcPr>
          <w:p w14:paraId="52817610" w14:textId="77777777" w:rsidR="003455E5" w:rsidRPr="00952FB1" w:rsidRDefault="003455E5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4B9B2FDC" w14:textId="77777777" w:rsidR="003455E5" w:rsidRPr="00952FB1" w:rsidRDefault="003455E5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</w:tcPr>
          <w:p w14:paraId="1B87E1EB" w14:textId="77777777" w:rsidR="003455E5" w:rsidRPr="00952FB1" w:rsidRDefault="003455E5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46F2A36D" w14:textId="77777777" w:rsidR="003455E5" w:rsidRPr="00952FB1" w:rsidRDefault="003455E5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65746922" w14:textId="023A5507" w:rsidR="003455E5" w:rsidRPr="00952FB1" w:rsidRDefault="003455E5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Vitamin D</w:t>
            </w:r>
          </w:p>
        </w:tc>
        <w:tc>
          <w:tcPr>
            <w:tcW w:w="2694" w:type="dxa"/>
          </w:tcPr>
          <w:p w14:paraId="3DF223B4" w14:textId="795D8CAB" w:rsidR="003455E5" w:rsidRPr="00952FB1" w:rsidRDefault="003455E5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cs="Times New Roman"/>
                <w:szCs w:val="24"/>
              </w:rPr>
              <w:t xml:space="preserve">Max 7.5 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µg/100 g</w:t>
            </w:r>
          </w:p>
        </w:tc>
      </w:tr>
      <w:tr w:rsidR="003455E5" w:rsidRPr="00685C12" w14:paraId="496ECEEA" w14:textId="77777777" w:rsidTr="00BE0134">
        <w:trPr>
          <w:trHeight w:val="712"/>
        </w:trPr>
        <w:tc>
          <w:tcPr>
            <w:tcW w:w="1531" w:type="dxa"/>
            <w:vMerge/>
          </w:tcPr>
          <w:p w14:paraId="57E3A515" w14:textId="77777777" w:rsidR="003455E5" w:rsidRPr="00952FB1" w:rsidRDefault="003455E5" w:rsidP="00761911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  <w:vMerge w:val="restart"/>
          </w:tcPr>
          <w:p w14:paraId="5340EDEB" w14:textId="383AA02B" w:rsidR="003455E5" w:rsidRPr="00952FB1" w:rsidRDefault="003455E5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cs="Times New Roman"/>
                <w:szCs w:val="24"/>
              </w:rPr>
              <w:t xml:space="preserve">Commodities Act Decree on the addition of micronutrients to food. 2008 </w:t>
            </w:r>
            <w:sdt>
              <w:sdtPr>
                <w:rPr>
                  <w:rFonts w:cs="Times New Roman"/>
                  <w:color w:val="000000"/>
                  <w:szCs w:val="24"/>
                </w:rPr>
                <w:tag w:val="MENDELEY_CITATION_v3_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"/>
                <w:id w:val="-2073039988"/>
                <w:placeholder>
                  <w:docPart w:val="F6F276E5428F4AA0BDB4B4E6046A6C7B"/>
                </w:placeholder>
              </w:sdtPr>
              <w:sdtContent>
                <w:r w:rsidR="001824C3" w:rsidRPr="001824C3">
                  <w:rPr>
                    <w:rFonts w:cs="Times New Roman"/>
                    <w:color w:val="000000"/>
                    <w:szCs w:val="24"/>
                  </w:rPr>
                  <w:t>(12)</w:t>
                </w:r>
              </w:sdtContent>
            </w:sdt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952FB1">
              <w:rPr>
                <w:rFonts w:cs="Times New Roman"/>
                <w:szCs w:val="24"/>
              </w:rPr>
              <w:t>(valid until 2010)</w:t>
            </w:r>
          </w:p>
        </w:tc>
        <w:tc>
          <w:tcPr>
            <w:tcW w:w="1134" w:type="dxa"/>
            <w:vMerge w:val="restart"/>
          </w:tcPr>
          <w:p w14:paraId="7CF441A9" w14:textId="0C9B5597" w:rsidR="003455E5" w:rsidRDefault="003455E5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52FB1">
              <w:rPr>
                <w:rFonts w:cs="Times New Roman"/>
                <w:szCs w:val="24"/>
              </w:rPr>
              <w:t>2008–2010</w:t>
            </w:r>
          </w:p>
        </w:tc>
        <w:tc>
          <w:tcPr>
            <w:tcW w:w="1276" w:type="dxa"/>
            <w:vMerge w:val="restart"/>
          </w:tcPr>
          <w:p w14:paraId="4187E2CF" w14:textId="3375A809" w:rsidR="003455E5" w:rsidRDefault="003455E5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oluntary</w:t>
            </w:r>
          </w:p>
        </w:tc>
        <w:tc>
          <w:tcPr>
            <w:tcW w:w="1559" w:type="dxa"/>
            <w:vMerge w:val="restart"/>
          </w:tcPr>
          <w:p w14:paraId="15150721" w14:textId="179AF84F" w:rsidR="003455E5" w:rsidRPr="00952FB1" w:rsidRDefault="003455E5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cs="Times New Roman"/>
                <w:szCs w:val="24"/>
              </w:rPr>
              <w:t>General fortified food</w:t>
            </w:r>
          </w:p>
        </w:tc>
        <w:tc>
          <w:tcPr>
            <w:tcW w:w="1701" w:type="dxa"/>
          </w:tcPr>
          <w:p w14:paraId="62BF2DFD" w14:textId="07B13B15" w:rsidR="003455E5" w:rsidRPr="00952FB1" w:rsidRDefault="003455E5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cs="Times New Roman"/>
                <w:szCs w:val="24"/>
              </w:rPr>
              <w:t xml:space="preserve">Micronutrients listed in </w:t>
            </w:r>
            <w:r w:rsidRPr="00952FB1">
              <w:rPr>
                <w:rFonts w:cs="Times New Roman"/>
                <w:i/>
                <w:iCs/>
                <w:szCs w:val="24"/>
              </w:rPr>
              <w:t xml:space="preserve">Annex 2 </w:t>
            </w:r>
            <w:r w:rsidRPr="00952FB1">
              <w:rPr>
                <w:rFonts w:cs="Times New Roman"/>
                <w:szCs w:val="24"/>
              </w:rPr>
              <w:t>and</w:t>
            </w:r>
            <w:r w:rsidRPr="00952FB1">
              <w:rPr>
                <w:rFonts w:cs="Times New Roman"/>
                <w:i/>
                <w:iCs/>
                <w:szCs w:val="24"/>
              </w:rPr>
              <w:t xml:space="preserve"> Annex 3 </w:t>
            </w:r>
            <w:r w:rsidRPr="00952FB1">
              <w:rPr>
                <w:rFonts w:cs="Times New Roman"/>
                <w:szCs w:val="24"/>
              </w:rPr>
              <w:t>(same as in the previous legislation).</w:t>
            </w:r>
          </w:p>
        </w:tc>
        <w:tc>
          <w:tcPr>
            <w:tcW w:w="2694" w:type="dxa"/>
          </w:tcPr>
          <w:p w14:paraId="5B543B2B" w14:textId="6C34FFEC" w:rsidR="003455E5" w:rsidRPr="00952FB1" w:rsidRDefault="003455E5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cs="Times New Roman"/>
                <w:szCs w:val="24"/>
              </w:rPr>
              <w:t>15–100% of the RDI</w:t>
            </w:r>
          </w:p>
        </w:tc>
      </w:tr>
      <w:tr w:rsidR="003455E5" w:rsidRPr="00685C12" w14:paraId="5A9CF269" w14:textId="77777777" w:rsidTr="00BE0134">
        <w:trPr>
          <w:trHeight w:val="711"/>
        </w:trPr>
        <w:tc>
          <w:tcPr>
            <w:tcW w:w="1531" w:type="dxa"/>
            <w:vMerge/>
          </w:tcPr>
          <w:p w14:paraId="57352075" w14:textId="77777777" w:rsidR="003455E5" w:rsidRPr="00952FB1" w:rsidRDefault="003455E5" w:rsidP="00761911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  <w:vMerge/>
          </w:tcPr>
          <w:p w14:paraId="2C2B196C" w14:textId="77777777" w:rsidR="003455E5" w:rsidRPr="00952FB1" w:rsidRDefault="003455E5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0C7B13D0" w14:textId="77777777" w:rsidR="003455E5" w:rsidRPr="00952FB1" w:rsidRDefault="003455E5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</w:tcPr>
          <w:p w14:paraId="68B3C24A" w14:textId="77777777" w:rsidR="003455E5" w:rsidRDefault="003455E5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533185C5" w14:textId="77777777" w:rsidR="003455E5" w:rsidRPr="00952FB1" w:rsidRDefault="003455E5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2DE5BE32" w14:textId="2256A48B" w:rsidR="003455E5" w:rsidRPr="00952FB1" w:rsidRDefault="003455E5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cs="Times New Roman"/>
                <w:szCs w:val="24"/>
              </w:rPr>
              <w:t xml:space="preserve">Other allowed micronutrients from Annex 1 not listed in </w:t>
            </w:r>
            <w:r w:rsidRPr="00952FB1">
              <w:rPr>
                <w:rFonts w:cs="Times New Roman"/>
                <w:i/>
                <w:iCs/>
                <w:szCs w:val="24"/>
              </w:rPr>
              <w:t>Annex 2</w:t>
            </w:r>
            <w:r w:rsidRPr="00952FB1">
              <w:rPr>
                <w:rFonts w:cs="Times New Roman"/>
                <w:szCs w:val="24"/>
              </w:rPr>
              <w:t xml:space="preserve"> or </w:t>
            </w:r>
            <w:r w:rsidRPr="00952FB1">
              <w:rPr>
                <w:rFonts w:cs="Times New Roman"/>
                <w:i/>
                <w:iCs/>
                <w:szCs w:val="24"/>
              </w:rPr>
              <w:t xml:space="preserve">Annex 3 </w:t>
            </w:r>
            <w:r w:rsidRPr="00952FB1">
              <w:rPr>
                <w:rFonts w:cs="Times New Roman"/>
                <w:szCs w:val="24"/>
              </w:rPr>
              <w:t>(selenium).</w:t>
            </w:r>
          </w:p>
        </w:tc>
        <w:tc>
          <w:tcPr>
            <w:tcW w:w="2694" w:type="dxa"/>
          </w:tcPr>
          <w:p w14:paraId="61BE3FA8" w14:textId="5C2DBC14" w:rsidR="003455E5" w:rsidRPr="00952FB1" w:rsidRDefault="003455E5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cs="Times New Roman"/>
                <w:szCs w:val="24"/>
              </w:rPr>
              <w:t>No specific concentration limits</w:t>
            </w:r>
          </w:p>
        </w:tc>
      </w:tr>
      <w:tr w:rsidR="003455E5" w:rsidRPr="00685C12" w14:paraId="696F59F5" w14:textId="77777777" w:rsidTr="00CB59E5">
        <w:trPr>
          <w:trHeight w:val="848"/>
        </w:trPr>
        <w:tc>
          <w:tcPr>
            <w:tcW w:w="1531" w:type="dxa"/>
            <w:vMerge/>
          </w:tcPr>
          <w:p w14:paraId="0C0F109F" w14:textId="77777777" w:rsidR="003455E5" w:rsidRPr="00952FB1" w:rsidRDefault="003455E5" w:rsidP="00761911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  <w:vMerge/>
          </w:tcPr>
          <w:p w14:paraId="38FD55AA" w14:textId="77777777" w:rsidR="003455E5" w:rsidRPr="00952FB1" w:rsidRDefault="003455E5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69CC338C" w14:textId="77777777" w:rsidR="003455E5" w:rsidRPr="00952FB1" w:rsidRDefault="003455E5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</w:tcPr>
          <w:p w14:paraId="59E26510" w14:textId="77777777" w:rsidR="003455E5" w:rsidRDefault="003455E5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14:paraId="5D4C0388" w14:textId="7F3537AF" w:rsidR="003455E5" w:rsidRPr="00952FB1" w:rsidRDefault="003455E5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cs="Times New Roman"/>
                <w:szCs w:val="24"/>
              </w:rPr>
              <w:t>Substitution and restoration products</w:t>
            </w:r>
          </w:p>
        </w:tc>
        <w:tc>
          <w:tcPr>
            <w:tcW w:w="4395" w:type="dxa"/>
            <w:gridSpan w:val="2"/>
          </w:tcPr>
          <w:p w14:paraId="04090772" w14:textId="4C1A1A9B" w:rsidR="003455E5" w:rsidRPr="00952FB1" w:rsidRDefault="003455E5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cs="Times New Roman"/>
                <w:szCs w:val="24"/>
              </w:rPr>
              <w:t>Same as in the previous legislation</w:t>
            </w:r>
          </w:p>
        </w:tc>
      </w:tr>
      <w:tr w:rsidR="003455E5" w:rsidRPr="00685C12" w14:paraId="384C2241" w14:textId="77777777" w:rsidTr="00DE3BBD">
        <w:trPr>
          <w:trHeight w:val="848"/>
        </w:trPr>
        <w:tc>
          <w:tcPr>
            <w:tcW w:w="1531" w:type="dxa"/>
            <w:vMerge/>
          </w:tcPr>
          <w:p w14:paraId="6FDAF906" w14:textId="77777777" w:rsidR="003455E5" w:rsidRPr="00952FB1" w:rsidRDefault="003455E5" w:rsidP="00761911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  <w:vMerge/>
          </w:tcPr>
          <w:p w14:paraId="3E904009" w14:textId="77777777" w:rsidR="003455E5" w:rsidRPr="00952FB1" w:rsidRDefault="003455E5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3EF55FA1" w14:textId="77777777" w:rsidR="003455E5" w:rsidRPr="00952FB1" w:rsidRDefault="003455E5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</w:tcPr>
          <w:p w14:paraId="66626C77" w14:textId="77777777" w:rsidR="003455E5" w:rsidRDefault="003455E5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14:paraId="68E80E49" w14:textId="78733545" w:rsidR="003455E5" w:rsidRPr="00952FB1" w:rsidRDefault="003455E5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cs="Times New Roman"/>
                <w:szCs w:val="24"/>
              </w:rPr>
              <w:t>Spreadable fats</w:t>
            </w:r>
          </w:p>
        </w:tc>
        <w:tc>
          <w:tcPr>
            <w:tcW w:w="4395" w:type="dxa"/>
            <w:gridSpan w:val="2"/>
          </w:tcPr>
          <w:p w14:paraId="1E2CD09F" w14:textId="29241EA1" w:rsidR="003455E5" w:rsidRPr="00952FB1" w:rsidRDefault="003455E5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cs="Times New Roman"/>
                <w:szCs w:val="24"/>
              </w:rPr>
              <w:t>Same as in the previous legislation</w:t>
            </w:r>
          </w:p>
        </w:tc>
      </w:tr>
      <w:tr w:rsidR="003455E5" w:rsidRPr="00685C12" w14:paraId="6089A3E0" w14:textId="77777777" w:rsidTr="003455E5">
        <w:trPr>
          <w:trHeight w:val="688"/>
        </w:trPr>
        <w:tc>
          <w:tcPr>
            <w:tcW w:w="1531" w:type="dxa"/>
            <w:vMerge/>
          </w:tcPr>
          <w:p w14:paraId="3B04CF3C" w14:textId="77777777" w:rsidR="003455E5" w:rsidRPr="00952FB1" w:rsidRDefault="003455E5" w:rsidP="00761911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  <w:vMerge w:val="restart"/>
          </w:tcPr>
          <w:p w14:paraId="428EFDAC" w14:textId="781711A7" w:rsidR="003455E5" w:rsidRPr="00952FB1" w:rsidRDefault="003455E5" w:rsidP="00761911">
            <w:pPr>
              <w:spacing w:line="276" w:lineRule="auto"/>
              <w:rPr>
                <w:rFonts w:cs="Times New Roman"/>
                <w:szCs w:val="24"/>
              </w:rPr>
            </w:pPr>
            <w:r w:rsidRPr="00952FB1">
              <w:rPr>
                <w:rFonts w:cs="Times New Roman"/>
                <w:szCs w:val="24"/>
              </w:rPr>
              <w:t>Commodities Act Decree on the addition of micronutrients to food. 2014</w:t>
            </w:r>
            <w:r>
              <w:rPr>
                <w:rFonts w:cs="Times New Roman"/>
                <w:szCs w:val="24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Cs w:val="24"/>
                </w:rPr>
                <w:tag w:val="MENDELEY_CITATION_v3_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"/>
                <w:id w:val="-1303847738"/>
                <w:placeholder>
                  <w:docPart w:val="9E80E483E42E4870A7E320EF4A314914"/>
                </w:placeholder>
              </w:sdtPr>
              <w:sdtContent>
                <w:r w:rsidR="001824C3" w:rsidRPr="001824C3">
                  <w:rPr>
                    <w:rFonts w:cs="Times New Roman"/>
                    <w:color w:val="000000"/>
                    <w:szCs w:val="24"/>
                  </w:rPr>
                  <w:t>(13)</w:t>
                </w:r>
              </w:sdtContent>
            </w:sdt>
          </w:p>
        </w:tc>
        <w:tc>
          <w:tcPr>
            <w:tcW w:w="1134" w:type="dxa"/>
            <w:vMerge w:val="restart"/>
          </w:tcPr>
          <w:p w14:paraId="02A69744" w14:textId="43D2D23B" w:rsidR="003455E5" w:rsidRDefault="003455E5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52FB1">
              <w:rPr>
                <w:rFonts w:cs="Times New Roman"/>
                <w:szCs w:val="24"/>
              </w:rPr>
              <w:t>2014–present</w:t>
            </w:r>
          </w:p>
        </w:tc>
        <w:tc>
          <w:tcPr>
            <w:tcW w:w="1276" w:type="dxa"/>
            <w:vMerge w:val="restart"/>
          </w:tcPr>
          <w:p w14:paraId="4C05AEC5" w14:textId="06A21D54" w:rsidR="003455E5" w:rsidRDefault="003455E5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oluntary</w:t>
            </w:r>
          </w:p>
        </w:tc>
        <w:tc>
          <w:tcPr>
            <w:tcW w:w="1559" w:type="dxa"/>
          </w:tcPr>
          <w:p w14:paraId="110E95B6" w14:textId="28B701AC" w:rsidR="003455E5" w:rsidRPr="00952FB1" w:rsidRDefault="00501E96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cs="Times New Roman"/>
                <w:szCs w:val="24"/>
              </w:rPr>
              <w:t>General fortified food</w:t>
            </w:r>
          </w:p>
        </w:tc>
        <w:tc>
          <w:tcPr>
            <w:tcW w:w="1701" w:type="dxa"/>
          </w:tcPr>
          <w:p w14:paraId="77921EF0" w14:textId="2F7CB77B" w:rsidR="003455E5" w:rsidRPr="00952FB1" w:rsidRDefault="00E42B9F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cs="Times New Roman"/>
                <w:szCs w:val="24"/>
              </w:rPr>
              <w:t xml:space="preserve">Micronutrients listed in </w:t>
            </w:r>
            <w:r w:rsidRPr="00952FB1">
              <w:rPr>
                <w:rFonts w:cs="Times New Roman"/>
                <w:i/>
                <w:iCs/>
                <w:szCs w:val="24"/>
              </w:rPr>
              <w:t>Annex 2</w:t>
            </w:r>
            <w:r w:rsidRPr="00952FB1">
              <w:rPr>
                <w:rFonts w:cs="Times New Roman"/>
                <w:szCs w:val="24"/>
              </w:rPr>
              <w:t xml:space="preserve"> &amp; </w:t>
            </w:r>
            <w:r w:rsidRPr="00952FB1">
              <w:rPr>
                <w:rFonts w:cs="Times New Roman"/>
                <w:i/>
                <w:iCs/>
                <w:szCs w:val="24"/>
              </w:rPr>
              <w:t>Annex 3</w:t>
            </w:r>
          </w:p>
        </w:tc>
        <w:tc>
          <w:tcPr>
            <w:tcW w:w="2694" w:type="dxa"/>
          </w:tcPr>
          <w:p w14:paraId="3BB9C364" w14:textId="0D2FF1B4" w:rsidR="003455E5" w:rsidRPr="00952FB1" w:rsidRDefault="006627B2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cs="Times New Roman"/>
                <w:szCs w:val="24"/>
              </w:rPr>
              <w:t>15–100% of the RDI</w:t>
            </w:r>
          </w:p>
        </w:tc>
      </w:tr>
      <w:tr w:rsidR="00395472" w:rsidRPr="00685C12" w14:paraId="684870B0" w14:textId="77777777" w:rsidTr="002242DD">
        <w:trPr>
          <w:trHeight w:val="686"/>
        </w:trPr>
        <w:tc>
          <w:tcPr>
            <w:tcW w:w="1531" w:type="dxa"/>
            <w:vMerge/>
          </w:tcPr>
          <w:p w14:paraId="471B1029" w14:textId="77777777" w:rsidR="00395472" w:rsidRPr="00952FB1" w:rsidRDefault="00395472" w:rsidP="00761911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  <w:vMerge/>
          </w:tcPr>
          <w:p w14:paraId="7447C836" w14:textId="77777777" w:rsidR="00395472" w:rsidRPr="00952FB1" w:rsidRDefault="00395472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00D8BF39" w14:textId="77777777" w:rsidR="00395472" w:rsidRPr="00952FB1" w:rsidRDefault="00395472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</w:tcPr>
          <w:p w14:paraId="162CAE13" w14:textId="77777777" w:rsidR="00395472" w:rsidRDefault="00395472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14:paraId="4B1EC381" w14:textId="5E24E00C" w:rsidR="00395472" w:rsidRPr="00952FB1" w:rsidRDefault="00395472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cs="Times New Roman"/>
                <w:szCs w:val="24"/>
              </w:rPr>
              <w:t>Substitution and restoration products</w:t>
            </w:r>
          </w:p>
        </w:tc>
        <w:tc>
          <w:tcPr>
            <w:tcW w:w="4395" w:type="dxa"/>
            <w:gridSpan w:val="2"/>
          </w:tcPr>
          <w:p w14:paraId="69B53894" w14:textId="520965F7" w:rsidR="00395472" w:rsidRPr="00952FB1" w:rsidRDefault="00395472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cs="Times New Roman"/>
                <w:szCs w:val="24"/>
                <w:lang w:val="en-GB"/>
              </w:rPr>
              <w:t>Same as in the previous legislation</w:t>
            </w:r>
          </w:p>
        </w:tc>
      </w:tr>
      <w:tr w:rsidR="00734B33" w:rsidRPr="00685C12" w14:paraId="4C25A716" w14:textId="77777777" w:rsidTr="00DC42C4">
        <w:trPr>
          <w:trHeight w:val="686"/>
        </w:trPr>
        <w:tc>
          <w:tcPr>
            <w:tcW w:w="1531" w:type="dxa"/>
            <w:vMerge/>
          </w:tcPr>
          <w:p w14:paraId="3E17F17F" w14:textId="77777777" w:rsidR="00734B33" w:rsidRPr="00952FB1" w:rsidRDefault="00734B33" w:rsidP="00761911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  <w:vMerge/>
          </w:tcPr>
          <w:p w14:paraId="37985BA5" w14:textId="77777777" w:rsidR="00734B33" w:rsidRPr="00952FB1" w:rsidRDefault="00734B33" w:rsidP="00761911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6B009FDB" w14:textId="77777777" w:rsidR="00734B33" w:rsidRPr="00952FB1" w:rsidRDefault="00734B33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</w:tcPr>
          <w:p w14:paraId="12018960" w14:textId="77777777" w:rsidR="00734B33" w:rsidRDefault="00734B33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14:paraId="5FFFE23E" w14:textId="2705BB09" w:rsidR="00734B33" w:rsidRPr="00952FB1" w:rsidRDefault="00734B33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cs="Times New Roman"/>
                <w:szCs w:val="24"/>
              </w:rPr>
              <w:t>Spreadable fats</w:t>
            </w:r>
          </w:p>
        </w:tc>
        <w:tc>
          <w:tcPr>
            <w:tcW w:w="4395" w:type="dxa"/>
            <w:gridSpan w:val="2"/>
          </w:tcPr>
          <w:p w14:paraId="261D467B" w14:textId="1C91652F" w:rsidR="00734B33" w:rsidRPr="00952FB1" w:rsidRDefault="00734B33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cs="Times New Roman"/>
                <w:szCs w:val="24"/>
                <w:lang w:val="en-GB"/>
              </w:rPr>
              <w:t>Same as in the previous legislation</w:t>
            </w:r>
          </w:p>
        </w:tc>
      </w:tr>
      <w:tr w:rsidR="002A2FBF" w:rsidRPr="00685C12" w14:paraId="0602AA5A" w14:textId="77777777" w:rsidTr="005E45F9">
        <w:trPr>
          <w:trHeight w:val="89"/>
        </w:trPr>
        <w:tc>
          <w:tcPr>
            <w:tcW w:w="1531" w:type="dxa"/>
            <w:vMerge w:val="restart"/>
          </w:tcPr>
          <w:p w14:paraId="34512AF7" w14:textId="1D4095CA" w:rsidR="002A2FBF" w:rsidRPr="00685C12" w:rsidRDefault="002A2FBF" w:rsidP="00761911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  <w:r w:rsidRPr="00952FB1">
              <w:rPr>
                <w:rFonts w:eastAsia="Times New Roman" w:cs="Times New Roman"/>
                <w:b/>
                <w:szCs w:val="24"/>
                <w:lang w:eastAsia="en-GB"/>
              </w:rPr>
              <w:t>Norway</w:t>
            </w:r>
          </w:p>
        </w:tc>
        <w:tc>
          <w:tcPr>
            <w:tcW w:w="3000" w:type="dxa"/>
            <w:vMerge w:val="restart"/>
          </w:tcPr>
          <w:p w14:paraId="28EA25DD" w14:textId="68577FEA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val="en-GB" w:eastAsia="en-GB"/>
              </w:rPr>
              <w:t xml:space="preserve">Ministry of Health and Welfare. Regulation FOR-2010-02-26-247 on the addition of vitamins, minerals and certain substances to foodstuffs. 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2010</w:t>
            </w:r>
            <w:r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szCs w:val="24"/>
                  <w:lang w:eastAsia="en-GB"/>
                </w:rPr>
                <w:tag w:val="MENDELEY_CITATION_v3_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"/>
                <w:id w:val="2065064072"/>
                <w:placeholder>
                  <w:docPart w:val="4E301CC188B24E249E388B7CB8E0DAF7"/>
                </w:placeholder>
              </w:sdtPr>
              <w:sdtContent>
                <w:r w:rsidR="001824C3" w:rsidRPr="001824C3">
                  <w:rPr>
                    <w:rFonts w:eastAsia="Times New Roman" w:cs="Times New Roman"/>
                    <w:color w:val="000000"/>
                    <w:szCs w:val="24"/>
                    <w:lang w:eastAsia="en-GB"/>
                  </w:rPr>
                  <w:t>(14)</w:t>
                </w:r>
              </w:sdtContent>
            </w:sdt>
          </w:p>
        </w:tc>
        <w:tc>
          <w:tcPr>
            <w:tcW w:w="1134" w:type="dxa"/>
            <w:vMerge w:val="restart"/>
          </w:tcPr>
          <w:p w14:paraId="39BB6AD9" w14:textId="26353614" w:rsidR="002A2FBF" w:rsidRDefault="002A2FBF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2010 (amended 2025)</w:t>
            </w:r>
          </w:p>
        </w:tc>
        <w:tc>
          <w:tcPr>
            <w:tcW w:w="1276" w:type="dxa"/>
            <w:vMerge w:val="restart"/>
          </w:tcPr>
          <w:p w14:paraId="65FEDF52" w14:textId="6C0B1659" w:rsidR="002A2FBF" w:rsidRDefault="002A2FBF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52FB1">
              <w:rPr>
                <w:rFonts w:cs="Times New Roman"/>
                <w:szCs w:val="24"/>
              </w:rPr>
              <w:t>Voluntary</w:t>
            </w:r>
          </w:p>
        </w:tc>
        <w:tc>
          <w:tcPr>
            <w:tcW w:w="1559" w:type="dxa"/>
          </w:tcPr>
          <w:p w14:paraId="7DCA3A7B" w14:textId="0A600F52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Brea</w:t>
            </w:r>
            <w:r>
              <w:rPr>
                <w:rFonts w:eastAsia="Times New Roman" w:cs="Times New Roman"/>
                <w:szCs w:val="24"/>
                <w:lang w:eastAsia="en-GB"/>
              </w:rPr>
              <w:t>d</w:t>
            </w:r>
          </w:p>
        </w:tc>
        <w:tc>
          <w:tcPr>
            <w:tcW w:w="1701" w:type="dxa"/>
          </w:tcPr>
          <w:p w14:paraId="52327DE3" w14:textId="2FF4E95D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Vitamin D</w:t>
            </w:r>
          </w:p>
        </w:tc>
        <w:tc>
          <w:tcPr>
            <w:tcW w:w="2694" w:type="dxa"/>
          </w:tcPr>
          <w:p w14:paraId="76145B62" w14:textId="71CFC559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5 µg/100 g</w:t>
            </w:r>
          </w:p>
        </w:tc>
      </w:tr>
      <w:tr w:rsidR="002A2FBF" w:rsidRPr="00685C12" w14:paraId="70609830" w14:textId="77777777" w:rsidTr="00711C7C">
        <w:trPr>
          <w:trHeight w:val="395"/>
        </w:trPr>
        <w:tc>
          <w:tcPr>
            <w:tcW w:w="1531" w:type="dxa"/>
            <w:vMerge/>
          </w:tcPr>
          <w:p w14:paraId="1528EF39" w14:textId="77777777" w:rsidR="002A2FBF" w:rsidRPr="00952FB1" w:rsidRDefault="002A2FBF" w:rsidP="00761911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5E6E299C" w14:textId="77777777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433F1F96" w14:textId="77777777" w:rsidR="002A2FBF" w:rsidRPr="00952FB1" w:rsidRDefault="002A2FBF" w:rsidP="00761911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67AB9621" w14:textId="77777777" w:rsidR="002A2FBF" w:rsidRPr="00952FB1" w:rsidRDefault="002A2FBF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3CAB6B9F" w14:textId="5678BDD9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Breakfast cereal</w:t>
            </w:r>
          </w:p>
        </w:tc>
        <w:tc>
          <w:tcPr>
            <w:tcW w:w="1701" w:type="dxa"/>
          </w:tcPr>
          <w:p w14:paraId="174C815D" w14:textId="43733802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Niacin</w:t>
            </w:r>
          </w:p>
        </w:tc>
        <w:tc>
          <w:tcPr>
            <w:tcW w:w="2694" w:type="dxa"/>
          </w:tcPr>
          <w:p w14:paraId="6D0B9503" w14:textId="0884F0DA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1 mg/100 g</w:t>
            </w:r>
          </w:p>
        </w:tc>
      </w:tr>
      <w:tr w:rsidR="002A2FBF" w:rsidRPr="00685C12" w14:paraId="5DD30E22" w14:textId="77777777" w:rsidTr="00597678">
        <w:trPr>
          <w:trHeight w:val="393"/>
        </w:trPr>
        <w:tc>
          <w:tcPr>
            <w:tcW w:w="1531" w:type="dxa"/>
            <w:vMerge/>
          </w:tcPr>
          <w:p w14:paraId="0E921637" w14:textId="77777777" w:rsidR="002A2FBF" w:rsidRPr="00952FB1" w:rsidRDefault="002A2FBF" w:rsidP="00761911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156AF8E6" w14:textId="77777777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43DB5CE1" w14:textId="77777777" w:rsidR="002A2FBF" w:rsidRPr="00952FB1" w:rsidRDefault="002A2FBF" w:rsidP="00761911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51870EF6" w14:textId="77777777" w:rsidR="002A2FBF" w:rsidRPr="00952FB1" w:rsidRDefault="002A2FBF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4555CA6F" w14:textId="77777777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0743E0B7" w14:textId="759AABCB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Vitamin B6</w:t>
            </w:r>
          </w:p>
        </w:tc>
        <w:tc>
          <w:tcPr>
            <w:tcW w:w="2694" w:type="dxa"/>
          </w:tcPr>
          <w:p w14:paraId="52107E88" w14:textId="2F1EBD35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.4 mg/100 g</w:t>
            </w:r>
          </w:p>
        </w:tc>
      </w:tr>
      <w:tr w:rsidR="002A2FBF" w:rsidRPr="00685C12" w14:paraId="671D1A45" w14:textId="77777777" w:rsidTr="00597678">
        <w:trPr>
          <w:trHeight w:val="393"/>
        </w:trPr>
        <w:tc>
          <w:tcPr>
            <w:tcW w:w="1531" w:type="dxa"/>
            <w:vMerge/>
          </w:tcPr>
          <w:p w14:paraId="04D20952" w14:textId="77777777" w:rsidR="002A2FBF" w:rsidRPr="00952FB1" w:rsidRDefault="002A2FBF" w:rsidP="00761911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08BC2F89" w14:textId="77777777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36785CB5" w14:textId="77777777" w:rsidR="002A2FBF" w:rsidRPr="00952FB1" w:rsidRDefault="002A2FBF" w:rsidP="00761911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42895F99" w14:textId="77777777" w:rsidR="002A2FBF" w:rsidRPr="00952FB1" w:rsidRDefault="002A2FBF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2B25543D" w14:textId="77777777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521D71F7" w14:textId="5268572F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Folic acid</w:t>
            </w:r>
          </w:p>
        </w:tc>
        <w:tc>
          <w:tcPr>
            <w:tcW w:w="2694" w:type="dxa"/>
          </w:tcPr>
          <w:p w14:paraId="4EA9E759" w14:textId="2BC4381D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33 µg/100 g</w:t>
            </w:r>
          </w:p>
        </w:tc>
      </w:tr>
      <w:tr w:rsidR="002A2FBF" w:rsidRPr="00685C12" w14:paraId="783A1564" w14:textId="77777777" w:rsidTr="00597678">
        <w:trPr>
          <w:trHeight w:val="393"/>
        </w:trPr>
        <w:tc>
          <w:tcPr>
            <w:tcW w:w="1531" w:type="dxa"/>
            <w:vMerge/>
          </w:tcPr>
          <w:p w14:paraId="6285BA35" w14:textId="77777777" w:rsidR="002A2FBF" w:rsidRPr="00952FB1" w:rsidRDefault="002A2FBF" w:rsidP="00761911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3F4567BC" w14:textId="77777777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64A96106" w14:textId="77777777" w:rsidR="002A2FBF" w:rsidRPr="00952FB1" w:rsidRDefault="002A2FBF" w:rsidP="00761911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50FC1931" w14:textId="77777777" w:rsidR="002A2FBF" w:rsidRPr="00952FB1" w:rsidRDefault="002A2FBF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725F49DC" w14:textId="77777777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4CA16DB0" w14:textId="38BF682E" w:rsidR="002A2FBF" w:rsidRPr="00952FB1" w:rsidRDefault="00486954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Calcium</w:t>
            </w:r>
          </w:p>
        </w:tc>
        <w:tc>
          <w:tcPr>
            <w:tcW w:w="2694" w:type="dxa"/>
          </w:tcPr>
          <w:p w14:paraId="67F9E103" w14:textId="31AA59B4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459 mg/ 100 g</w:t>
            </w:r>
          </w:p>
        </w:tc>
      </w:tr>
      <w:tr w:rsidR="002A2FBF" w:rsidRPr="00685C12" w14:paraId="73FD6A27" w14:textId="77777777" w:rsidTr="006C6983">
        <w:trPr>
          <w:trHeight w:val="318"/>
        </w:trPr>
        <w:tc>
          <w:tcPr>
            <w:tcW w:w="1531" w:type="dxa"/>
            <w:vMerge/>
          </w:tcPr>
          <w:p w14:paraId="44BB4C45" w14:textId="77777777" w:rsidR="002A2FBF" w:rsidRPr="00952FB1" w:rsidRDefault="002A2FBF" w:rsidP="00761911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6069BD05" w14:textId="77777777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53854D5F" w14:textId="77777777" w:rsidR="002A2FBF" w:rsidRPr="00952FB1" w:rsidRDefault="002A2FBF" w:rsidP="00761911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3BF60636" w14:textId="77777777" w:rsidR="002A2FBF" w:rsidRPr="00952FB1" w:rsidRDefault="002A2FBF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68591125" w14:textId="272992A4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Gluten-free muesli/cereal</w:t>
            </w:r>
          </w:p>
        </w:tc>
        <w:tc>
          <w:tcPr>
            <w:tcW w:w="1701" w:type="dxa"/>
          </w:tcPr>
          <w:p w14:paraId="3BF395E1" w14:textId="442B7D88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Niacin</w:t>
            </w:r>
          </w:p>
        </w:tc>
        <w:tc>
          <w:tcPr>
            <w:tcW w:w="2694" w:type="dxa"/>
          </w:tcPr>
          <w:p w14:paraId="0AC99FA0" w14:textId="0A2DE736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6 mg/100 g</w:t>
            </w:r>
          </w:p>
        </w:tc>
      </w:tr>
      <w:tr w:rsidR="002A2FBF" w:rsidRPr="00685C12" w14:paraId="7D791482" w14:textId="77777777" w:rsidTr="00597678">
        <w:trPr>
          <w:trHeight w:val="314"/>
        </w:trPr>
        <w:tc>
          <w:tcPr>
            <w:tcW w:w="1531" w:type="dxa"/>
            <w:vMerge/>
          </w:tcPr>
          <w:p w14:paraId="3C476DD2" w14:textId="77777777" w:rsidR="002A2FBF" w:rsidRPr="00952FB1" w:rsidRDefault="002A2FBF" w:rsidP="00761911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1B4CE0A4" w14:textId="77777777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6F52B4C3" w14:textId="77777777" w:rsidR="002A2FBF" w:rsidRPr="00952FB1" w:rsidRDefault="002A2FBF" w:rsidP="00761911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52ED9E17" w14:textId="77777777" w:rsidR="002A2FBF" w:rsidRPr="00952FB1" w:rsidRDefault="002A2FBF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00D6BEF0" w14:textId="77777777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4967A3DA" w14:textId="09593CE8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Vitamin B6</w:t>
            </w:r>
          </w:p>
        </w:tc>
        <w:tc>
          <w:tcPr>
            <w:tcW w:w="2694" w:type="dxa"/>
          </w:tcPr>
          <w:p w14:paraId="2805B18C" w14:textId="415D2117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.4 mg/100 g</w:t>
            </w:r>
          </w:p>
        </w:tc>
      </w:tr>
      <w:tr w:rsidR="002A2FBF" w:rsidRPr="00685C12" w14:paraId="262E820B" w14:textId="77777777" w:rsidTr="00597678">
        <w:trPr>
          <w:trHeight w:val="314"/>
        </w:trPr>
        <w:tc>
          <w:tcPr>
            <w:tcW w:w="1531" w:type="dxa"/>
            <w:vMerge/>
          </w:tcPr>
          <w:p w14:paraId="2914B876" w14:textId="77777777" w:rsidR="002A2FBF" w:rsidRPr="00952FB1" w:rsidRDefault="002A2FBF" w:rsidP="00761911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1AF55CD0" w14:textId="77777777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51F65826" w14:textId="77777777" w:rsidR="002A2FBF" w:rsidRPr="00952FB1" w:rsidRDefault="002A2FBF" w:rsidP="00761911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72A099AB" w14:textId="77777777" w:rsidR="002A2FBF" w:rsidRPr="00952FB1" w:rsidRDefault="002A2FBF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16343C98" w14:textId="77777777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6D055647" w14:textId="34ACE87E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Folic acid</w:t>
            </w:r>
          </w:p>
        </w:tc>
        <w:tc>
          <w:tcPr>
            <w:tcW w:w="2694" w:type="dxa"/>
          </w:tcPr>
          <w:p w14:paraId="00CBD171" w14:textId="258439DD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83 µg/100 g</w:t>
            </w:r>
          </w:p>
        </w:tc>
      </w:tr>
      <w:tr w:rsidR="002A2FBF" w:rsidRPr="00685C12" w14:paraId="492EB5E1" w14:textId="77777777" w:rsidTr="00597678">
        <w:trPr>
          <w:trHeight w:val="314"/>
        </w:trPr>
        <w:tc>
          <w:tcPr>
            <w:tcW w:w="1531" w:type="dxa"/>
            <w:vMerge/>
          </w:tcPr>
          <w:p w14:paraId="613F96FE" w14:textId="77777777" w:rsidR="002A2FBF" w:rsidRPr="00952FB1" w:rsidRDefault="002A2FBF" w:rsidP="00761911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5F90800D" w14:textId="77777777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458D58ED" w14:textId="77777777" w:rsidR="002A2FBF" w:rsidRPr="00952FB1" w:rsidRDefault="002A2FBF" w:rsidP="00761911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5A994CA5" w14:textId="77777777" w:rsidR="002A2FBF" w:rsidRPr="00952FB1" w:rsidRDefault="002A2FBF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461E39E5" w14:textId="77777777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109FEBDF" w14:textId="4AAC5E64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gnesium</w:t>
            </w:r>
          </w:p>
        </w:tc>
        <w:tc>
          <w:tcPr>
            <w:tcW w:w="2694" w:type="dxa"/>
          </w:tcPr>
          <w:p w14:paraId="62289025" w14:textId="5968B3AD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21 mg/100 g</w:t>
            </w:r>
          </w:p>
        </w:tc>
      </w:tr>
      <w:tr w:rsidR="002A2FBF" w:rsidRPr="00685C12" w14:paraId="3ADB88DF" w14:textId="77777777" w:rsidTr="00597678">
        <w:trPr>
          <w:trHeight w:val="314"/>
        </w:trPr>
        <w:tc>
          <w:tcPr>
            <w:tcW w:w="1531" w:type="dxa"/>
            <w:vMerge/>
          </w:tcPr>
          <w:p w14:paraId="20045BCC" w14:textId="77777777" w:rsidR="002A2FBF" w:rsidRPr="00952FB1" w:rsidRDefault="002A2FBF" w:rsidP="00761911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62425987" w14:textId="77777777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267187A1" w14:textId="77777777" w:rsidR="002A2FBF" w:rsidRPr="00952FB1" w:rsidRDefault="002A2FBF" w:rsidP="00761911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6C6D016E" w14:textId="77777777" w:rsidR="002A2FBF" w:rsidRPr="00952FB1" w:rsidRDefault="002A2FBF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2CDCBFEA" w14:textId="77777777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2BBB3DAA" w14:textId="791C6E4F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Iron</w:t>
            </w:r>
          </w:p>
        </w:tc>
        <w:tc>
          <w:tcPr>
            <w:tcW w:w="2694" w:type="dxa"/>
          </w:tcPr>
          <w:p w14:paraId="49396B70" w14:textId="39112722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5 mg/100 g</w:t>
            </w:r>
          </w:p>
        </w:tc>
      </w:tr>
      <w:tr w:rsidR="002A2FBF" w:rsidRPr="00685C12" w14:paraId="61070166" w14:textId="77777777" w:rsidTr="003F01D9">
        <w:trPr>
          <w:trHeight w:val="760"/>
        </w:trPr>
        <w:tc>
          <w:tcPr>
            <w:tcW w:w="1531" w:type="dxa"/>
            <w:vMerge/>
          </w:tcPr>
          <w:p w14:paraId="5BDE60BD" w14:textId="77777777" w:rsidR="002A2FBF" w:rsidRPr="00952FB1" w:rsidRDefault="002A2FBF" w:rsidP="00761911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7D321530" w14:textId="77777777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0563CD2D" w14:textId="77777777" w:rsidR="002A2FBF" w:rsidRPr="00952FB1" w:rsidRDefault="002A2FBF" w:rsidP="00761911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60C2D8D7" w14:textId="77777777" w:rsidR="002A2FBF" w:rsidRPr="00952FB1" w:rsidRDefault="002A2FBF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2E05915D" w14:textId="4FCA3E85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Gluten-free and low-protein bread/flour mixes</w:t>
            </w:r>
          </w:p>
        </w:tc>
        <w:tc>
          <w:tcPr>
            <w:tcW w:w="1701" w:type="dxa"/>
          </w:tcPr>
          <w:p w14:paraId="26A66DC9" w14:textId="5E0F815C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Niacin</w:t>
            </w:r>
          </w:p>
        </w:tc>
        <w:tc>
          <w:tcPr>
            <w:tcW w:w="2694" w:type="dxa"/>
          </w:tcPr>
          <w:p w14:paraId="59CE790E" w14:textId="6A322EE6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4 mg/100 g</w:t>
            </w:r>
          </w:p>
        </w:tc>
      </w:tr>
      <w:tr w:rsidR="002A2FBF" w:rsidRPr="00685C12" w14:paraId="53D08D55" w14:textId="77777777" w:rsidTr="00597678">
        <w:trPr>
          <w:trHeight w:val="757"/>
        </w:trPr>
        <w:tc>
          <w:tcPr>
            <w:tcW w:w="1531" w:type="dxa"/>
            <w:vMerge/>
          </w:tcPr>
          <w:p w14:paraId="704CFBDF" w14:textId="77777777" w:rsidR="002A2FBF" w:rsidRPr="00952FB1" w:rsidRDefault="002A2FBF" w:rsidP="00761911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54679CFC" w14:textId="77777777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25FE5CDF" w14:textId="77777777" w:rsidR="002A2FBF" w:rsidRPr="00952FB1" w:rsidRDefault="002A2FBF" w:rsidP="00761911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2A3D8B03" w14:textId="77777777" w:rsidR="002A2FBF" w:rsidRPr="00952FB1" w:rsidRDefault="002A2FBF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160ACE2E" w14:textId="77777777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37947741" w14:textId="19BF43C3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Vitamin B6</w:t>
            </w:r>
          </w:p>
        </w:tc>
        <w:tc>
          <w:tcPr>
            <w:tcW w:w="2694" w:type="dxa"/>
          </w:tcPr>
          <w:p w14:paraId="55AFC976" w14:textId="30D0867B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2.5 mg/100 g</w:t>
            </w:r>
          </w:p>
        </w:tc>
      </w:tr>
      <w:tr w:rsidR="002A2FBF" w:rsidRPr="00685C12" w14:paraId="43C6446C" w14:textId="77777777" w:rsidTr="00597678">
        <w:trPr>
          <w:trHeight w:val="757"/>
        </w:trPr>
        <w:tc>
          <w:tcPr>
            <w:tcW w:w="1531" w:type="dxa"/>
            <w:vMerge/>
          </w:tcPr>
          <w:p w14:paraId="02CACB14" w14:textId="77777777" w:rsidR="002A2FBF" w:rsidRPr="00952FB1" w:rsidRDefault="002A2FBF" w:rsidP="00761911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38DD5F89" w14:textId="77777777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1FA6D720" w14:textId="77777777" w:rsidR="002A2FBF" w:rsidRPr="00952FB1" w:rsidRDefault="002A2FBF" w:rsidP="00761911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5E97B4A0" w14:textId="77777777" w:rsidR="002A2FBF" w:rsidRPr="00952FB1" w:rsidRDefault="002A2FBF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7CF93B55" w14:textId="77777777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00662A96" w14:textId="463188B3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Folic acid</w:t>
            </w:r>
          </w:p>
        </w:tc>
        <w:tc>
          <w:tcPr>
            <w:tcW w:w="2694" w:type="dxa"/>
          </w:tcPr>
          <w:p w14:paraId="6A7C75F6" w14:textId="1E76E6BE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40 µg/100 g</w:t>
            </w:r>
          </w:p>
        </w:tc>
      </w:tr>
      <w:tr w:rsidR="002A2FBF" w:rsidRPr="00685C12" w14:paraId="132DA441" w14:textId="77777777" w:rsidTr="00597678">
        <w:trPr>
          <w:trHeight w:val="757"/>
        </w:trPr>
        <w:tc>
          <w:tcPr>
            <w:tcW w:w="1531" w:type="dxa"/>
            <w:vMerge/>
          </w:tcPr>
          <w:p w14:paraId="283BB43C" w14:textId="77777777" w:rsidR="002A2FBF" w:rsidRPr="00952FB1" w:rsidRDefault="002A2FBF" w:rsidP="00761911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157E22D6" w14:textId="77777777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230B38B2" w14:textId="77777777" w:rsidR="002A2FBF" w:rsidRPr="00952FB1" w:rsidRDefault="002A2FBF" w:rsidP="00761911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008ACD0D" w14:textId="77777777" w:rsidR="002A2FBF" w:rsidRPr="00952FB1" w:rsidRDefault="002A2FBF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67E90AAA" w14:textId="77777777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724B1CA2" w14:textId="396AFFAE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Iron</w:t>
            </w:r>
          </w:p>
        </w:tc>
        <w:tc>
          <w:tcPr>
            <w:tcW w:w="2694" w:type="dxa"/>
          </w:tcPr>
          <w:p w14:paraId="46966857" w14:textId="45F6C842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9 mg/100 g</w:t>
            </w:r>
          </w:p>
        </w:tc>
      </w:tr>
      <w:tr w:rsidR="002A2FBF" w:rsidRPr="00685C12" w14:paraId="76D8CBBC" w14:textId="77777777" w:rsidTr="00F00158">
        <w:trPr>
          <w:trHeight w:val="1074"/>
        </w:trPr>
        <w:tc>
          <w:tcPr>
            <w:tcW w:w="1531" w:type="dxa"/>
            <w:vMerge/>
          </w:tcPr>
          <w:p w14:paraId="64CD94CC" w14:textId="77777777" w:rsidR="002A2FBF" w:rsidRPr="00952FB1" w:rsidRDefault="002A2FBF" w:rsidP="00761911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3DD241C8" w14:textId="77777777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4632702B" w14:textId="77777777" w:rsidR="002A2FBF" w:rsidRPr="00952FB1" w:rsidRDefault="002A2FBF" w:rsidP="00761911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18060BA6" w14:textId="77777777" w:rsidR="002A2FBF" w:rsidRPr="00952FB1" w:rsidRDefault="002A2FBF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3AF9939B" w14:textId="504096C6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Gluten-free bread, crispbread and crusts</w:t>
            </w:r>
          </w:p>
        </w:tc>
        <w:tc>
          <w:tcPr>
            <w:tcW w:w="1701" w:type="dxa"/>
          </w:tcPr>
          <w:p w14:paraId="13A072E9" w14:textId="31A5F996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Niacin</w:t>
            </w:r>
          </w:p>
        </w:tc>
        <w:tc>
          <w:tcPr>
            <w:tcW w:w="2694" w:type="dxa"/>
          </w:tcPr>
          <w:p w14:paraId="0D6500B5" w14:textId="0499FC6A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4 mg/100 g</w:t>
            </w:r>
          </w:p>
        </w:tc>
      </w:tr>
      <w:tr w:rsidR="002A2FBF" w:rsidRPr="00685C12" w14:paraId="003BDDA9" w14:textId="77777777" w:rsidTr="00EF7F8A">
        <w:trPr>
          <w:trHeight w:val="1071"/>
        </w:trPr>
        <w:tc>
          <w:tcPr>
            <w:tcW w:w="1531" w:type="dxa"/>
            <w:vMerge/>
          </w:tcPr>
          <w:p w14:paraId="628208C7" w14:textId="77777777" w:rsidR="002A2FBF" w:rsidRPr="00952FB1" w:rsidRDefault="002A2FBF" w:rsidP="00761911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3197B241" w14:textId="77777777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239E3A09" w14:textId="77777777" w:rsidR="002A2FBF" w:rsidRPr="00952FB1" w:rsidRDefault="002A2FBF" w:rsidP="00761911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08253D9F" w14:textId="77777777" w:rsidR="002A2FBF" w:rsidRPr="00952FB1" w:rsidRDefault="002A2FBF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17B9A1C7" w14:textId="77777777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47801ECB" w14:textId="711B0B30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Vitamin B6</w:t>
            </w:r>
          </w:p>
        </w:tc>
        <w:tc>
          <w:tcPr>
            <w:tcW w:w="2694" w:type="dxa"/>
          </w:tcPr>
          <w:p w14:paraId="192A20E0" w14:textId="6AB7D081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2.5 mg/100 g</w:t>
            </w:r>
          </w:p>
        </w:tc>
      </w:tr>
      <w:tr w:rsidR="002A2FBF" w:rsidRPr="00685C12" w14:paraId="2C024817" w14:textId="77777777" w:rsidTr="00EF7F8A">
        <w:trPr>
          <w:trHeight w:val="1071"/>
        </w:trPr>
        <w:tc>
          <w:tcPr>
            <w:tcW w:w="1531" w:type="dxa"/>
            <w:vMerge/>
          </w:tcPr>
          <w:p w14:paraId="13B35D49" w14:textId="77777777" w:rsidR="002A2FBF" w:rsidRPr="00952FB1" w:rsidRDefault="002A2FBF" w:rsidP="00761911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630E7889" w14:textId="77777777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3D32FEC3" w14:textId="77777777" w:rsidR="002A2FBF" w:rsidRPr="00952FB1" w:rsidRDefault="002A2FBF" w:rsidP="00761911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68644678" w14:textId="77777777" w:rsidR="002A2FBF" w:rsidRPr="00952FB1" w:rsidRDefault="002A2FBF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69F05C4F" w14:textId="77777777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4512200F" w14:textId="371A8DCC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Folic acid</w:t>
            </w:r>
          </w:p>
        </w:tc>
        <w:tc>
          <w:tcPr>
            <w:tcW w:w="2694" w:type="dxa"/>
          </w:tcPr>
          <w:p w14:paraId="6364C5B9" w14:textId="1A1F6CCD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40 µg/100 g</w:t>
            </w:r>
          </w:p>
        </w:tc>
      </w:tr>
      <w:tr w:rsidR="002A2FBF" w:rsidRPr="00685C12" w14:paraId="3D51DA8A" w14:textId="77777777" w:rsidTr="00EF7F8A">
        <w:trPr>
          <w:trHeight w:val="1071"/>
        </w:trPr>
        <w:tc>
          <w:tcPr>
            <w:tcW w:w="1531" w:type="dxa"/>
            <w:vMerge/>
          </w:tcPr>
          <w:p w14:paraId="6E9453D3" w14:textId="77777777" w:rsidR="002A2FBF" w:rsidRPr="00952FB1" w:rsidRDefault="002A2FBF" w:rsidP="00761911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4B60ABB4" w14:textId="77777777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56A80184" w14:textId="77777777" w:rsidR="002A2FBF" w:rsidRPr="00952FB1" w:rsidRDefault="002A2FBF" w:rsidP="00761911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064EF8BA" w14:textId="77777777" w:rsidR="002A2FBF" w:rsidRPr="00952FB1" w:rsidRDefault="002A2FBF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1EA8ADE5" w14:textId="77777777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4823F81E" w14:textId="09E62411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Iron</w:t>
            </w:r>
          </w:p>
        </w:tc>
        <w:tc>
          <w:tcPr>
            <w:tcW w:w="2694" w:type="dxa"/>
          </w:tcPr>
          <w:p w14:paraId="26F26D25" w14:textId="55B7575F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9 mg/100 g</w:t>
            </w:r>
          </w:p>
        </w:tc>
      </w:tr>
      <w:tr w:rsidR="002A2FBF" w:rsidRPr="00685C12" w14:paraId="6D6A63F6" w14:textId="77777777" w:rsidTr="006676ED">
        <w:trPr>
          <w:trHeight w:val="1273"/>
        </w:trPr>
        <w:tc>
          <w:tcPr>
            <w:tcW w:w="1531" w:type="dxa"/>
            <w:vMerge/>
          </w:tcPr>
          <w:p w14:paraId="760CDD09" w14:textId="77777777" w:rsidR="002A2FBF" w:rsidRPr="00952FB1" w:rsidRDefault="002A2FBF" w:rsidP="00761911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66889848" w14:textId="77777777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2146DF4B" w14:textId="77777777" w:rsidR="002A2FBF" w:rsidRPr="00952FB1" w:rsidRDefault="002A2FBF" w:rsidP="00761911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36F1119E" w14:textId="77777777" w:rsidR="002A2FBF" w:rsidRPr="00952FB1" w:rsidRDefault="002A2FBF" w:rsidP="00761911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593DBE47" w14:textId="3FE2BDC3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ilk (all types of milk sold directly to consumers)</w:t>
            </w:r>
          </w:p>
        </w:tc>
        <w:tc>
          <w:tcPr>
            <w:tcW w:w="1701" w:type="dxa"/>
          </w:tcPr>
          <w:p w14:paraId="30B98881" w14:textId="2E90A5B7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Vitamin D</w:t>
            </w:r>
          </w:p>
        </w:tc>
        <w:tc>
          <w:tcPr>
            <w:tcW w:w="2694" w:type="dxa"/>
          </w:tcPr>
          <w:p w14:paraId="58B6871E" w14:textId="342A283C" w:rsidR="002A2FBF" w:rsidRPr="00952FB1" w:rsidRDefault="002A2FBF" w:rsidP="00761911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 µg/100 ml</w:t>
            </w:r>
          </w:p>
        </w:tc>
      </w:tr>
      <w:tr w:rsidR="002A2FBF" w:rsidRPr="00685C12" w14:paraId="7F0707FE" w14:textId="77777777" w:rsidTr="00597678">
        <w:trPr>
          <w:trHeight w:val="1272"/>
        </w:trPr>
        <w:tc>
          <w:tcPr>
            <w:tcW w:w="1531" w:type="dxa"/>
            <w:vMerge/>
          </w:tcPr>
          <w:p w14:paraId="3A8CCAE8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4650E73E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28C421DF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07543484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446F70E3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024A9281" w14:textId="557328B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Folic acid</w:t>
            </w:r>
          </w:p>
        </w:tc>
        <w:tc>
          <w:tcPr>
            <w:tcW w:w="2694" w:type="dxa"/>
          </w:tcPr>
          <w:p w14:paraId="01E310C5" w14:textId="3D96E5C9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5 µg/100 ml</w:t>
            </w:r>
          </w:p>
        </w:tc>
      </w:tr>
      <w:tr w:rsidR="002A2FBF" w:rsidRPr="00685C12" w14:paraId="55FE47B5" w14:textId="77777777" w:rsidTr="005C25A4">
        <w:trPr>
          <w:trHeight w:val="593"/>
        </w:trPr>
        <w:tc>
          <w:tcPr>
            <w:tcW w:w="1531" w:type="dxa"/>
            <w:vMerge/>
          </w:tcPr>
          <w:p w14:paraId="2589BAF2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2FD5A304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31DBA6C6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5299B6FF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6E0E2FE6" w14:textId="67799202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Milk-based beverages (including fermented and/or </w:t>
            </w:r>
            <w:r w:rsidR="002A2FF4" w:rsidRPr="00952FB1">
              <w:rPr>
                <w:rFonts w:eastAsia="Times New Roman" w:cs="Times New Roman"/>
                <w:szCs w:val="24"/>
                <w:lang w:eastAsia="en-GB"/>
              </w:rPr>
              <w:t>flavored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)</w:t>
            </w:r>
          </w:p>
        </w:tc>
        <w:tc>
          <w:tcPr>
            <w:tcW w:w="1701" w:type="dxa"/>
          </w:tcPr>
          <w:p w14:paraId="31506D89" w14:textId="008716CE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Vitamin D</w:t>
            </w:r>
          </w:p>
        </w:tc>
        <w:tc>
          <w:tcPr>
            <w:tcW w:w="2694" w:type="dxa"/>
          </w:tcPr>
          <w:p w14:paraId="7586F8A8" w14:textId="111B5008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.9 µg/100 ml</w:t>
            </w:r>
          </w:p>
        </w:tc>
      </w:tr>
      <w:tr w:rsidR="002A2FBF" w:rsidRPr="00685C12" w14:paraId="2A53B5F1" w14:textId="77777777" w:rsidTr="00597678">
        <w:trPr>
          <w:trHeight w:val="588"/>
        </w:trPr>
        <w:tc>
          <w:tcPr>
            <w:tcW w:w="1531" w:type="dxa"/>
            <w:vMerge/>
          </w:tcPr>
          <w:p w14:paraId="6DFE58A2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519B30AB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49A6E6AA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22EBD9BB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4D0CA9D5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79DC347B" w14:textId="5B3BFE16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Vitamin C</w:t>
            </w:r>
          </w:p>
        </w:tc>
        <w:tc>
          <w:tcPr>
            <w:tcW w:w="2694" w:type="dxa"/>
          </w:tcPr>
          <w:p w14:paraId="0FD6464D" w14:textId="62035D06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1.3 mg/100 ml</w:t>
            </w:r>
          </w:p>
        </w:tc>
      </w:tr>
      <w:tr w:rsidR="002A2FBF" w:rsidRPr="00685C12" w14:paraId="001B4B73" w14:textId="77777777" w:rsidTr="00597678">
        <w:trPr>
          <w:trHeight w:val="588"/>
        </w:trPr>
        <w:tc>
          <w:tcPr>
            <w:tcW w:w="1531" w:type="dxa"/>
            <w:vMerge/>
          </w:tcPr>
          <w:p w14:paraId="68779A57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4F68F9DC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0946493D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6874543E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51D0B95F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4F644C19" w14:textId="3F41526E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Niacin</w:t>
            </w:r>
          </w:p>
        </w:tc>
        <w:tc>
          <w:tcPr>
            <w:tcW w:w="2694" w:type="dxa"/>
          </w:tcPr>
          <w:p w14:paraId="55C84C13" w14:textId="2C136A13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3 mg/100 ml</w:t>
            </w:r>
          </w:p>
        </w:tc>
      </w:tr>
      <w:tr w:rsidR="002A2FBF" w:rsidRPr="00685C12" w14:paraId="087048DB" w14:textId="77777777" w:rsidTr="00597678">
        <w:trPr>
          <w:trHeight w:val="588"/>
        </w:trPr>
        <w:tc>
          <w:tcPr>
            <w:tcW w:w="1531" w:type="dxa"/>
            <w:vMerge/>
          </w:tcPr>
          <w:p w14:paraId="322A2663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160F72DE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69B67AC6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1890ECC0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0AD74E08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00D938F1" w14:textId="7AA364FC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Vitamin B6</w:t>
            </w:r>
          </w:p>
        </w:tc>
        <w:tc>
          <w:tcPr>
            <w:tcW w:w="2694" w:type="dxa"/>
          </w:tcPr>
          <w:p w14:paraId="286A1339" w14:textId="4D0E8B1E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0.29 mg/100 ml</w:t>
            </w:r>
          </w:p>
        </w:tc>
      </w:tr>
      <w:tr w:rsidR="002A2FBF" w:rsidRPr="00685C12" w14:paraId="3A5F16A3" w14:textId="77777777" w:rsidTr="00597678">
        <w:trPr>
          <w:trHeight w:val="588"/>
        </w:trPr>
        <w:tc>
          <w:tcPr>
            <w:tcW w:w="1531" w:type="dxa"/>
            <w:vMerge/>
          </w:tcPr>
          <w:p w14:paraId="56A79BB0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770C91E1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38454C4A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558C8DEB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0C2D64D0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44813D61" w14:textId="692B71DA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Calcium</w:t>
            </w:r>
          </w:p>
        </w:tc>
        <w:tc>
          <w:tcPr>
            <w:tcW w:w="2694" w:type="dxa"/>
          </w:tcPr>
          <w:p w14:paraId="2D1C8676" w14:textId="45A19F85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20 mg/100 ml</w:t>
            </w:r>
          </w:p>
        </w:tc>
      </w:tr>
      <w:tr w:rsidR="002A2FBF" w:rsidRPr="00685C12" w14:paraId="01051D45" w14:textId="77777777" w:rsidTr="00597678">
        <w:trPr>
          <w:trHeight w:val="588"/>
        </w:trPr>
        <w:tc>
          <w:tcPr>
            <w:tcW w:w="1531" w:type="dxa"/>
            <w:vMerge/>
          </w:tcPr>
          <w:p w14:paraId="6CF446C6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724C18C8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6C5F9E6C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2B4D997C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5B05F473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0E7FC7C8" w14:textId="4BBFD4BD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Chrome</w:t>
            </w:r>
          </w:p>
        </w:tc>
        <w:tc>
          <w:tcPr>
            <w:tcW w:w="2694" w:type="dxa"/>
          </w:tcPr>
          <w:p w14:paraId="571FFBA0" w14:textId="0F6E5712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5 µg/100 ml</w:t>
            </w:r>
          </w:p>
        </w:tc>
      </w:tr>
      <w:tr w:rsidR="002A2FBF" w:rsidRPr="00685C12" w14:paraId="07348E7E" w14:textId="77777777" w:rsidTr="00597678">
        <w:trPr>
          <w:trHeight w:val="82"/>
        </w:trPr>
        <w:tc>
          <w:tcPr>
            <w:tcW w:w="1531" w:type="dxa"/>
            <w:vMerge/>
          </w:tcPr>
          <w:p w14:paraId="1711BC34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1E6DDB61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7785CC76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6301BBDB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14:paraId="5490BD77" w14:textId="52636940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Condensed milk</w:t>
            </w:r>
          </w:p>
        </w:tc>
        <w:tc>
          <w:tcPr>
            <w:tcW w:w="1701" w:type="dxa"/>
          </w:tcPr>
          <w:p w14:paraId="4FC15034" w14:textId="67638B3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Vitamin D</w:t>
            </w:r>
          </w:p>
        </w:tc>
        <w:tc>
          <w:tcPr>
            <w:tcW w:w="2694" w:type="dxa"/>
          </w:tcPr>
          <w:p w14:paraId="462EA9CA" w14:textId="2FCA4129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.1 µg/100 ml</w:t>
            </w:r>
          </w:p>
        </w:tc>
      </w:tr>
      <w:tr w:rsidR="002A2FBF" w:rsidRPr="00685C12" w14:paraId="2E29FE93" w14:textId="77777777" w:rsidTr="000E59F9">
        <w:trPr>
          <w:trHeight w:val="509"/>
        </w:trPr>
        <w:tc>
          <w:tcPr>
            <w:tcW w:w="1531" w:type="dxa"/>
            <w:vMerge/>
          </w:tcPr>
          <w:p w14:paraId="064B1EAA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0AE41DA7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6C52447D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2B1A71C9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308C07F5" w14:textId="2A0DEA1C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Vegetable alternatives to 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lastRenderedPageBreak/>
              <w:t>milk-based beverages</w:t>
            </w:r>
          </w:p>
        </w:tc>
        <w:tc>
          <w:tcPr>
            <w:tcW w:w="1701" w:type="dxa"/>
          </w:tcPr>
          <w:p w14:paraId="071A16FA" w14:textId="7A8398A1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lastRenderedPageBreak/>
              <w:t>Vitamin D</w:t>
            </w:r>
          </w:p>
        </w:tc>
        <w:tc>
          <w:tcPr>
            <w:tcW w:w="2694" w:type="dxa"/>
          </w:tcPr>
          <w:p w14:paraId="0EF0278D" w14:textId="3B90B7B6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.5 µg/100 ml</w:t>
            </w:r>
          </w:p>
        </w:tc>
      </w:tr>
      <w:tr w:rsidR="002A2FBF" w:rsidRPr="00685C12" w14:paraId="7E13DBEC" w14:textId="77777777" w:rsidTr="00597678">
        <w:trPr>
          <w:trHeight w:val="509"/>
        </w:trPr>
        <w:tc>
          <w:tcPr>
            <w:tcW w:w="1531" w:type="dxa"/>
            <w:vMerge/>
          </w:tcPr>
          <w:p w14:paraId="7613A23F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6A4440CE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5776FCDF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0ACFCF48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614FAF95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490FCA55" w14:textId="0FD9A528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E</w:t>
            </w:r>
          </w:p>
        </w:tc>
        <w:tc>
          <w:tcPr>
            <w:tcW w:w="2694" w:type="dxa"/>
          </w:tcPr>
          <w:p w14:paraId="7DD20B99" w14:textId="4781DDA6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.8 mg/100 ml</w:t>
            </w:r>
          </w:p>
        </w:tc>
      </w:tr>
      <w:tr w:rsidR="002A2FBF" w:rsidRPr="00685C12" w14:paraId="58CB6853" w14:textId="77777777" w:rsidTr="00597678">
        <w:trPr>
          <w:trHeight w:val="509"/>
        </w:trPr>
        <w:tc>
          <w:tcPr>
            <w:tcW w:w="1531" w:type="dxa"/>
            <w:vMerge/>
          </w:tcPr>
          <w:p w14:paraId="5AE8E9F0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34638A1C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69B6198E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09FF3E12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1FFCF815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46C5F24E" w14:textId="2305416E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Folic acid</w:t>
            </w:r>
          </w:p>
        </w:tc>
        <w:tc>
          <w:tcPr>
            <w:tcW w:w="2694" w:type="dxa"/>
          </w:tcPr>
          <w:p w14:paraId="32ED686A" w14:textId="79C5F975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23 µg/100 ml</w:t>
            </w:r>
          </w:p>
        </w:tc>
      </w:tr>
      <w:tr w:rsidR="002A2FBF" w:rsidRPr="00685C12" w14:paraId="1802A949" w14:textId="77777777" w:rsidTr="00597678">
        <w:trPr>
          <w:trHeight w:val="509"/>
        </w:trPr>
        <w:tc>
          <w:tcPr>
            <w:tcW w:w="1531" w:type="dxa"/>
            <w:vMerge/>
          </w:tcPr>
          <w:p w14:paraId="0E6E0C60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2EDD78A5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016A2D82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6160865A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4F0F1864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112796A3" w14:textId="1D9F11B8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Calcium</w:t>
            </w:r>
          </w:p>
        </w:tc>
        <w:tc>
          <w:tcPr>
            <w:tcW w:w="2694" w:type="dxa"/>
          </w:tcPr>
          <w:p w14:paraId="36CAAAAE" w14:textId="7177A62E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20 mg/100 ml</w:t>
            </w:r>
          </w:p>
        </w:tc>
      </w:tr>
      <w:tr w:rsidR="002A2FBF" w:rsidRPr="00685C12" w14:paraId="54481F0F" w14:textId="77777777" w:rsidTr="00597678">
        <w:trPr>
          <w:trHeight w:val="509"/>
        </w:trPr>
        <w:tc>
          <w:tcPr>
            <w:tcW w:w="1531" w:type="dxa"/>
            <w:vMerge/>
          </w:tcPr>
          <w:p w14:paraId="3925015A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5BB1BD80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4CBFAF3E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70B2ABE5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1179703F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7AD3E4B2" w14:textId="5AF8C00C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Iodine</w:t>
            </w:r>
          </w:p>
        </w:tc>
        <w:tc>
          <w:tcPr>
            <w:tcW w:w="2694" w:type="dxa"/>
          </w:tcPr>
          <w:p w14:paraId="2DF96944" w14:textId="467053A3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22.5 µg/100 ml</w:t>
            </w:r>
          </w:p>
        </w:tc>
      </w:tr>
      <w:tr w:rsidR="002A2FBF" w:rsidRPr="00685C12" w14:paraId="79466ECA" w14:textId="77777777" w:rsidTr="00CB3F29">
        <w:trPr>
          <w:trHeight w:val="709"/>
        </w:trPr>
        <w:tc>
          <w:tcPr>
            <w:tcW w:w="1531" w:type="dxa"/>
            <w:vMerge/>
          </w:tcPr>
          <w:p w14:paraId="1C1829A4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6602430E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7FD35F0D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6AF2764C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72B1361F" w14:textId="5FAB1D2A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Fermented products such as yoghurt (does not include beverages)</w:t>
            </w:r>
          </w:p>
        </w:tc>
        <w:tc>
          <w:tcPr>
            <w:tcW w:w="1701" w:type="dxa"/>
          </w:tcPr>
          <w:p w14:paraId="13762E7D" w14:textId="389DF4CA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D</w:t>
            </w:r>
          </w:p>
        </w:tc>
        <w:tc>
          <w:tcPr>
            <w:tcW w:w="2694" w:type="dxa"/>
          </w:tcPr>
          <w:p w14:paraId="37E22230" w14:textId="203AA0C8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2.9 µg/100 g</w:t>
            </w:r>
          </w:p>
        </w:tc>
      </w:tr>
      <w:tr w:rsidR="002A2FBF" w:rsidRPr="00685C12" w14:paraId="509A81A9" w14:textId="77777777" w:rsidTr="00D80BAD">
        <w:trPr>
          <w:trHeight w:val="706"/>
        </w:trPr>
        <w:tc>
          <w:tcPr>
            <w:tcW w:w="1531" w:type="dxa"/>
            <w:vMerge/>
          </w:tcPr>
          <w:p w14:paraId="09AEEB67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16897EF9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33D8E4E8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22D278F1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7F767529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7E79AE43" w14:textId="21F1CF7F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C</w:t>
            </w:r>
          </w:p>
        </w:tc>
        <w:tc>
          <w:tcPr>
            <w:tcW w:w="2694" w:type="dxa"/>
          </w:tcPr>
          <w:p w14:paraId="1D1F30A9" w14:textId="41773001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26 mg/100 g</w:t>
            </w:r>
          </w:p>
        </w:tc>
      </w:tr>
      <w:tr w:rsidR="002A2FBF" w:rsidRPr="00685C12" w14:paraId="7FB669DA" w14:textId="77777777" w:rsidTr="00D80BAD">
        <w:trPr>
          <w:trHeight w:val="706"/>
        </w:trPr>
        <w:tc>
          <w:tcPr>
            <w:tcW w:w="1531" w:type="dxa"/>
            <w:vMerge/>
          </w:tcPr>
          <w:p w14:paraId="526D080F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3BDB1538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5EC9E327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021C38E5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0FBF67FC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3D04EA44" w14:textId="14AD2F04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Niacin</w:t>
            </w:r>
          </w:p>
        </w:tc>
        <w:tc>
          <w:tcPr>
            <w:tcW w:w="2694" w:type="dxa"/>
          </w:tcPr>
          <w:p w14:paraId="009C1AA2" w14:textId="0BB3848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2.4 mg/100 g</w:t>
            </w:r>
          </w:p>
        </w:tc>
      </w:tr>
      <w:tr w:rsidR="002A2FBF" w:rsidRPr="00685C12" w14:paraId="61F67DDD" w14:textId="77777777" w:rsidTr="00D80BAD">
        <w:trPr>
          <w:trHeight w:val="706"/>
        </w:trPr>
        <w:tc>
          <w:tcPr>
            <w:tcW w:w="1531" w:type="dxa"/>
            <w:vMerge/>
          </w:tcPr>
          <w:p w14:paraId="1407C876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09A2040D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27822E81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483EE527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2FE9DE4A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3A017D8C" w14:textId="372EE25D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B6</w:t>
            </w:r>
          </w:p>
        </w:tc>
        <w:tc>
          <w:tcPr>
            <w:tcW w:w="2694" w:type="dxa"/>
          </w:tcPr>
          <w:p w14:paraId="663A3455" w14:textId="12211AB9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0.21 mg/100 g</w:t>
            </w:r>
          </w:p>
        </w:tc>
      </w:tr>
      <w:tr w:rsidR="002A2FBF" w:rsidRPr="00685C12" w14:paraId="00109465" w14:textId="77777777" w:rsidTr="00D80BAD">
        <w:trPr>
          <w:trHeight w:val="706"/>
        </w:trPr>
        <w:tc>
          <w:tcPr>
            <w:tcW w:w="1531" w:type="dxa"/>
            <w:vMerge/>
          </w:tcPr>
          <w:p w14:paraId="48477115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77CA1EBF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200A89B6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4F51DC90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12876B2A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7026DE7B" w14:textId="7D70E5A9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Calcium</w:t>
            </w:r>
          </w:p>
        </w:tc>
        <w:tc>
          <w:tcPr>
            <w:tcW w:w="2694" w:type="dxa"/>
          </w:tcPr>
          <w:p w14:paraId="1E3205AE" w14:textId="5D22FF6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20 mg/100 g</w:t>
            </w:r>
          </w:p>
        </w:tc>
      </w:tr>
      <w:tr w:rsidR="002A2FBF" w:rsidRPr="00685C12" w14:paraId="789E1E8D" w14:textId="77777777" w:rsidTr="000835F9">
        <w:trPr>
          <w:trHeight w:val="807"/>
        </w:trPr>
        <w:tc>
          <w:tcPr>
            <w:tcW w:w="1531" w:type="dxa"/>
            <w:vMerge/>
          </w:tcPr>
          <w:p w14:paraId="1E15360B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2EC704CF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2410579C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21FDD06B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21315D0F" w14:textId="28C0E88C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Vegetable alternatives to fermented milk products (does not include beverages)</w:t>
            </w:r>
          </w:p>
        </w:tc>
        <w:tc>
          <w:tcPr>
            <w:tcW w:w="1701" w:type="dxa"/>
          </w:tcPr>
          <w:p w14:paraId="7DCBC729" w14:textId="0473DACC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D</w:t>
            </w:r>
          </w:p>
        </w:tc>
        <w:tc>
          <w:tcPr>
            <w:tcW w:w="2694" w:type="dxa"/>
          </w:tcPr>
          <w:p w14:paraId="0DA47160" w14:textId="4FE420C6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.5 µg/100 g</w:t>
            </w:r>
          </w:p>
        </w:tc>
      </w:tr>
      <w:tr w:rsidR="002A2FBF" w:rsidRPr="00685C12" w14:paraId="40229B9D" w14:textId="77777777" w:rsidTr="00597678">
        <w:trPr>
          <w:trHeight w:val="803"/>
        </w:trPr>
        <w:tc>
          <w:tcPr>
            <w:tcW w:w="1531" w:type="dxa"/>
            <w:vMerge/>
          </w:tcPr>
          <w:p w14:paraId="1CF20C18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0CC6BAEE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3EFDF781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300CEECC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7B31E744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44820FC4" w14:textId="79485926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E</w:t>
            </w:r>
          </w:p>
        </w:tc>
        <w:tc>
          <w:tcPr>
            <w:tcW w:w="2694" w:type="dxa"/>
          </w:tcPr>
          <w:p w14:paraId="4CA3B9FA" w14:textId="03C4B3E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.</w:t>
            </w:r>
            <w:r>
              <w:rPr>
                <w:rFonts w:eastAsia="Times New Roman" w:cs="Times New Roman"/>
                <w:szCs w:val="24"/>
                <w:lang w:eastAsia="en-GB"/>
              </w:rPr>
              <w:t>8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Cs w:val="24"/>
                <w:lang w:eastAsia="en-GB"/>
              </w:rPr>
              <w:t>m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g/100 g</w:t>
            </w:r>
          </w:p>
        </w:tc>
      </w:tr>
      <w:tr w:rsidR="002A2FBF" w:rsidRPr="00685C12" w14:paraId="359B6E8D" w14:textId="77777777" w:rsidTr="00597678">
        <w:trPr>
          <w:trHeight w:val="803"/>
        </w:trPr>
        <w:tc>
          <w:tcPr>
            <w:tcW w:w="1531" w:type="dxa"/>
            <w:vMerge/>
          </w:tcPr>
          <w:p w14:paraId="0AB8B02D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6A4B7587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6BE8AB4F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5800EBC9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3662620D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77585301" w14:textId="0874A06D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C</w:t>
            </w:r>
          </w:p>
        </w:tc>
        <w:tc>
          <w:tcPr>
            <w:tcW w:w="2694" w:type="dxa"/>
          </w:tcPr>
          <w:p w14:paraId="127535BE" w14:textId="457373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</w:t>
            </w:r>
            <w:r>
              <w:rPr>
                <w:rFonts w:eastAsia="Times New Roman" w:cs="Times New Roman"/>
                <w:szCs w:val="24"/>
                <w:lang w:eastAsia="en-GB"/>
              </w:rPr>
              <w:t>3.3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Cs w:val="24"/>
                <w:lang w:eastAsia="en-GB"/>
              </w:rPr>
              <w:t>m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g/100 g</w:t>
            </w:r>
          </w:p>
        </w:tc>
      </w:tr>
      <w:tr w:rsidR="002A2FBF" w:rsidRPr="00685C12" w14:paraId="2FC33318" w14:textId="77777777" w:rsidTr="00597678">
        <w:trPr>
          <w:trHeight w:val="803"/>
        </w:trPr>
        <w:tc>
          <w:tcPr>
            <w:tcW w:w="1531" w:type="dxa"/>
            <w:vMerge/>
          </w:tcPr>
          <w:p w14:paraId="26ECD75D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670ED0D7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3E6EC1F0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3A12FB5D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0541FD33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4F9B3BE8" w14:textId="094E3A2B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Calcium</w:t>
            </w:r>
          </w:p>
        </w:tc>
        <w:tc>
          <w:tcPr>
            <w:tcW w:w="2694" w:type="dxa"/>
          </w:tcPr>
          <w:p w14:paraId="11561DD5" w14:textId="5CD6035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Max </w:t>
            </w:r>
            <w:r>
              <w:rPr>
                <w:rFonts w:eastAsia="Times New Roman" w:cs="Times New Roman"/>
                <w:szCs w:val="24"/>
                <w:lang w:eastAsia="en-GB"/>
              </w:rPr>
              <w:t>146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Cs w:val="24"/>
                <w:lang w:eastAsia="en-GB"/>
              </w:rPr>
              <w:t>m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g/100 g</w:t>
            </w:r>
          </w:p>
        </w:tc>
      </w:tr>
      <w:tr w:rsidR="002A2FBF" w:rsidRPr="00685C12" w14:paraId="7EA8CF7E" w14:textId="77777777" w:rsidTr="00597678">
        <w:trPr>
          <w:trHeight w:val="803"/>
        </w:trPr>
        <w:tc>
          <w:tcPr>
            <w:tcW w:w="1531" w:type="dxa"/>
            <w:vMerge/>
          </w:tcPr>
          <w:p w14:paraId="6E8BFAD4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0B22926D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4858195E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76D206B5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72584C9B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407FC414" w14:textId="09C832A8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Iodine</w:t>
            </w:r>
          </w:p>
        </w:tc>
        <w:tc>
          <w:tcPr>
            <w:tcW w:w="2694" w:type="dxa"/>
          </w:tcPr>
          <w:p w14:paraId="00921128" w14:textId="4E1606F4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Max </w:t>
            </w:r>
            <w:r>
              <w:rPr>
                <w:rFonts w:eastAsia="Times New Roman" w:cs="Times New Roman"/>
                <w:szCs w:val="24"/>
                <w:lang w:eastAsia="en-GB"/>
              </w:rPr>
              <w:t>22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.5 µg/100 g</w:t>
            </w:r>
          </w:p>
        </w:tc>
      </w:tr>
      <w:tr w:rsidR="002A2FBF" w:rsidRPr="00685C12" w14:paraId="468FDD25" w14:textId="77777777" w:rsidTr="00211E10">
        <w:trPr>
          <w:trHeight w:val="544"/>
        </w:trPr>
        <w:tc>
          <w:tcPr>
            <w:tcW w:w="1531" w:type="dxa"/>
            <w:vMerge/>
          </w:tcPr>
          <w:p w14:paraId="65070DA4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5AA347AF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4501EF1F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763F5D56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77ECADB7" w14:textId="59232C68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W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hite cheese</w:t>
            </w:r>
          </w:p>
        </w:tc>
        <w:tc>
          <w:tcPr>
            <w:tcW w:w="1701" w:type="dxa"/>
          </w:tcPr>
          <w:p w14:paraId="4DD140E3" w14:textId="6E6CAB01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D</w:t>
            </w:r>
          </w:p>
        </w:tc>
        <w:tc>
          <w:tcPr>
            <w:tcW w:w="2694" w:type="dxa"/>
          </w:tcPr>
          <w:p w14:paraId="6FB32498" w14:textId="46B6F8DA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Max </w:t>
            </w:r>
            <w:r>
              <w:rPr>
                <w:rFonts w:eastAsia="Times New Roman" w:cs="Times New Roman"/>
                <w:szCs w:val="24"/>
                <w:lang w:eastAsia="en-GB"/>
              </w:rPr>
              <w:t>4.1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 µg/100 g</w:t>
            </w:r>
          </w:p>
        </w:tc>
      </w:tr>
      <w:tr w:rsidR="002A2FBF" w:rsidRPr="00685C12" w14:paraId="66D7D09E" w14:textId="77777777" w:rsidTr="00597678">
        <w:trPr>
          <w:trHeight w:val="544"/>
        </w:trPr>
        <w:tc>
          <w:tcPr>
            <w:tcW w:w="1531" w:type="dxa"/>
            <w:vMerge/>
          </w:tcPr>
          <w:p w14:paraId="5A663489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1DFA43BD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25056694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5B3D0917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4F92A294" w14:textId="77777777" w:rsidR="002A2FBF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4773DED5" w14:textId="0FD9FBED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E</w:t>
            </w:r>
          </w:p>
        </w:tc>
        <w:tc>
          <w:tcPr>
            <w:tcW w:w="2694" w:type="dxa"/>
          </w:tcPr>
          <w:p w14:paraId="43386DC4" w14:textId="195043CC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Max </w:t>
            </w:r>
            <w:r>
              <w:rPr>
                <w:rFonts w:eastAsia="Times New Roman" w:cs="Times New Roman"/>
                <w:szCs w:val="24"/>
                <w:lang w:eastAsia="en-GB"/>
              </w:rPr>
              <w:t>38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Cs w:val="24"/>
                <w:lang w:eastAsia="en-GB"/>
              </w:rPr>
              <w:t>m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g/100 g</w:t>
            </w:r>
          </w:p>
        </w:tc>
      </w:tr>
      <w:tr w:rsidR="002A2FBF" w:rsidRPr="00685C12" w14:paraId="40F42C4E" w14:textId="77777777" w:rsidTr="00597678">
        <w:trPr>
          <w:trHeight w:val="82"/>
        </w:trPr>
        <w:tc>
          <w:tcPr>
            <w:tcW w:w="1531" w:type="dxa"/>
            <w:vMerge/>
          </w:tcPr>
          <w:p w14:paraId="1823AD16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2BB3D3E6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2CD4ED28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7F9ADFC2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14:paraId="73871993" w14:textId="786CD2E8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Prime cheese</w:t>
            </w:r>
          </w:p>
        </w:tc>
        <w:tc>
          <w:tcPr>
            <w:tcW w:w="1701" w:type="dxa"/>
          </w:tcPr>
          <w:p w14:paraId="20ECFF3C" w14:textId="6D66F42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D</w:t>
            </w:r>
          </w:p>
        </w:tc>
        <w:tc>
          <w:tcPr>
            <w:tcW w:w="2694" w:type="dxa"/>
          </w:tcPr>
          <w:p w14:paraId="3F086AC0" w14:textId="3A36EDAF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Max </w:t>
            </w:r>
            <w:r>
              <w:rPr>
                <w:rFonts w:eastAsia="Times New Roman" w:cs="Times New Roman"/>
                <w:szCs w:val="24"/>
                <w:lang w:eastAsia="en-GB"/>
              </w:rPr>
              <w:t>2.7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 µg/100 g</w:t>
            </w:r>
          </w:p>
        </w:tc>
      </w:tr>
      <w:tr w:rsidR="002A2FBF" w:rsidRPr="00685C12" w14:paraId="5CE749E2" w14:textId="77777777" w:rsidTr="006463F2">
        <w:trPr>
          <w:trHeight w:val="1273"/>
        </w:trPr>
        <w:tc>
          <w:tcPr>
            <w:tcW w:w="1531" w:type="dxa"/>
            <w:vMerge/>
          </w:tcPr>
          <w:p w14:paraId="72547D08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2E4D8DCC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7045A88B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3B5FC9BE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64CB5191" w14:textId="4A399CBA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>
              <w:rPr>
                <w:rFonts w:eastAsia="Times New Roman" w:cs="Times New Roman"/>
                <w:szCs w:val="24"/>
                <w:lang w:eastAsia="en-GB"/>
              </w:rPr>
              <w:t>Brunost</w:t>
            </w:r>
            <w:proofErr w:type="spellEnd"/>
            <w:r>
              <w:rPr>
                <w:rFonts w:eastAsia="Times New Roman" w:cs="Times New Roman"/>
                <w:szCs w:val="24"/>
                <w:lang w:eastAsia="en-GB"/>
              </w:rPr>
              <w:t xml:space="preserve"> and primes products for children</w:t>
            </w:r>
          </w:p>
        </w:tc>
        <w:tc>
          <w:tcPr>
            <w:tcW w:w="1701" w:type="dxa"/>
          </w:tcPr>
          <w:p w14:paraId="670515D1" w14:textId="2888DF96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D</w:t>
            </w:r>
          </w:p>
        </w:tc>
        <w:tc>
          <w:tcPr>
            <w:tcW w:w="2694" w:type="dxa"/>
          </w:tcPr>
          <w:p w14:paraId="4922F394" w14:textId="13C4FA5D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Max </w:t>
            </w:r>
            <w:r>
              <w:rPr>
                <w:rFonts w:eastAsia="Times New Roman" w:cs="Times New Roman"/>
                <w:szCs w:val="24"/>
                <w:lang w:eastAsia="en-GB"/>
              </w:rPr>
              <w:t>2.7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 µg/100 g</w:t>
            </w:r>
          </w:p>
        </w:tc>
      </w:tr>
      <w:tr w:rsidR="002A2FBF" w:rsidRPr="00685C12" w14:paraId="4FBF7F86" w14:textId="77777777" w:rsidTr="00597678">
        <w:trPr>
          <w:trHeight w:val="1272"/>
        </w:trPr>
        <w:tc>
          <w:tcPr>
            <w:tcW w:w="1531" w:type="dxa"/>
            <w:vMerge/>
          </w:tcPr>
          <w:p w14:paraId="60522BBF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4B65342C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048F6A82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0CF5ADA2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4812E05D" w14:textId="77777777" w:rsidR="002A2FBF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173638B0" w14:textId="322AB3C8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Iron</w:t>
            </w:r>
          </w:p>
        </w:tc>
        <w:tc>
          <w:tcPr>
            <w:tcW w:w="2694" w:type="dxa"/>
          </w:tcPr>
          <w:p w14:paraId="162976CE" w14:textId="140C8043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</w:t>
            </w:r>
            <w:r>
              <w:rPr>
                <w:rFonts w:eastAsia="Times New Roman" w:cs="Times New Roman"/>
                <w:szCs w:val="24"/>
                <w:lang w:eastAsia="en-GB"/>
              </w:rPr>
              <w:t>0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Cs w:val="24"/>
                <w:lang w:eastAsia="en-GB"/>
              </w:rPr>
              <w:t>m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g/100 g</w:t>
            </w:r>
          </w:p>
        </w:tc>
      </w:tr>
      <w:tr w:rsidR="002A2FBF" w:rsidRPr="00685C12" w14:paraId="1FDC6EA5" w14:textId="77777777" w:rsidTr="00990BBC">
        <w:trPr>
          <w:trHeight w:val="688"/>
        </w:trPr>
        <w:tc>
          <w:tcPr>
            <w:tcW w:w="1531" w:type="dxa"/>
            <w:vMerge/>
          </w:tcPr>
          <w:p w14:paraId="300A4A21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15CAA477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1A141FDB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1116D7FF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34691765" w14:textId="53117C01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Vegetable alternative to cheese</w:t>
            </w:r>
          </w:p>
        </w:tc>
        <w:tc>
          <w:tcPr>
            <w:tcW w:w="1701" w:type="dxa"/>
          </w:tcPr>
          <w:p w14:paraId="3EB35BA7" w14:textId="17F8593A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D</w:t>
            </w:r>
          </w:p>
        </w:tc>
        <w:tc>
          <w:tcPr>
            <w:tcW w:w="2694" w:type="dxa"/>
          </w:tcPr>
          <w:p w14:paraId="01CFE6F8" w14:textId="63C3532E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5 µg/100 g</w:t>
            </w:r>
          </w:p>
        </w:tc>
      </w:tr>
      <w:tr w:rsidR="002A2FBF" w:rsidRPr="00685C12" w14:paraId="5540067F" w14:textId="77777777" w:rsidTr="00597678">
        <w:trPr>
          <w:trHeight w:val="686"/>
        </w:trPr>
        <w:tc>
          <w:tcPr>
            <w:tcW w:w="1531" w:type="dxa"/>
            <w:vMerge/>
          </w:tcPr>
          <w:p w14:paraId="0EA5FD0D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10E984AD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69938B5E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5C568547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7E43DB24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0C3AF8EE" w14:textId="607118F6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Calcium</w:t>
            </w:r>
          </w:p>
        </w:tc>
        <w:tc>
          <w:tcPr>
            <w:tcW w:w="2694" w:type="dxa"/>
          </w:tcPr>
          <w:p w14:paraId="4D6C77E2" w14:textId="32AB851C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</w:t>
            </w:r>
            <w:r>
              <w:rPr>
                <w:rFonts w:eastAsia="Times New Roman" w:cs="Times New Roman"/>
                <w:szCs w:val="24"/>
                <w:lang w:eastAsia="en-GB"/>
              </w:rPr>
              <w:t xml:space="preserve"> 664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Cs w:val="24"/>
                <w:lang w:eastAsia="en-GB"/>
              </w:rPr>
              <w:t>m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g/100 g</w:t>
            </w:r>
          </w:p>
        </w:tc>
      </w:tr>
      <w:tr w:rsidR="002A2FBF" w:rsidRPr="00685C12" w14:paraId="7BBD2F38" w14:textId="77777777" w:rsidTr="00597678">
        <w:trPr>
          <w:trHeight w:val="686"/>
        </w:trPr>
        <w:tc>
          <w:tcPr>
            <w:tcW w:w="1531" w:type="dxa"/>
            <w:vMerge/>
          </w:tcPr>
          <w:p w14:paraId="14461779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5FFF2E8F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5BAA073A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24E42FC3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610910B2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33D27A18" w14:textId="52E0CCFB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Iodine</w:t>
            </w:r>
          </w:p>
        </w:tc>
        <w:tc>
          <w:tcPr>
            <w:tcW w:w="2694" w:type="dxa"/>
          </w:tcPr>
          <w:p w14:paraId="2CA2C71B" w14:textId="0C5B7CD8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Max </w:t>
            </w:r>
            <w:r>
              <w:rPr>
                <w:rFonts w:eastAsia="Times New Roman" w:cs="Times New Roman"/>
                <w:szCs w:val="24"/>
                <w:lang w:eastAsia="en-GB"/>
              </w:rPr>
              <w:t>31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 µg/100 g</w:t>
            </w:r>
          </w:p>
        </w:tc>
      </w:tr>
      <w:tr w:rsidR="002A2FBF" w:rsidRPr="00685C12" w14:paraId="06F5B840" w14:textId="77777777" w:rsidTr="003F3F54">
        <w:trPr>
          <w:trHeight w:val="1516"/>
        </w:trPr>
        <w:tc>
          <w:tcPr>
            <w:tcW w:w="1531" w:type="dxa"/>
            <w:vMerge/>
          </w:tcPr>
          <w:p w14:paraId="668D6C69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5A84D907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3586B610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0C035976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778BA894" w14:textId="3D553705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Margarine, other types of edible fats and 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lastRenderedPageBreak/>
              <w:t>industrial shortening</w:t>
            </w:r>
          </w:p>
        </w:tc>
        <w:tc>
          <w:tcPr>
            <w:tcW w:w="1701" w:type="dxa"/>
          </w:tcPr>
          <w:p w14:paraId="43CF361E" w14:textId="10A35112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lastRenderedPageBreak/>
              <w:t>Vitamin A</w:t>
            </w:r>
          </w:p>
        </w:tc>
        <w:tc>
          <w:tcPr>
            <w:tcW w:w="2694" w:type="dxa"/>
          </w:tcPr>
          <w:p w14:paraId="7F5BFC94" w14:textId="5812111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Max </w:t>
            </w:r>
            <w:r>
              <w:rPr>
                <w:rFonts w:eastAsia="Times New Roman" w:cs="Times New Roman"/>
                <w:szCs w:val="24"/>
                <w:lang w:eastAsia="en-GB"/>
              </w:rPr>
              <w:t>900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 µg/100 g</w:t>
            </w:r>
          </w:p>
        </w:tc>
      </w:tr>
      <w:tr w:rsidR="002A2FBF" w:rsidRPr="00685C12" w14:paraId="41B88D62" w14:textId="77777777" w:rsidTr="00597678">
        <w:trPr>
          <w:trHeight w:val="1515"/>
        </w:trPr>
        <w:tc>
          <w:tcPr>
            <w:tcW w:w="1531" w:type="dxa"/>
            <w:vMerge/>
          </w:tcPr>
          <w:p w14:paraId="79593F19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6FD69ADD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170008FF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7765EA16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1BD24AD3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6D8D4BCE" w14:textId="48A91D81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D</w:t>
            </w:r>
          </w:p>
        </w:tc>
        <w:tc>
          <w:tcPr>
            <w:tcW w:w="2694" w:type="dxa"/>
          </w:tcPr>
          <w:p w14:paraId="60A1FECB" w14:textId="33B4914C" w:rsidR="002A2FBF" w:rsidRPr="003A64A9" w:rsidRDefault="002A2FBF" w:rsidP="00F63496">
            <w:pPr>
              <w:spacing w:line="276" w:lineRule="auto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Max </w:t>
            </w:r>
            <w:r>
              <w:rPr>
                <w:rFonts w:eastAsia="Times New Roman" w:cs="Times New Roman"/>
                <w:szCs w:val="24"/>
                <w:lang w:eastAsia="en-GB"/>
              </w:rPr>
              <w:t>20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 µg/100 g</w:t>
            </w:r>
          </w:p>
        </w:tc>
      </w:tr>
      <w:tr w:rsidR="002A2FBF" w:rsidRPr="00685C12" w14:paraId="225D540C" w14:textId="77777777" w:rsidTr="00597678">
        <w:trPr>
          <w:trHeight w:val="82"/>
        </w:trPr>
        <w:tc>
          <w:tcPr>
            <w:tcW w:w="1531" w:type="dxa"/>
            <w:vMerge/>
          </w:tcPr>
          <w:p w14:paraId="1BAA13BE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66C4251B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0DD068C9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0F5090AF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14:paraId="20CB3CC1" w14:textId="5F2AC648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Butter</w:t>
            </w:r>
          </w:p>
        </w:tc>
        <w:tc>
          <w:tcPr>
            <w:tcW w:w="1701" w:type="dxa"/>
          </w:tcPr>
          <w:p w14:paraId="2FE66DEA" w14:textId="700CCE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D</w:t>
            </w:r>
          </w:p>
        </w:tc>
        <w:tc>
          <w:tcPr>
            <w:tcW w:w="2694" w:type="dxa"/>
          </w:tcPr>
          <w:p w14:paraId="36136D85" w14:textId="66689EE2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</w:t>
            </w:r>
            <w:r>
              <w:rPr>
                <w:rFonts w:eastAsia="Times New Roman" w:cs="Times New Roman"/>
                <w:szCs w:val="24"/>
                <w:lang w:eastAsia="en-GB"/>
              </w:rPr>
              <w:t>0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 µg/100 g</w:t>
            </w:r>
          </w:p>
        </w:tc>
      </w:tr>
      <w:tr w:rsidR="002A2FBF" w:rsidRPr="00685C12" w14:paraId="5CF20DC6" w14:textId="77777777" w:rsidTr="00257C6B">
        <w:trPr>
          <w:trHeight w:val="544"/>
        </w:trPr>
        <w:tc>
          <w:tcPr>
            <w:tcW w:w="1531" w:type="dxa"/>
            <w:vMerge/>
          </w:tcPr>
          <w:p w14:paraId="716E03D5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2495FA6B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28B48E0D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31BA3E86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50FD5E30" w14:textId="3DE70DB5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Cooking oil</w:t>
            </w:r>
          </w:p>
        </w:tc>
        <w:tc>
          <w:tcPr>
            <w:tcW w:w="1701" w:type="dxa"/>
          </w:tcPr>
          <w:p w14:paraId="23134A88" w14:textId="65D26404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D</w:t>
            </w:r>
          </w:p>
        </w:tc>
        <w:tc>
          <w:tcPr>
            <w:tcW w:w="2694" w:type="dxa"/>
          </w:tcPr>
          <w:p w14:paraId="361EF6E2" w14:textId="2BC894DD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</w:t>
            </w:r>
            <w:r>
              <w:rPr>
                <w:rFonts w:eastAsia="Times New Roman" w:cs="Times New Roman"/>
                <w:szCs w:val="24"/>
                <w:lang w:eastAsia="en-GB"/>
              </w:rPr>
              <w:t>0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 µg/100 g</w:t>
            </w:r>
          </w:p>
        </w:tc>
      </w:tr>
      <w:tr w:rsidR="002A2FBF" w:rsidRPr="00685C12" w14:paraId="308CBCB3" w14:textId="77777777" w:rsidTr="00597678">
        <w:trPr>
          <w:trHeight w:val="544"/>
        </w:trPr>
        <w:tc>
          <w:tcPr>
            <w:tcW w:w="1531" w:type="dxa"/>
            <w:vMerge/>
          </w:tcPr>
          <w:p w14:paraId="607A876F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57AA8C2F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44D0BF44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17466587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02B1AD03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7546EBB5" w14:textId="45E73F1C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E</w:t>
            </w:r>
          </w:p>
        </w:tc>
        <w:tc>
          <w:tcPr>
            <w:tcW w:w="2694" w:type="dxa"/>
          </w:tcPr>
          <w:p w14:paraId="3CCD719F" w14:textId="65A1933F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</w:t>
            </w:r>
            <w:r>
              <w:rPr>
                <w:rFonts w:eastAsia="Times New Roman" w:cs="Times New Roman"/>
                <w:szCs w:val="24"/>
                <w:lang w:eastAsia="en-GB"/>
              </w:rPr>
              <w:t>3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Cs w:val="24"/>
                <w:lang w:eastAsia="en-GB"/>
              </w:rPr>
              <w:t>m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g/100 g</w:t>
            </w:r>
          </w:p>
        </w:tc>
      </w:tr>
      <w:tr w:rsidR="002A2FBF" w:rsidRPr="00685C12" w14:paraId="1509111B" w14:textId="77777777" w:rsidTr="008C37B9">
        <w:trPr>
          <w:trHeight w:val="787"/>
        </w:trPr>
        <w:tc>
          <w:tcPr>
            <w:tcW w:w="1531" w:type="dxa"/>
            <w:vMerge/>
          </w:tcPr>
          <w:p w14:paraId="4D073E52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29EE9E04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4230CB35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64F07C3B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78DAC450" w14:textId="22EC48E5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Caviar on a tube</w:t>
            </w:r>
          </w:p>
        </w:tc>
        <w:tc>
          <w:tcPr>
            <w:tcW w:w="1701" w:type="dxa"/>
          </w:tcPr>
          <w:p w14:paraId="7BAA2BF1" w14:textId="4E1C6274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D</w:t>
            </w:r>
          </w:p>
        </w:tc>
        <w:tc>
          <w:tcPr>
            <w:tcW w:w="2694" w:type="dxa"/>
          </w:tcPr>
          <w:p w14:paraId="4A64B88F" w14:textId="008A5E6E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Max </w:t>
            </w:r>
            <w:r>
              <w:rPr>
                <w:rFonts w:eastAsia="Times New Roman" w:cs="Times New Roman"/>
                <w:szCs w:val="24"/>
                <w:lang w:eastAsia="en-GB"/>
              </w:rPr>
              <w:t>9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.5 µg/100 g</w:t>
            </w:r>
          </w:p>
        </w:tc>
      </w:tr>
      <w:tr w:rsidR="002A2FBF" w:rsidRPr="00685C12" w14:paraId="2C59883F" w14:textId="77777777" w:rsidTr="00597678">
        <w:trPr>
          <w:trHeight w:val="787"/>
        </w:trPr>
        <w:tc>
          <w:tcPr>
            <w:tcW w:w="1531" w:type="dxa"/>
            <w:vMerge/>
          </w:tcPr>
          <w:p w14:paraId="74558B2E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10C95215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165EB889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4ADA2F7E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2F5CD8CE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17F61D1F" w14:textId="7FEF64B6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E</w:t>
            </w:r>
          </w:p>
        </w:tc>
        <w:tc>
          <w:tcPr>
            <w:tcW w:w="2694" w:type="dxa"/>
          </w:tcPr>
          <w:p w14:paraId="57C7F046" w14:textId="104B5BFE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Max </w:t>
            </w:r>
            <w:r>
              <w:rPr>
                <w:rFonts w:eastAsia="Times New Roman" w:cs="Times New Roman"/>
                <w:szCs w:val="24"/>
                <w:lang w:eastAsia="en-GB"/>
              </w:rPr>
              <w:t>4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.</w:t>
            </w:r>
            <w:r>
              <w:rPr>
                <w:rFonts w:eastAsia="Times New Roman" w:cs="Times New Roman"/>
                <w:szCs w:val="24"/>
                <w:lang w:eastAsia="en-GB"/>
              </w:rPr>
              <w:t>7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 µg/100 g</w:t>
            </w:r>
          </w:p>
        </w:tc>
      </w:tr>
      <w:tr w:rsidR="002A2FBF" w:rsidRPr="00685C12" w14:paraId="37B44D8E" w14:textId="77777777" w:rsidTr="00597678">
        <w:trPr>
          <w:trHeight w:val="82"/>
        </w:trPr>
        <w:tc>
          <w:tcPr>
            <w:tcW w:w="1531" w:type="dxa"/>
            <w:vMerge/>
          </w:tcPr>
          <w:p w14:paraId="17E1F368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524391E8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054142CF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33ACA44A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14:paraId="0127815B" w14:textId="0FF3F226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Products used as alternative to fish</w:t>
            </w:r>
          </w:p>
        </w:tc>
        <w:tc>
          <w:tcPr>
            <w:tcW w:w="1701" w:type="dxa"/>
          </w:tcPr>
          <w:p w14:paraId="639A24B2" w14:textId="0FCF7B82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Iron</w:t>
            </w:r>
          </w:p>
        </w:tc>
        <w:tc>
          <w:tcPr>
            <w:tcW w:w="2694" w:type="dxa"/>
          </w:tcPr>
          <w:p w14:paraId="2B7EBA0D" w14:textId="67E6EF34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Max </w:t>
            </w:r>
            <w:r>
              <w:rPr>
                <w:rFonts w:eastAsia="Times New Roman" w:cs="Times New Roman"/>
                <w:szCs w:val="24"/>
                <w:lang w:eastAsia="en-GB"/>
              </w:rPr>
              <w:t>2.1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 µg/100 g</w:t>
            </w:r>
          </w:p>
        </w:tc>
      </w:tr>
      <w:tr w:rsidR="002A2FBF" w:rsidRPr="00685C12" w14:paraId="5BF3F8E1" w14:textId="77777777" w:rsidTr="00416F1E">
        <w:trPr>
          <w:trHeight w:val="544"/>
        </w:trPr>
        <w:tc>
          <w:tcPr>
            <w:tcW w:w="1531" w:type="dxa"/>
            <w:vMerge/>
          </w:tcPr>
          <w:p w14:paraId="1B100958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514336C1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1A987663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6602797F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07FBEC8F" w14:textId="2DB792F1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Liver pâté</w:t>
            </w:r>
          </w:p>
        </w:tc>
        <w:tc>
          <w:tcPr>
            <w:tcW w:w="1701" w:type="dxa"/>
          </w:tcPr>
          <w:p w14:paraId="66AEE13F" w14:textId="3CC0A4F2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D</w:t>
            </w:r>
          </w:p>
        </w:tc>
        <w:tc>
          <w:tcPr>
            <w:tcW w:w="2694" w:type="dxa"/>
          </w:tcPr>
          <w:p w14:paraId="5E0409AC" w14:textId="228585D9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Max </w:t>
            </w:r>
            <w:r>
              <w:rPr>
                <w:rFonts w:eastAsia="Times New Roman" w:cs="Times New Roman"/>
                <w:szCs w:val="24"/>
                <w:lang w:eastAsia="en-GB"/>
              </w:rPr>
              <w:t>2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.5 µg/100 g</w:t>
            </w:r>
          </w:p>
        </w:tc>
      </w:tr>
      <w:tr w:rsidR="002A2FBF" w:rsidRPr="00685C12" w14:paraId="7B8B2927" w14:textId="77777777" w:rsidTr="00597678">
        <w:trPr>
          <w:trHeight w:val="544"/>
        </w:trPr>
        <w:tc>
          <w:tcPr>
            <w:tcW w:w="1531" w:type="dxa"/>
            <w:vMerge/>
          </w:tcPr>
          <w:p w14:paraId="6378AB54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2751A8D5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02C6BBC4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1D1DED27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201FA553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79161573" w14:textId="099A299E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E</w:t>
            </w:r>
          </w:p>
        </w:tc>
        <w:tc>
          <w:tcPr>
            <w:tcW w:w="2694" w:type="dxa"/>
          </w:tcPr>
          <w:p w14:paraId="5F41D4BC" w14:textId="41759819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Max </w:t>
            </w:r>
            <w:r>
              <w:rPr>
                <w:rFonts w:eastAsia="Times New Roman" w:cs="Times New Roman"/>
                <w:szCs w:val="24"/>
                <w:lang w:eastAsia="en-GB"/>
              </w:rPr>
              <w:t>2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.5 </w:t>
            </w:r>
            <w:r>
              <w:rPr>
                <w:rFonts w:eastAsia="Times New Roman" w:cs="Times New Roman"/>
                <w:szCs w:val="24"/>
                <w:lang w:eastAsia="en-GB"/>
              </w:rPr>
              <w:t>m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g/100 g</w:t>
            </w:r>
          </w:p>
        </w:tc>
      </w:tr>
      <w:tr w:rsidR="002A2FBF" w:rsidRPr="00685C12" w14:paraId="297D4EDC" w14:textId="77777777" w:rsidTr="00597678">
        <w:trPr>
          <w:trHeight w:val="82"/>
        </w:trPr>
        <w:tc>
          <w:tcPr>
            <w:tcW w:w="1531" w:type="dxa"/>
            <w:vMerge/>
          </w:tcPr>
          <w:p w14:paraId="399FB112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3E58D781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71505324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31927FC5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14:paraId="5C3C6D6D" w14:textId="70E2CBB2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Products used as an alternative to meat</w:t>
            </w:r>
          </w:p>
        </w:tc>
        <w:tc>
          <w:tcPr>
            <w:tcW w:w="1701" w:type="dxa"/>
          </w:tcPr>
          <w:p w14:paraId="153EC5AB" w14:textId="793494AB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Iron</w:t>
            </w:r>
          </w:p>
        </w:tc>
        <w:tc>
          <w:tcPr>
            <w:tcW w:w="2694" w:type="dxa"/>
          </w:tcPr>
          <w:p w14:paraId="2431E725" w14:textId="13233A94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Max </w:t>
            </w:r>
            <w:r>
              <w:rPr>
                <w:rFonts w:eastAsia="Times New Roman" w:cs="Times New Roman"/>
                <w:szCs w:val="24"/>
                <w:lang w:eastAsia="en-GB"/>
              </w:rPr>
              <w:t>8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.5 </w:t>
            </w:r>
            <w:r>
              <w:rPr>
                <w:rFonts w:eastAsia="Times New Roman" w:cs="Times New Roman"/>
                <w:szCs w:val="24"/>
                <w:lang w:eastAsia="en-GB"/>
              </w:rPr>
              <w:t>m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g/100 g</w:t>
            </w:r>
          </w:p>
        </w:tc>
      </w:tr>
      <w:tr w:rsidR="002A2FBF" w:rsidRPr="00685C12" w14:paraId="13B9F3A0" w14:textId="77777777" w:rsidTr="00597678">
        <w:trPr>
          <w:trHeight w:val="82"/>
        </w:trPr>
        <w:tc>
          <w:tcPr>
            <w:tcW w:w="1531" w:type="dxa"/>
            <w:vMerge/>
          </w:tcPr>
          <w:p w14:paraId="47470E49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0BFBE17C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59061927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59FFD578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14:paraId="46AD3070" w14:textId="4703B9CF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Vegetable alternative to pâté</w:t>
            </w:r>
          </w:p>
        </w:tc>
        <w:tc>
          <w:tcPr>
            <w:tcW w:w="1701" w:type="dxa"/>
          </w:tcPr>
          <w:p w14:paraId="7D281C57" w14:textId="3A3A05E3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 xml:space="preserve">Iron </w:t>
            </w:r>
          </w:p>
        </w:tc>
        <w:tc>
          <w:tcPr>
            <w:tcW w:w="2694" w:type="dxa"/>
          </w:tcPr>
          <w:p w14:paraId="06D425C7" w14:textId="7222B93A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5.9 mg/100 g</w:t>
            </w:r>
          </w:p>
        </w:tc>
      </w:tr>
      <w:tr w:rsidR="002A2FBF" w:rsidRPr="00685C12" w14:paraId="71B6298C" w14:textId="77777777" w:rsidTr="00F77105">
        <w:trPr>
          <w:trHeight w:val="319"/>
        </w:trPr>
        <w:tc>
          <w:tcPr>
            <w:tcW w:w="1531" w:type="dxa"/>
            <w:vMerge/>
          </w:tcPr>
          <w:p w14:paraId="5FC3FAAB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7C745F23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1772CCEF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2A2CB32F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0FE2DB0F" w14:textId="0E5AEACC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Fruit juice, vegetable juice, nectar, smoothies</w:t>
            </w:r>
          </w:p>
        </w:tc>
        <w:tc>
          <w:tcPr>
            <w:tcW w:w="1701" w:type="dxa"/>
          </w:tcPr>
          <w:p w14:paraId="0CFA7EC8" w14:textId="3C666920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Beta-carotene</w:t>
            </w:r>
          </w:p>
        </w:tc>
        <w:tc>
          <w:tcPr>
            <w:tcW w:w="2694" w:type="dxa"/>
          </w:tcPr>
          <w:p w14:paraId="00DE7835" w14:textId="7CD725D6" w:rsidR="002A2FBF" w:rsidRPr="00952FB1" w:rsidRDefault="00FD7EF9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20 µg/100 ml</w:t>
            </w:r>
          </w:p>
        </w:tc>
      </w:tr>
      <w:tr w:rsidR="002A2FBF" w:rsidRPr="00685C12" w14:paraId="53FCB8F0" w14:textId="77777777" w:rsidTr="00597678">
        <w:trPr>
          <w:trHeight w:val="318"/>
        </w:trPr>
        <w:tc>
          <w:tcPr>
            <w:tcW w:w="1531" w:type="dxa"/>
            <w:vMerge/>
          </w:tcPr>
          <w:p w14:paraId="6933C6F8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02650259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7817B32C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40418A96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2D6E60C1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7E8291CB" w14:textId="0102C9DA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D</w:t>
            </w:r>
          </w:p>
        </w:tc>
        <w:tc>
          <w:tcPr>
            <w:tcW w:w="2694" w:type="dxa"/>
          </w:tcPr>
          <w:p w14:paraId="72201619" w14:textId="0D05675E" w:rsidR="002A2FBF" w:rsidRPr="00952FB1" w:rsidRDefault="00DE5CA0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2.5 µg/100 ml</w:t>
            </w:r>
          </w:p>
        </w:tc>
      </w:tr>
      <w:tr w:rsidR="002A2FBF" w:rsidRPr="00685C12" w14:paraId="6B1803FB" w14:textId="77777777" w:rsidTr="00597678">
        <w:trPr>
          <w:trHeight w:val="318"/>
        </w:trPr>
        <w:tc>
          <w:tcPr>
            <w:tcW w:w="1531" w:type="dxa"/>
            <w:vMerge/>
          </w:tcPr>
          <w:p w14:paraId="214FB2C5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0989F268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0C253429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0A4EBB1A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096C7C63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21EC8E53" w14:textId="6F986DAA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E</w:t>
            </w:r>
          </w:p>
        </w:tc>
        <w:tc>
          <w:tcPr>
            <w:tcW w:w="2694" w:type="dxa"/>
          </w:tcPr>
          <w:p w14:paraId="0B1CCE03" w14:textId="4B602C68" w:rsidR="002A2FBF" w:rsidRPr="00952FB1" w:rsidRDefault="0009067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4 mg/100 ml</w:t>
            </w:r>
          </w:p>
        </w:tc>
      </w:tr>
      <w:tr w:rsidR="002A2FBF" w:rsidRPr="00685C12" w14:paraId="49A591C2" w14:textId="77777777" w:rsidTr="00597678">
        <w:trPr>
          <w:trHeight w:val="318"/>
        </w:trPr>
        <w:tc>
          <w:tcPr>
            <w:tcW w:w="1531" w:type="dxa"/>
            <w:vMerge/>
          </w:tcPr>
          <w:p w14:paraId="135DAB8C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0B8ADAFA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68FF5660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26A18B80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1E717330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015CA912" w14:textId="683ADAF4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C</w:t>
            </w:r>
          </w:p>
        </w:tc>
        <w:tc>
          <w:tcPr>
            <w:tcW w:w="2694" w:type="dxa"/>
          </w:tcPr>
          <w:p w14:paraId="5ACEC698" w14:textId="3F840A75" w:rsidR="002A2FBF" w:rsidRPr="00952FB1" w:rsidRDefault="00202994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96 mg/100 ml</w:t>
            </w:r>
          </w:p>
        </w:tc>
      </w:tr>
      <w:tr w:rsidR="002A2FBF" w:rsidRPr="00685C12" w14:paraId="5DF16BFF" w14:textId="77777777" w:rsidTr="00597678">
        <w:trPr>
          <w:trHeight w:val="318"/>
        </w:trPr>
        <w:tc>
          <w:tcPr>
            <w:tcW w:w="1531" w:type="dxa"/>
            <w:vMerge/>
          </w:tcPr>
          <w:p w14:paraId="6FD58AED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6E3FA2ED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1A5A4F9E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15AD1B12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2CF43DA2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30ED3D41" w14:textId="7471034C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Niacin</w:t>
            </w:r>
          </w:p>
        </w:tc>
        <w:tc>
          <w:tcPr>
            <w:tcW w:w="2694" w:type="dxa"/>
          </w:tcPr>
          <w:p w14:paraId="1853B272" w14:textId="26B2F2A1" w:rsidR="002A2FBF" w:rsidRPr="00952FB1" w:rsidRDefault="003079E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3.2 mg/100 g</w:t>
            </w:r>
          </w:p>
        </w:tc>
      </w:tr>
      <w:tr w:rsidR="002A2FBF" w:rsidRPr="00685C12" w14:paraId="3C853B6C" w14:textId="77777777" w:rsidTr="00597678">
        <w:trPr>
          <w:trHeight w:val="318"/>
        </w:trPr>
        <w:tc>
          <w:tcPr>
            <w:tcW w:w="1531" w:type="dxa"/>
            <w:vMerge/>
          </w:tcPr>
          <w:p w14:paraId="11C8F267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650807F2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0025C767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445F70E4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1C7AB6B2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2ABF80B0" w14:textId="2F143B81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B6</w:t>
            </w:r>
          </w:p>
        </w:tc>
        <w:tc>
          <w:tcPr>
            <w:tcW w:w="2694" w:type="dxa"/>
          </w:tcPr>
          <w:p w14:paraId="0FB8B85B" w14:textId="16765790" w:rsidR="002A2FBF" w:rsidRPr="00952FB1" w:rsidRDefault="00D0508E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0.3 mg/100 ml</w:t>
            </w:r>
          </w:p>
        </w:tc>
      </w:tr>
      <w:tr w:rsidR="002A2FBF" w:rsidRPr="00685C12" w14:paraId="01D3D207" w14:textId="77777777" w:rsidTr="00597678">
        <w:trPr>
          <w:trHeight w:val="318"/>
        </w:trPr>
        <w:tc>
          <w:tcPr>
            <w:tcW w:w="1531" w:type="dxa"/>
            <w:vMerge/>
          </w:tcPr>
          <w:p w14:paraId="5E457932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2A4760A3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0F530F28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00791F04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41A799BF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55C1FE31" w14:textId="5288E929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Folic acid</w:t>
            </w:r>
          </w:p>
        </w:tc>
        <w:tc>
          <w:tcPr>
            <w:tcW w:w="2694" w:type="dxa"/>
          </w:tcPr>
          <w:p w14:paraId="0E417FE3" w14:textId="25466337" w:rsidR="002A2FBF" w:rsidRPr="00952FB1" w:rsidRDefault="00230084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30 µg/100 ml</w:t>
            </w:r>
          </w:p>
        </w:tc>
      </w:tr>
      <w:tr w:rsidR="002A2FBF" w:rsidRPr="00685C12" w14:paraId="213F3854" w14:textId="77777777" w:rsidTr="00597678">
        <w:trPr>
          <w:trHeight w:val="318"/>
        </w:trPr>
        <w:tc>
          <w:tcPr>
            <w:tcW w:w="1531" w:type="dxa"/>
            <w:vMerge/>
          </w:tcPr>
          <w:p w14:paraId="362D109D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79E3281B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1A86992F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38AF5FD7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3AFC84B0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047B15A7" w14:textId="2855EAEC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Magnesium</w:t>
            </w:r>
          </w:p>
        </w:tc>
        <w:tc>
          <w:tcPr>
            <w:tcW w:w="2694" w:type="dxa"/>
          </w:tcPr>
          <w:p w14:paraId="00FA669D" w14:textId="461E392F" w:rsidR="002A2FBF" w:rsidRPr="00952FB1" w:rsidRDefault="00CC5B2E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45 mg/100 ml</w:t>
            </w:r>
          </w:p>
        </w:tc>
      </w:tr>
      <w:tr w:rsidR="002A2FBF" w:rsidRPr="00685C12" w14:paraId="61C2D6C6" w14:textId="77777777" w:rsidTr="005B2CF5">
        <w:trPr>
          <w:trHeight w:val="343"/>
        </w:trPr>
        <w:tc>
          <w:tcPr>
            <w:tcW w:w="1531" w:type="dxa"/>
            <w:vMerge/>
          </w:tcPr>
          <w:p w14:paraId="7464C4B6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58DB723A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75B9FB80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7AF254EF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3DB14358" w14:textId="7DBC18FE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Water-based non-alcoholic beverages with and without carbonation</w:t>
            </w:r>
          </w:p>
        </w:tc>
        <w:tc>
          <w:tcPr>
            <w:tcW w:w="1701" w:type="dxa"/>
          </w:tcPr>
          <w:p w14:paraId="54715DCF" w14:textId="471E7BB2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D</w:t>
            </w:r>
          </w:p>
        </w:tc>
        <w:tc>
          <w:tcPr>
            <w:tcW w:w="2694" w:type="dxa"/>
          </w:tcPr>
          <w:p w14:paraId="1C28BC0C" w14:textId="5379456A" w:rsidR="002A2FBF" w:rsidRPr="00952FB1" w:rsidRDefault="00EE25A1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0.89 µg/100 ml</w:t>
            </w:r>
          </w:p>
        </w:tc>
      </w:tr>
      <w:tr w:rsidR="002A2FBF" w:rsidRPr="00685C12" w14:paraId="12BCAA63" w14:textId="77777777" w:rsidTr="00597678">
        <w:trPr>
          <w:trHeight w:val="336"/>
        </w:trPr>
        <w:tc>
          <w:tcPr>
            <w:tcW w:w="1531" w:type="dxa"/>
            <w:vMerge/>
          </w:tcPr>
          <w:p w14:paraId="076C1282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580EC49D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4999AE80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27C83AD2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4785475B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5F0F4952" w14:textId="025FD3BF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E</w:t>
            </w:r>
          </w:p>
        </w:tc>
        <w:tc>
          <w:tcPr>
            <w:tcW w:w="2694" w:type="dxa"/>
          </w:tcPr>
          <w:p w14:paraId="687CB1C4" w14:textId="4AB722F4" w:rsidR="002A2FBF" w:rsidRPr="00952FB1" w:rsidRDefault="00847DDB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3.7 mg/100 ml</w:t>
            </w:r>
          </w:p>
        </w:tc>
      </w:tr>
      <w:tr w:rsidR="002A2FBF" w:rsidRPr="00685C12" w14:paraId="6F533B19" w14:textId="77777777" w:rsidTr="00597678">
        <w:trPr>
          <w:trHeight w:val="336"/>
        </w:trPr>
        <w:tc>
          <w:tcPr>
            <w:tcW w:w="1531" w:type="dxa"/>
            <w:vMerge/>
          </w:tcPr>
          <w:p w14:paraId="6AE146F1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5F6B877B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3B39644F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23C9F062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1517B699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49C4BAA3" w14:textId="4DF1B384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C</w:t>
            </w:r>
          </w:p>
        </w:tc>
        <w:tc>
          <w:tcPr>
            <w:tcW w:w="2694" w:type="dxa"/>
          </w:tcPr>
          <w:p w14:paraId="1B38DBC1" w14:textId="2F44537B" w:rsidR="002A2FBF" w:rsidRPr="00952FB1" w:rsidRDefault="000D23DE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40 mg/100 ml</w:t>
            </w:r>
          </w:p>
        </w:tc>
      </w:tr>
      <w:tr w:rsidR="002A2FBF" w:rsidRPr="00685C12" w14:paraId="7F4A9A26" w14:textId="77777777" w:rsidTr="00597678">
        <w:trPr>
          <w:trHeight w:val="336"/>
        </w:trPr>
        <w:tc>
          <w:tcPr>
            <w:tcW w:w="1531" w:type="dxa"/>
            <w:vMerge/>
          </w:tcPr>
          <w:p w14:paraId="670F32EE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4D21B03F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20734E49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028F017E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4338F060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7A6A7627" w14:textId="37AAEFF9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Niacin</w:t>
            </w:r>
          </w:p>
        </w:tc>
        <w:tc>
          <w:tcPr>
            <w:tcW w:w="2694" w:type="dxa"/>
          </w:tcPr>
          <w:p w14:paraId="6143C0DC" w14:textId="2A160CEF" w:rsidR="002A2FBF" w:rsidRPr="00952FB1" w:rsidRDefault="00B46377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8 mg/100 ml</w:t>
            </w:r>
          </w:p>
        </w:tc>
      </w:tr>
      <w:tr w:rsidR="002A2FBF" w:rsidRPr="00685C12" w14:paraId="17EC44A3" w14:textId="77777777" w:rsidTr="00597678">
        <w:trPr>
          <w:trHeight w:val="336"/>
        </w:trPr>
        <w:tc>
          <w:tcPr>
            <w:tcW w:w="1531" w:type="dxa"/>
            <w:vMerge/>
          </w:tcPr>
          <w:p w14:paraId="6C08A906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234949E3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4DA442EF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31A8B0E1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2F966A5A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387AC487" w14:textId="776DF4B0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B6</w:t>
            </w:r>
          </w:p>
        </w:tc>
        <w:tc>
          <w:tcPr>
            <w:tcW w:w="2694" w:type="dxa"/>
          </w:tcPr>
          <w:p w14:paraId="58D253F8" w14:textId="731389DB" w:rsidR="002A2FBF" w:rsidRPr="00952FB1" w:rsidRDefault="00F9377A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.4 mg/100 ml</w:t>
            </w:r>
          </w:p>
        </w:tc>
      </w:tr>
      <w:tr w:rsidR="002A2FBF" w:rsidRPr="00685C12" w14:paraId="46FB28C2" w14:textId="77777777" w:rsidTr="00597678">
        <w:trPr>
          <w:trHeight w:val="336"/>
        </w:trPr>
        <w:tc>
          <w:tcPr>
            <w:tcW w:w="1531" w:type="dxa"/>
            <w:vMerge/>
          </w:tcPr>
          <w:p w14:paraId="5E11D823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6D9D9605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51913FD1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4C4A1475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50FFBD0C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7E044874" w14:textId="0DBA1F61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Folic acid</w:t>
            </w:r>
          </w:p>
        </w:tc>
        <w:tc>
          <w:tcPr>
            <w:tcW w:w="2694" w:type="dxa"/>
          </w:tcPr>
          <w:p w14:paraId="055C74D8" w14:textId="5FCD1389" w:rsidR="002A2FBF" w:rsidRPr="00952FB1" w:rsidRDefault="00E039AA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40 µg/100 ml</w:t>
            </w:r>
          </w:p>
        </w:tc>
      </w:tr>
      <w:tr w:rsidR="002A2FBF" w:rsidRPr="00685C12" w14:paraId="335CB922" w14:textId="77777777" w:rsidTr="00597678">
        <w:trPr>
          <w:trHeight w:val="336"/>
        </w:trPr>
        <w:tc>
          <w:tcPr>
            <w:tcW w:w="1531" w:type="dxa"/>
            <w:vMerge/>
          </w:tcPr>
          <w:p w14:paraId="2C576D59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310AC520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053935A5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7ECBA652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65B89E82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76A5D1D7" w14:textId="58E736C3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Calcium</w:t>
            </w:r>
          </w:p>
        </w:tc>
        <w:tc>
          <w:tcPr>
            <w:tcW w:w="2694" w:type="dxa"/>
          </w:tcPr>
          <w:p w14:paraId="52702588" w14:textId="1A637DF2" w:rsidR="002A2FBF" w:rsidRPr="00952FB1" w:rsidRDefault="006812F9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60 mg/100 ml</w:t>
            </w:r>
          </w:p>
        </w:tc>
      </w:tr>
      <w:tr w:rsidR="002A2FBF" w:rsidRPr="00685C12" w14:paraId="4DF9A545" w14:textId="77777777" w:rsidTr="00597678">
        <w:trPr>
          <w:trHeight w:val="336"/>
        </w:trPr>
        <w:tc>
          <w:tcPr>
            <w:tcW w:w="1531" w:type="dxa"/>
            <w:vMerge/>
          </w:tcPr>
          <w:p w14:paraId="07372851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6A127288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60C0B3B4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5BBAFA99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2F2CA33D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5E7F24F7" w14:textId="50A041A6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Magnesium</w:t>
            </w:r>
          </w:p>
        </w:tc>
        <w:tc>
          <w:tcPr>
            <w:tcW w:w="2694" w:type="dxa"/>
          </w:tcPr>
          <w:p w14:paraId="4EB9EE59" w14:textId="4C15F363" w:rsidR="002A2FBF" w:rsidRPr="00952FB1" w:rsidRDefault="008C5EBA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29 mg/100 ml</w:t>
            </w:r>
          </w:p>
        </w:tc>
      </w:tr>
      <w:tr w:rsidR="002A2FBF" w:rsidRPr="00685C12" w14:paraId="5998E36D" w14:textId="77777777" w:rsidTr="00597678">
        <w:trPr>
          <w:trHeight w:val="336"/>
        </w:trPr>
        <w:tc>
          <w:tcPr>
            <w:tcW w:w="1531" w:type="dxa"/>
            <w:vMerge/>
          </w:tcPr>
          <w:p w14:paraId="7D463934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0A0D8ABD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4490181A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66F9740F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0AE662C2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436750E4" w14:textId="1C3C97AC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Selenium</w:t>
            </w:r>
          </w:p>
        </w:tc>
        <w:tc>
          <w:tcPr>
            <w:tcW w:w="2694" w:type="dxa"/>
          </w:tcPr>
          <w:p w14:paraId="6D971F4E" w14:textId="55E44CF2" w:rsidR="002A2FBF" w:rsidRPr="00952FB1" w:rsidRDefault="00700A32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0.15 µg/100 ml</w:t>
            </w:r>
          </w:p>
        </w:tc>
      </w:tr>
      <w:tr w:rsidR="002A2FBF" w:rsidRPr="00685C12" w14:paraId="71EA947E" w14:textId="77777777" w:rsidTr="002A2FBF">
        <w:trPr>
          <w:trHeight w:val="611"/>
        </w:trPr>
        <w:tc>
          <w:tcPr>
            <w:tcW w:w="1531" w:type="dxa"/>
            <w:vMerge/>
          </w:tcPr>
          <w:p w14:paraId="0AB64F89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0F15F9F0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59222462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0DDAA649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1829FA77" w14:textId="787E916C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Water-based non-alcoholic beverages with and without carbonation with added caffeine in an amount exceeding 15 mg/100 ml </w:t>
            </w:r>
            <w:r w:rsidRPr="00952FB1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​</w:t>
            </w:r>
          </w:p>
        </w:tc>
        <w:tc>
          <w:tcPr>
            <w:tcW w:w="1701" w:type="dxa"/>
          </w:tcPr>
          <w:p w14:paraId="1D7A66B2" w14:textId="633BB291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D</w:t>
            </w:r>
          </w:p>
        </w:tc>
        <w:tc>
          <w:tcPr>
            <w:tcW w:w="2694" w:type="dxa"/>
          </w:tcPr>
          <w:p w14:paraId="7BC28EBB" w14:textId="3970497B" w:rsidR="002A2FBF" w:rsidRPr="00952FB1" w:rsidRDefault="00462838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.2 µg/100 ml</w:t>
            </w:r>
          </w:p>
        </w:tc>
      </w:tr>
      <w:tr w:rsidR="002A2FBF" w:rsidRPr="00685C12" w14:paraId="30AE06BF" w14:textId="77777777" w:rsidTr="00597678">
        <w:trPr>
          <w:trHeight w:val="608"/>
        </w:trPr>
        <w:tc>
          <w:tcPr>
            <w:tcW w:w="1531" w:type="dxa"/>
            <w:vMerge/>
          </w:tcPr>
          <w:p w14:paraId="23414EA7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1B731398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28C3672A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6B5991E5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663EDDA6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14CA1308" w14:textId="5AE6B89C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E</w:t>
            </w:r>
          </w:p>
        </w:tc>
        <w:tc>
          <w:tcPr>
            <w:tcW w:w="2694" w:type="dxa"/>
          </w:tcPr>
          <w:p w14:paraId="2748D8B3" w14:textId="6CA205F4" w:rsidR="002A2FBF" w:rsidRPr="00952FB1" w:rsidRDefault="00422CD7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4 mg/100 ml</w:t>
            </w:r>
          </w:p>
        </w:tc>
      </w:tr>
      <w:tr w:rsidR="002A2FBF" w:rsidRPr="00685C12" w14:paraId="6F44B984" w14:textId="77777777" w:rsidTr="00597678">
        <w:trPr>
          <w:trHeight w:val="608"/>
        </w:trPr>
        <w:tc>
          <w:tcPr>
            <w:tcW w:w="1531" w:type="dxa"/>
            <w:vMerge/>
          </w:tcPr>
          <w:p w14:paraId="1F459E50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4CD71D22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7385726C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6183879A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0DF60E38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338C23B5" w14:textId="4FE09B44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C</w:t>
            </w:r>
          </w:p>
        </w:tc>
        <w:tc>
          <w:tcPr>
            <w:tcW w:w="2694" w:type="dxa"/>
          </w:tcPr>
          <w:p w14:paraId="2242946C" w14:textId="4C546D42" w:rsidR="002A2FBF" w:rsidRPr="00952FB1" w:rsidRDefault="00BF35E5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48 mg/100 ml</w:t>
            </w:r>
          </w:p>
        </w:tc>
      </w:tr>
      <w:tr w:rsidR="002A2FBF" w:rsidRPr="00685C12" w14:paraId="32513C4C" w14:textId="77777777" w:rsidTr="00597678">
        <w:trPr>
          <w:trHeight w:val="608"/>
        </w:trPr>
        <w:tc>
          <w:tcPr>
            <w:tcW w:w="1531" w:type="dxa"/>
            <w:vMerge/>
          </w:tcPr>
          <w:p w14:paraId="3A8DE554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70A3A267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509A2FEB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462D36CB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4F9BDD37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29826E29" w14:textId="2CD85444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Niacin</w:t>
            </w:r>
          </w:p>
        </w:tc>
        <w:tc>
          <w:tcPr>
            <w:tcW w:w="2694" w:type="dxa"/>
          </w:tcPr>
          <w:p w14:paraId="0BC8D2F2" w14:textId="31A9BFF2" w:rsidR="002A2FBF" w:rsidRPr="00952FB1" w:rsidRDefault="00115EC0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0 mg/100 ml</w:t>
            </w:r>
          </w:p>
        </w:tc>
      </w:tr>
      <w:tr w:rsidR="002A2FBF" w:rsidRPr="00685C12" w14:paraId="083F7968" w14:textId="77777777" w:rsidTr="00597678">
        <w:trPr>
          <w:trHeight w:val="608"/>
        </w:trPr>
        <w:tc>
          <w:tcPr>
            <w:tcW w:w="1531" w:type="dxa"/>
            <w:vMerge/>
          </w:tcPr>
          <w:p w14:paraId="7182F3CB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47CF97D3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020054D8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61C3981E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27AF92D7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15A107B7" w14:textId="75B8113F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B6</w:t>
            </w:r>
          </w:p>
        </w:tc>
        <w:tc>
          <w:tcPr>
            <w:tcW w:w="2694" w:type="dxa"/>
          </w:tcPr>
          <w:p w14:paraId="5DB1C781" w14:textId="0D4E2154" w:rsidR="002A2FBF" w:rsidRPr="00952FB1" w:rsidRDefault="00EC41D8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.4 mg/100 ml</w:t>
            </w:r>
          </w:p>
        </w:tc>
      </w:tr>
      <w:tr w:rsidR="002A2FBF" w:rsidRPr="00685C12" w14:paraId="66C6976F" w14:textId="77777777" w:rsidTr="00597678">
        <w:trPr>
          <w:trHeight w:val="608"/>
        </w:trPr>
        <w:tc>
          <w:tcPr>
            <w:tcW w:w="1531" w:type="dxa"/>
            <w:vMerge/>
          </w:tcPr>
          <w:p w14:paraId="06214095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44B757A4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48A9FB4E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3C1AB92D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683EC504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4B192A35" w14:textId="1996AFE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Folic acid</w:t>
            </w:r>
          </w:p>
        </w:tc>
        <w:tc>
          <w:tcPr>
            <w:tcW w:w="2694" w:type="dxa"/>
          </w:tcPr>
          <w:p w14:paraId="1F75017B" w14:textId="79D9AF0A" w:rsidR="002A2FBF" w:rsidRPr="00952FB1" w:rsidRDefault="00C97F50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24.4 µg/100 ml</w:t>
            </w:r>
          </w:p>
        </w:tc>
      </w:tr>
      <w:tr w:rsidR="002A2FBF" w:rsidRPr="00685C12" w14:paraId="56656E9D" w14:textId="77777777" w:rsidTr="00597678">
        <w:trPr>
          <w:trHeight w:val="608"/>
        </w:trPr>
        <w:tc>
          <w:tcPr>
            <w:tcW w:w="1531" w:type="dxa"/>
            <w:vMerge/>
          </w:tcPr>
          <w:p w14:paraId="6BAC6FAA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5144ADA4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52C6412C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1ABF1199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2F12E18A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02634580" w14:textId="6BAE5560" w:rsidR="002A2FBF" w:rsidRPr="00952FB1" w:rsidRDefault="00555801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Calcium</w:t>
            </w:r>
          </w:p>
        </w:tc>
        <w:tc>
          <w:tcPr>
            <w:tcW w:w="2694" w:type="dxa"/>
          </w:tcPr>
          <w:p w14:paraId="356DF539" w14:textId="24D5B354" w:rsidR="002A2FBF" w:rsidRPr="00952FB1" w:rsidRDefault="00FE6C1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60 mg/100 ml</w:t>
            </w:r>
          </w:p>
        </w:tc>
      </w:tr>
      <w:tr w:rsidR="002A2FBF" w:rsidRPr="00685C12" w14:paraId="1ADEBE67" w14:textId="77777777" w:rsidTr="00597678">
        <w:trPr>
          <w:trHeight w:val="608"/>
        </w:trPr>
        <w:tc>
          <w:tcPr>
            <w:tcW w:w="1531" w:type="dxa"/>
            <w:vMerge/>
          </w:tcPr>
          <w:p w14:paraId="0C5164E4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299828DD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4D647C4D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230183E5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0C2DAD94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4F68C1E2" w14:textId="2D2AA412" w:rsidR="002A2FBF" w:rsidRPr="00952FB1" w:rsidRDefault="00555801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Magnesium</w:t>
            </w:r>
          </w:p>
        </w:tc>
        <w:tc>
          <w:tcPr>
            <w:tcW w:w="2694" w:type="dxa"/>
          </w:tcPr>
          <w:p w14:paraId="00E2E102" w14:textId="188F40E1" w:rsidR="002A2FBF" w:rsidRPr="00952FB1" w:rsidRDefault="001F5FB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30 mg/100 ml</w:t>
            </w:r>
          </w:p>
        </w:tc>
      </w:tr>
      <w:tr w:rsidR="002A2FBF" w:rsidRPr="00685C12" w14:paraId="201DC289" w14:textId="77777777" w:rsidTr="00597678">
        <w:trPr>
          <w:trHeight w:val="608"/>
        </w:trPr>
        <w:tc>
          <w:tcPr>
            <w:tcW w:w="1531" w:type="dxa"/>
            <w:vMerge/>
          </w:tcPr>
          <w:p w14:paraId="6E3B437E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72992874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78B1CD1E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5816F627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03EE128F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5F4AAA00" w14:textId="750C7D27" w:rsidR="002A2FBF" w:rsidRPr="00952FB1" w:rsidRDefault="00555801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Zinc</w:t>
            </w:r>
          </w:p>
        </w:tc>
        <w:tc>
          <w:tcPr>
            <w:tcW w:w="2694" w:type="dxa"/>
          </w:tcPr>
          <w:p w14:paraId="4E68A8BA" w14:textId="4C5FAD34" w:rsidR="002A2FBF" w:rsidRPr="00952FB1" w:rsidRDefault="00EB6D92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2 mg/100 ml</w:t>
            </w:r>
          </w:p>
        </w:tc>
      </w:tr>
      <w:tr w:rsidR="002A2FBF" w:rsidRPr="00685C12" w14:paraId="1CA05C23" w14:textId="77777777" w:rsidTr="00555801">
        <w:trPr>
          <w:trHeight w:val="274"/>
        </w:trPr>
        <w:tc>
          <w:tcPr>
            <w:tcW w:w="1531" w:type="dxa"/>
            <w:vMerge/>
          </w:tcPr>
          <w:p w14:paraId="4F4F89A7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3960AA74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4C77F55D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310CC6BB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5230B485" w14:textId="77FEE304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Water-based non-alcoholic beverages with and without carbonation portioned in smaller drinking ampoules, shots or similar</w:t>
            </w:r>
          </w:p>
        </w:tc>
        <w:tc>
          <w:tcPr>
            <w:tcW w:w="1701" w:type="dxa"/>
          </w:tcPr>
          <w:p w14:paraId="318A4230" w14:textId="24AF2935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Niacin</w:t>
            </w:r>
          </w:p>
        </w:tc>
        <w:tc>
          <w:tcPr>
            <w:tcW w:w="2694" w:type="dxa"/>
          </w:tcPr>
          <w:p w14:paraId="2019E62F" w14:textId="60F0A0CC" w:rsidR="002A2FBF" w:rsidRPr="00952FB1" w:rsidRDefault="00ED78F0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.5 mg/100 ml</w:t>
            </w:r>
          </w:p>
        </w:tc>
      </w:tr>
      <w:tr w:rsidR="002A2FBF" w:rsidRPr="00685C12" w14:paraId="1D08A917" w14:textId="77777777" w:rsidTr="00555801">
        <w:trPr>
          <w:trHeight w:val="462"/>
        </w:trPr>
        <w:tc>
          <w:tcPr>
            <w:tcW w:w="1531" w:type="dxa"/>
            <w:vMerge/>
          </w:tcPr>
          <w:p w14:paraId="74FA7876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47EC4F50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4FAB810F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018303DB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1A378F26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607B6D2F" w14:textId="782D039C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B6</w:t>
            </w:r>
          </w:p>
        </w:tc>
        <w:tc>
          <w:tcPr>
            <w:tcW w:w="2694" w:type="dxa"/>
          </w:tcPr>
          <w:p w14:paraId="7A189B3F" w14:textId="4F79C4A0" w:rsidR="002A2FBF" w:rsidRPr="00952FB1" w:rsidRDefault="00EC505A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2.3 mg/100 ml</w:t>
            </w:r>
          </w:p>
        </w:tc>
      </w:tr>
      <w:tr w:rsidR="002A2FBF" w:rsidRPr="00685C12" w14:paraId="7D02ECC4" w14:textId="77777777" w:rsidTr="00555801">
        <w:trPr>
          <w:trHeight w:val="2059"/>
        </w:trPr>
        <w:tc>
          <w:tcPr>
            <w:tcW w:w="1531" w:type="dxa"/>
            <w:vMerge/>
          </w:tcPr>
          <w:p w14:paraId="704B8BBA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1D3C5D80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2FDBC5F4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1D45DBF0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1C1345CE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2A69AB7B" w14:textId="20C548AE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Folic acid</w:t>
            </w:r>
          </w:p>
        </w:tc>
        <w:tc>
          <w:tcPr>
            <w:tcW w:w="2694" w:type="dxa"/>
          </w:tcPr>
          <w:p w14:paraId="32E457A4" w14:textId="17ED0136" w:rsidR="002A2FBF" w:rsidRPr="00952FB1" w:rsidRDefault="000956F1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5 µg/100 ml</w:t>
            </w:r>
          </w:p>
        </w:tc>
      </w:tr>
      <w:tr w:rsidR="002A2FBF" w:rsidRPr="00685C12" w14:paraId="57A8FD5F" w14:textId="77777777" w:rsidTr="0034071A">
        <w:trPr>
          <w:trHeight w:val="95"/>
        </w:trPr>
        <w:tc>
          <w:tcPr>
            <w:tcW w:w="1531" w:type="dxa"/>
            <w:vMerge/>
          </w:tcPr>
          <w:p w14:paraId="4EFB73FE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1F9DC9D7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03550C89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70CE858F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3DE6BC15" w14:textId="6EF0C905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Electrolyte drinks</w:t>
            </w:r>
          </w:p>
        </w:tc>
        <w:tc>
          <w:tcPr>
            <w:tcW w:w="1701" w:type="dxa"/>
          </w:tcPr>
          <w:p w14:paraId="57CA4938" w14:textId="34CDF9FC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A</w:t>
            </w:r>
          </w:p>
        </w:tc>
        <w:tc>
          <w:tcPr>
            <w:tcW w:w="2694" w:type="dxa"/>
          </w:tcPr>
          <w:p w14:paraId="0667D026" w14:textId="4DAB68E8" w:rsidR="002A2FBF" w:rsidRPr="00952FB1" w:rsidRDefault="0017317A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290 µg/100 ml</w:t>
            </w:r>
          </w:p>
        </w:tc>
      </w:tr>
      <w:tr w:rsidR="002A2FBF" w:rsidRPr="00685C12" w14:paraId="7251E6D4" w14:textId="77777777" w:rsidTr="00597678">
        <w:trPr>
          <w:trHeight w:val="87"/>
        </w:trPr>
        <w:tc>
          <w:tcPr>
            <w:tcW w:w="1531" w:type="dxa"/>
            <w:vMerge/>
          </w:tcPr>
          <w:p w14:paraId="08BF8624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3689D371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60817103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60D96D8F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104CEF41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72833E18" w14:textId="6F0795E4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D</w:t>
            </w:r>
          </w:p>
        </w:tc>
        <w:tc>
          <w:tcPr>
            <w:tcW w:w="2694" w:type="dxa"/>
          </w:tcPr>
          <w:p w14:paraId="2FF20260" w14:textId="677CCCA4" w:rsidR="002A2FBF" w:rsidRPr="00952FB1" w:rsidRDefault="0060571B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2.5 µg/100 ml</w:t>
            </w:r>
          </w:p>
        </w:tc>
      </w:tr>
      <w:tr w:rsidR="002A2FBF" w:rsidRPr="00685C12" w14:paraId="40DD376C" w14:textId="77777777" w:rsidTr="00597678">
        <w:trPr>
          <w:trHeight w:val="87"/>
        </w:trPr>
        <w:tc>
          <w:tcPr>
            <w:tcW w:w="1531" w:type="dxa"/>
            <w:vMerge/>
          </w:tcPr>
          <w:p w14:paraId="4B113792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6E8DACE2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4C2E59EE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293CD4CE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1DBCB868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6BFB31E4" w14:textId="2CE3B81D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E</w:t>
            </w:r>
          </w:p>
        </w:tc>
        <w:tc>
          <w:tcPr>
            <w:tcW w:w="2694" w:type="dxa"/>
          </w:tcPr>
          <w:p w14:paraId="1EB5D5F1" w14:textId="6733B71D" w:rsidR="002A2FBF" w:rsidRPr="00952FB1" w:rsidRDefault="00FF461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4.5 mg/100 ml</w:t>
            </w:r>
          </w:p>
        </w:tc>
      </w:tr>
      <w:tr w:rsidR="002A2FBF" w:rsidRPr="00685C12" w14:paraId="2E041B04" w14:textId="77777777" w:rsidTr="00597678">
        <w:trPr>
          <w:trHeight w:val="87"/>
        </w:trPr>
        <w:tc>
          <w:tcPr>
            <w:tcW w:w="1531" w:type="dxa"/>
            <w:vMerge/>
          </w:tcPr>
          <w:p w14:paraId="01A3FEE8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0B76C780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66D03C56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5DA7957B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011E76F0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08C59435" w14:textId="3D99224E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C</w:t>
            </w:r>
          </w:p>
        </w:tc>
        <w:tc>
          <w:tcPr>
            <w:tcW w:w="2694" w:type="dxa"/>
          </w:tcPr>
          <w:p w14:paraId="1ED35F84" w14:textId="44EF9937" w:rsidR="002A2FBF" w:rsidRPr="00952FB1" w:rsidRDefault="006B229E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35 mg/100 ml</w:t>
            </w:r>
          </w:p>
        </w:tc>
      </w:tr>
      <w:tr w:rsidR="002A2FBF" w:rsidRPr="00685C12" w14:paraId="41F4E822" w14:textId="77777777" w:rsidTr="00597678">
        <w:trPr>
          <w:trHeight w:val="87"/>
        </w:trPr>
        <w:tc>
          <w:tcPr>
            <w:tcW w:w="1531" w:type="dxa"/>
            <w:vMerge/>
          </w:tcPr>
          <w:p w14:paraId="6E8D324B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39CF5488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61EAA937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026A8B96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4C799C7C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70751438" w14:textId="2DD19671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Niacin</w:t>
            </w:r>
          </w:p>
        </w:tc>
        <w:tc>
          <w:tcPr>
            <w:tcW w:w="2694" w:type="dxa"/>
          </w:tcPr>
          <w:p w14:paraId="56958AA6" w14:textId="2EA1560D" w:rsidR="002A2FBF" w:rsidRPr="00952FB1" w:rsidRDefault="00FD0D69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7.5 mg/100 ml</w:t>
            </w:r>
          </w:p>
        </w:tc>
      </w:tr>
      <w:tr w:rsidR="002A2FBF" w:rsidRPr="00685C12" w14:paraId="092111FF" w14:textId="77777777" w:rsidTr="00597678">
        <w:trPr>
          <w:trHeight w:val="87"/>
        </w:trPr>
        <w:tc>
          <w:tcPr>
            <w:tcW w:w="1531" w:type="dxa"/>
            <w:vMerge/>
          </w:tcPr>
          <w:p w14:paraId="6B7A346B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4A39E56E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2A2390D8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317866D1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730D2A2D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5B1800C6" w14:textId="39F69B49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B6</w:t>
            </w:r>
          </w:p>
        </w:tc>
        <w:tc>
          <w:tcPr>
            <w:tcW w:w="2694" w:type="dxa"/>
          </w:tcPr>
          <w:p w14:paraId="42E292A8" w14:textId="2B4E52D0" w:rsidR="002A2FBF" w:rsidRPr="00952FB1" w:rsidRDefault="00AE3700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0.9 mg/100 ml</w:t>
            </w:r>
          </w:p>
        </w:tc>
      </w:tr>
      <w:tr w:rsidR="002A2FBF" w:rsidRPr="00685C12" w14:paraId="5E0AFFA3" w14:textId="77777777" w:rsidTr="00597678">
        <w:trPr>
          <w:trHeight w:val="87"/>
        </w:trPr>
        <w:tc>
          <w:tcPr>
            <w:tcW w:w="1531" w:type="dxa"/>
            <w:vMerge/>
          </w:tcPr>
          <w:p w14:paraId="54BC2ABE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51C0A353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66467AFF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38E96C4B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6DEC430C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1BD52058" w14:textId="1267965B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Folic acid</w:t>
            </w:r>
          </w:p>
        </w:tc>
        <w:tc>
          <w:tcPr>
            <w:tcW w:w="2694" w:type="dxa"/>
          </w:tcPr>
          <w:p w14:paraId="5A46828B" w14:textId="5623BE71" w:rsidR="002A2FBF" w:rsidRPr="00952FB1" w:rsidRDefault="00F170E9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82 µg/100 ml</w:t>
            </w:r>
          </w:p>
        </w:tc>
      </w:tr>
      <w:tr w:rsidR="002A2FBF" w:rsidRPr="00685C12" w14:paraId="0FB09DB7" w14:textId="77777777" w:rsidTr="00597678">
        <w:trPr>
          <w:trHeight w:val="87"/>
        </w:trPr>
        <w:tc>
          <w:tcPr>
            <w:tcW w:w="1531" w:type="dxa"/>
            <w:vMerge/>
          </w:tcPr>
          <w:p w14:paraId="66FDF4B1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37A11A65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3A7E6457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1DDC3AAB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24C37C87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7A8D08AD" w14:textId="2C0F924E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Calcium</w:t>
            </w:r>
          </w:p>
        </w:tc>
        <w:tc>
          <w:tcPr>
            <w:tcW w:w="2694" w:type="dxa"/>
          </w:tcPr>
          <w:p w14:paraId="0F92D98D" w14:textId="52A44B6F" w:rsidR="002A2FBF" w:rsidRPr="00952FB1" w:rsidRDefault="007E423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80 mg/100 ml</w:t>
            </w:r>
          </w:p>
        </w:tc>
      </w:tr>
      <w:tr w:rsidR="002A2FBF" w:rsidRPr="00685C12" w14:paraId="4D7FE658" w14:textId="77777777" w:rsidTr="00597678">
        <w:trPr>
          <w:trHeight w:val="87"/>
        </w:trPr>
        <w:tc>
          <w:tcPr>
            <w:tcW w:w="1531" w:type="dxa"/>
            <w:vMerge/>
          </w:tcPr>
          <w:p w14:paraId="059F1E65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445DC2E9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5C0B43A7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372F43CC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2B48B2B1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1EFBF204" w14:textId="7B816D92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Phosphorus</w:t>
            </w:r>
          </w:p>
        </w:tc>
        <w:tc>
          <w:tcPr>
            <w:tcW w:w="2694" w:type="dxa"/>
          </w:tcPr>
          <w:p w14:paraId="42804265" w14:textId="64E65DB8" w:rsidR="002A2FBF" w:rsidRPr="00952FB1" w:rsidRDefault="00E219E4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50 mg/100 ml</w:t>
            </w:r>
          </w:p>
        </w:tc>
      </w:tr>
      <w:tr w:rsidR="002A2FBF" w:rsidRPr="00685C12" w14:paraId="426DABA0" w14:textId="77777777" w:rsidTr="00597678">
        <w:trPr>
          <w:trHeight w:val="87"/>
        </w:trPr>
        <w:tc>
          <w:tcPr>
            <w:tcW w:w="1531" w:type="dxa"/>
            <w:vMerge/>
          </w:tcPr>
          <w:p w14:paraId="3EB4AD03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345E2D46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1BFBA076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1F479407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18069D1F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50C67A2A" w14:textId="7D8BB2A3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Magnesium</w:t>
            </w:r>
          </w:p>
        </w:tc>
        <w:tc>
          <w:tcPr>
            <w:tcW w:w="2694" w:type="dxa"/>
          </w:tcPr>
          <w:p w14:paraId="6949772B" w14:textId="7308DE6E" w:rsidR="002A2FBF" w:rsidRPr="00952FB1" w:rsidRDefault="00B731AA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60 mg/100 ml</w:t>
            </w:r>
          </w:p>
        </w:tc>
      </w:tr>
      <w:tr w:rsidR="002A2FBF" w:rsidRPr="00685C12" w14:paraId="5EB5304D" w14:textId="77777777" w:rsidTr="00597678">
        <w:trPr>
          <w:trHeight w:val="87"/>
        </w:trPr>
        <w:tc>
          <w:tcPr>
            <w:tcW w:w="1531" w:type="dxa"/>
            <w:vMerge/>
          </w:tcPr>
          <w:p w14:paraId="045DEE66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228F674B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727A7079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5E39D60E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6BD5B9EA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014A3641" w14:textId="24C2FA1F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Iron</w:t>
            </w:r>
          </w:p>
        </w:tc>
        <w:tc>
          <w:tcPr>
            <w:tcW w:w="2694" w:type="dxa"/>
          </w:tcPr>
          <w:p w14:paraId="171012FD" w14:textId="223914E4" w:rsidR="002A2FBF" w:rsidRPr="00952FB1" w:rsidRDefault="00B3744E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3 mg/100 ml</w:t>
            </w:r>
          </w:p>
        </w:tc>
      </w:tr>
      <w:tr w:rsidR="002A2FBF" w:rsidRPr="00685C12" w14:paraId="5ED713CE" w14:textId="77777777" w:rsidTr="00597678">
        <w:trPr>
          <w:trHeight w:val="87"/>
        </w:trPr>
        <w:tc>
          <w:tcPr>
            <w:tcW w:w="1531" w:type="dxa"/>
            <w:vMerge/>
          </w:tcPr>
          <w:p w14:paraId="680AEEBF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067605C8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78C88ED0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411BB481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5EE884EA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193FECDC" w14:textId="42731279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Zinc</w:t>
            </w:r>
          </w:p>
        </w:tc>
        <w:tc>
          <w:tcPr>
            <w:tcW w:w="2694" w:type="dxa"/>
          </w:tcPr>
          <w:p w14:paraId="446E8452" w14:textId="4D37A02F" w:rsidR="002A2FBF" w:rsidRPr="00952FB1" w:rsidRDefault="00ED6EAA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.5 mg/100 ml</w:t>
            </w:r>
          </w:p>
        </w:tc>
      </w:tr>
      <w:tr w:rsidR="002A2FBF" w:rsidRPr="00685C12" w14:paraId="7B844243" w14:textId="77777777" w:rsidTr="00597678">
        <w:trPr>
          <w:trHeight w:val="87"/>
        </w:trPr>
        <w:tc>
          <w:tcPr>
            <w:tcW w:w="1531" w:type="dxa"/>
            <w:vMerge/>
          </w:tcPr>
          <w:p w14:paraId="7C1FB3C1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673FDEDC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18557F8E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230B3810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0072909D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46227F7F" w14:textId="3C8BA90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Copper</w:t>
            </w:r>
          </w:p>
        </w:tc>
        <w:tc>
          <w:tcPr>
            <w:tcW w:w="2694" w:type="dxa"/>
          </w:tcPr>
          <w:p w14:paraId="34820846" w14:textId="64F0D591" w:rsidR="002A2FBF" w:rsidRPr="00952FB1" w:rsidRDefault="004B3AED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0.2 mg/100 ml</w:t>
            </w:r>
          </w:p>
        </w:tc>
      </w:tr>
      <w:tr w:rsidR="002A2FBF" w:rsidRPr="00685C12" w14:paraId="538F7F3E" w14:textId="77777777" w:rsidTr="00597678">
        <w:trPr>
          <w:trHeight w:val="87"/>
        </w:trPr>
        <w:tc>
          <w:tcPr>
            <w:tcW w:w="1531" w:type="dxa"/>
            <w:vMerge/>
          </w:tcPr>
          <w:p w14:paraId="1BEF0691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3BDBB6D4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7701A7CC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158F3393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31BA489F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5280DAC5" w14:textId="234B760B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Manganese</w:t>
            </w:r>
          </w:p>
        </w:tc>
        <w:tc>
          <w:tcPr>
            <w:tcW w:w="2694" w:type="dxa"/>
          </w:tcPr>
          <w:p w14:paraId="34559DB2" w14:textId="2D123A1F" w:rsidR="002A2FBF" w:rsidRPr="00952FB1" w:rsidRDefault="00340D2A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0.4 mg/100 ml</w:t>
            </w:r>
          </w:p>
        </w:tc>
      </w:tr>
      <w:tr w:rsidR="002A2FBF" w:rsidRPr="00685C12" w14:paraId="7883127F" w14:textId="77777777" w:rsidTr="00597678">
        <w:trPr>
          <w:trHeight w:val="87"/>
        </w:trPr>
        <w:tc>
          <w:tcPr>
            <w:tcW w:w="1531" w:type="dxa"/>
            <w:vMerge/>
          </w:tcPr>
          <w:p w14:paraId="43115599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0B0DB3E3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27BAD51F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458ECEF1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12A5D4BC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7EDEFA53" w14:textId="21A017FA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Selenium</w:t>
            </w:r>
          </w:p>
        </w:tc>
        <w:tc>
          <w:tcPr>
            <w:tcW w:w="2694" w:type="dxa"/>
          </w:tcPr>
          <w:p w14:paraId="4B362DAD" w14:textId="1B73E713" w:rsidR="002A2FBF" w:rsidRPr="00952FB1" w:rsidRDefault="00F25014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8.5 µg/100 ml</w:t>
            </w:r>
          </w:p>
        </w:tc>
      </w:tr>
      <w:tr w:rsidR="002A2FBF" w:rsidRPr="00685C12" w14:paraId="65B9B600" w14:textId="77777777" w:rsidTr="00597678">
        <w:trPr>
          <w:trHeight w:val="87"/>
        </w:trPr>
        <w:tc>
          <w:tcPr>
            <w:tcW w:w="1531" w:type="dxa"/>
            <w:vMerge/>
          </w:tcPr>
          <w:p w14:paraId="57698B5F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07149175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3B1CF618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6119C039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33F02BD1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1FCDB3FD" w14:textId="0542C3CE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Chrome</w:t>
            </w:r>
          </w:p>
        </w:tc>
        <w:tc>
          <w:tcPr>
            <w:tcW w:w="2694" w:type="dxa"/>
          </w:tcPr>
          <w:p w14:paraId="317EBA31" w14:textId="51238427" w:rsidR="002A2FBF" w:rsidRPr="00952FB1" w:rsidRDefault="0044234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20 µg/100 ml</w:t>
            </w:r>
          </w:p>
        </w:tc>
      </w:tr>
      <w:tr w:rsidR="002A2FBF" w:rsidRPr="00685C12" w14:paraId="32E9CF5C" w14:textId="77777777" w:rsidTr="00597678">
        <w:trPr>
          <w:trHeight w:val="87"/>
        </w:trPr>
        <w:tc>
          <w:tcPr>
            <w:tcW w:w="1531" w:type="dxa"/>
            <w:vMerge/>
          </w:tcPr>
          <w:p w14:paraId="208813CA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1F6BF48B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0B9128E7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5ADAE66E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1AC6F2DD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5D5FC726" w14:textId="7B460EF3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Molybdenum</w:t>
            </w:r>
          </w:p>
        </w:tc>
        <w:tc>
          <w:tcPr>
            <w:tcW w:w="2694" w:type="dxa"/>
          </w:tcPr>
          <w:p w14:paraId="3E67E5DB" w14:textId="3D8CFD44" w:rsidR="002A2FBF" w:rsidRPr="00952FB1" w:rsidRDefault="00B75258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7 µg/100 ml</w:t>
            </w:r>
          </w:p>
        </w:tc>
      </w:tr>
      <w:tr w:rsidR="002A2FBF" w:rsidRPr="00685C12" w14:paraId="3CA7EE7D" w14:textId="77777777" w:rsidTr="00597678">
        <w:trPr>
          <w:trHeight w:val="87"/>
        </w:trPr>
        <w:tc>
          <w:tcPr>
            <w:tcW w:w="1531" w:type="dxa"/>
            <w:vMerge/>
          </w:tcPr>
          <w:p w14:paraId="4EC4DD3B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7167EDFB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3B21B650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175BE5EB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3B902D75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252CA71D" w14:textId="7A82B5EF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Iodine</w:t>
            </w:r>
          </w:p>
        </w:tc>
        <w:tc>
          <w:tcPr>
            <w:tcW w:w="2694" w:type="dxa"/>
          </w:tcPr>
          <w:p w14:paraId="3D13D38F" w14:textId="45D2566F" w:rsidR="002A2FBF" w:rsidRPr="00952FB1" w:rsidRDefault="00F433E3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23 µg/100 ml</w:t>
            </w:r>
          </w:p>
        </w:tc>
      </w:tr>
      <w:tr w:rsidR="002A2FBF" w:rsidRPr="00685C12" w14:paraId="66C70912" w14:textId="77777777" w:rsidTr="006A7C74">
        <w:trPr>
          <w:trHeight w:val="523"/>
        </w:trPr>
        <w:tc>
          <w:tcPr>
            <w:tcW w:w="1531" w:type="dxa"/>
            <w:vMerge/>
          </w:tcPr>
          <w:p w14:paraId="090D0EDD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54FFF699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7AA41BE7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04CF6256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22FC22A2" w14:textId="70798B0D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Carbohydrate-electrolyte drinks that also contain protein/fat </w:t>
            </w:r>
            <w:r w:rsidRPr="00952FB1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​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of which the protein content constitutes at 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lastRenderedPageBreak/>
              <w:t>least 20% of the energy content of the product and the energy content is at least 420 kJ / 100 ml (100 kcal / 100 ml)</w:t>
            </w:r>
          </w:p>
        </w:tc>
        <w:tc>
          <w:tcPr>
            <w:tcW w:w="1701" w:type="dxa"/>
          </w:tcPr>
          <w:p w14:paraId="3DC96CD4" w14:textId="22D65EBF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lastRenderedPageBreak/>
              <w:t>Vitamin A</w:t>
            </w:r>
          </w:p>
        </w:tc>
        <w:tc>
          <w:tcPr>
            <w:tcW w:w="2694" w:type="dxa"/>
          </w:tcPr>
          <w:p w14:paraId="7360E1E5" w14:textId="7EE1D30D" w:rsidR="002A2FBF" w:rsidRPr="00952FB1" w:rsidRDefault="00B17081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25 µg/100 ml</w:t>
            </w:r>
          </w:p>
        </w:tc>
      </w:tr>
      <w:tr w:rsidR="002A2FBF" w:rsidRPr="00685C12" w14:paraId="2116F66E" w14:textId="77777777" w:rsidTr="00597678">
        <w:trPr>
          <w:trHeight w:val="523"/>
        </w:trPr>
        <w:tc>
          <w:tcPr>
            <w:tcW w:w="1531" w:type="dxa"/>
            <w:vMerge/>
          </w:tcPr>
          <w:p w14:paraId="734CEF1B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697DDA97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1C37AF65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1F5075AF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6CBF72B1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079FF261" w14:textId="2DE005F6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D</w:t>
            </w:r>
          </w:p>
        </w:tc>
        <w:tc>
          <w:tcPr>
            <w:tcW w:w="2694" w:type="dxa"/>
          </w:tcPr>
          <w:p w14:paraId="1E22334E" w14:textId="2BCB4DE3" w:rsidR="002A2FBF" w:rsidRPr="00952FB1" w:rsidRDefault="00A30147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2 µg/100 ml</w:t>
            </w:r>
          </w:p>
        </w:tc>
      </w:tr>
      <w:tr w:rsidR="002A2FBF" w:rsidRPr="00685C12" w14:paraId="262313E7" w14:textId="77777777" w:rsidTr="00597678">
        <w:trPr>
          <w:trHeight w:val="523"/>
        </w:trPr>
        <w:tc>
          <w:tcPr>
            <w:tcW w:w="1531" w:type="dxa"/>
            <w:vMerge/>
          </w:tcPr>
          <w:p w14:paraId="08F88B31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4200973D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2BB6E118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21E618B5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134E9A12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49794E80" w14:textId="6EC855F2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E</w:t>
            </w:r>
          </w:p>
        </w:tc>
        <w:tc>
          <w:tcPr>
            <w:tcW w:w="2694" w:type="dxa"/>
          </w:tcPr>
          <w:p w14:paraId="4DC5538D" w14:textId="4A622EE8" w:rsidR="002A2FBF" w:rsidRPr="00952FB1" w:rsidRDefault="004A24A3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2.2 mg/100 ml</w:t>
            </w:r>
          </w:p>
        </w:tc>
      </w:tr>
      <w:tr w:rsidR="002A2FBF" w:rsidRPr="00685C12" w14:paraId="6073A91A" w14:textId="77777777" w:rsidTr="00597678">
        <w:trPr>
          <w:trHeight w:val="523"/>
        </w:trPr>
        <w:tc>
          <w:tcPr>
            <w:tcW w:w="1531" w:type="dxa"/>
            <w:vMerge/>
          </w:tcPr>
          <w:p w14:paraId="2ABF49EE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0783EE1B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6B522F96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4AF88D05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3C46D8A6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04F23E5C" w14:textId="01EC53A5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C</w:t>
            </w:r>
          </w:p>
        </w:tc>
        <w:tc>
          <w:tcPr>
            <w:tcW w:w="2694" w:type="dxa"/>
          </w:tcPr>
          <w:p w14:paraId="5C4F1208" w14:textId="23736B6E" w:rsidR="002A2FBF" w:rsidRPr="00952FB1" w:rsidRDefault="00C6451C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32 mg/100 ml</w:t>
            </w:r>
          </w:p>
        </w:tc>
      </w:tr>
      <w:tr w:rsidR="002A2FBF" w:rsidRPr="00685C12" w14:paraId="783CA703" w14:textId="77777777" w:rsidTr="00597678">
        <w:trPr>
          <w:trHeight w:val="523"/>
        </w:trPr>
        <w:tc>
          <w:tcPr>
            <w:tcW w:w="1531" w:type="dxa"/>
            <w:vMerge/>
          </w:tcPr>
          <w:p w14:paraId="502B2F60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23C5430E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61AA2702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57A75709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49C2CFE8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51AED6BD" w14:textId="4C1F1E50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Niacin</w:t>
            </w:r>
          </w:p>
        </w:tc>
        <w:tc>
          <w:tcPr>
            <w:tcW w:w="2694" w:type="dxa"/>
          </w:tcPr>
          <w:p w14:paraId="3B70FA3C" w14:textId="36C3DEAC" w:rsidR="002A2FBF" w:rsidRPr="00952FB1" w:rsidRDefault="00CE1765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2.5 mg/100 ml</w:t>
            </w:r>
          </w:p>
        </w:tc>
      </w:tr>
      <w:tr w:rsidR="002A2FBF" w:rsidRPr="00685C12" w14:paraId="185F5152" w14:textId="77777777" w:rsidTr="00597678">
        <w:trPr>
          <w:trHeight w:val="523"/>
        </w:trPr>
        <w:tc>
          <w:tcPr>
            <w:tcW w:w="1531" w:type="dxa"/>
            <w:vMerge/>
          </w:tcPr>
          <w:p w14:paraId="49E0086A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32AF9AC2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15D0CC8F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064459C0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0733DF63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6C0D9B20" w14:textId="28B1400A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B6</w:t>
            </w:r>
          </w:p>
        </w:tc>
        <w:tc>
          <w:tcPr>
            <w:tcW w:w="2694" w:type="dxa"/>
          </w:tcPr>
          <w:p w14:paraId="61050360" w14:textId="6374EDE5" w:rsidR="002A2FBF" w:rsidRPr="00952FB1" w:rsidRDefault="00E261EE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0.6 mg/100 ml</w:t>
            </w:r>
          </w:p>
        </w:tc>
      </w:tr>
      <w:tr w:rsidR="002A2FBF" w:rsidRPr="00685C12" w14:paraId="6BEF6942" w14:textId="77777777" w:rsidTr="00597678">
        <w:trPr>
          <w:trHeight w:val="523"/>
        </w:trPr>
        <w:tc>
          <w:tcPr>
            <w:tcW w:w="1531" w:type="dxa"/>
            <w:vMerge/>
          </w:tcPr>
          <w:p w14:paraId="1BBF694B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1937260F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73BBCFAF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071B5C4C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3FB07C7E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70A4C00B" w14:textId="7CA88DF4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Folic acid</w:t>
            </w:r>
          </w:p>
        </w:tc>
        <w:tc>
          <w:tcPr>
            <w:tcW w:w="2694" w:type="dxa"/>
          </w:tcPr>
          <w:p w14:paraId="7B6850C4" w14:textId="2C086005" w:rsidR="002A2FBF" w:rsidRPr="00952FB1" w:rsidRDefault="006717BC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35 µg/100 ml</w:t>
            </w:r>
          </w:p>
        </w:tc>
      </w:tr>
      <w:tr w:rsidR="002A2FBF" w:rsidRPr="00685C12" w14:paraId="212A667D" w14:textId="77777777" w:rsidTr="00597678">
        <w:trPr>
          <w:trHeight w:val="523"/>
        </w:trPr>
        <w:tc>
          <w:tcPr>
            <w:tcW w:w="1531" w:type="dxa"/>
            <w:vMerge/>
          </w:tcPr>
          <w:p w14:paraId="5AA60522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2E1FC271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137341C5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47AED871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19B23188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6422F703" w14:textId="268CFBFF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Calcium</w:t>
            </w:r>
          </w:p>
        </w:tc>
        <w:tc>
          <w:tcPr>
            <w:tcW w:w="2694" w:type="dxa"/>
          </w:tcPr>
          <w:p w14:paraId="2C6B084E" w14:textId="5AEFFD3A" w:rsidR="002A2FBF" w:rsidRPr="00952FB1" w:rsidRDefault="009F535A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210 mg/100 ml</w:t>
            </w:r>
          </w:p>
        </w:tc>
      </w:tr>
      <w:tr w:rsidR="002A2FBF" w:rsidRPr="00685C12" w14:paraId="2E81C52C" w14:textId="77777777" w:rsidTr="00597678">
        <w:trPr>
          <w:trHeight w:val="523"/>
        </w:trPr>
        <w:tc>
          <w:tcPr>
            <w:tcW w:w="1531" w:type="dxa"/>
            <w:vMerge/>
          </w:tcPr>
          <w:p w14:paraId="72AA8E31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141DE444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59CABEEC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520B42BE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150C5927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15C4F6C0" w14:textId="629BF3A0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Phosphorus</w:t>
            </w:r>
          </w:p>
        </w:tc>
        <w:tc>
          <w:tcPr>
            <w:tcW w:w="2694" w:type="dxa"/>
          </w:tcPr>
          <w:p w14:paraId="403AE576" w14:textId="64A8FBA5" w:rsidR="002A2FBF" w:rsidRPr="00952FB1" w:rsidRDefault="00EA7229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75 mg/100 ml</w:t>
            </w:r>
          </w:p>
        </w:tc>
      </w:tr>
      <w:tr w:rsidR="002A2FBF" w:rsidRPr="00685C12" w14:paraId="2CC39E53" w14:textId="77777777" w:rsidTr="00597678">
        <w:trPr>
          <w:trHeight w:val="523"/>
        </w:trPr>
        <w:tc>
          <w:tcPr>
            <w:tcW w:w="1531" w:type="dxa"/>
            <w:vMerge/>
          </w:tcPr>
          <w:p w14:paraId="4375F2A4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1EEA4643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1C963329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493575EC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22F9CA42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63D1128D" w14:textId="69C9C50D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Magnesium</w:t>
            </w:r>
          </w:p>
        </w:tc>
        <w:tc>
          <w:tcPr>
            <w:tcW w:w="2694" w:type="dxa"/>
          </w:tcPr>
          <w:p w14:paraId="66C19D7C" w14:textId="13E7CB54" w:rsidR="002A2FBF" w:rsidRPr="00952FB1" w:rsidRDefault="000F1252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60 mg/100 ml</w:t>
            </w:r>
          </w:p>
        </w:tc>
      </w:tr>
      <w:tr w:rsidR="002A2FBF" w:rsidRPr="00685C12" w14:paraId="7F343078" w14:textId="77777777" w:rsidTr="00597678">
        <w:trPr>
          <w:trHeight w:val="523"/>
        </w:trPr>
        <w:tc>
          <w:tcPr>
            <w:tcW w:w="1531" w:type="dxa"/>
            <w:vMerge/>
          </w:tcPr>
          <w:p w14:paraId="679DAECA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27477704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7BADA30D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4F551851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0E92B92A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2DD63CA7" w14:textId="3A4F3AB2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Iron</w:t>
            </w:r>
          </w:p>
        </w:tc>
        <w:tc>
          <w:tcPr>
            <w:tcW w:w="2694" w:type="dxa"/>
          </w:tcPr>
          <w:p w14:paraId="0EE19595" w14:textId="7BB339DE" w:rsidR="002A2FBF" w:rsidRPr="00952FB1" w:rsidRDefault="003D3734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2.6 mg/100 ml</w:t>
            </w:r>
          </w:p>
        </w:tc>
      </w:tr>
      <w:tr w:rsidR="002A2FBF" w:rsidRPr="00685C12" w14:paraId="4C2D16D5" w14:textId="77777777" w:rsidTr="00597678">
        <w:trPr>
          <w:trHeight w:val="523"/>
        </w:trPr>
        <w:tc>
          <w:tcPr>
            <w:tcW w:w="1531" w:type="dxa"/>
            <w:vMerge/>
          </w:tcPr>
          <w:p w14:paraId="10346668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45494C2B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27FBE3CA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055E91E1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180F21E2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179396F9" w14:textId="6FBB779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Zinc</w:t>
            </w:r>
          </w:p>
        </w:tc>
        <w:tc>
          <w:tcPr>
            <w:tcW w:w="2694" w:type="dxa"/>
          </w:tcPr>
          <w:p w14:paraId="141386F5" w14:textId="6E2424D6" w:rsidR="002A2FBF" w:rsidRPr="00952FB1" w:rsidRDefault="003A6D3A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.5 mg/100 ml</w:t>
            </w:r>
          </w:p>
        </w:tc>
      </w:tr>
      <w:tr w:rsidR="002A2FBF" w:rsidRPr="00685C12" w14:paraId="7B3C7535" w14:textId="77777777" w:rsidTr="00597678">
        <w:trPr>
          <w:trHeight w:val="523"/>
        </w:trPr>
        <w:tc>
          <w:tcPr>
            <w:tcW w:w="1531" w:type="dxa"/>
            <w:vMerge/>
          </w:tcPr>
          <w:p w14:paraId="78D1BB33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21077ADB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3700E99E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390F25DF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152C9CD4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6B89290F" w14:textId="41A15893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Copper</w:t>
            </w:r>
          </w:p>
        </w:tc>
        <w:tc>
          <w:tcPr>
            <w:tcW w:w="2694" w:type="dxa"/>
          </w:tcPr>
          <w:p w14:paraId="07F91F8F" w14:textId="02D306F7" w:rsidR="002A2FBF" w:rsidRPr="00952FB1" w:rsidRDefault="008F05CC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0.3 mg/100 ml</w:t>
            </w:r>
          </w:p>
        </w:tc>
      </w:tr>
      <w:tr w:rsidR="002A2FBF" w:rsidRPr="00685C12" w14:paraId="481977FF" w14:textId="77777777" w:rsidTr="00597678">
        <w:trPr>
          <w:trHeight w:val="523"/>
        </w:trPr>
        <w:tc>
          <w:tcPr>
            <w:tcW w:w="1531" w:type="dxa"/>
            <w:vMerge/>
          </w:tcPr>
          <w:p w14:paraId="59695E4D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3A53871D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317346E4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2E736D20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1D2E255E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0E5C383B" w14:textId="5F504A7C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Manganese</w:t>
            </w:r>
          </w:p>
        </w:tc>
        <w:tc>
          <w:tcPr>
            <w:tcW w:w="2694" w:type="dxa"/>
          </w:tcPr>
          <w:p w14:paraId="02E5E1F0" w14:textId="5E9913FE" w:rsidR="002A2FBF" w:rsidRPr="00952FB1" w:rsidRDefault="00535DFC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0.3 mg/100 ml</w:t>
            </w:r>
          </w:p>
        </w:tc>
      </w:tr>
      <w:tr w:rsidR="002A2FBF" w:rsidRPr="00685C12" w14:paraId="2E949425" w14:textId="77777777" w:rsidTr="00597678">
        <w:trPr>
          <w:trHeight w:val="523"/>
        </w:trPr>
        <w:tc>
          <w:tcPr>
            <w:tcW w:w="1531" w:type="dxa"/>
            <w:vMerge/>
          </w:tcPr>
          <w:p w14:paraId="141D5A3E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451BB685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5335D66B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536FB95C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0026ED3F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70682FCC" w14:textId="022265CA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Selenium</w:t>
            </w:r>
          </w:p>
        </w:tc>
        <w:tc>
          <w:tcPr>
            <w:tcW w:w="2694" w:type="dxa"/>
          </w:tcPr>
          <w:p w14:paraId="67FEA1DD" w14:textId="20AD3589" w:rsidR="002A2FBF" w:rsidRPr="00952FB1" w:rsidRDefault="00C6113E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8.5 µg/100 ml</w:t>
            </w:r>
          </w:p>
        </w:tc>
      </w:tr>
      <w:tr w:rsidR="002A2FBF" w:rsidRPr="00685C12" w14:paraId="7A970DD9" w14:textId="77777777" w:rsidTr="00597678">
        <w:trPr>
          <w:trHeight w:val="523"/>
        </w:trPr>
        <w:tc>
          <w:tcPr>
            <w:tcW w:w="1531" w:type="dxa"/>
            <w:vMerge/>
          </w:tcPr>
          <w:p w14:paraId="150428C2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5B9C61BB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195E392C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4EC41896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53F016E5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3CAB3851" w14:textId="4B5E3EE6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Molybdenum</w:t>
            </w:r>
          </w:p>
        </w:tc>
        <w:tc>
          <w:tcPr>
            <w:tcW w:w="2694" w:type="dxa"/>
          </w:tcPr>
          <w:p w14:paraId="0F9C4F33" w14:textId="3096E23F" w:rsidR="002A2FBF" w:rsidRPr="00952FB1" w:rsidRDefault="00D049CE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7 µg/100 ml</w:t>
            </w:r>
          </w:p>
        </w:tc>
      </w:tr>
      <w:tr w:rsidR="002A2FBF" w:rsidRPr="00685C12" w14:paraId="0874A460" w14:textId="77777777" w:rsidTr="00597678">
        <w:trPr>
          <w:trHeight w:val="523"/>
        </w:trPr>
        <w:tc>
          <w:tcPr>
            <w:tcW w:w="1531" w:type="dxa"/>
            <w:vMerge/>
          </w:tcPr>
          <w:p w14:paraId="0FFB3220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32BEA581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56E02253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6F91A989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4221CF60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261D7137" w14:textId="5AB1BD8A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Iodine</w:t>
            </w:r>
          </w:p>
        </w:tc>
        <w:tc>
          <w:tcPr>
            <w:tcW w:w="2694" w:type="dxa"/>
          </w:tcPr>
          <w:p w14:paraId="528D0E91" w14:textId="60156D74" w:rsidR="002A2FBF" w:rsidRPr="00952FB1" w:rsidRDefault="001C613B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23 µg/100 ml</w:t>
            </w:r>
          </w:p>
        </w:tc>
      </w:tr>
      <w:tr w:rsidR="002A2FBF" w:rsidRPr="00685C12" w14:paraId="1085D41D" w14:textId="77777777" w:rsidTr="00E77E64">
        <w:trPr>
          <w:trHeight w:val="327"/>
        </w:trPr>
        <w:tc>
          <w:tcPr>
            <w:tcW w:w="1531" w:type="dxa"/>
            <w:vMerge/>
          </w:tcPr>
          <w:p w14:paraId="7CB3F38B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1E930CF1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0A642D54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402BB6B3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680CB9EE" w14:textId="681D1DD0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Meal replacements for weight control (products that are labelled and marketed as a replacement for 1–2 main meals)</w:t>
            </w:r>
          </w:p>
        </w:tc>
        <w:tc>
          <w:tcPr>
            <w:tcW w:w="1701" w:type="dxa"/>
          </w:tcPr>
          <w:p w14:paraId="4B45D58C" w14:textId="1A795E69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A</w:t>
            </w:r>
          </w:p>
        </w:tc>
        <w:tc>
          <w:tcPr>
            <w:tcW w:w="2694" w:type="dxa"/>
          </w:tcPr>
          <w:p w14:paraId="511E3FE3" w14:textId="005DE660" w:rsidR="002A2FBF" w:rsidRPr="00952FB1" w:rsidRDefault="00DF28D4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491 µg/100 g</w:t>
            </w:r>
          </w:p>
        </w:tc>
      </w:tr>
      <w:tr w:rsidR="002A2FBF" w:rsidRPr="00685C12" w14:paraId="0438B2CA" w14:textId="77777777" w:rsidTr="00597678">
        <w:trPr>
          <w:trHeight w:val="313"/>
        </w:trPr>
        <w:tc>
          <w:tcPr>
            <w:tcW w:w="1531" w:type="dxa"/>
            <w:vMerge/>
          </w:tcPr>
          <w:p w14:paraId="368CEC5C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575455F8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5972EF0C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2949850A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048196C5" w14:textId="77777777" w:rsidR="002A2FBF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7A81B7A3" w14:textId="5C9261FD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D</w:t>
            </w:r>
          </w:p>
        </w:tc>
        <w:tc>
          <w:tcPr>
            <w:tcW w:w="2694" w:type="dxa"/>
          </w:tcPr>
          <w:p w14:paraId="5D6EF1A2" w14:textId="1E2DAC64" w:rsidR="002A2FBF" w:rsidRPr="00952FB1" w:rsidRDefault="00CF1C5C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4.7 µg/100 g</w:t>
            </w:r>
          </w:p>
        </w:tc>
      </w:tr>
      <w:tr w:rsidR="002A2FBF" w:rsidRPr="00685C12" w14:paraId="327362FF" w14:textId="77777777" w:rsidTr="00597678">
        <w:trPr>
          <w:trHeight w:val="313"/>
        </w:trPr>
        <w:tc>
          <w:tcPr>
            <w:tcW w:w="1531" w:type="dxa"/>
            <w:vMerge/>
          </w:tcPr>
          <w:p w14:paraId="0E2FA82F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5553BA69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082335D9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49D5884B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1FDA8382" w14:textId="77777777" w:rsidR="002A2FBF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1CF3D909" w14:textId="167FB58D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E</w:t>
            </w:r>
          </w:p>
        </w:tc>
        <w:tc>
          <w:tcPr>
            <w:tcW w:w="2694" w:type="dxa"/>
          </w:tcPr>
          <w:p w14:paraId="51D9FAB2" w14:textId="2CE95A87" w:rsidR="002A2FBF" w:rsidRPr="00952FB1" w:rsidRDefault="009753FE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8.7 mg/100 g</w:t>
            </w:r>
          </w:p>
        </w:tc>
      </w:tr>
      <w:tr w:rsidR="002A2FBF" w:rsidRPr="00685C12" w14:paraId="31E8F140" w14:textId="77777777" w:rsidTr="00597678">
        <w:trPr>
          <w:trHeight w:val="313"/>
        </w:trPr>
        <w:tc>
          <w:tcPr>
            <w:tcW w:w="1531" w:type="dxa"/>
            <w:vMerge/>
          </w:tcPr>
          <w:p w14:paraId="0FA98C6F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767D2FD9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3BA19A82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41B13EAD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47BE3755" w14:textId="77777777" w:rsidR="002A2FBF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675D9277" w14:textId="6B28067E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K</w:t>
            </w:r>
          </w:p>
        </w:tc>
        <w:tc>
          <w:tcPr>
            <w:tcW w:w="2694" w:type="dxa"/>
          </w:tcPr>
          <w:p w14:paraId="0BC8D03A" w14:textId="0E9A32F2" w:rsidR="002A2FBF" w:rsidRPr="00952FB1" w:rsidRDefault="003018CA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36 µg/100 g</w:t>
            </w:r>
          </w:p>
        </w:tc>
      </w:tr>
      <w:tr w:rsidR="002A2FBF" w:rsidRPr="00685C12" w14:paraId="0526E506" w14:textId="77777777" w:rsidTr="00597678">
        <w:trPr>
          <w:trHeight w:val="313"/>
        </w:trPr>
        <w:tc>
          <w:tcPr>
            <w:tcW w:w="1531" w:type="dxa"/>
            <w:vMerge/>
          </w:tcPr>
          <w:p w14:paraId="507BF639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3EA1B79B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5D0D9969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6DC344C2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7731AABA" w14:textId="77777777" w:rsidR="002A2FBF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476FA345" w14:textId="00F4116E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C</w:t>
            </w:r>
          </w:p>
        </w:tc>
        <w:tc>
          <w:tcPr>
            <w:tcW w:w="2694" w:type="dxa"/>
          </w:tcPr>
          <w:p w14:paraId="20D77818" w14:textId="223B0C71" w:rsidR="002A2FBF" w:rsidRPr="00952FB1" w:rsidRDefault="00451A3C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53 mg/100 g</w:t>
            </w:r>
          </w:p>
        </w:tc>
      </w:tr>
      <w:tr w:rsidR="002A2FBF" w:rsidRPr="00685C12" w14:paraId="6B6A57B8" w14:textId="77777777" w:rsidTr="00597678">
        <w:trPr>
          <w:trHeight w:val="313"/>
        </w:trPr>
        <w:tc>
          <w:tcPr>
            <w:tcW w:w="1531" w:type="dxa"/>
            <w:vMerge/>
          </w:tcPr>
          <w:p w14:paraId="402CC26A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102B2EEF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63B432CE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130DFA95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1A52CF44" w14:textId="77777777" w:rsidR="002A2FBF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75E632D3" w14:textId="521B4D1B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Niacin</w:t>
            </w:r>
          </w:p>
        </w:tc>
        <w:tc>
          <w:tcPr>
            <w:tcW w:w="2694" w:type="dxa"/>
          </w:tcPr>
          <w:p w14:paraId="1B38C1AA" w14:textId="732DB4D7" w:rsidR="002A2FBF" w:rsidRPr="00952FB1" w:rsidRDefault="006C7878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1 mg/100 g</w:t>
            </w:r>
          </w:p>
        </w:tc>
      </w:tr>
      <w:tr w:rsidR="002A2FBF" w:rsidRPr="00685C12" w14:paraId="54E00805" w14:textId="77777777" w:rsidTr="00597678">
        <w:trPr>
          <w:trHeight w:val="313"/>
        </w:trPr>
        <w:tc>
          <w:tcPr>
            <w:tcW w:w="1531" w:type="dxa"/>
            <w:vMerge/>
          </w:tcPr>
          <w:p w14:paraId="69B41A30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3D5D9674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4A61B303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211D4FE3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7C8E6A1D" w14:textId="77777777" w:rsidR="002A2FBF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7E89D2A4" w14:textId="1971FE6C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B6</w:t>
            </w:r>
          </w:p>
        </w:tc>
        <w:tc>
          <w:tcPr>
            <w:tcW w:w="2694" w:type="dxa"/>
          </w:tcPr>
          <w:p w14:paraId="0862E461" w14:textId="19DEC455" w:rsidR="002A2FBF" w:rsidRPr="00952FB1" w:rsidRDefault="006403A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.6 mg/100 g</w:t>
            </w:r>
          </w:p>
        </w:tc>
      </w:tr>
      <w:tr w:rsidR="002A2FBF" w:rsidRPr="00685C12" w14:paraId="4B96A5F8" w14:textId="77777777" w:rsidTr="00597678">
        <w:trPr>
          <w:trHeight w:val="313"/>
        </w:trPr>
        <w:tc>
          <w:tcPr>
            <w:tcW w:w="1531" w:type="dxa"/>
            <w:vMerge/>
          </w:tcPr>
          <w:p w14:paraId="31A09D28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79B9CC3D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67DD2FA7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2B79FE4C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021D8148" w14:textId="77777777" w:rsidR="002A2FBF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40F54833" w14:textId="443F7EFD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Folic acid</w:t>
            </w:r>
          </w:p>
        </w:tc>
        <w:tc>
          <w:tcPr>
            <w:tcW w:w="2694" w:type="dxa"/>
          </w:tcPr>
          <w:p w14:paraId="1CDFAA58" w14:textId="43233DF7" w:rsidR="002A2FBF" w:rsidRPr="00952FB1" w:rsidRDefault="004F055E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Max </w:t>
            </w:r>
            <w:r w:rsidR="003C0BDB">
              <w:rPr>
                <w:rFonts w:eastAsia="Times New Roman" w:cs="Times New Roman"/>
                <w:szCs w:val="24"/>
                <w:lang w:eastAsia="en-GB"/>
              </w:rPr>
              <w:t>147</w:t>
            </w:r>
            <w:r w:rsidR="00852CEE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r w:rsidR="00852CEE" w:rsidRPr="00952FB1">
              <w:rPr>
                <w:rFonts w:eastAsia="Times New Roman" w:cs="Times New Roman"/>
                <w:szCs w:val="24"/>
                <w:lang w:eastAsia="en-GB"/>
              </w:rPr>
              <w:t>mg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/100 g</w:t>
            </w:r>
          </w:p>
        </w:tc>
      </w:tr>
      <w:tr w:rsidR="002A2FBF" w:rsidRPr="00685C12" w14:paraId="108D49B5" w14:textId="77777777" w:rsidTr="00597678">
        <w:trPr>
          <w:trHeight w:val="313"/>
        </w:trPr>
        <w:tc>
          <w:tcPr>
            <w:tcW w:w="1531" w:type="dxa"/>
            <w:vMerge/>
          </w:tcPr>
          <w:p w14:paraId="6D69F72E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153C829F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4D6BB83F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3888225A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599AABE3" w14:textId="77777777" w:rsidR="002A2FBF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1DC11176" w14:textId="3E231E74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Calcium</w:t>
            </w:r>
          </w:p>
        </w:tc>
        <w:tc>
          <w:tcPr>
            <w:tcW w:w="2694" w:type="dxa"/>
          </w:tcPr>
          <w:p w14:paraId="12C7A839" w14:textId="2C0E77CB" w:rsidR="002A2FBF" w:rsidRPr="00952FB1" w:rsidRDefault="00AE09EA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458 mg/100 g</w:t>
            </w:r>
          </w:p>
        </w:tc>
      </w:tr>
      <w:tr w:rsidR="002A2FBF" w:rsidRPr="00685C12" w14:paraId="08C72A60" w14:textId="77777777" w:rsidTr="00597678">
        <w:trPr>
          <w:trHeight w:val="313"/>
        </w:trPr>
        <w:tc>
          <w:tcPr>
            <w:tcW w:w="1531" w:type="dxa"/>
            <w:vMerge/>
          </w:tcPr>
          <w:p w14:paraId="175164AC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288FCBA4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2F840C0D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77CF0E69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5D68BB1E" w14:textId="77777777" w:rsidR="002A2FBF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15DF5A2C" w14:textId="374F3212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Phosphorus</w:t>
            </w:r>
          </w:p>
        </w:tc>
        <w:tc>
          <w:tcPr>
            <w:tcW w:w="2694" w:type="dxa"/>
          </w:tcPr>
          <w:p w14:paraId="34930F85" w14:textId="6540C5C2" w:rsidR="002A2FBF" w:rsidRPr="00952FB1" w:rsidRDefault="00424013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552 mg/100 g</w:t>
            </w:r>
          </w:p>
        </w:tc>
      </w:tr>
      <w:tr w:rsidR="002A2FBF" w:rsidRPr="00685C12" w14:paraId="24DFA5DE" w14:textId="77777777" w:rsidTr="00597678">
        <w:trPr>
          <w:trHeight w:val="313"/>
        </w:trPr>
        <w:tc>
          <w:tcPr>
            <w:tcW w:w="1531" w:type="dxa"/>
            <w:vMerge/>
          </w:tcPr>
          <w:p w14:paraId="5BB15C2C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3E29DFC6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677A75F6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600C3FB3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50F48DFE" w14:textId="77777777" w:rsidR="002A2FBF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50F82C8D" w14:textId="41A3099B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Magnesium</w:t>
            </w:r>
          </w:p>
        </w:tc>
        <w:tc>
          <w:tcPr>
            <w:tcW w:w="2694" w:type="dxa"/>
          </w:tcPr>
          <w:p w14:paraId="5BD210E9" w14:textId="09F2EB70" w:rsidR="002A2FBF" w:rsidRPr="00952FB1" w:rsidRDefault="00C949C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57 mg/100 g</w:t>
            </w:r>
          </w:p>
        </w:tc>
      </w:tr>
      <w:tr w:rsidR="002A2FBF" w:rsidRPr="00685C12" w14:paraId="7B3C0780" w14:textId="77777777" w:rsidTr="00597678">
        <w:trPr>
          <w:trHeight w:val="313"/>
        </w:trPr>
        <w:tc>
          <w:tcPr>
            <w:tcW w:w="1531" w:type="dxa"/>
            <w:vMerge/>
          </w:tcPr>
          <w:p w14:paraId="32EB0CB7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7E53A4DD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69E8B110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1EDD998B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36581E19" w14:textId="77777777" w:rsidR="002A2FBF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6D876C30" w14:textId="1C9FE85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Iron</w:t>
            </w:r>
          </w:p>
        </w:tc>
        <w:tc>
          <w:tcPr>
            <w:tcW w:w="2694" w:type="dxa"/>
          </w:tcPr>
          <w:p w14:paraId="7F4E55BC" w14:textId="2C894D2A" w:rsidR="002A2FBF" w:rsidRPr="00952FB1" w:rsidRDefault="008D69EB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1 mg/100 g</w:t>
            </w:r>
          </w:p>
        </w:tc>
      </w:tr>
      <w:tr w:rsidR="002A2FBF" w:rsidRPr="00685C12" w14:paraId="74CFDF2C" w14:textId="77777777" w:rsidTr="00597678">
        <w:trPr>
          <w:trHeight w:val="313"/>
        </w:trPr>
        <w:tc>
          <w:tcPr>
            <w:tcW w:w="1531" w:type="dxa"/>
            <w:vMerge/>
          </w:tcPr>
          <w:p w14:paraId="48F8C398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0A746F12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2FD5B8A4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351940C6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24D6B390" w14:textId="77777777" w:rsidR="002A2FBF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5BB367AA" w14:textId="368FD8DF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Zinc</w:t>
            </w:r>
          </w:p>
        </w:tc>
        <w:tc>
          <w:tcPr>
            <w:tcW w:w="2694" w:type="dxa"/>
          </w:tcPr>
          <w:p w14:paraId="0C9CC21F" w14:textId="731765A1" w:rsidR="002A2FBF" w:rsidRPr="00952FB1" w:rsidRDefault="00AC4D5B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5 mg/100 g</w:t>
            </w:r>
          </w:p>
        </w:tc>
      </w:tr>
      <w:tr w:rsidR="002A2FBF" w:rsidRPr="00685C12" w14:paraId="317FC7BA" w14:textId="77777777" w:rsidTr="00597678">
        <w:trPr>
          <w:trHeight w:val="313"/>
        </w:trPr>
        <w:tc>
          <w:tcPr>
            <w:tcW w:w="1531" w:type="dxa"/>
            <w:vMerge/>
          </w:tcPr>
          <w:p w14:paraId="65B198DD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6942361E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2C2302F4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56350D40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4C4A3C72" w14:textId="77777777" w:rsidR="002A2FBF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56FDC657" w14:textId="285668F4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Copper</w:t>
            </w:r>
          </w:p>
        </w:tc>
        <w:tc>
          <w:tcPr>
            <w:tcW w:w="2694" w:type="dxa"/>
          </w:tcPr>
          <w:p w14:paraId="60AEEB25" w14:textId="523242B4" w:rsidR="002A2FBF" w:rsidRPr="00952FB1" w:rsidRDefault="009C0C9A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0.85 mg/100 g</w:t>
            </w:r>
          </w:p>
        </w:tc>
      </w:tr>
      <w:tr w:rsidR="002A2FBF" w:rsidRPr="00685C12" w14:paraId="32BB4068" w14:textId="77777777" w:rsidTr="00597678">
        <w:trPr>
          <w:trHeight w:val="313"/>
        </w:trPr>
        <w:tc>
          <w:tcPr>
            <w:tcW w:w="1531" w:type="dxa"/>
            <w:vMerge/>
          </w:tcPr>
          <w:p w14:paraId="0E1E09E2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316DD860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5E12BA55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0F833875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3819915C" w14:textId="77777777" w:rsidR="002A2FBF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47EA3A62" w14:textId="4B09ED94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Manganese</w:t>
            </w:r>
          </w:p>
        </w:tc>
        <w:tc>
          <w:tcPr>
            <w:tcW w:w="2694" w:type="dxa"/>
          </w:tcPr>
          <w:p w14:paraId="7FCE91C5" w14:textId="1234DAAF" w:rsidR="002A2FBF" w:rsidRPr="00952FB1" w:rsidRDefault="006F76DB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.5 mg/100 g</w:t>
            </w:r>
          </w:p>
        </w:tc>
      </w:tr>
      <w:tr w:rsidR="002A2FBF" w:rsidRPr="00685C12" w14:paraId="71211E04" w14:textId="77777777" w:rsidTr="00597678">
        <w:trPr>
          <w:trHeight w:val="313"/>
        </w:trPr>
        <w:tc>
          <w:tcPr>
            <w:tcW w:w="1531" w:type="dxa"/>
            <w:vMerge/>
          </w:tcPr>
          <w:p w14:paraId="54A2A9C6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7F580284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6E65903D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495B71F7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542FE9AB" w14:textId="77777777" w:rsidR="002A2FBF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4D243643" w14:textId="33E3C816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Selenium</w:t>
            </w:r>
          </w:p>
        </w:tc>
        <w:tc>
          <w:tcPr>
            <w:tcW w:w="2694" w:type="dxa"/>
          </w:tcPr>
          <w:p w14:paraId="01428CD3" w14:textId="6CE71FC8" w:rsidR="002A2FBF" w:rsidRPr="00952FB1" w:rsidRDefault="005171FB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40 µg/100 g</w:t>
            </w:r>
          </w:p>
        </w:tc>
      </w:tr>
      <w:tr w:rsidR="002A2FBF" w:rsidRPr="00685C12" w14:paraId="0765CC5F" w14:textId="77777777" w:rsidTr="00597678">
        <w:trPr>
          <w:trHeight w:val="313"/>
        </w:trPr>
        <w:tc>
          <w:tcPr>
            <w:tcW w:w="1531" w:type="dxa"/>
            <w:vMerge/>
          </w:tcPr>
          <w:p w14:paraId="1E897578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1A6C3EE8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45B61A9B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76277B5B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63B44419" w14:textId="77777777" w:rsidR="002A2FBF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15A55E9B" w14:textId="4981FA7A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Chrome</w:t>
            </w:r>
          </w:p>
        </w:tc>
        <w:tc>
          <w:tcPr>
            <w:tcW w:w="2694" w:type="dxa"/>
          </w:tcPr>
          <w:p w14:paraId="042B2CE4" w14:textId="7E88261A" w:rsidR="002A2FBF" w:rsidRPr="00952FB1" w:rsidRDefault="005B6954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35 µg/100 g</w:t>
            </w:r>
          </w:p>
        </w:tc>
      </w:tr>
      <w:tr w:rsidR="002A2FBF" w:rsidRPr="00685C12" w14:paraId="28E9E916" w14:textId="77777777" w:rsidTr="00597678">
        <w:trPr>
          <w:trHeight w:val="313"/>
        </w:trPr>
        <w:tc>
          <w:tcPr>
            <w:tcW w:w="1531" w:type="dxa"/>
            <w:vMerge/>
          </w:tcPr>
          <w:p w14:paraId="675E0C0F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1E019A74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3E8F2969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15346FBF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17AFBA9F" w14:textId="77777777" w:rsidR="002A2FBF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4B971D22" w14:textId="5AB5C6F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Molybdenum</w:t>
            </w:r>
          </w:p>
        </w:tc>
        <w:tc>
          <w:tcPr>
            <w:tcW w:w="2694" w:type="dxa"/>
          </w:tcPr>
          <w:p w14:paraId="7F45841A" w14:textId="4FC39EE8" w:rsidR="002A2FBF" w:rsidRPr="00952FB1" w:rsidRDefault="00FB430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31 µg/100 g</w:t>
            </w:r>
          </w:p>
        </w:tc>
      </w:tr>
      <w:tr w:rsidR="002A2FBF" w:rsidRPr="00685C12" w14:paraId="29E82478" w14:textId="77777777" w:rsidTr="00597678">
        <w:trPr>
          <w:trHeight w:val="313"/>
        </w:trPr>
        <w:tc>
          <w:tcPr>
            <w:tcW w:w="1531" w:type="dxa"/>
            <w:vMerge/>
          </w:tcPr>
          <w:p w14:paraId="309FAC69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78A6138E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16491F81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0E4A6784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5771E9A6" w14:textId="77777777" w:rsidR="002A2FBF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481D7612" w14:textId="5FA42329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Iodine</w:t>
            </w:r>
          </w:p>
        </w:tc>
        <w:tc>
          <w:tcPr>
            <w:tcW w:w="2694" w:type="dxa"/>
          </w:tcPr>
          <w:p w14:paraId="2D47788A" w14:textId="575E64A9" w:rsidR="002A2FBF" w:rsidRPr="00952FB1" w:rsidRDefault="00E0265C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00 µg/100 g</w:t>
            </w:r>
          </w:p>
        </w:tc>
      </w:tr>
      <w:tr w:rsidR="002A2FBF" w:rsidRPr="00685C12" w14:paraId="3D174D1A" w14:textId="77777777" w:rsidTr="001F3257">
        <w:trPr>
          <w:trHeight w:val="122"/>
        </w:trPr>
        <w:tc>
          <w:tcPr>
            <w:tcW w:w="1531" w:type="dxa"/>
            <w:vMerge/>
          </w:tcPr>
          <w:p w14:paraId="79271E8B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6CCBBBAC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5EEB9504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0EC0AB13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106FAB9B" w14:textId="0FC0CC49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ilk-based drinks (1–3 years)</w:t>
            </w:r>
          </w:p>
        </w:tc>
        <w:tc>
          <w:tcPr>
            <w:tcW w:w="1701" w:type="dxa"/>
          </w:tcPr>
          <w:p w14:paraId="27171986" w14:textId="5C0AE64C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A</w:t>
            </w:r>
          </w:p>
        </w:tc>
        <w:tc>
          <w:tcPr>
            <w:tcW w:w="2694" w:type="dxa"/>
          </w:tcPr>
          <w:p w14:paraId="3C3AF6B5" w14:textId="4B817243" w:rsidR="002A2FBF" w:rsidRPr="00952FB1" w:rsidRDefault="00BC2684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500 µg/100 ml</w:t>
            </w:r>
          </w:p>
        </w:tc>
      </w:tr>
      <w:tr w:rsidR="002A2FBF" w:rsidRPr="00685C12" w14:paraId="042664AC" w14:textId="77777777" w:rsidTr="00597678">
        <w:trPr>
          <w:trHeight w:val="114"/>
        </w:trPr>
        <w:tc>
          <w:tcPr>
            <w:tcW w:w="1531" w:type="dxa"/>
            <w:vMerge/>
          </w:tcPr>
          <w:p w14:paraId="153DD1B4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7FA29020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1A8007A3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3CB1B894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0902E0BB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4E742D0A" w14:textId="5787552B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D</w:t>
            </w:r>
          </w:p>
        </w:tc>
        <w:tc>
          <w:tcPr>
            <w:tcW w:w="2694" w:type="dxa"/>
          </w:tcPr>
          <w:p w14:paraId="59F0C0EF" w14:textId="601CAC0D" w:rsidR="002A2FBF" w:rsidRPr="00952FB1" w:rsidRDefault="007318F3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9.0 µg/100 ml</w:t>
            </w:r>
          </w:p>
        </w:tc>
      </w:tr>
      <w:tr w:rsidR="002A2FBF" w:rsidRPr="00685C12" w14:paraId="04030578" w14:textId="77777777" w:rsidTr="00597678">
        <w:trPr>
          <w:trHeight w:val="114"/>
        </w:trPr>
        <w:tc>
          <w:tcPr>
            <w:tcW w:w="1531" w:type="dxa"/>
            <w:vMerge/>
          </w:tcPr>
          <w:p w14:paraId="4FF0D7C6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6592B718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488710B3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00987BF9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74D8A3DF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3613867E" w14:textId="388C1FB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E</w:t>
            </w:r>
          </w:p>
        </w:tc>
        <w:tc>
          <w:tcPr>
            <w:tcW w:w="2694" w:type="dxa"/>
          </w:tcPr>
          <w:p w14:paraId="261B651E" w14:textId="6FFD296D" w:rsidR="002A2FBF" w:rsidRPr="00952FB1" w:rsidRDefault="00C63895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1 mg/100 ml</w:t>
            </w:r>
          </w:p>
        </w:tc>
      </w:tr>
      <w:tr w:rsidR="002A2FBF" w:rsidRPr="00685C12" w14:paraId="41A63230" w14:textId="77777777" w:rsidTr="00597678">
        <w:trPr>
          <w:trHeight w:val="114"/>
        </w:trPr>
        <w:tc>
          <w:tcPr>
            <w:tcW w:w="1531" w:type="dxa"/>
            <w:vMerge/>
          </w:tcPr>
          <w:p w14:paraId="02F590B5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21BD2781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70A138BC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740A6FF7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4F7657AE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0A0E9F48" w14:textId="0A78A84C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K</w:t>
            </w:r>
          </w:p>
        </w:tc>
        <w:tc>
          <w:tcPr>
            <w:tcW w:w="2694" w:type="dxa"/>
          </w:tcPr>
          <w:p w14:paraId="6E01444D" w14:textId="127B90F2" w:rsidR="002A2FBF" w:rsidRPr="00952FB1" w:rsidRDefault="0005575B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45 µg/100 ml</w:t>
            </w:r>
          </w:p>
        </w:tc>
      </w:tr>
      <w:tr w:rsidR="002A2FBF" w:rsidRPr="00685C12" w14:paraId="2453BB5E" w14:textId="77777777" w:rsidTr="00597678">
        <w:trPr>
          <w:trHeight w:val="114"/>
        </w:trPr>
        <w:tc>
          <w:tcPr>
            <w:tcW w:w="1531" w:type="dxa"/>
            <w:vMerge/>
          </w:tcPr>
          <w:p w14:paraId="1FE02ACA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75D64891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38AAE3EE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0EF6E1AE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303C76E0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1AA93EBA" w14:textId="7D8F68D3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C</w:t>
            </w:r>
          </w:p>
        </w:tc>
        <w:tc>
          <w:tcPr>
            <w:tcW w:w="2694" w:type="dxa"/>
          </w:tcPr>
          <w:p w14:paraId="69D826C1" w14:textId="6BA10CA7" w:rsidR="002A2FBF" w:rsidRPr="00952FB1" w:rsidRDefault="00EC5EED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10 mg/100 ml</w:t>
            </w:r>
          </w:p>
        </w:tc>
      </w:tr>
      <w:tr w:rsidR="002A2FBF" w:rsidRPr="00685C12" w14:paraId="0AF4458C" w14:textId="77777777" w:rsidTr="00597678">
        <w:trPr>
          <w:trHeight w:val="114"/>
        </w:trPr>
        <w:tc>
          <w:tcPr>
            <w:tcW w:w="1531" w:type="dxa"/>
            <w:vMerge/>
          </w:tcPr>
          <w:p w14:paraId="3B47C54A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4B686DF1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004E8A06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6011C8FE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255896B0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52999AB4" w14:textId="4BCA9F80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Niacin</w:t>
            </w:r>
          </w:p>
        </w:tc>
        <w:tc>
          <w:tcPr>
            <w:tcW w:w="2694" w:type="dxa"/>
          </w:tcPr>
          <w:p w14:paraId="69D0D124" w14:textId="0E9CFE49" w:rsidR="002A2FBF" w:rsidRPr="00952FB1" w:rsidRDefault="00BC47E0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5.0 mg/100 ml</w:t>
            </w:r>
          </w:p>
        </w:tc>
      </w:tr>
      <w:tr w:rsidR="002A2FBF" w:rsidRPr="00685C12" w14:paraId="1FC2FA48" w14:textId="77777777" w:rsidTr="00597678">
        <w:trPr>
          <w:trHeight w:val="114"/>
        </w:trPr>
        <w:tc>
          <w:tcPr>
            <w:tcW w:w="1531" w:type="dxa"/>
            <w:vMerge/>
          </w:tcPr>
          <w:p w14:paraId="581CBBD0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615DFDFE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6DE5D489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25176EC0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0F0093A5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242CD6E4" w14:textId="77B0EE60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B6</w:t>
            </w:r>
          </w:p>
        </w:tc>
        <w:tc>
          <w:tcPr>
            <w:tcW w:w="2694" w:type="dxa"/>
          </w:tcPr>
          <w:p w14:paraId="673CBA46" w14:textId="71F7981E" w:rsidR="002A2FBF" w:rsidRPr="00952FB1" w:rsidRDefault="00B86622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0.53 mg/100 ml</w:t>
            </w:r>
          </w:p>
        </w:tc>
      </w:tr>
      <w:tr w:rsidR="002A2FBF" w:rsidRPr="00685C12" w14:paraId="6ACE7500" w14:textId="77777777" w:rsidTr="00597678">
        <w:trPr>
          <w:trHeight w:val="114"/>
        </w:trPr>
        <w:tc>
          <w:tcPr>
            <w:tcW w:w="1531" w:type="dxa"/>
            <w:vMerge/>
          </w:tcPr>
          <w:p w14:paraId="16085062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58008A3B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27C3CFFA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1E0E7BCB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2CAFE9A6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73A3430B" w14:textId="41CFB444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Folic acid</w:t>
            </w:r>
          </w:p>
        </w:tc>
        <w:tc>
          <w:tcPr>
            <w:tcW w:w="2694" w:type="dxa"/>
          </w:tcPr>
          <w:p w14:paraId="594FF09C" w14:textId="57C02DA9" w:rsidR="002A2FBF" w:rsidRPr="00952FB1" w:rsidRDefault="00300839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45 µg/100 ml</w:t>
            </w:r>
          </w:p>
        </w:tc>
      </w:tr>
      <w:tr w:rsidR="002A2FBF" w:rsidRPr="00685C12" w14:paraId="01CA73C3" w14:textId="77777777" w:rsidTr="00597678">
        <w:trPr>
          <w:trHeight w:val="114"/>
        </w:trPr>
        <w:tc>
          <w:tcPr>
            <w:tcW w:w="1531" w:type="dxa"/>
            <w:vMerge/>
          </w:tcPr>
          <w:p w14:paraId="0D6B6329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6BC7CD92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6B264449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3616943D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1B41BB68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43BF570D" w14:textId="0FE6F575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Calcium</w:t>
            </w:r>
          </w:p>
        </w:tc>
        <w:tc>
          <w:tcPr>
            <w:tcW w:w="2694" w:type="dxa"/>
          </w:tcPr>
          <w:p w14:paraId="1E7B787F" w14:textId="02366E18" w:rsidR="002A2FBF" w:rsidRPr="00952FB1" w:rsidRDefault="00CD16B0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910 mg/100 ml</w:t>
            </w:r>
          </w:p>
        </w:tc>
      </w:tr>
      <w:tr w:rsidR="002A2FBF" w:rsidRPr="00685C12" w14:paraId="7FBA25B4" w14:textId="77777777" w:rsidTr="00597678">
        <w:trPr>
          <w:trHeight w:val="114"/>
        </w:trPr>
        <w:tc>
          <w:tcPr>
            <w:tcW w:w="1531" w:type="dxa"/>
            <w:vMerge/>
          </w:tcPr>
          <w:p w14:paraId="4EC7A83A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5C8D8F3D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3DBD03A8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17421E79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5E97C4A6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7F5FF316" w14:textId="4338C859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Phosphorus</w:t>
            </w:r>
          </w:p>
        </w:tc>
        <w:tc>
          <w:tcPr>
            <w:tcW w:w="2694" w:type="dxa"/>
          </w:tcPr>
          <w:p w14:paraId="1EFD8A95" w14:textId="2AF504B8" w:rsidR="002A2FBF" w:rsidRPr="00952FB1" w:rsidRDefault="00416DD7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366 mg/100 ml</w:t>
            </w:r>
          </w:p>
        </w:tc>
      </w:tr>
      <w:tr w:rsidR="002A2FBF" w:rsidRPr="00685C12" w14:paraId="146789BB" w14:textId="77777777" w:rsidTr="00597678">
        <w:trPr>
          <w:trHeight w:val="114"/>
        </w:trPr>
        <w:tc>
          <w:tcPr>
            <w:tcW w:w="1531" w:type="dxa"/>
            <w:vMerge/>
          </w:tcPr>
          <w:p w14:paraId="234577B5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3B0E2469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289798D4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5ACEB7D5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476F56C5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1560AF17" w14:textId="0609880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Magnesium</w:t>
            </w:r>
          </w:p>
        </w:tc>
        <w:tc>
          <w:tcPr>
            <w:tcW w:w="2694" w:type="dxa"/>
          </w:tcPr>
          <w:p w14:paraId="3929D1EF" w14:textId="3A2434D2" w:rsidR="002A2FBF" w:rsidRPr="00952FB1" w:rsidRDefault="008D49A3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57 mg/100 ml</w:t>
            </w:r>
          </w:p>
        </w:tc>
      </w:tr>
      <w:tr w:rsidR="002A2FBF" w:rsidRPr="00685C12" w14:paraId="47C67FD0" w14:textId="77777777" w:rsidTr="00597678">
        <w:trPr>
          <w:trHeight w:val="114"/>
        </w:trPr>
        <w:tc>
          <w:tcPr>
            <w:tcW w:w="1531" w:type="dxa"/>
            <w:vMerge/>
          </w:tcPr>
          <w:p w14:paraId="631B7E7C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30D033B0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3E5BBC35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60500BDA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79E398C9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2B695B1F" w14:textId="50A33B12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Iron</w:t>
            </w:r>
          </w:p>
        </w:tc>
        <w:tc>
          <w:tcPr>
            <w:tcW w:w="2694" w:type="dxa"/>
          </w:tcPr>
          <w:p w14:paraId="03D970BC" w14:textId="1E217FE6" w:rsidR="002A2FBF" w:rsidRPr="00952FB1" w:rsidRDefault="002F506D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9.5 mg/100 ml</w:t>
            </w:r>
          </w:p>
        </w:tc>
      </w:tr>
      <w:tr w:rsidR="002A2FBF" w:rsidRPr="00685C12" w14:paraId="4BC50D03" w14:textId="77777777" w:rsidTr="00597678">
        <w:trPr>
          <w:trHeight w:val="114"/>
        </w:trPr>
        <w:tc>
          <w:tcPr>
            <w:tcW w:w="1531" w:type="dxa"/>
            <w:vMerge/>
          </w:tcPr>
          <w:p w14:paraId="25222C26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2B0482A0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6713FF47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053527C1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6342CC3C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14A211AF" w14:textId="3A243D8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Zinc</w:t>
            </w:r>
          </w:p>
        </w:tc>
        <w:tc>
          <w:tcPr>
            <w:tcW w:w="2694" w:type="dxa"/>
          </w:tcPr>
          <w:p w14:paraId="288D3207" w14:textId="33FDA825" w:rsidR="002A2FBF" w:rsidRPr="00952FB1" w:rsidRDefault="00F77C4C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6 mg/100 ml</w:t>
            </w:r>
          </w:p>
        </w:tc>
      </w:tr>
      <w:tr w:rsidR="002A2FBF" w:rsidRPr="00685C12" w14:paraId="228A5D28" w14:textId="77777777" w:rsidTr="00597678">
        <w:trPr>
          <w:trHeight w:val="114"/>
        </w:trPr>
        <w:tc>
          <w:tcPr>
            <w:tcW w:w="1531" w:type="dxa"/>
            <w:vMerge/>
          </w:tcPr>
          <w:p w14:paraId="6190F717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116426BE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4A2F0464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08C8411B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057654F2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27A57ADE" w14:textId="5A0DC2F9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Copper</w:t>
            </w:r>
          </w:p>
        </w:tc>
        <w:tc>
          <w:tcPr>
            <w:tcW w:w="2694" w:type="dxa"/>
          </w:tcPr>
          <w:p w14:paraId="12675DE9" w14:textId="0ABA7C03" w:rsidR="002A2FBF" w:rsidRPr="00952FB1" w:rsidRDefault="00F45635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0.38 mg/100 ml</w:t>
            </w:r>
          </w:p>
        </w:tc>
      </w:tr>
      <w:tr w:rsidR="002A2FBF" w:rsidRPr="00685C12" w14:paraId="4EE1CDB3" w14:textId="77777777" w:rsidTr="00597678">
        <w:trPr>
          <w:trHeight w:val="114"/>
        </w:trPr>
        <w:tc>
          <w:tcPr>
            <w:tcW w:w="1531" w:type="dxa"/>
            <w:vMerge/>
          </w:tcPr>
          <w:p w14:paraId="31249323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632D63C1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5F58CC3C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6CA013ED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54296E25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547375CE" w14:textId="604F7D4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Manganese</w:t>
            </w:r>
          </w:p>
        </w:tc>
        <w:tc>
          <w:tcPr>
            <w:tcW w:w="2694" w:type="dxa"/>
          </w:tcPr>
          <w:p w14:paraId="6C7B3D0B" w14:textId="140E8653" w:rsidR="002A2FBF" w:rsidRPr="00952FB1" w:rsidRDefault="00B52F7A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77 µg/100 ml</w:t>
            </w:r>
          </w:p>
        </w:tc>
      </w:tr>
      <w:tr w:rsidR="002A2FBF" w:rsidRPr="00685C12" w14:paraId="310AABD6" w14:textId="77777777" w:rsidTr="00597678">
        <w:trPr>
          <w:trHeight w:val="114"/>
        </w:trPr>
        <w:tc>
          <w:tcPr>
            <w:tcW w:w="1531" w:type="dxa"/>
            <w:vMerge/>
          </w:tcPr>
          <w:p w14:paraId="479D2BDC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73A87CF9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21CF456F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27A7793C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5EE2B854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3AC65DEF" w14:textId="7BCBB0B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Fluorine</w:t>
            </w:r>
          </w:p>
        </w:tc>
        <w:tc>
          <w:tcPr>
            <w:tcW w:w="2694" w:type="dxa"/>
          </w:tcPr>
          <w:p w14:paraId="670E777C" w14:textId="20071EA5" w:rsidR="002A2FBF" w:rsidRPr="00952FB1" w:rsidRDefault="00D90E8B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54 µg/100 ml</w:t>
            </w:r>
          </w:p>
        </w:tc>
      </w:tr>
      <w:tr w:rsidR="002A2FBF" w:rsidRPr="00685C12" w14:paraId="44E29E08" w14:textId="77777777" w:rsidTr="00597678">
        <w:trPr>
          <w:trHeight w:val="114"/>
        </w:trPr>
        <w:tc>
          <w:tcPr>
            <w:tcW w:w="1531" w:type="dxa"/>
            <w:vMerge/>
          </w:tcPr>
          <w:p w14:paraId="016EF7C7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19244844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1FF50A4F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1699411F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1063F7E0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662911A5" w14:textId="29183BEF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Selenium</w:t>
            </w:r>
          </w:p>
        </w:tc>
        <w:tc>
          <w:tcPr>
            <w:tcW w:w="2694" w:type="dxa"/>
          </w:tcPr>
          <w:p w14:paraId="5096D127" w14:textId="58D5763B" w:rsidR="002A2FBF" w:rsidRPr="00952FB1" w:rsidRDefault="00F6733A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2 µg/100 ml</w:t>
            </w:r>
          </w:p>
        </w:tc>
      </w:tr>
      <w:tr w:rsidR="002A2FBF" w:rsidRPr="00685C12" w14:paraId="3FB4C963" w14:textId="77777777" w:rsidTr="00597678">
        <w:trPr>
          <w:trHeight w:val="114"/>
        </w:trPr>
        <w:tc>
          <w:tcPr>
            <w:tcW w:w="1531" w:type="dxa"/>
            <w:vMerge/>
          </w:tcPr>
          <w:p w14:paraId="44D58314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4E127EDD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3699D401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4666FD89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78193C12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7B226D6E" w14:textId="23CE37FB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Iodine</w:t>
            </w:r>
          </w:p>
        </w:tc>
        <w:tc>
          <w:tcPr>
            <w:tcW w:w="2694" w:type="dxa"/>
          </w:tcPr>
          <w:p w14:paraId="72CD0E91" w14:textId="0A4D697C" w:rsidR="002A2FBF" w:rsidRPr="00952FB1" w:rsidRDefault="00CA5513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20 µg/100 ml</w:t>
            </w:r>
          </w:p>
        </w:tc>
      </w:tr>
      <w:tr w:rsidR="002A2FBF" w:rsidRPr="00685C12" w14:paraId="14AB6F53" w14:textId="77777777" w:rsidTr="000E5540">
        <w:trPr>
          <w:trHeight w:val="364"/>
        </w:trPr>
        <w:tc>
          <w:tcPr>
            <w:tcW w:w="1531" w:type="dxa"/>
            <w:vMerge/>
          </w:tcPr>
          <w:p w14:paraId="41F5C5FF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0CB9A287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489CD52E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43AB3222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19AF15D3" w14:textId="28E2B3D6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yonnaise</w:t>
            </w:r>
          </w:p>
        </w:tc>
        <w:tc>
          <w:tcPr>
            <w:tcW w:w="1701" w:type="dxa"/>
          </w:tcPr>
          <w:p w14:paraId="6CE50077" w14:textId="6DB23969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D</w:t>
            </w:r>
          </w:p>
        </w:tc>
        <w:tc>
          <w:tcPr>
            <w:tcW w:w="2694" w:type="dxa"/>
          </w:tcPr>
          <w:p w14:paraId="284FB3A4" w14:textId="60D44F8A" w:rsidR="002A2FBF" w:rsidRPr="00952FB1" w:rsidRDefault="000C122D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8 µg/100 g</w:t>
            </w:r>
          </w:p>
        </w:tc>
      </w:tr>
      <w:tr w:rsidR="002A2FBF" w:rsidRPr="00685C12" w14:paraId="4E428022" w14:textId="77777777" w:rsidTr="00597678">
        <w:trPr>
          <w:trHeight w:val="362"/>
        </w:trPr>
        <w:tc>
          <w:tcPr>
            <w:tcW w:w="1531" w:type="dxa"/>
            <w:vMerge/>
          </w:tcPr>
          <w:p w14:paraId="481FAC52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0222A4E1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061BEC1C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783DB3A1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722126EE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7CDF6853" w14:textId="4CE65D81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E</w:t>
            </w:r>
          </w:p>
        </w:tc>
        <w:tc>
          <w:tcPr>
            <w:tcW w:w="2694" w:type="dxa"/>
          </w:tcPr>
          <w:p w14:paraId="21B23FB3" w14:textId="1476DB56" w:rsidR="002A2FBF" w:rsidRPr="00952FB1" w:rsidRDefault="005D4FEE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4 mg/100 g</w:t>
            </w:r>
          </w:p>
        </w:tc>
      </w:tr>
      <w:tr w:rsidR="002A2FBF" w:rsidRPr="00685C12" w14:paraId="3946ED5E" w14:textId="77777777" w:rsidTr="00597678">
        <w:trPr>
          <w:trHeight w:val="362"/>
        </w:trPr>
        <w:tc>
          <w:tcPr>
            <w:tcW w:w="1531" w:type="dxa"/>
            <w:vMerge/>
          </w:tcPr>
          <w:p w14:paraId="683A647A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232D8B24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253FB05B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175D6974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75A34B2C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1487D47E" w14:textId="334B4D24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Chrome</w:t>
            </w:r>
          </w:p>
        </w:tc>
        <w:tc>
          <w:tcPr>
            <w:tcW w:w="2694" w:type="dxa"/>
          </w:tcPr>
          <w:p w14:paraId="39EFA2D7" w14:textId="5C5EDCAE" w:rsidR="002A2FBF" w:rsidRPr="00952FB1" w:rsidRDefault="00EE4798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0 µg/100 g</w:t>
            </w:r>
          </w:p>
        </w:tc>
      </w:tr>
      <w:tr w:rsidR="002A2FBF" w:rsidRPr="00685C12" w14:paraId="0DA21957" w14:textId="77777777" w:rsidTr="006B5089">
        <w:trPr>
          <w:trHeight w:val="1273"/>
        </w:trPr>
        <w:tc>
          <w:tcPr>
            <w:tcW w:w="1531" w:type="dxa"/>
            <w:vMerge/>
          </w:tcPr>
          <w:p w14:paraId="0FDA8757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4D86D352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4865CBE7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044C31F7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7A258A6C" w14:textId="4E297814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Gels marketed in single-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lastRenderedPageBreak/>
              <w:t>serving packages</w:t>
            </w:r>
          </w:p>
        </w:tc>
        <w:tc>
          <w:tcPr>
            <w:tcW w:w="1701" w:type="dxa"/>
          </w:tcPr>
          <w:p w14:paraId="0D3C4C32" w14:textId="57858EA2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lastRenderedPageBreak/>
              <w:t xml:space="preserve">Niacin </w:t>
            </w:r>
          </w:p>
        </w:tc>
        <w:tc>
          <w:tcPr>
            <w:tcW w:w="2694" w:type="dxa"/>
          </w:tcPr>
          <w:p w14:paraId="5D43D07C" w14:textId="084F0A00" w:rsidR="002A2FBF" w:rsidRPr="00952FB1" w:rsidRDefault="00AD0D33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9.6 mg/100 g</w:t>
            </w:r>
          </w:p>
        </w:tc>
      </w:tr>
      <w:tr w:rsidR="002A2FBF" w:rsidRPr="00685C12" w14:paraId="607C363A" w14:textId="77777777" w:rsidTr="00597678">
        <w:trPr>
          <w:trHeight w:val="1272"/>
        </w:trPr>
        <w:tc>
          <w:tcPr>
            <w:tcW w:w="1531" w:type="dxa"/>
            <w:vMerge/>
          </w:tcPr>
          <w:p w14:paraId="4893F1BC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6EAD8366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1196D28C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62180D50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4FC3A8B4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202BD7C9" w14:textId="44494AD9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B6</w:t>
            </w:r>
          </w:p>
        </w:tc>
        <w:tc>
          <w:tcPr>
            <w:tcW w:w="2694" w:type="dxa"/>
          </w:tcPr>
          <w:p w14:paraId="4D01FE0E" w14:textId="6B5D2287" w:rsidR="002A2FBF" w:rsidRPr="00952FB1" w:rsidRDefault="00963AFA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2.3 mg/100 g</w:t>
            </w:r>
          </w:p>
        </w:tc>
      </w:tr>
      <w:tr w:rsidR="002A2FBF" w:rsidRPr="00685C12" w14:paraId="61FF77D1" w14:textId="77777777" w:rsidTr="009F2DAF">
        <w:trPr>
          <w:trHeight w:val="68"/>
        </w:trPr>
        <w:tc>
          <w:tcPr>
            <w:tcW w:w="1531" w:type="dxa"/>
            <w:vMerge/>
          </w:tcPr>
          <w:p w14:paraId="1EB2CE7D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4CA84782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6ECC259C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28CBB447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29CFE322" w14:textId="0559562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Bars</w:t>
            </w:r>
          </w:p>
        </w:tc>
        <w:tc>
          <w:tcPr>
            <w:tcW w:w="1701" w:type="dxa"/>
          </w:tcPr>
          <w:p w14:paraId="274952F0" w14:textId="3A021764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A</w:t>
            </w:r>
          </w:p>
        </w:tc>
        <w:tc>
          <w:tcPr>
            <w:tcW w:w="2694" w:type="dxa"/>
          </w:tcPr>
          <w:p w14:paraId="42FF94E2" w14:textId="34FCD8FC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433 µg/100 g</w:t>
            </w:r>
          </w:p>
        </w:tc>
      </w:tr>
      <w:tr w:rsidR="002A2FBF" w:rsidRPr="00685C12" w14:paraId="0E269FF3" w14:textId="77777777" w:rsidTr="00597678">
        <w:trPr>
          <w:trHeight w:val="60"/>
        </w:trPr>
        <w:tc>
          <w:tcPr>
            <w:tcW w:w="1531" w:type="dxa"/>
            <w:vMerge/>
          </w:tcPr>
          <w:p w14:paraId="35A1CDFF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1B686FA1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108F2B9D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5F88DB62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20552508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7D7A62FE" w14:textId="2DC00413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D</w:t>
            </w:r>
          </w:p>
        </w:tc>
        <w:tc>
          <w:tcPr>
            <w:tcW w:w="2694" w:type="dxa"/>
          </w:tcPr>
          <w:p w14:paraId="5B34A83A" w14:textId="6C003A90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3.6 µg/100 g</w:t>
            </w:r>
          </w:p>
        </w:tc>
      </w:tr>
      <w:tr w:rsidR="002A2FBF" w:rsidRPr="00685C12" w14:paraId="086B94D7" w14:textId="77777777" w:rsidTr="00597678">
        <w:trPr>
          <w:trHeight w:val="60"/>
        </w:trPr>
        <w:tc>
          <w:tcPr>
            <w:tcW w:w="1531" w:type="dxa"/>
            <w:vMerge/>
          </w:tcPr>
          <w:p w14:paraId="7AD2EFCF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0946E3CB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7F9DA581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5DE33FFF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721AF678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0F6E5BD3" w14:textId="1F644D72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E</w:t>
            </w:r>
          </w:p>
        </w:tc>
        <w:tc>
          <w:tcPr>
            <w:tcW w:w="2694" w:type="dxa"/>
          </w:tcPr>
          <w:p w14:paraId="17C55571" w14:textId="0564E0AB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4 mg/100 g</w:t>
            </w:r>
          </w:p>
        </w:tc>
      </w:tr>
      <w:tr w:rsidR="002A2FBF" w:rsidRPr="00685C12" w14:paraId="7F64BF9F" w14:textId="77777777" w:rsidTr="00597678">
        <w:trPr>
          <w:trHeight w:val="60"/>
        </w:trPr>
        <w:tc>
          <w:tcPr>
            <w:tcW w:w="1531" w:type="dxa"/>
            <w:vMerge/>
          </w:tcPr>
          <w:p w14:paraId="2239A5D8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189C099E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3529A414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19885727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1E843C60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520CF41C" w14:textId="7BEEDD52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C</w:t>
            </w:r>
          </w:p>
        </w:tc>
        <w:tc>
          <w:tcPr>
            <w:tcW w:w="2694" w:type="dxa"/>
          </w:tcPr>
          <w:p w14:paraId="55FDA9B7" w14:textId="5DE945CF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85 mg/100 g</w:t>
            </w:r>
          </w:p>
        </w:tc>
      </w:tr>
      <w:tr w:rsidR="002A2FBF" w:rsidRPr="00685C12" w14:paraId="3FD5B65C" w14:textId="77777777" w:rsidTr="00597678">
        <w:trPr>
          <w:trHeight w:val="60"/>
        </w:trPr>
        <w:tc>
          <w:tcPr>
            <w:tcW w:w="1531" w:type="dxa"/>
            <w:vMerge/>
          </w:tcPr>
          <w:p w14:paraId="5718376A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5712B2B3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035E6B07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583C9188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26A7EBC5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130CA47C" w14:textId="25D7E76F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Niacin</w:t>
            </w:r>
          </w:p>
        </w:tc>
        <w:tc>
          <w:tcPr>
            <w:tcW w:w="2694" w:type="dxa"/>
          </w:tcPr>
          <w:p w14:paraId="670EDA33" w14:textId="6545C59F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21 mg/100 g</w:t>
            </w:r>
          </w:p>
        </w:tc>
      </w:tr>
      <w:tr w:rsidR="002A2FBF" w:rsidRPr="00685C12" w14:paraId="2FF3CF5E" w14:textId="77777777" w:rsidTr="00597678">
        <w:trPr>
          <w:trHeight w:val="60"/>
        </w:trPr>
        <w:tc>
          <w:tcPr>
            <w:tcW w:w="1531" w:type="dxa"/>
            <w:vMerge/>
          </w:tcPr>
          <w:p w14:paraId="04C1CD7A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19F483EF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54762DA8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54C26AF5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418E2C8B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064FADC9" w14:textId="2423C27F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B6</w:t>
            </w:r>
          </w:p>
        </w:tc>
        <w:tc>
          <w:tcPr>
            <w:tcW w:w="2694" w:type="dxa"/>
          </w:tcPr>
          <w:p w14:paraId="39CAB0F7" w14:textId="087B12F8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2.8 mg/100 g</w:t>
            </w:r>
          </w:p>
        </w:tc>
      </w:tr>
      <w:tr w:rsidR="002A2FBF" w:rsidRPr="00685C12" w14:paraId="3A49C865" w14:textId="77777777" w:rsidTr="00597678">
        <w:trPr>
          <w:trHeight w:val="60"/>
        </w:trPr>
        <w:tc>
          <w:tcPr>
            <w:tcW w:w="1531" w:type="dxa"/>
            <w:vMerge/>
          </w:tcPr>
          <w:p w14:paraId="3767289C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0B8DABE3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5507D451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286911C0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61DAC2EC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2074BF36" w14:textId="4EFA0266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Folic acid</w:t>
            </w:r>
          </w:p>
        </w:tc>
        <w:tc>
          <w:tcPr>
            <w:tcW w:w="2694" w:type="dxa"/>
          </w:tcPr>
          <w:p w14:paraId="39D84E8A" w14:textId="54F52849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429 µg/100 g</w:t>
            </w:r>
          </w:p>
        </w:tc>
      </w:tr>
      <w:tr w:rsidR="002A2FBF" w:rsidRPr="00685C12" w14:paraId="53D7F03F" w14:textId="77777777" w:rsidTr="00597678">
        <w:trPr>
          <w:trHeight w:val="60"/>
        </w:trPr>
        <w:tc>
          <w:tcPr>
            <w:tcW w:w="1531" w:type="dxa"/>
            <w:vMerge/>
          </w:tcPr>
          <w:p w14:paraId="3B999060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0D4489DF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1969DF12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0D9F6BB7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37F40B78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2868D915" w14:textId="20F2541D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Calcium</w:t>
            </w:r>
          </w:p>
        </w:tc>
        <w:tc>
          <w:tcPr>
            <w:tcW w:w="2694" w:type="dxa"/>
          </w:tcPr>
          <w:p w14:paraId="595CAFFA" w14:textId="78B4171D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428 mg/100 g</w:t>
            </w:r>
          </w:p>
        </w:tc>
      </w:tr>
      <w:tr w:rsidR="002A2FBF" w:rsidRPr="00685C12" w14:paraId="472C2BAD" w14:textId="77777777" w:rsidTr="00597678">
        <w:trPr>
          <w:trHeight w:val="60"/>
        </w:trPr>
        <w:tc>
          <w:tcPr>
            <w:tcW w:w="1531" w:type="dxa"/>
            <w:vMerge/>
          </w:tcPr>
          <w:p w14:paraId="1E288658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13B68F33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5DA057F7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6B5B80A9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3063BCBF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7D4CADD8" w14:textId="15BEC595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Phosphorus</w:t>
            </w:r>
          </w:p>
        </w:tc>
        <w:tc>
          <w:tcPr>
            <w:tcW w:w="2694" w:type="dxa"/>
          </w:tcPr>
          <w:p w14:paraId="01B63C19" w14:textId="382B17F0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604 mg/100 g</w:t>
            </w:r>
          </w:p>
        </w:tc>
      </w:tr>
      <w:tr w:rsidR="002A2FBF" w:rsidRPr="00685C12" w14:paraId="34CDFEB9" w14:textId="77777777" w:rsidTr="00597678">
        <w:trPr>
          <w:trHeight w:val="60"/>
        </w:trPr>
        <w:tc>
          <w:tcPr>
            <w:tcW w:w="1531" w:type="dxa"/>
            <w:vMerge/>
          </w:tcPr>
          <w:p w14:paraId="04946638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4C2218B5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531AB198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421BE5E4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434F3538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50B97391" w14:textId="0AF47B41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Magnesium</w:t>
            </w:r>
          </w:p>
        </w:tc>
        <w:tc>
          <w:tcPr>
            <w:tcW w:w="2694" w:type="dxa"/>
          </w:tcPr>
          <w:p w14:paraId="759373CA" w14:textId="559E32A9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200 mg/100 g</w:t>
            </w:r>
          </w:p>
        </w:tc>
      </w:tr>
      <w:tr w:rsidR="002A2FBF" w:rsidRPr="00685C12" w14:paraId="036847D4" w14:textId="77777777" w:rsidTr="00597678">
        <w:trPr>
          <w:trHeight w:val="60"/>
        </w:trPr>
        <w:tc>
          <w:tcPr>
            <w:tcW w:w="1531" w:type="dxa"/>
            <w:vMerge/>
          </w:tcPr>
          <w:p w14:paraId="5DB1E03D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0BF4669F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3A1188CD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4DB9EC4D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70AB18EA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6EE7CC21" w14:textId="0F3A174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Iron</w:t>
            </w:r>
          </w:p>
        </w:tc>
        <w:tc>
          <w:tcPr>
            <w:tcW w:w="2694" w:type="dxa"/>
          </w:tcPr>
          <w:p w14:paraId="4D8F0965" w14:textId="4CF52332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1 mg/100 g</w:t>
            </w:r>
          </w:p>
        </w:tc>
      </w:tr>
      <w:tr w:rsidR="002A2FBF" w:rsidRPr="00685C12" w14:paraId="48AA21F9" w14:textId="77777777" w:rsidTr="00597678">
        <w:trPr>
          <w:trHeight w:val="60"/>
        </w:trPr>
        <w:tc>
          <w:tcPr>
            <w:tcW w:w="1531" w:type="dxa"/>
            <w:vMerge/>
          </w:tcPr>
          <w:p w14:paraId="52984537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36A42779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528B144A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3C9631BA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68FE740D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04B6FB81" w14:textId="3327AA6A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Zinc</w:t>
            </w:r>
          </w:p>
        </w:tc>
        <w:tc>
          <w:tcPr>
            <w:tcW w:w="2694" w:type="dxa"/>
          </w:tcPr>
          <w:p w14:paraId="7ADB4319" w14:textId="0ABD8D00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6.2 mg/100 g</w:t>
            </w:r>
          </w:p>
        </w:tc>
      </w:tr>
      <w:tr w:rsidR="002A2FBF" w:rsidRPr="00685C12" w14:paraId="5DDD15CB" w14:textId="77777777" w:rsidTr="00597678">
        <w:trPr>
          <w:trHeight w:val="60"/>
        </w:trPr>
        <w:tc>
          <w:tcPr>
            <w:tcW w:w="1531" w:type="dxa"/>
            <w:vMerge/>
          </w:tcPr>
          <w:p w14:paraId="41E62C17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36365801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5DDAFC8C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35176D10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5EBFCF5C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7F82E05F" w14:textId="57F87E8E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Copper</w:t>
            </w:r>
          </w:p>
        </w:tc>
        <w:tc>
          <w:tcPr>
            <w:tcW w:w="2694" w:type="dxa"/>
          </w:tcPr>
          <w:p w14:paraId="5AE6A88D" w14:textId="7B4D8B04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0.83 mg/100 g</w:t>
            </w:r>
          </w:p>
        </w:tc>
      </w:tr>
      <w:tr w:rsidR="002A2FBF" w:rsidRPr="00685C12" w14:paraId="492949AF" w14:textId="77777777" w:rsidTr="00597678">
        <w:trPr>
          <w:trHeight w:val="60"/>
        </w:trPr>
        <w:tc>
          <w:tcPr>
            <w:tcW w:w="1531" w:type="dxa"/>
            <w:vMerge/>
          </w:tcPr>
          <w:p w14:paraId="0599EE28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7D522D19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54991D9A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1111912A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69FAA12B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4F05CF34" w14:textId="101A0962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Manganese</w:t>
            </w:r>
          </w:p>
        </w:tc>
        <w:tc>
          <w:tcPr>
            <w:tcW w:w="2694" w:type="dxa"/>
          </w:tcPr>
          <w:p w14:paraId="2CEADCE7" w14:textId="5768AA0C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.1 mg/100 g</w:t>
            </w:r>
          </w:p>
        </w:tc>
      </w:tr>
      <w:tr w:rsidR="002A2FBF" w:rsidRPr="00685C12" w14:paraId="6EB41FFD" w14:textId="77777777" w:rsidTr="00597678">
        <w:trPr>
          <w:trHeight w:val="60"/>
        </w:trPr>
        <w:tc>
          <w:tcPr>
            <w:tcW w:w="1531" w:type="dxa"/>
            <w:vMerge/>
          </w:tcPr>
          <w:p w14:paraId="4FFC8827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2600283F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6F14B7D3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08DD09AD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22C8D43E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0D831050" w14:textId="16EF8BB1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Selenium</w:t>
            </w:r>
          </w:p>
        </w:tc>
        <w:tc>
          <w:tcPr>
            <w:tcW w:w="2694" w:type="dxa"/>
          </w:tcPr>
          <w:p w14:paraId="781592F8" w14:textId="499D5341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38 µg/100 g</w:t>
            </w:r>
          </w:p>
        </w:tc>
      </w:tr>
      <w:tr w:rsidR="002A2FBF" w:rsidRPr="00685C12" w14:paraId="2FF5955E" w14:textId="77777777" w:rsidTr="00597678">
        <w:trPr>
          <w:trHeight w:val="60"/>
        </w:trPr>
        <w:tc>
          <w:tcPr>
            <w:tcW w:w="1531" w:type="dxa"/>
            <w:vMerge/>
          </w:tcPr>
          <w:p w14:paraId="0F3C1C55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1017A041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756B9A01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3C0001A3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674BABFF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5D12310C" w14:textId="3948FF7F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Chrome</w:t>
            </w:r>
          </w:p>
        </w:tc>
        <w:tc>
          <w:tcPr>
            <w:tcW w:w="2694" w:type="dxa"/>
          </w:tcPr>
          <w:p w14:paraId="1DF08A47" w14:textId="148709E0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40 µg/100 g</w:t>
            </w:r>
          </w:p>
        </w:tc>
      </w:tr>
      <w:tr w:rsidR="002A2FBF" w:rsidRPr="00685C12" w14:paraId="69CFDF01" w14:textId="77777777" w:rsidTr="00597678">
        <w:trPr>
          <w:trHeight w:val="60"/>
        </w:trPr>
        <w:tc>
          <w:tcPr>
            <w:tcW w:w="1531" w:type="dxa"/>
            <w:vMerge/>
          </w:tcPr>
          <w:p w14:paraId="7B700D3D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14B8D20D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115EFDFD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04428E68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085DE7CD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159269E8" w14:textId="22F89AD0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Molybdenum</w:t>
            </w:r>
          </w:p>
        </w:tc>
        <w:tc>
          <w:tcPr>
            <w:tcW w:w="2694" w:type="dxa"/>
          </w:tcPr>
          <w:p w14:paraId="2CF5B93B" w14:textId="220CC08B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Max </w:t>
            </w:r>
            <w:r>
              <w:rPr>
                <w:rFonts w:eastAsia="Times New Roman" w:cs="Times New Roman"/>
                <w:szCs w:val="24"/>
                <w:lang w:eastAsia="en-GB"/>
              </w:rPr>
              <w:t>50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 µg /100 g</w:t>
            </w:r>
          </w:p>
        </w:tc>
      </w:tr>
      <w:tr w:rsidR="002A2FBF" w:rsidRPr="00685C12" w14:paraId="3138940F" w14:textId="77777777" w:rsidTr="00597678">
        <w:trPr>
          <w:trHeight w:val="60"/>
        </w:trPr>
        <w:tc>
          <w:tcPr>
            <w:tcW w:w="1531" w:type="dxa"/>
            <w:vMerge/>
          </w:tcPr>
          <w:p w14:paraId="66AB09A5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4A9DE871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26EB074D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2183DD0E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5AC431E2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33BA961A" w14:textId="57F997C4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Iodine</w:t>
            </w:r>
          </w:p>
        </w:tc>
        <w:tc>
          <w:tcPr>
            <w:tcW w:w="2694" w:type="dxa"/>
          </w:tcPr>
          <w:p w14:paraId="181D259C" w14:textId="49248A14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Max </w:t>
            </w:r>
            <w:r>
              <w:rPr>
                <w:rFonts w:eastAsia="Times New Roman" w:cs="Times New Roman"/>
                <w:szCs w:val="24"/>
                <w:lang w:eastAsia="en-GB"/>
              </w:rPr>
              <w:t>82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.5 µg/100 g</w:t>
            </w:r>
          </w:p>
        </w:tc>
      </w:tr>
      <w:tr w:rsidR="002A2FBF" w:rsidRPr="00685C12" w14:paraId="2A1EB01D" w14:textId="77777777" w:rsidTr="000C79D7">
        <w:trPr>
          <w:trHeight w:val="849"/>
        </w:trPr>
        <w:tc>
          <w:tcPr>
            <w:tcW w:w="1531" w:type="dxa"/>
            <w:vMerge/>
          </w:tcPr>
          <w:p w14:paraId="20A48556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629C0A1C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173CB428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0ED83029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16BC4F44" w14:textId="750D5818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Vegetable alternatives to dairy-based desserts</w:t>
            </w:r>
          </w:p>
        </w:tc>
        <w:tc>
          <w:tcPr>
            <w:tcW w:w="1701" w:type="dxa"/>
          </w:tcPr>
          <w:p w14:paraId="5139AA49" w14:textId="701CE380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D</w:t>
            </w:r>
          </w:p>
        </w:tc>
        <w:tc>
          <w:tcPr>
            <w:tcW w:w="2694" w:type="dxa"/>
          </w:tcPr>
          <w:p w14:paraId="2C469068" w14:textId="59D69DA8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.5 µg/100 g</w:t>
            </w:r>
          </w:p>
        </w:tc>
      </w:tr>
      <w:tr w:rsidR="002A2FBF" w:rsidRPr="00685C12" w14:paraId="5DD2E78D" w14:textId="77777777" w:rsidTr="00597678">
        <w:trPr>
          <w:trHeight w:val="848"/>
        </w:trPr>
        <w:tc>
          <w:tcPr>
            <w:tcW w:w="1531" w:type="dxa"/>
            <w:vMerge/>
          </w:tcPr>
          <w:p w14:paraId="2165209B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3FA0A84F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1165BBEA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06E6B1FD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5B46F04E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4B7DBF6B" w14:textId="54E62F89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Calcium</w:t>
            </w:r>
          </w:p>
        </w:tc>
        <w:tc>
          <w:tcPr>
            <w:tcW w:w="2694" w:type="dxa"/>
          </w:tcPr>
          <w:p w14:paraId="322558F8" w14:textId="51342E0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</w:t>
            </w:r>
            <w:r>
              <w:rPr>
                <w:rFonts w:eastAsia="Times New Roman" w:cs="Times New Roman"/>
                <w:szCs w:val="24"/>
                <w:lang w:eastAsia="en-GB"/>
              </w:rPr>
              <w:t>20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Cs w:val="24"/>
                <w:lang w:eastAsia="en-GB"/>
              </w:rPr>
              <w:t>m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g/100 g</w:t>
            </w:r>
          </w:p>
        </w:tc>
      </w:tr>
      <w:tr w:rsidR="002A2FBF" w:rsidRPr="00685C12" w14:paraId="4F5C6185" w14:textId="77777777" w:rsidTr="00597678">
        <w:trPr>
          <w:trHeight w:val="848"/>
        </w:trPr>
        <w:tc>
          <w:tcPr>
            <w:tcW w:w="1531" w:type="dxa"/>
            <w:vMerge/>
          </w:tcPr>
          <w:p w14:paraId="7F09F4AB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3BFC4C44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5906A830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6F6F3152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17C4089C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568AF8DA" w14:textId="1C962235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Iodine</w:t>
            </w:r>
          </w:p>
        </w:tc>
        <w:tc>
          <w:tcPr>
            <w:tcW w:w="2694" w:type="dxa"/>
          </w:tcPr>
          <w:p w14:paraId="2C79952B" w14:textId="180524EF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Max </w:t>
            </w:r>
            <w:r>
              <w:rPr>
                <w:rFonts w:eastAsia="Times New Roman" w:cs="Times New Roman"/>
                <w:szCs w:val="24"/>
                <w:lang w:eastAsia="en-GB"/>
              </w:rPr>
              <w:t>22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.5 µg/100 g</w:t>
            </w:r>
          </w:p>
        </w:tc>
      </w:tr>
      <w:tr w:rsidR="002A2FBF" w:rsidRPr="00685C12" w14:paraId="0E895356" w14:textId="77777777" w:rsidTr="00597678">
        <w:trPr>
          <w:trHeight w:val="82"/>
        </w:trPr>
        <w:tc>
          <w:tcPr>
            <w:tcW w:w="1531" w:type="dxa"/>
            <w:vMerge/>
          </w:tcPr>
          <w:p w14:paraId="76570333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0322C45A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67D357E1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31DF52DF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14:paraId="5F7AF05A" w14:textId="7DD9EC49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Coffee powder (freeze-dried)</w:t>
            </w:r>
          </w:p>
        </w:tc>
        <w:tc>
          <w:tcPr>
            <w:tcW w:w="1701" w:type="dxa"/>
          </w:tcPr>
          <w:p w14:paraId="0A63A782" w14:textId="5A6C1628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Chrome</w:t>
            </w:r>
          </w:p>
        </w:tc>
        <w:tc>
          <w:tcPr>
            <w:tcW w:w="2694" w:type="dxa"/>
          </w:tcPr>
          <w:p w14:paraId="2C1DCE8A" w14:textId="6195AF6F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Max </w:t>
            </w:r>
            <w:r>
              <w:rPr>
                <w:rFonts w:eastAsia="Times New Roman" w:cs="Times New Roman"/>
                <w:szCs w:val="24"/>
                <w:lang w:eastAsia="en-GB"/>
              </w:rPr>
              <w:t>60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 µg/100 g</w:t>
            </w:r>
          </w:p>
        </w:tc>
      </w:tr>
      <w:tr w:rsidR="002A2FBF" w:rsidRPr="00685C12" w14:paraId="56042D78" w14:textId="77777777" w:rsidTr="006C5367">
        <w:trPr>
          <w:trHeight w:val="318"/>
        </w:trPr>
        <w:tc>
          <w:tcPr>
            <w:tcW w:w="1531" w:type="dxa"/>
            <w:vMerge/>
          </w:tcPr>
          <w:p w14:paraId="454EBD7E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78C86DE7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3C2D1CAC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29B1BFBD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2315738E" w14:textId="11EE5D3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Tea (stewed in water) </w:t>
            </w:r>
          </w:p>
        </w:tc>
        <w:tc>
          <w:tcPr>
            <w:tcW w:w="1701" w:type="dxa"/>
          </w:tcPr>
          <w:p w14:paraId="08FEC36A" w14:textId="51E71046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C</w:t>
            </w:r>
          </w:p>
        </w:tc>
        <w:tc>
          <w:tcPr>
            <w:tcW w:w="2694" w:type="dxa"/>
          </w:tcPr>
          <w:p w14:paraId="309B6F28" w14:textId="47573041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</w:t>
            </w:r>
            <w:r>
              <w:rPr>
                <w:rFonts w:eastAsia="Times New Roman" w:cs="Times New Roman"/>
                <w:szCs w:val="24"/>
                <w:lang w:eastAsia="en-GB"/>
              </w:rPr>
              <w:t>0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Cs w:val="24"/>
                <w:lang w:eastAsia="en-GB"/>
              </w:rPr>
              <w:t>m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g/100 g</w:t>
            </w:r>
          </w:p>
        </w:tc>
      </w:tr>
      <w:tr w:rsidR="002A2FBF" w:rsidRPr="00685C12" w14:paraId="56D6E5A4" w14:textId="77777777" w:rsidTr="00597678">
        <w:trPr>
          <w:trHeight w:val="314"/>
        </w:trPr>
        <w:tc>
          <w:tcPr>
            <w:tcW w:w="1531" w:type="dxa"/>
            <w:vMerge/>
          </w:tcPr>
          <w:p w14:paraId="4BAB9F5E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120DBC0F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33F435EF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3AC5EB4A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55E04B13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18AD05E6" w14:textId="7220CD61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Niacin</w:t>
            </w:r>
          </w:p>
        </w:tc>
        <w:tc>
          <w:tcPr>
            <w:tcW w:w="2694" w:type="dxa"/>
          </w:tcPr>
          <w:p w14:paraId="40C814E8" w14:textId="17999406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.</w:t>
            </w:r>
            <w:r>
              <w:rPr>
                <w:rFonts w:eastAsia="Times New Roman" w:cs="Times New Roman"/>
                <w:szCs w:val="24"/>
                <w:lang w:eastAsia="en-GB"/>
              </w:rPr>
              <w:t>2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Cs w:val="24"/>
                <w:lang w:eastAsia="en-GB"/>
              </w:rPr>
              <w:t>m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g/100 g</w:t>
            </w:r>
          </w:p>
        </w:tc>
      </w:tr>
      <w:tr w:rsidR="002A2FBF" w:rsidRPr="00685C12" w14:paraId="1F179C2F" w14:textId="77777777" w:rsidTr="00597678">
        <w:trPr>
          <w:trHeight w:val="314"/>
        </w:trPr>
        <w:tc>
          <w:tcPr>
            <w:tcW w:w="1531" w:type="dxa"/>
            <w:vMerge/>
          </w:tcPr>
          <w:p w14:paraId="0D34AADC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388B6B13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579797BC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6DA4ED59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6B32584E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0572949C" w14:textId="3D8AF624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B6</w:t>
            </w:r>
          </w:p>
        </w:tc>
        <w:tc>
          <w:tcPr>
            <w:tcW w:w="2694" w:type="dxa"/>
          </w:tcPr>
          <w:p w14:paraId="17BBEA48" w14:textId="617AC88C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Max </w:t>
            </w:r>
            <w:r>
              <w:rPr>
                <w:rFonts w:eastAsia="Times New Roman" w:cs="Times New Roman"/>
                <w:szCs w:val="24"/>
                <w:lang w:eastAsia="en-GB"/>
              </w:rPr>
              <w:t>0.18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Cs w:val="24"/>
                <w:lang w:eastAsia="en-GB"/>
              </w:rPr>
              <w:t>m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g/100 g</w:t>
            </w:r>
          </w:p>
        </w:tc>
      </w:tr>
      <w:tr w:rsidR="002A2FBF" w:rsidRPr="00685C12" w14:paraId="772C038C" w14:textId="77777777" w:rsidTr="00597678">
        <w:trPr>
          <w:trHeight w:val="314"/>
        </w:trPr>
        <w:tc>
          <w:tcPr>
            <w:tcW w:w="1531" w:type="dxa"/>
            <w:vMerge/>
          </w:tcPr>
          <w:p w14:paraId="67CF6A40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1B2BF56A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0072A706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497E378B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0A25A957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61DE2560" w14:textId="17E6CF24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Zinc</w:t>
            </w:r>
          </w:p>
        </w:tc>
        <w:tc>
          <w:tcPr>
            <w:tcW w:w="2694" w:type="dxa"/>
          </w:tcPr>
          <w:p w14:paraId="224CCB9D" w14:textId="22E41F23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Max </w:t>
            </w:r>
            <w:r>
              <w:rPr>
                <w:rFonts w:eastAsia="Times New Roman" w:cs="Times New Roman"/>
                <w:szCs w:val="24"/>
                <w:lang w:eastAsia="en-GB"/>
              </w:rPr>
              <w:t>0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.</w:t>
            </w:r>
            <w:r>
              <w:rPr>
                <w:rFonts w:eastAsia="Times New Roman" w:cs="Times New Roman"/>
                <w:szCs w:val="24"/>
                <w:lang w:eastAsia="en-GB"/>
              </w:rPr>
              <w:t>7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5 </w:t>
            </w:r>
            <w:r>
              <w:rPr>
                <w:rFonts w:eastAsia="Times New Roman" w:cs="Times New Roman"/>
                <w:szCs w:val="24"/>
                <w:lang w:eastAsia="en-GB"/>
              </w:rPr>
              <w:t>m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g/100 g</w:t>
            </w:r>
          </w:p>
        </w:tc>
      </w:tr>
      <w:tr w:rsidR="002A2FBF" w:rsidRPr="00685C12" w14:paraId="1FCAC3B4" w14:textId="77777777" w:rsidTr="00597678">
        <w:trPr>
          <w:trHeight w:val="314"/>
        </w:trPr>
        <w:tc>
          <w:tcPr>
            <w:tcW w:w="1531" w:type="dxa"/>
            <w:vMerge/>
          </w:tcPr>
          <w:p w14:paraId="6E9116EE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4F299914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09E26E68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4EB252F6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2A2596A3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7F10BAEF" w14:textId="649E4998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Selenium</w:t>
            </w:r>
          </w:p>
        </w:tc>
        <w:tc>
          <w:tcPr>
            <w:tcW w:w="2694" w:type="dxa"/>
          </w:tcPr>
          <w:p w14:paraId="3FE06D38" w14:textId="45EBEEDF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Max </w:t>
            </w:r>
            <w:r>
              <w:rPr>
                <w:rFonts w:eastAsia="Times New Roman" w:cs="Times New Roman"/>
                <w:szCs w:val="24"/>
                <w:lang w:eastAsia="en-GB"/>
              </w:rPr>
              <w:t>6.9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 µg/100 g</w:t>
            </w:r>
          </w:p>
        </w:tc>
      </w:tr>
      <w:tr w:rsidR="002A2FBF" w:rsidRPr="00685C12" w14:paraId="12D8AF6C" w14:textId="77777777" w:rsidTr="006C5367">
        <w:trPr>
          <w:trHeight w:val="1273"/>
        </w:trPr>
        <w:tc>
          <w:tcPr>
            <w:tcW w:w="1531" w:type="dxa"/>
            <w:vMerge/>
          </w:tcPr>
          <w:p w14:paraId="7951298F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39B45267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55CA1235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44295E76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02199B3B" w14:textId="305B0E9F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Non-alcoholic beverages based on milk and coffee</w:t>
            </w:r>
          </w:p>
        </w:tc>
        <w:tc>
          <w:tcPr>
            <w:tcW w:w="1701" w:type="dxa"/>
          </w:tcPr>
          <w:p w14:paraId="2B64C90D" w14:textId="72127815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Niacin</w:t>
            </w:r>
          </w:p>
        </w:tc>
        <w:tc>
          <w:tcPr>
            <w:tcW w:w="2694" w:type="dxa"/>
          </w:tcPr>
          <w:p w14:paraId="5481CE6B" w14:textId="7CBE07AF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Max </w:t>
            </w:r>
            <w:r>
              <w:rPr>
                <w:rFonts w:eastAsia="Times New Roman" w:cs="Times New Roman"/>
                <w:szCs w:val="24"/>
                <w:lang w:eastAsia="en-GB"/>
              </w:rPr>
              <w:t>6.4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Cs w:val="24"/>
                <w:lang w:eastAsia="en-GB"/>
              </w:rPr>
              <w:t>m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g/100 g</w:t>
            </w:r>
          </w:p>
        </w:tc>
      </w:tr>
      <w:tr w:rsidR="002A2FBF" w:rsidRPr="00685C12" w14:paraId="6DC080BF" w14:textId="77777777" w:rsidTr="00597678">
        <w:trPr>
          <w:trHeight w:val="1272"/>
        </w:trPr>
        <w:tc>
          <w:tcPr>
            <w:tcW w:w="1531" w:type="dxa"/>
            <w:vMerge/>
          </w:tcPr>
          <w:p w14:paraId="3A29CE4E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70DC4B7E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4E4913B7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64861F88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08748C43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7A35905F" w14:textId="3AF36F90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B6</w:t>
            </w:r>
          </w:p>
        </w:tc>
        <w:tc>
          <w:tcPr>
            <w:tcW w:w="2694" w:type="dxa"/>
          </w:tcPr>
          <w:p w14:paraId="73F088E4" w14:textId="0739DC62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Max </w:t>
            </w:r>
            <w:r>
              <w:rPr>
                <w:rFonts w:eastAsia="Times New Roman" w:cs="Times New Roman"/>
                <w:szCs w:val="24"/>
                <w:lang w:eastAsia="en-GB"/>
              </w:rPr>
              <w:t>0.56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Cs w:val="24"/>
                <w:lang w:eastAsia="en-GB"/>
              </w:rPr>
              <w:t>m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g/100 g</w:t>
            </w:r>
          </w:p>
        </w:tc>
      </w:tr>
      <w:tr w:rsidR="002A2FBF" w:rsidRPr="00685C12" w14:paraId="1A306C25" w14:textId="77777777" w:rsidTr="006A0E4F">
        <w:trPr>
          <w:trHeight w:val="849"/>
        </w:trPr>
        <w:tc>
          <w:tcPr>
            <w:tcW w:w="1531" w:type="dxa"/>
            <w:vMerge/>
          </w:tcPr>
          <w:p w14:paraId="1DCE7FD4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160AA755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31C22E03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016C0388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27D0351A" w14:textId="071075FD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Vegetable alternatives to "iced coffee latte"</w:t>
            </w:r>
          </w:p>
        </w:tc>
        <w:tc>
          <w:tcPr>
            <w:tcW w:w="1701" w:type="dxa"/>
          </w:tcPr>
          <w:p w14:paraId="7991DEDD" w14:textId="24C3D990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D</w:t>
            </w:r>
          </w:p>
        </w:tc>
        <w:tc>
          <w:tcPr>
            <w:tcW w:w="2694" w:type="dxa"/>
          </w:tcPr>
          <w:p w14:paraId="6C1FC75F" w14:textId="6DCC20BC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Max </w:t>
            </w:r>
            <w:r>
              <w:rPr>
                <w:rFonts w:eastAsia="Times New Roman" w:cs="Times New Roman"/>
                <w:szCs w:val="24"/>
                <w:lang w:eastAsia="en-GB"/>
              </w:rPr>
              <w:t>0.75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 µg/100 g</w:t>
            </w:r>
          </w:p>
        </w:tc>
      </w:tr>
      <w:tr w:rsidR="002A2FBF" w:rsidRPr="00685C12" w14:paraId="71B9F582" w14:textId="77777777" w:rsidTr="00597678">
        <w:trPr>
          <w:trHeight w:val="848"/>
        </w:trPr>
        <w:tc>
          <w:tcPr>
            <w:tcW w:w="1531" w:type="dxa"/>
            <w:vMerge/>
          </w:tcPr>
          <w:p w14:paraId="405B6BB8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0E4057E6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5578D52A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17969875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07637F13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0F0EA2B8" w14:textId="4327FA61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E</w:t>
            </w:r>
          </w:p>
        </w:tc>
        <w:tc>
          <w:tcPr>
            <w:tcW w:w="2694" w:type="dxa"/>
          </w:tcPr>
          <w:p w14:paraId="3F8523C4" w14:textId="7B340ACA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.</w:t>
            </w:r>
            <w:r>
              <w:rPr>
                <w:rFonts w:eastAsia="Times New Roman" w:cs="Times New Roman"/>
                <w:szCs w:val="24"/>
                <w:lang w:eastAsia="en-GB"/>
              </w:rPr>
              <w:t>8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Cs w:val="24"/>
                <w:lang w:eastAsia="en-GB"/>
              </w:rPr>
              <w:t>m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g/100 g</w:t>
            </w:r>
          </w:p>
        </w:tc>
      </w:tr>
      <w:tr w:rsidR="002A2FBF" w:rsidRPr="00685C12" w14:paraId="0CE94AE4" w14:textId="77777777" w:rsidTr="00597678">
        <w:trPr>
          <w:trHeight w:val="848"/>
        </w:trPr>
        <w:tc>
          <w:tcPr>
            <w:tcW w:w="1531" w:type="dxa"/>
            <w:vMerge/>
          </w:tcPr>
          <w:p w14:paraId="060C7E3B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2853569B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202E427D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29B98882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4DB6A790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73470BF6" w14:textId="0538FDB1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Calcium</w:t>
            </w:r>
          </w:p>
        </w:tc>
        <w:tc>
          <w:tcPr>
            <w:tcW w:w="2694" w:type="dxa"/>
          </w:tcPr>
          <w:p w14:paraId="07A2D59B" w14:textId="2792EA80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</w:t>
            </w:r>
            <w:r>
              <w:rPr>
                <w:rFonts w:eastAsia="Times New Roman" w:cs="Times New Roman"/>
                <w:szCs w:val="24"/>
                <w:lang w:eastAsia="en-GB"/>
              </w:rPr>
              <w:t>20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Cs w:val="24"/>
                <w:lang w:eastAsia="en-GB"/>
              </w:rPr>
              <w:t>m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g/100 g</w:t>
            </w:r>
          </w:p>
        </w:tc>
      </w:tr>
      <w:tr w:rsidR="002A2FBF" w:rsidRPr="00685C12" w14:paraId="647D47BA" w14:textId="77777777" w:rsidTr="00597678">
        <w:trPr>
          <w:trHeight w:val="82"/>
        </w:trPr>
        <w:tc>
          <w:tcPr>
            <w:tcW w:w="1531" w:type="dxa"/>
            <w:vMerge/>
          </w:tcPr>
          <w:p w14:paraId="4EB178D2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0974DEAB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638EF972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7F047482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14:paraId="68F6A738" w14:textId="745ADC5F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Fluoride tablets</w:t>
            </w:r>
          </w:p>
        </w:tc>
        <w:tc>
          <w:tcPr>
            <w:tcW w:w="1701" w:type="dxa"/>
          </w:tcPr>
          <w:p w14:paraId="597A0342" w14:textId="7BDE6069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Fluorine</w:t>
            </w:r>
          </w:p>
        </w:tc>
        <w:tc>
          <w:tcPr>
            <w:tcW w:w="2694" w:type="dxa"/>
          </w:tcPr>
          <w:p w14:paraId="38DBD4BE" w14:textId="3CDC17D8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Max </w:t>
            </w:r>
            <w:r>
              <w:rPr>
                <w:rFonts w:eastAsia="Times New Roman" w:cs="Times New Roman"/>
                <w:szCs w:val="24"/>
                <w:lang w:eastAsia="en-GB"/>
              </w:rPr>
              <w:t>2.3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Cs w:val="24"/>
                <w:lang w:eastAsia="en-GB"/>
              </w:rPr>
              <w:t>m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g/100 g</w:t>
            </w:r>
          </w:p>
        </w:tc>
      </w:tr>
      <w:tr w:rsidR="002A2FBF" w:rsidRPr="00685C12" w14:paraId="1EB36A33" w14:textId="77777777" w:rsidTr="0002684A">
        <w:trPr>
          <w:trHeight w:val="787"/>
        </w:trPr>
        <w:tc>
          <w:tcPr>
            <w:tcW w:w="1531" w:type="dxa"/>
            <w:vMerge/>
          </w:tcPr>
          <w:p w14:paraId="35358815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61B25B7A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126C4CF6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5FD13396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77B4E080" w14:textId="1510E502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Throat lozenges</w:t>
            </w:r>
          </w:p>
        </w:tc>
        <w:tc>
          <w:tcPr>
            <w:tcW w:w="1701" w:type="dxa"/>
          </w:tcPr>
          <w:p w14:paraId="711574A0" w14:textId="75B8BF04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C</w:t>
            </w:r>
          </w:p>
        </w:tc>
        <w:tc>
          <w:tcPr>
            <w:tcW w:w="2694" w:type="dxa"/>
          </w:tcPr>
          <w:p w14:paraId="5F280E24" w14:textId="3CAB5C6B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Max </w:t>
            </w:r>
            <w:r>
              <w:rPr>
                <w:rFonts w:eastAsia="Times New Roman" w:cs="Times New Roman"/>
                <w:szCs w:val="24"/>
                <w:lang w:eastAsia="en-GB"/>
              </w:rPr>
              <w:t>215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Cs w:val="24"/>
                <w:lang w:eastAsia="en-GB"/>
              </w:rPr>
              <w:t>m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g/100 g</w:t>
            </w:r>
          </w:p>
        </w:tc>
      </w:tr>
      <w:tr w:rsidR="002A2FBF" w:rsidRPr="00685C12" w14:paraId="3C18C057" w14:textId="77777777" w:rsidTr="00597678">
        <w:trPr>
          <w:trHeight w:val="787"/>
        </w:trPr>
        <w:tc>
          <w:tcPr>
            <w:tcW w:w="1531" w:type="dxa"/>
            <w:vMerge/>
          </w:tcPr>
          <w:p w14:paraId="515AF07F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28C90D7B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4416FD40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40FE6AB9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7B511950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714517A8" w14:textId="21C8368D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Zinc</w:t>
            </w:r>
          </w:p>
        </w:tc>
        <w:tc>
          <w:tcPr>
            <w:tcW w:w="2694" w:type="dxa"/>
          </w:tcPr>
          <w:p w14:paraId="02A98324" w14:textId="006CF3D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</w:t>
            </w:r>
            <w:r>
              <w:rPr>
                <w:rFonts w:eastAsia="Times New Roman" w:cs="Times New Roman"/>
                <w:szCs w:val="24"/>
                <w:lang w:eastAsia="en-GB"/>
              </w:rPr>
              <w:t>2.3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Cs w:val="24"/>
                <w:lang w:eastAsia="en-GB"/>
              </w:rPr>
              <w:t>m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g/100 g</w:t>
            </w:r>
          </w:p>
        </w:tc>
      </w:tr>
      <w:tr w:rsidR="002A2FBF" w:rsidRPr="00685C12" w14:paraId="0E3B62CE" w14:textId="77777777" w:rsidTr="0002684A">
        <w:trPr>
          <w:trHeight w:val="272"/>
        </w:trPr>
        <w:tc>
          <w:tcPr>
            <w:tcW w:w="1531" w:type="dxa"/>
            <w:vMerge/>
          </w:tcPr>
          <w:p w14:paraId="63FDE850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1EC63156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345F75C7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4D361C59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2FEA5FFE" w14:textId="4C113CAA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Chewing gum</w:t>
            </w:r>
          </w:p>
        </w:tc>
        <w:tc>
          <w:tcPr>
            <w:tcW w:w="1701" w:type="dxa"/>
          </w:tcPr>
          <w:p w14:paraId="4D716F0F" w14:textId="14D92114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itamin C</w:t>
            </w:r>
          </w:p>
        </w:tc>
        <w:tc>
          <w:tcPr>
            <w:tcW w:w="2694" w:type="dxa"/>
          </w:tcPr>
          <w:p w14:paraId="13BE7FD9" w14:textId="3FA3CA14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Max </w:t>
            </w:r>
            <w:r>
              <w:rPr>
                <w:rFonts w:eastAsia="Times New Roman" w:cs="Times New Roman"/>
                <w:szCs w:val="24"/>
                <w:lang w:eastAsia="en-GB"/>
              </w:rPr>
              <w:t>450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Cs w:val="24"/>
                <w:lang w:eastAsia="en-GB"/>
              </w:rPr>
              <w:t>m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g/100 g</w:t>
            </w:r>
          </w:p>
        </w:tc>
      </w:tr>
      <w:tr w:rsidR="002A2FBF" w:rsidRPr="00685C12" w14:paraId="036041B4" w14:textId="77777777" w:rsidTr="00597678">
        <w:trPr>
          <w:trHeight w:val="272"/>
        </w:trPr>
        <w:tc>
          <w:tcPr>
            <w:tcW w:w="1531" w:type="dxa"/>
            <w:vMerge/>
          </w:tcPr>
          <w:p w14:paraId="70EBE140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242D4937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785E8B48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5E125439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0035ED58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2FDF0C41" w14:textId="35310484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Calcium</w:t>
            </w:r>
          </w:p>
        </w:tc>
        <w:tc>
          <w:tcPr>
            <w:tcW w:w="2694" w:type="dxa"/>
          </w:tcPr>
          <w:p w14:paraId="1AE5F7CD" w14:textId="32B45694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</w:t>
            </w:r>
            <w:r>
              <w:rPr>
                <w:rFonts w:eastAsia="Times New Roman" w:cs="Times New Roman"/>
                <w:szCs w:val="24"/>
                <w:lang w:eastAsia="en-GB"/>
              </w:rPr>
              <w:t>300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Cs w:val="24"/>
                <w:lang w:eastAsia="en-GB"/>
              </w:rPr>
              <w:t>m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g/100 g</w:t>
            </w:r>
          </w:p>
        </w:tc>
      </w:tr>
      <w:tr w:rsidR="002A2FBF" w:rsidRPr="00685C12" w14:paraId="0DAE2AF8" w14:textId="77777777" w:rsidTr="00597678">
        <w:trPr>
          <w:trHeight w:val="272"/>
        </w:trPr>
        <w:tc>
          <w:tcPr>
            <w:tcW w:w="1531" w:type="dxa"/>
            <w:vMerge/>
          </w:tcPr>
          <w:p w14:paraId="1EC53BC8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0F9333A3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1D30AEBC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6FAC36D0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3CBFC592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240B3D32" w14:textId="4731676C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Zinc</w:t>
            </w:r>
          </w:p>
        </w:tc>
        <w:tc>
          <w:tcPr>
            <w:tcW w:w="2694" w:type="dxa"/>
          </w:tcPr>
          <w:p w14:paraId="5E3761C2" w14:textId="37E6D94F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Max </w:t>
            </w:r>
            <w:r>
              <w:rPr>
                <w:rFonts w:eastAsia="Times New Roman" w:cs="Times New Roman"/>
                <w:szCs w:val="24"/>
                <w:lang w:eastAsia="en-GB"/>
              </w:rPr>
              <w:t>24.3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Cs w:val="24"/>
                <w:lang w:eastAsia="en-GB"/>
              </w:rPr>
              <w:t>m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g/100 g</w:t>
            </w:r>
          </w:p>
        </w:tc>
      </w:tr>
      <w:tr w:rsidR="002A2FBF" w:rsidRPr="00685C12" w14:paraId="07FA1AD4" w14:textId="77777777" w:rsidTr="00597678">
        <w:trPr>
          <w:trHeight w:val="272"/>
        </w:trPr>
        <w:tc>
          <w:tcPr>
            <w:tcW w:w="1531" w:type="dxa"/>
            <w:vMerge/>
          </w:tcPr>
          <w:p w14:paraId="6DB31740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0A8FE412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4D2D36B8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5A9902D0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3B0DDAD3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1D90B4C2" w14:textId="40B6CEB8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Fluorine</w:t>
            </w:r>
          </w:p>
        </w:tc>
        <w:tc>
          <w:tcPr>
            <w:tcW w:w="2694" w:type="dxa"/>
          </w:tcPr>
          <w:p w14:paraId="537343BA" w14:textId="2EF1FF79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1</w:t>
            </w:r>
            <w:r>
              <w:rPr>
                <w:rFonts w:eastAsia="Times New Roman" w:cs="Times New Roman"/>
                <w:szCs w:val="24"/>
                <w:lang w:eastAsia="en-GB"/>
              </w:rPr>
              <w:t>0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Cs w:val="24"/>
                <w:lang w:eastAsia="en-GB"/>
              </w:rPr>
              <w:t>m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g/100 g</w:t>
            </w:r>
          </w:p>
        </w:tc>
      </w:tr>
      <w:tr w:rsidR="002A2FBF" w:rsidRPr="00685C12" w14:paraId="4A2A9CE4" w14:textId="77777777" w:rsidTr="00597678">
        <w:trPr>
          <w:trHeight w:val="82"/>
        </w:trPr>
        <w:tc>
          <w:tcPr>
            <w:tcW w:w="1531" w:type="dxa"/>
            <w:vMerge/>
          </w:tcPr>
          <w:p w14:paraId="174A2A71" w14:textId="77777777" w:rsidR="002A2FBF" w:rsidRPr="00952FB1" w:rsidRDefault="002A2FBF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134AEDF8" w14:textId="77777777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4" w:type="dxa"/>
            <w:vMerge/>
          </w:tcPr>
          <w:p w14:paraId="3C98106C" w14:textId="77777777" w:rsidR="002A2FBF" w:rsidRPr="00952FB1" w:rsidRDefault="002A2FBF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30BAC418" w14:textId="77777777" w:rsidR="002A2FBF" w:rsidRPr="00952FB1" w:rsidRDefault="002A2FBF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14:paraId="0801A3CA" w14:textId="6D8AF529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Wine gum</w:t>
            </w:r>
          </w:p>
        </w:tc>
        <w:tc>
          <w:tcPr>
            <w:tcW w:w="1701" w:type="dxa"/>
          </w:tcPr>
          <w:p w14:paraId="41F53268" w14:textId="1DB61448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Niacin</w:t>
            </w:r>
          </w:p>
        </w:tc>
        <w:tc>
          <w:tcPr>
            <w:tcW w:w="2694" w:type="dxa"/>
          </w:tcPr>
          <w:p w14:paraId="769B9832" w14:textId="75A60399" w:rsidR="002A2FBF" w:rsidRPr="00952FB1" w:rsidRDefault="002A2FBF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x 4 mg/100 g</w:t>
            </w:r>
          </w:p>
        </w:tc>
      </w:tr>
      <w:tr w:rsidR="00F63496" w:rsidRPr="00685C12" w14:paraId="2751BB82" w14:textId="77777777" w:rsidTr="00802379">
        <w:trPr>
          <w:trHeight w:val="1123"/>
        </w:trPr>
        <w:tc>
          <w:tcPr>
            <w:tcW w:w="1531" w:type="dxa"/>
            <w:vMerge w:val="restart"/>
          </w:tcPr>
          <w:p w14:paraId="696EDF04" w14:textId="7820479B" w:rsidR="00F63496" w:rsidRPr="00685C12" w:rsidRDefault="00F63496" w:rsidP="00F63496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  <w:r w:rsidRPr="00952FB1">
              <w:rPr>
                <w:rFonts w:eastAsia="Times New Roman" w:cs="Times New Roman"/>
                <w:b/>
                <w:szCs w:val="24"/>
                <w:lang w:eastAsia="en-GB"/>
              </w:rPr>
              <w:t>Poland</w:t>
            </w:r>
          </w:p>
        </w:tc>
        <w:tc>
          <w:tcPr>
            <w:tcW w:w="3000" w:type="dxa"/>
            <w:vMerge w:val="restart"/>
          </w:tcPr>
          <w:p w14:paraId="5D6E8D12" w14:textId="3477B4D4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inister of Health. Regulation on enriching substances added to food and conditions of their use. 2002</w:t>
            </w:r>
            <w:r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szCs w:val="24"/>
                  <w:lang w:eastAsia="en-GB"/>
                </w:rPr>
                <w:tag w:val="MENDELEY_CITATION_v3_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"/>
                <w:id w:val="1618872611"/>
                <w:placeholder>
                  <w:docPart w:val="4477028FDEA84597A732B0E1011B45E8"/>
                </w:placeholder>
              </w:sdtPr>
              <w:sdtContent>
                <w:r w:rsidR="001824C3" w:rsidRPr="001824C3">
                  <w:rPr>
                    <w:rFonts w:eastAsia="Times New Roman" w:cs="Times New Roman"/>
                    <w:color w:val="000000"/>
                    <w:szCs w:val="24"/>
                    <w:lang w:eastAsia="en-GB"/>
                  </w:rPr>
                  <w:t>(15)</w:t>
                </w:r>
              </w:sdtContent>
            </w:sdt>
          </w:p>
        </w:tc>
        <w:tc>
          <w:tcPr>
            <w:tcW w:w="1134" w:type="dxa"/>
            <w:vMerge w:val="restart"/>
          </w:tcPr>
          <w:p w14:paraId="7526D110" w14:textId="14BB65C2" w:rsidR="00F63496" w:rsidRDefault="00F63496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2002 (repealed)</w:t>
            </w:r>
          </w:p>
        </w:tc>
        <w:tc>
          <w:tcPr>
            <w:tcW w:w="1276" w:type="dxa"/>
            <w:vMerge w:val="restart"/>
          </w:tcPr>
          <w:p w14:paraId="6D2F57BC" w14:textId="0589A215" w:rsidR="00F63496" w:rsidRDefault="00F63496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ndatory</w:t>
            </w:r>
          </w:p>
        </w:tc>
        <w:tc>
          <w:tcPr>
            <w:tcW w:w="1559" w:type="dxa"/>
            <w:vMerge w:val="restart"/>
          </w:tcPr>
          <w:p w14:paraId="4C45AA20" w14:textId="07727A88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Regular and reduced-fat margarine, reduced-fat butter and butter-oil mixtures</w:t>
            </w:r>
          </w:p>
        </w:tc>
        <w:tc>
          <w:tcPr>
            <w:tcW w:w="1701" w:type="dxa"/>
          </w:tcPr>
          <w:p w14:paraId="279C7DF2" w14:textId="2CD95C5A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Vitamin A</w:t>
            </w:r>
          </w:p>
        </w:tc>
        <w:tc>
          <w:tcPr>
            <w:tcW w:w="2694" w:type="dxa"/>
          </w:tcPr>
          <w:p w14:paraId="39986B1B" w14:textId="1AC6692E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Max 900 µg/100 g          </w:t>
            </w:r>
          </w:p>
        </w:tc>
      </w:tr>
      <w:tr w:rsidR="00F63496" w:rsidRPr="007D24ED" w14:paraId="53764EED" w14:textId="77777777" w:rsidTr="00802379">
        <w:trPr>
          <w:trHeight w:val="1264"/>
        </w:trPr>
        <w:tc>
          <w:tcPr>
            <w:tcW w:w="1531" w:type="dxa"/>
            <w:vMerge/>
          </w:tcPr>
          <w:p w14:paraId="2DAB1E3D" w14:textId="77777777" w:rsidR="00F63496" w:rsidRPr="00952FB1" w:rsidRDefault="00F63496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18B3C641" w14:textId="77777777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134" w:type="dxa"/>
            <w:vMerge/>
          </w:tcPr>
          <w:p w14:paraId="43C97904" w14:textId="77777777" w:rsidR="00F63496" w:rsidRPr="00952FB1" w:rsidRDefault="00F63496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23345A48" w14:textId="77777777" w:rsidR="00F63496" w:rsidRDefault="00F63496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2A784F1A" w14:textId="77777777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647F7534" w14:textId="22E6E6D1" w:rsidR="00F63496" w:rsidRPr="007D24ED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val="fr-FR" w:eastAsia="en-GB"/>
              </w:rPr>
            </w:pPr>
            <w:proofErr w:type="spellStart"/>
            <w:r w:rsidRPr="007D24ED">
              <w:rPr>
                <w:rFonts w:eastAsia="Times New Roman" w:cs="Times New Roman"/>
                <w:szCs w:val="24"/>
                <w:lang w:val="fr-FR" w:eastAsia="en-GB"/>
              </w:rPr>
              <w:t>Vitamin</w:t>
            </w:r>
            <w:proofErr w:type="spellEnd"/>
            <w:r w:rsidRPr="007D24ED">
              <w:rPr>
                <w:rFonts w:eastAsia="Times New Roman" w:cs="Times New Roman"/>
                <w:szCs w:val="24"/>
                <w:lang w:val="fr-FR" w:eastAsia="en-GB"/>
              </w:rPr>
              <w:t xml:space="preserve"> D </w:t>
            </w:r>
          </w:p>
        </w:tc>
        <w:tc>
          <w:tcPr>
            <w:tcW w:w="2694" w:type="dxa"/>
          </w:tcPr>
          <w:p w14:paraId="08C04727" w14:textId="3ED3F1FF" w:rsidR="00F63496" w:rsidRPr="007D24ED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val="fr-FR"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Max 7.5 µg/100 g          </w:t>
            </w:r>
          </w:p>
        </w:tc>
      </w:tr>
      <w:tr w:rsidR="00F63496" w:rsidRPr="00685C12" w14:paraId="4C76A768" w14:textId="77777777" w:rsidTr="00C25A43">
        <w:trPr>
          <w:trHeight w:val="427"/>
        </w:trPr>
        <w:tc>
          <w:tcPr>
            <w:tcW w:w="1531" w:type="dxa"/>
            <w:vMerge/>
          </w:tcPr>
          <w:p w14:paraId="530F0664" w14:textId="77777777" w:rsidR="00F63496" w:rsidRPr="007D24ED" w:rsidRDefault="00F63496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val="fr-FR" w:eastAsia="en-GB"/>
              </w:rPr>
            </w:pPr>
          </w:p>
        </w:tc>
        <w:tc>
          <w:tcPr>
            <w:tcW w:w="3000" w:type="dxa"/>
            <w:vMerge/>
          </w:tcPr>
          <w:p w14:paraId="02751029" w14:textId="77777777" w:rsidR="00F63496" w:rsidRPr="007D24ED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val="fr-FR" w:eastAsia="en-GB"/>
              </w:rPr>
            </w:pPr>
          </w:p>
        </w:tc>
        <w:tc>
          <w:tcPr>
            <w:tcW w:w="1134" w:type="dxa"/>
            <w:vMerge/>
          </w:tcPr>
          <w:p w14:paraId="5FF9A299" w14:textId="77777777" w:rsidR="00F63496" w:rsidRPr="007D24ED" w:rsidRDefault="00F63496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val="fr-FR" w:eastAsia="en-GB"/>
              </w:rPr>
            </w:pPr>
          </w:p>
        </w:tc>
        <w:tc>
          <w:tcPr>
            <w:tcW w:w="1276" w:type="dxa"/>
            <w:vMerge w:val="restart"/>
          </w:tcPr>
          <w:p w14:paraId="06DFC026" w14:textId="6CCD2C8A" w:rsidR="00F63496" w:rsidRDefault="00F63496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oluntary</w:t>
            </w:r>
          </w:p>
        </w:tc>
        <w:tc>
          <w:tcPr>
            <w:tcW w:w="1559" w:type="dxa"/>
          </w:tcPr>
          <w:p w14:paraId="50DB1FE3" w14:textId="2FDBCF64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Edible vegetable oil</w:t>
            </w:r>
          </w:p>
        </w:tc>
        <w:tc>
          <w:tcPr>
            <w:tcW w:w="1701" w:type="dxa"/>
          </w:tcPr>
          <w:p w14:paraId="01631625" w14:textId="22C5C54E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Vitamin E</w:t>
            </w:r>
          </w:p>
        </w:tc>
        <w:tc>
          <w:tcPr>
            <w:tcW w:w="2694" w:type="dxa"/>
          </w:tcPr>
          <w:p w14:paraId="51553247" w14:textId="2D1DECDD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15</w:t>
            </w:r>
            <w:r w:rsidRPr="00952FB1">
              <w:rPr>
                <w:rFonts w:cs="Times New Roman"/>
                <w:szCs w:val="24"/>
              </w:rPr>
              <w:t>–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50% of the RDI    </w:t>
            </w:r>
          </w:p>
        </w:tc>
      </w:tr>
      <w:tr w:rsidR="00F63496" w:rsidRPr="00685C12" w14:paraId="2919B5A3" w14:textId="77777777" w:rsidTr="00CB5826">
        <w:trPr>
          <w:trHeight w:val="425"/>
        </w:trPr>
        <w:tc>
          <w:tcPr>
            <w:tcW w:w="1531" w:type="dxa"/>
            <w:vMerge/>
          </w:tcPr>
          <w:p w14:paraId="3B66F276" w14:textId="77777777" w:rsidR="00F63496" w:rsidRPr="007D24ED" w:rsidRDefault="00F63496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val="fr-FR" w:eastAsia="en-GB"/>
              </w:rPr>
            </w:pPr>
          </w:p>
        </w:tc>
        <w:tc>
          <w:tcPr>
            <w:tcW w:w="3000" w:type="dxa"/>
            <w:vMerge/>
          </w:tcPr>
          <w:p w14:paraId="77707D58" w14:textId="77777777" w:rsidR="00F63496" w:rsidRPr="007D24ED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val="fr-FR" w:eastAsia="en-GB"/>
              </w:rPr>
            </w:pPr>
          </w:p>
        </w:tc>
        <w:tc>
          <w:tcPr>
            <w:tcW w:w="1134" w:type="dxa"/>
            <w:vMerge/>
          </w:tcPr>
          <w:p w14:paraId="31858910" w14:textId="77777777" w:rsidR="00F63496" w:rsidRPr="007D24ED" w:rsidRDefault="00F63496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val="fr-FR" w:eastAsia="en-GB"/>
              </w:rPr>
            </w:pPr>
          </w:p>
        </w:tc>
        <w:tc>
          <w:tcPr>
            <w:tcW w:w="1276" w:type="dxa"/>
            <w:vMerge/>
          </w:tcPr>
          <w:p w14:paraId="6AE7FA75" w14:textId="77777777" w:rsidR="00F63496" w:rsidRDefault="00F63496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14:paraId="60805DED" w14:textId="57429F16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rgarine</w:t>
            </w:r>
          </w:p>
        </w:tc>
        <w:tc>
          <w:tcPr>
            <w:tcW w:w="1701" w:type="dxa"/>
          </w:tcPr>
          <w:p w14:paraId="37A03E04" w14:textId="28E52C71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Vitamin E</w:t>
            </w:r>
          </w:p>
        </w:tc>
        <w:tc>
          <w:tcPr>
            <w:tcW w:w="2694" w:type="dxa"/>
          </w:tcPr>
          <w:p w14:paraId="1977EF08" w14:textId="2D10C6D6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15</w:t>
            </w:r>
            <w:r w:rsidRPr="00952FB1">
              <w:rPr>
                <w:rFonts w:cs="Times New Roman"/>
                <w:szCs w:val="24"/>
              </w:rPr>
              <w:t>–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50% of the RDI     </w:t>
            </w:r>
          </w:p>
        </w:tc>
      </w:tr>
      <w:tr w:rsidR="00F63496" w:rsidRPr="00685C12" w14:paraId="0DDC7972" w14:textId="77777777" w:rsidTr="008C727A">
        <w:trPr>
          <w:trHeight w:val="1545"/>
        </w:trPr>
        <w:tc>
          <w:tcPr>
            <w:tcW w:w="1531" w:type="dxa"/>
            <w:vMerge/>
          </w:tcPr>
          <w:p w14:paraId="5A59FCBD" w14:textId="77777777" w:rsidR="00F63496" w:rsidRPr="007D24ED" w:rsidRDefault="00F63496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val="fr-FR" w:eastAsia="en-GB"/>
              </w:rPr>
            </w:pPr>
          </w:p>
        </w:tc>
        <w:tc>
          <w:tcPr>
            <w:tcW w:w="3000" w:type="dxa"/>
            <w:vMerge/>
          </w:tcPr>
          <w:p w14:paraId="4941C649" w14:textId="77777777" w:rsidR="00F63496" w:rsidRPr="007D24ED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val="fr-FR" w:eastAsia="en-GB"/>
              </w:rPr>
            </w:pPr>
          </w:p>
        </w:tc>
        <w:tc>
          <w:tcPr>
            <w:tcW w:w="1134" w:type="dxa"/>
            <w:vMerge/>
          </w:tcPr>
          <w:p w14:paraId="7B60C05F" w14:textId="77777777" w:rsidR="00F63496" w:rsidRPr="007D24ED" w:rsidRDefault="00F63496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val="fr-FR" w:eastAsia="en-GB"/>
              </w:rPr>
            </w:pPr>
          </w:p>
        </w:tc>
        <w:tc>
          <w:tcPr>
            <w:tcW w:w="1276" w:type="dxa"/>
            <w:vMerge/>
          </w:tcPr>
          <w:p w14:paraId="49C10541" w14:textId="77777777" w:rsidR="00F63496" w:rsidRDefault="00F63496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0CF37B7D" w14:textId="12853661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Concentrate of powdered beverages containing dried fruit; dessert concentrate with dried fruit; seasoning for beverages with fruit juice</w:t>
            </w:r>
          </w:p>
        </w:tc>
        <w:tc>
          <w:tcPr>
            <w:tcW w:w="1701" w:type="dxa"/>
          </w:tcPr>
          <w:p w14:paraId="73D51AF6" w14:textId="0C7EEBBD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val="it-IT" w:eastAsia="en-GB"/>
              </w:rPr>
              <w:t>Vitamin A, vitamin D, thiamine, riboflavin, niacin, vitamin B6, vitamin B12, pantothenic acid, biotin</w:t>
            </w:r>
          </w:p>
        </w:tc>
        <w:tc>
          <w:tcPr>
            <w:tcW w:w="2694" w:type="dxa"/>
          </w:tcPr>
          <w:p w14:paraId="5178442E" w14:textId="315D8E3B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15</w:t>
            </w:r>
            <w:r w:rsidRPr="00952FB1">
              <w:rPr>
                <w:rFonts w:cs="Times New Roman"/>
                <w:szCs w:val="24"/>
              </w:rPr>
              <w:t>–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50% of the RDI     </w:t>
            </w:r>
          </w:p>
        </w:tc>
      </w:tr>
      <w:tr w:rsidR="00F63496" w:rsidRPr="00685C12" w14:paraId="43D31B68" w14:textId="77777777" w:rsidTr="00B00A0F">
        <w:trPr>
          <w:trHeight w:val="693"/>
        </w:trPr>
        <w:tc>
          <w:tcPr>
            <w:tcW w:w="1531" w:type="dxa"/>
            <w:vMerge/>
          </w:tcPr>
          <w:p w14:paraId="69763211" w14:textId="77777777" w:rsidR="00F63496" w:rsidRPr="007D24ED" w:rsidRDefault="00F63496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val="fr-FR" w:eastAsia="en-GB"/>
              </w:rPr>
            </w:pPr>
          </w:p>
        </w:tc>
        <w:tc>
          <w:tcPr>
            <w:tcW w:w="3000" w:type="dxa"/>
            <w:vMerge/>
          </w:tcPr>
          <w:p w14:paraId="766BA511" w14:textId="77777777" w:rsidR="00F63496" w:rsidRPr="007D24ED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val="fr-FR" w:eastAsia="en-GB"/>
              </w:rPr>
            </w:pPr>
          </w:p>
        </w:tc>
        <w:tc>
          <w:tcPr>
            <w:tcW w:w="1134" w:type="dxa"/>
            <w:vMerge/>
          </w:tcPr>
          <w:p w14:paraId="1AA876C9" w14:textId="77777777" w:rsidR="00F63496" w:rsidRPr="007D24ED" w:rsidRDefault="00F63496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val="fr-FR" w:eastAsia="en-GB"/>
              </w:rPr>
            </w:pPr>
          </w:p>
        </w:tc>
        <w:tc>
          <w:tcPr>
            <w:tcW w:w="1276" w:type="dxa"/>
            <w:vMerge/>
          </w:tcPr>
          <w:p w14:paraId="4BE1CF5E" w14:textId="77777777" w:rsidR="00F63496" w:rsidRDefault="00F63496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30DD1487" w14:textId="77777777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2C694E8B" w14:textId="78098B10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Folate, vitamin C</w:t>
            </w:r>
          </w:p>
        </w:tc>
        <w:tc>
          <w:tcPr>
            <w:tcW w:w="2694" w:type="dxa"/>
          </w:tcPr>
          <w:p w14:paraId="5EF6F99E" w14:textId="49A8248F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15</w:t>
            </w:r>
            <w:r w:rsidRPr="00952FB1">
              <w:rPr>
                <w:rFonts w:cs="Times New Roman"/>
                <w:szCs w:val="24"/>
              </w:rPr>
              <w:t>–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100% of the RDI</w:t>
            </w:r>
          </w:p>
        </w:tc>
      </w:tr>
      <w:tr w:rsidR="00F63496" w:rsidRPr="00685C12" w14:paraId="4DBD5C80" w14:textId="77777777" w:rsidTr="00B00A0F">
        <w:trPr>
          <w:trHeight w:val="694"/>
        </w:trPr>
        <w:tc>
          <w:tcPr>
            <w:tcW w:w="1531" w:type="dxa"/>
            <w:vMerge/>
          </w:tcPr>
          <w:p w14:paraId="5E2BD0FF" w14:textId="77777777" w:rsidR="00F63496" w:rsidRPr="00FE48D8" w:rsidRDefault="00F63496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51FDA485" w14:textId="77777777" w:rsidR="00F63496" w:rsidRPr="00FE48D8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134" w:type="dxa"/>
            <w:vMerge/>
          </w:tcPr>
          <w:p w14:paraId="0A9D7303" w14:textId="77777777" w:rsidR="00F63496" w:rsidRPr="00FE48D8" w:rsidRDefault="00F63496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5551F4C2" w14:textId="77777777" w:rsidR="00F63496" w:rsidRDefault="00F63496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442798EF" w14:textId="47A86252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Milk and milk products with reduced fat content; fruit, vegetable, fruit and vegetable juices and nectars; beverages containing fruit and vegetable juices; flour and other cereal products; cereal 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lastRenderedPageBreak/>
              <w:t>breakfast products</w:t>
            </w:r>
          </w:p>
        </w:tc>
        <w:tc>
          <w:tcPr>
            <w:tcW w:w="1701" w:type="dxa"/>
          </w:tcPr>
          <w:p w14:paraId="3E22D63A" w14:textId="2805727E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val="it-IT" w:eastAsia="en-GB"/>
              </w:rPr>
              <w:lastRenderedPageBreak/>
              <w:t>Vitamin A, vitamin D, thiamine, riboflavin, niacin, vitamin B6, vitamin B12, pantothenic acid, biotin, calcium, iron</w:t>
            </w:r>
          </w:p>
        </w:tc>
        <w:tc>
          <w:tcPr>
            <w:tcW w:w="2694" w:type="dxa"/>
          </w:tcPr>
          <w:p w14:paraId="59813AE6" w14:textId="17056694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15</w:t>
            </w:r>
            <w:r w:rsidRPr="00952FB1">
              <w:rPr>
                <w:rFonts w:cs="Times New Roman"/>
                <w:szCs w:val="24"/>
              </w:rPr>
              <w:t>–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50% of the RDI     </w:t>
            </w:r>
          </w:p>
        </w:tc>
      </w:tr>
      <w:tr w:rsidR="00F63496" w:rsidRPr="00685C12" w14:paraId="18B963F3" w14:textId="77777777" w:rsidTr="00B00A0F">
        <w:trPr>
          <w:trHeight w:val="1121"/>
        </w:trPr>
        <w:tc>
          <w:tcPr>
            <w:tcW w:w="1531" w:type="dxa"/>
            <w:vMerge/>
          </w:tcPr>
          <w:p w14:paraId="0687A803" w14:textId="77777777" w:rsidR="00F63496" w:rsidRPr="00FE48D8" w:rsidRDefault="00F63496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1D4529D9" w14:textId="77777777" w:rsidR="00F63496" w:rsidRPr="00FE48D8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134" w:type="dxa"/>
            <w:vMerge/>
          </w:tcPr>
          <w:p w14:paraId="01632A80" w14:textId="77777777" w:rsidR="00F63496" w:rsidRPr="00FE48D8" w:rsidRDefault="00F63496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54621A9C" w14:textId="77777777" w:rsidR="00F63496" w:rsidRDefault="00F63496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52A3AFA9" w14:textId="77777777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6C96B54B" w14:textId="4287CEE3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Folate, vitamin C</w:t>
            </w:r>
          </w:p>
        </w:tc>
        <w:tc>
          <w:tcPr>
            <w:tcW w:w="2694" w:type="dxa"/>
          </w:tcPr>
          <w:p w14:paraId="6CB5E259" w14:textId="0503FA4B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15</w:t>
            </w:r>
            <w:r w:rsidRPr="00952FB1">
              <w:rPr>
                <w:rFonts w:cs="Times New Roman"/>
                <w:szCs w:val="24"/>
              </w:rPr>
              <w:t>–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100% of the RDI</w:t>
            </w:r>
          </w:p>
        </w:tc>
      </w:tr>
      <w:tr w:rsidR="00F63496" w:rsidRPr="00685C12" w14:paraId="1DF69B11" w14:textId="77777777" w:rsidTr="00820088">
        <w:trPr>
          <w:trHeight w:val="362"/>
        </w:trPr>
        <w:tc>
          <w:tcPr>
            <w:tcW w:w="1531" w:type="dxa"/>
            <w:vMerge/>
          </w:tcPr>
          <w:p w14:paraId="4C46ABB4" w14:textId="77777777" w:rsidR="00F63496" w:rsidRPr="00952FB1" w:rsidRDefault="00F63496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</w:tcPr>
          <w:p w14:paraId="4E35EFD5" w14:textId="67A9E251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inister of Health. Regulation on enriching substances added to food and conditions of their use. 2010</w:t>
            </w:r>
            <w:r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szCs w:val="24"/>
                  <w:lang w:eastAsia="en-GB"/>
                </w:rPr>
                <w:tag w:val="MENDELEY_CITATION_v3_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"/>
                <w:id w:val="319782003"/>
                <w:placeholder>
                  <w:docPart w:val="E38F8C7E6C6242C9A17F96EEFBFF3D98"/>
                </w:placeholder>
              </w:sdtPr>
              <w:sdtContent>
                <w:r w:rsidR="001824C3" w:rsidRPr="001824C3">
                  <w:rPr>
                    <w:rFonts w:eastAsia="Times New Roman" w:cs="Times New Roman"/>
                    <w:color w:val="000000"/>
                    <w:szCs w:val="24"/>
                    <w:lang w:eastAsia="en-GB"/>
                  </w:rPr>
                  <w:t>(16)</w:t>
                </w:r>
              </w:sdtContent>
            </w:sdt>
          </w:p>
        </w:tc>
        <w:tc>
          <w:tcPr>
            <w:tcW w:w="1134" w:type="dxa"/>
          </w:tcPr>
          <w:p w14:paraId="063E973F" w14:textId="517C2B52" w:rsidR="00F63496" w:rsidRDefault="00F63496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2010 (repealed)</w:t>
            </w:r>
          </w:p>
        </w:tc>
        <w:tc>
          <w:tcPr>
            <w:tcW w:w="7230" w:type="dxa"/>
            <w:gridSpan w:val="4"/>
          </w:tcPr>
          <w:p w14:paraId="75822C9E" w14:textId="17948360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Same as 2002</w:t>
            </w:r>
          </w:p>
        </w:tc>
      </w:tr>
      <w:tr w:rsidR="00F63496" w:rsidRPr="00685C12" w14:paraId="5D19BDCA" w14:textId="77777777" w:rsidTr="00B00A0F">
        <w:trPr>
          <w:trHeight w:val="1658"/>
        </w:trPr>
        <w:tc>
          <w:tcPr>
            <w:tcW w:w="1531" w:type="dxa"/>
            <w:vMerge/>
          </w:tcPr>
          <w:p w14:paraId="18A7A3C9" w14:textId="77777777" w:rsidR="00F63496" w:rsidRPr="00952FB1" w:rsidRDefault="00F63496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</w:tcPr>
          <w:p w14:paraId="724309DE" w14:textId="0EF9B3C7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inister of Health. Regulation on enriching substances added to food and conditions of their use and prohibited substances. 2024</w:t>
            </w:r>
            <w:r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szCs w:val="24"/>
                  <w:lang w:eastAsia="en-GB"/>
                </w:rPr>
                <w:tag w:val="MENDELEY_CITATION_v3_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"/>
                <w:id w:val="246088706"/>
                <w:placeholder>
                  <w:docPart w:val="FDAAB593CAD64C4F94512EFD64A25366"/>
                </w:placeholder>
              </w:sdtPr>
              <w:sdtContent>
                <w:r w:rsidR="001824C3" w:rsidRPr="001824C3">
                  <w:rPr>
                    <w:rFonts w:eastAsia="Times New Roman" w:cs="Times New Roman"/>
                    <w:color w:val="000000"/>
                    <w:szCs w:val="24"/>
                    <w:lang w:eastAsia="en-GB"/>
                  </w:rPr>
                  <w:t>(17)</w:t>
                </w:r>
              </w:sdtContent>
            </w:sdt>
          </w:p>
        </w:tc>
        <w:tc>
          <w:tcPr>
            <w:tcW w:w="1134" w:type="dxa"/>
          </w:tcPr>
          <w:p w14:paraId="10DE7E2A" w14:textId="371F91E3" w:rsidR="00F63496" w:rsidRDefault="00F63496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24</w:t>
            </w:r>
          </w:p>
        </w:tc>
        <w:tc>
          <w:tcPr>
            <w:tcW w:w="7230" w:type="dxa"/>
            <w:gridSpan w:val="4"/>
          </w:tcPr>
          <w:p w14:paraId="0102A251" w14:textId="5437C802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Same as 2002/2010</w:t>
            </w:r>
          </w:p>
        </w:tc>
      </w:tr>
      <w:tr w:rsidR="00F63496" w:rsidRPr="00685C12" w14:paraId="07C98D73" w14:textId="77777777" w:rsidTr="00866554">
        <w:trPr>
          <w:trHeight w:val="869"/>
        </w:trPr>
        <w:tc>
          <w:tcPr>
            <w:tcW w:w="1531" w:type="dxa"/>
            <w:vMerge w:val="restart"/>
          </w:tcPr>
          <w:p w14:paraId="6BA28001" w14:textId="4583BD51" w:rsidR="00F63496" w:rsidRPr="00685C12" w:rsidRDefault="00F63496" w:rsidP="00F63496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  <w:r w:rsidRPr="00952FB1">
              <w:rPr>
                <w:rFonts w:eastAsia="Times New Roman" w:cs="Times New Roman"/>
                <w:b/>
                <w:szCs w:val="24"/>
                <w:lang w:eastAsia="en-GB"/>
              </w:rPr>
              <w:t>Sweden</w:t>
            </w:r>
          </w:p>
        </w:tc>
        <w:tc>
          <w:tcPr>
            <w:tcW w:w="3000" w:type="dxa"/>
            <w:vMerge w:val="restart"/>
          </w:tcPr>
          <w:p w14:paraId="54159E06" w14:textId="3655B507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Swedish Government. Regulation SLVFS 1983:2</w:t>
            </w:r>
            <w:r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szCs w:val="24"/>
                  <w:lang w:eastAsia="en-GB"/>
                </w:rPr>
                <w:tag w:val="MENDELEY_CITATION_v3_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"/>
                <w:id w:val="1023056731"/>
                <w:placeholder>
                  <w:docPart w:val="EFF876DDF53D490BA6A2C3C75E378567"/>
                </w:placeholder>
              </w:sdtPr>
              <w:sdtContent>
                <w:r w:rsidR="001824C3" w:rsidRPr="001824C3">
                  <w:rPr>
                    <w:rFonts w:eastAsia="Times New Roman" w:cs="Times New Roman"/>
                    <w:color w:val="000000"/>
                    <w:szCs w:val="24"/>
                    <w:lang w:eastAsia="en-GB"/>
                  </w:rPr>
                  <w:t>(18)</w:t>
                </w:r>
              </w:sdtContent>
            </w:sdt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 on the fortification of certain foods (amended by LIVSFS 2002:9 </w:t>
            </w:r>
            <w:r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szCs w:val="24"/>
                  <w:lang w:eastAsia="en-GB"/>
                </w:rPr>
                <w:tag w:val="MENDELEY_CITATION_v3_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"/>
                <w:id w:val="-1556846259"/>
                <w:placeholder>
                  <w:docPart w:val="EFF876DDF53D490BA6A2C3C75E378567"/>
                </w:placeholder>
              </w:sdtPr>
              <w:sdtContent>
                <w:r w:rsidR="001824C3" w:rsidRPr="001824C3">
                  <w:rPr>
                    <w:rFonts w:eastAsia="Times New Roman" w:cs="Times New Roman"/>
                    <w:color w:val="000000"/>
                    <w:szCs w:val="24"/>
                    <w:lang w:eastAsia="en-GB"/>
                  </w:rPr>
                  <w:t>(18)</w:t>
                </w:r>
              </w:sdtContent>
            </w:sdt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and LIVFSFS 2007:9</w:t>
            </w:r>
            <w:r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szCs w:val="24"/>
                  <w:lang w:eastAsia="en-GB"/>
                </w:rPr>
                <w:tag w:val="MENDELEY_CITATION_v3_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"/>
                <w:id w:val="1355312925"/>
                <w:placeholder>
                  <w:docPart w:val="EFF876DDF53D490BA6A2C3C75E378567"/>
                </w:placeholder>
              </w:sdtPr>
              <w:sdtContent>
                <w:r w:rsidR="001824C3" w:rsidRPr="001824C3">
                  <w:rPr>
                    <w:rFonts w:eastAsia="Times New Roman" w:cs="Times New Roman"/>
                    <w:color w:val="000000"/>
                    <w:szCs w:val="24"/>
                    <w:lang w:eastAsia="en-GB"/>
                  </w:rPr>
                  <w:t>(19)</w:t>
                </w:r>
              </w:sdtContent>
            </w:sdt>
            <w:r w:rsidRPr="00952FB1">
              <w:rPr>
                <w:rFonts w:eastAsia="Times New Roman" w:cs="Times New Roman"/>
                <w:szCs w:val="24"/>
                <w:lang w:eastAsia="en-GB"/>
              </w:rPr>
              <w:t>)</w:t>
            </w:r>
          </w:p>
        </w:tc>
        <w:tc>
          <w:tcPr>
            <w:tcW w:w="1134" w:type="dxa"/>
            <w:vMerge w:val="restart"/>
          </w:tcPr>
          <w:p w14:paraId="5C5C292A" w14:textId="099CBE36" w:rsidR="00F63496" w:rsidRDefault="00F63496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1983 (amended 2002 and 2007, repealed 2018)</w:t>
            </w:r>
          </w:p>
        </w:tc>
        <w:tc>
          <w:tcPr>
            <w:tcW w:w="1276" w:type="dxa"/>
            <w:vMerge w:val="restart"/>
          </w:tcPr>
          <w:p w14:paraId="4185387F" w14:textId="77777777" w:rsidR="00F63496" w:rsidRDefault="00F63496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ndatory</w:t>
            </w:r>
          </w:p>
          <w:p w14:paraId="56A41A0E" w14:textId="5CC0AABB" w:rsidR="00F63496" w:rsidRDefault="00F63496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14:paraId="70887734" w14:textId="15720D49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ilk for direct consumption (&lt;1.5% fat)</w:t>
            </w:r>
          </w:p>
        </w:tc>
        <w:tc>
          <w:tcPr>
            <w:tcW w:w="1701" w:type="dxa"/>
          </w:tcPr>
          <w:p w14:paraId="3E520A37" w14:textId="141FAA17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Vitamin D        </w:t>
            </w:r>
          </w:p>
        </w:tc>
        <w:tc>
          <w:tcPr>
            <w:tcW w:w="2694" w:type="dxa"/>
          </w:tcPr>
          <w:p w14:paraId="6C5EB16D" w14:textId="173EFE0C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0.38–0.5 µg/100 ml</w:t>
            </w:r>
          </w:p>
        </w:tc>
      </w:tr>
      <w:tr w:rsidR="00F63496" w:rsidRPr="00685C12" w14:paraId="7FA3C917" w14:textId="77777777" w:rsidTr="00866554">
        <w:trPr>
          <w:trHeight w:val="653"/>
        </w:trPr>
        <w:tc>
          <w:tcPr>
            <w:tcW w:w="1531" w:type="dxa"/>
            <w:vMerge/>
          </w:tcPr>
          <w:p w14:paraId="05ED3A5A" w14:textId="77777777" w:rsidR="00F63496" w:rsidRPr="00952FB1" w:rsidRDefault="00F63496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78E43BF3" w14:textId="77777777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134" w:type="dxa"/>
            <w:vMerge/>
          </w:tcPr>
          <w:p w14:paraId="66DCCE63" w14:textId="77777777" w:rsidR="00F63496" w:rsidRPr="00952FB1" w:rsidRDefault="00F63496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3FE6A892" w14:textId="77777777" w:rsidR="00F63496" w:rsidRDefault="00F63496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0EDDC581" w14:textId="4C13BCA3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argarine and fat mixtures</w:t>
            </w:r>
          </w:p>
        </w:tc>
        <w:tc>
          <w:tcPr>
            <w:tcW w:w="1701" w:type="dxa"/>
          </w:tcPr>
          <w:p w14:paraId="6CEE9EE2" w14:textId="662D9E4C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Vitamin A</w:t>
            </w:r>
          </w:p>
        </w:tc>
        <w:tc>
          <w:tcPr>
            <w:tcW w:w="2694" w:type="dxa"/>
          </w:tcPr>
          <w:p w14:paraId="195226B6" w14:textId="4BCA00F2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900</w:t>
            </w:r>
            <w:r w:rsidRPr="00952FB1">
              <w:rPr>
                <w:rFonts w:cs="Times New Roman"/>
                <w:szCs w:val="24"/>
              </w:rPr>
              <w:t>–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1500</w:t>
            </w:r>
            <w:r w:rsidRPr="00952FB1">
              <w:rPr>
                <w:rFonts w:cs="Times New Roman"/>
                <w:szCs w:val="24"/>
              </w:rPr>
              <w:t xml:space="preserve"> 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µg/100 g</w:t>
            </w:r>
          </w:p>
        </w:tc>
      </w:tr>
      <w:tr w:rsidR="00F63496" w:rsidRPr="00685C12" w14:paraId="08F9392B" w14:textId="77777777" w:rsidTr="00866554">
        <w:trPr>
          <w:trHeight w:val="116"/>
        </w:trPr>
        <w:tc>
          <w:tcPr>
            <w:tcW w:w="1531" w:type="dxa"/>
            <w:vMerge/>
          </w:tcPr>
          <w:p w14:paraId="42895DEC" w14:textId="77777777" w:rsidR="00F63496" w:rsidRPr="00952FB1" w:rsidRDefault="00F63496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2AE4FA0E" w14:textId="77777777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134" w:type="dxa"/>
            <w:vMerge/>
          </w:tcPr>
          <w:p w14:paraId="2D59C454" w14:textId="77777777" w:rsidR="00F63496" w:rsidRPr="00952FB1" w:rsidRDefault="00F63496" w:rsidP="00F63496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vMerge/>
          </w:tcPr>
          <w:p w14:paraId="67CD8ACD" w14:textId="77777777" w:rsidR="00F63496" w:rsidRDefault="00F63496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5352D4D4" w14:textId="77777777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2BBBBA9C" w14:textId="3A766075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Vitamin D</w:t>
            </w:r>
          </w:p>
        </w:tc>
        <w:tc>
          <w:tcPr>
            <w:tcW w:w="2694" w:type="dxa"/>
          </w:tcPr>
          <w:p w14:paraId="5BF2B43C" w14:textId="2191FE1C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7.5–10 µg/100 g</w:t>
            </w:r>
          </w:p>
        </w:tc>
      </w:tr>
      <w:tr w:rsidR="00F63496" w:rsidRPr="00685C12" w14:paraId="31C8C809" w14:textId="77777777" w:rsidTr="001A5953">
        <w:trPr>
          <w:trHeight w:val="411"/>
        </w:trPr>
        <w:tc>
          <w:tcPr>
            <w:tcW w:w="1531" w:type="dxa"/>
            <w:vMerge/>
          </w:tcPr>
          <w:p w14:paraId="28D59BBF" w14:textId="77777777" w:rsidR="00F63496" w:rsidRPr="00952FB1" w:rsidRDefault="00F63496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 w:val="restart"/>
          </w:tcPr>
          <w:p w14:paraId="25C4B1F9" w14:textId="199D74F7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cs="Times New Roman"/>
                <w:szCs w:val="24"/>
              </w:rPr>
              <w:t xml:space="preserve">Swedish Government. Regulation LIVSFS 2018:5 </w:t>
            </w:r>
            <w:sdt>
              <w:sdtPr>
                <w:rPr>
                  <w:rFonts w:cs="Times New Roman"/>
                  <w:color w:val="000000"/>
                  <w:szCs w:val="24"/>
                </w:rPr>
                <w:tag w:val="MENDELEY_CITATION_v3_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"/>
                <w:id w:val="1519966294"/>
                <w:placeholder>
                  <w:docPart w:val="875A15BE332F4C99BAC1F8FB3F8662D4"/>
                </w:placeholder>
              </w:sdtPr>
              <w:sdtContent>
                <w:r w:rsidR="001824C3" w:rsidRPr="001824C3">
                  <w:rPr>
                    <w:rFonts w:cs="Times New Roman"/>
                    <w:color w:val="000000"/>
                    <w:szCs w:val="24"/>
                  </w:rPr>
                  <w:t>(20)</w:t>
                </w:r>
              </w:sdtContent>
            </w:sdt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952FB1">
              <w:rPr>
                <w:rFonts w:cs="Times New Roman"/>
                <w:szCs w:val="24"/>
              </w:rPr>
              <w:t>on the enrichment of certain foods. 2018</w:t>
            </w:r>
          </w:p>
        </w:tc>
        <w:tc>
          <w:tcPr>
            <w:tcW w:w="1134" w:type="dxa"/>
            <w:vMerge w:val="restart"/>
          </w:tcPr>
          <w:p w14:paraId="05EC7128" w14:textId="100253DF" w:rsidR="00F63496" w:rsidRDefault="00F63496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52FB1">
              <w:rPr>
                <w:rFonts w:cs="Times New Roman"/>
                <w:szCs w:val="24"/>
              </w:rPr>
              <w:t>2018</w:t>
            </w:r>
          </w:p>
        </w:tc>
        <w:tc>
          <w:tcPr>
            <w:tcW w:w="1276" w:type="dxa"/>
            <w:vMerge w:val="restart"/>
          </w:tcPr>
          <w:p w14:paraId="5ABDBAE2" w14:textId="4510DC12" w:rsidR="00F63496" w:rsidRDefault="00F63496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ndatory</w:t>
            </w:r>
          </w:p>
        </w:tc>
        <w:tc>
          <w:tcPr>
            <w:tcW w:w="1559" w:type="dxa"/>
          </w:tcPr>
          <w:p w14:paraId="3BB76883" w14:textId="2ED26C05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cs="Times New Roman"/>
                <w:szCs w:val="24"/>
              </w:rPr>
              <w:t xml:space="preserve">Milk for direct consumption (&lt;3% fat), vegetable and lactose-free </w:t>
            </w:r>
            <w:r w:rsidRPr="00952FB1">
              <w:rPr>
                <w:rFonts w:cs="Times New Roman"/>
                <w:szCs w:val="24"/>
              </w:rPr>
              <w:lastRenderedPageBreak/>
              <w:t>products (&lt;3% fat)</w:t>
            </w:r>
          </w:p>
        </w:tc>
        <w:tc>
          <w:tcPr>
            <w:tcW w:w="1701" w:type="dxa"/>
          </w:tcPr>
          <w:p w14:paraId="06313F76" w14:textId="4836FE05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cs="Times New Roman"/>
                <w:szCs w:val="24"/>
              </w:rPr>
              <w:lastRenderedPageBreak/>
              <w:t>Vitamin D</w:t>
            </w:r>
          </w:p>
        </w:tc>
        <w:tc>
          <w:tcPr>
            <w:tcW w:w="2694" w:type="dxa"/>
          </w:tcPr>
          <w:p w14:paraId="2A5C4B7D" w14:textId="25207E98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cs="Times New Roman"/>
                <w:szCs w:val="24"/>
              </w:rPr>
              <w:t>0.95–1.1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 µg/100 g</w:t>
            </w:r>
          </w:p>
        </w:tc>
      </w:tr>
      <w:tr w:rsidR="00F63496" w:rsidRPr="00685C12" w14:paraId="46EF77A0" w14:textId="77777777" w:rsidTr="00641CBF">
        <w:trPr>
          <w:trHeight w:val="1828"/>
        </w:trPr>
        <w:tc>
          <w:tcPr>
            <w:tcW w:w="1531" w:type="dxa"/>
            <w:vMerge/>
          </w:tcPr>
          <w:p w14:paraId="20B22B19" w14:textId="77777777" w:rsidR="00F63496" w:rsidRPr="00952FB1" w:rsidRDefault="00F63496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6E2C2530" w14:textId="77777777" w:rsidR="00F63496" w:rsidRPr="00952FB1" w:rsidRDefault="00F63496" w:rsidP="00F63496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2E9B8ABD" w14:textId="77777777" w:rsidR="00F63496" w:rsidRPr="00952FB1" w:rsidRDefault="00F63496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</w:tcPr>
          <w:p w14:paraId="20264882" w14:textId="77777777" w:rsidR="00F63496" w:rsidRDefault="00F63496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14:paraId="77B86084" w14:textId="2A9067B2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cs="Times New Roman"/>
                <w:szCs w:val="24"/>
              </w:rPr>
              <w:t>Fermented milk (&lt;3% fat) and alternative vegetable products for fermented milk</w:t>
            </w:r>
          </w:p>
        </w:tc>
        <w:tc>
          <w:tcPr>
            <w:tcW w:w="1701" w:type="dxa"/>
          </w:tcPr>
          <w:p w14:paraId="775B981E" w14:textId="5313804A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cs="Times New Roman"/>
                <w:szCs w:val="24"/>
              </w:rPr>
              <w:t>Vitamin D</w:t>
            </w:r>
          </w:p>
        </w:tc>
        <w:tc>
          <w:tcPr>
            <w:tcW w:w="2694" w:type="dxa"/>
          </w:tcPr>
          <w:p w14:paraId="0FE7B3F5" w14:textId="39867C8F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cs="Times New Roman"/>
                <w:szCs w:val="24"/>
              </w:rPr>
              <w:t xml:space="preserve">0.75–1.1 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µg/100 g</w:t>
            </w:r>
          </w:p>
        </w:tc>
      </w:tr>
      <w:tr w:rsidR="00F63496" w:rsidRPr="00685C12" w14:paraId="685096E6" w14:textId="77777777" w:rsidTr="00641CBF">
        <w:trPr>
          <w:trHeight w:val="543"/>
        </w:trPr>
        <w:tc>
          <w:tcPr>
            <w:tcW w:w="1531" w:type="dxa"/>
            <w:vMerge/>
          </w:tcPr>
          <w:p w14:paraId="7D468EC6" w14:textId="77777777" w:rsidR="00F63496" w:rsidRPr="00952FB1" w:rsidRDefault="00F63496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16E03F10" w14:textId="77777777" w:rsidR="00F63496" w:rsidRPr="00952FB1" w:rsidRDefault="00F63496" w:rsidP="00F63496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33E014DE" w14:textId="77777777" w:rsidR="00F63496" w:rsidRPr="00952FB1" w:rsidRDefault="00F63496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</w:tcPr>
          <w:p w14:paraId="368D4A23" w14:textId="77777777" w:rsidR="00F63496" w:rsidRDefault="00F63496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6561F11C" w14:textId="3223B5BC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cs="Times New Roman"/>
                <w:szCs w:val="24"/>
              </w:rPr>
              <w:t>Margarine and fat mixtures</w:t>
            </w:r>
          </w:p>
        </w:tc>
        <w:tc>
          <w:tcPr>
            <w:tcW w:w="1701" w:type="dxa"/>
          </w:tcPr>
          <w:p w14:paraId="796BBB8D" w14:textId="35A9184B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cs="Times New Roman"/>
                <w:szCs w:val="24"/>
              </w:rPr>
              <w:t>Vitamin A</w:t>
            </w:r>
          </w:p>
        </w:tc>
        <w:tc>
          <w:tcPr>
            <w:tcW w:w="2694" w:type="dxa"/>
          </w:tcPr>
          <w:p w14:paraId="3506FE25" w14:textId="433DFEB8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900</w:t>
            </w:r>
            <w:r w:rsidRPr="00952FB1">
              <w:rPr>
                <w:rFonts w:cs="Times New Roman"/>
                <w:szCs w:val="24"/>
              </w:rPr>
              <w:t>–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1500</w:t>
            </w:r>
            <w:r w:rsidRPr="00952FB1">
              <w:rPr>
                <w:rFonts w:cs="Times New Roman"/>
                <w:szCs w:val="24"/>
              </w:rPr>
              <w:t xml:space="preserve"> 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µg/100 g</w:t>
            </w:r>
          </w:p>
        </w:tc>
      </w:tr>
      <w:tr w:rsidR="00F63496" w:rsidRPr="00685C12" w14:paraId="4B1DD2A7" w14:textId="77777777" w:rsidTr="00641CBF">
        <w:trPr>
          <w:trHeight w:val="514"/>
        </w:trPr>
        <w:tc>
          <w:tcPr>
            <w:tcW w:w="1531" w:type="dxa"/>
            <w:vMerge/>
          </w:tcPr>
          <w:p w14:paraId="27D47680" w14:textId="77777777" w:rsidR="00F63496" w:rsidRPr="00952FB1" w:rsidRDefault="00F63496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1CD2C560" w14:textId="77777777" w:rsidR="00F63496" w:rsidRPr="00952FB1" w:rsidRDefault="00F63496" w:rsidP="00F63496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5CEAA22E" w14:textId="77777777" w:rsidR="00F63496" w:rsidRPr="00952FB1" w:rsidRDefault="00F63496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</w:tcPr>
          <w:p w14:paraId="305CA24B" w14:textId="77777777" w:rsidR="00F63496" w:rsidRDefault="00F63496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6CCADA14" w14:textId="77777777" w:rsidR="00F63496" w:rsidRPr="00952FB1" w:rsidRDefault="00F63496" w:rsidP="00F63496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3D1D325E" w14:textId="498F3E74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cs="Times New Roman"/>
                <w:szCs w:val="24"/>
              </w:rPr>
              <w:t>Vitamin D</w:t>
            </w:r>
          </w:p>
        </w:tc>
        <w:tc>
          <w:tcPr>
            <w:tcW w:w="2694" w:type="dxa"/>
          </w:tcPr>
          <w:p w14:paraId="242218CA" w14:textId="212ECB72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cs="Times New Roman"/>
                <w:szCs w:val="24"/>
              </w:rPr>
              <w:t xml:space="preserve">19.5–21 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µg/100 g</w:t>
            </w:r>
          </w:p>
        </w:tc>
      </w:tr>
      <w:tr w:rsidR="00F63496" w:rsidRPr="00685C12" w14:paraId="6119E7F8" w14:textId="77777777" w:rsidTr="003122CA">
        <w:trPr>
          <w:trHeight w:val="544"/>
        </w:trPr>
        <w:tc>
          <w:tcPr>
            <w:tcW w:w="1531" w:type="dxa"/>
            <w:vMerge w:val="restart"/>
          </w:tcPr>
          <w:p w14:paraId="582FA4D0" w14:textId="6D6AF9DC" w:rsidR="00F63496" w:rsidRPr="00685C12" w:rsidRDefault="00F63496" w:rsidP="00F63496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  <w:r w:rsidRPr="00952FB1">
              <w:rPr>
                <w:rFonts w:cs="Times New Roman"/>
                <w:b/>
                <w:szCs w:val="24"/>
              </w:rPr>
              <w:t>Switzerland</w:t>
            </w:r>
          </w:p>
        </w:tc>
        <w:tc>
          <w:tcPr>
            <w:tcW w:w="3000" w:type="dxa"/>
          </w:tcPr>
          <w:p w14:paraId="36D2B2E1" w14:textId="4ED1E264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cs="Times New Roman"/>
                <w:szCs w:val="24"/>
              </w:rPr>
              <w:t>Federal Department of Home Affairs (FDHA) Regulation on the addition of essential or physiologically useful substances to foodstuffs (repealed 2016)</w:t>
            </w:r>
            <w:r>
              <w:rPr>
                <w:rFonts w:cs="Times New Roman"/>
                <w:szCs w:val="24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Cs w:val="24"/>
                </w:rPr>
                <w:tag w:val="MENDELEY_CITATION_v3_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"/>
                <w:id w:val="-253362754"/>
                <w:placeholder>
                  <w:docPart w:val="73755B4BF866489883B7FD752760C6F9"/>
                </w:placeholder>
              </w:sdtPr>
              <w:sdtContent>
                <w:r w:rsidR="001824C3" w:rsidRPr="001824C3">
                  <w:rPr>
                    <w:rFonts w:cs="Times New Roman"/>
                    <w:color w:val="000000"/>
                    <w:szCs w:val="24"/>
                  </w:rPr>
                  <w:t>(9)</w:t>
                </w:r>
              </w:sdtContent>
            </w:sdt>
          </w:p>
        </w:tc>
        <w:tc>
          <w:tcPr>
            <w:tcW w:w="1134" w:type="dxa"/>
          </w:tcPr>
          <w:p w14:paraId="4C252A1E" w14:textId="44AE95AC" w:rsidR="00F63496" w:rsidRDefault="00F63496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52FB1">
              <w:rPr>
                <w:rFonts w:cs="Times New Roman"/>
                <w:szCs w:val="24"/>
              </w:rPr>
              <w:t>2005 (repealed)</w:t>
            </w:r>
          </w:p>
        </w:tc>
        <w:tc>
          <w:tcPr>
            <w:tcW w:w="1276" w:type="dxa"/>
          </w:tcPr>
          <w:p w14:paraId="48CDAC92" w14:textId="4BE2226D" w:rsidR="00F63496" w:rsidRDefault="00F63496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oluntary</w:t>
            </w:r>
          </w:p>
        </w:tc>
        <w:tc>
          <w:tcPr>
            <w:tcW w:w="1559" w:type="dxa"/>
          </w:tcPr>
          <w:p w14:paraId="1562378E" w14:textId="4BAF6569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Broad food categories listed in </w:t>
            </w:r>
            <w:r w:rsidRPr="00952FB1">
              <w:rPr>
                <w:rFonts w:eastAsia="Times New Roman" w:cs="Times New Roman"/>
                <w:i/>
                <w:iCs/>
                <w:szCs w:val="24"/>
                <w:lang w:eastAsia="en-GB"/>
              </w:rPr>
              <w:t>Annex 3</w:t>
            </w:r>
          </w:p>
        </w:tc>
        <w:tc>
          <w:tcPr>
            <w:tcW w:w="1701" w:type="dxa"/>
          </w:tcPr>
          <w:p w14:paraId="6279A92F" w14:textId="77777777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Vitamins and minerals in </w:t>
            </w:r>
            <w:r w:rsidRPr="00952FB1">
              <w:rPr>
                <w:rFonts w:eastAsia="Times New Roman" w:cs="Times New Roman"/>
                <w:i/>
                <w:iCs/>
                <w:szCs w:val="24"/>
                <w:lang w:eastAsia="en-GB"/>
              </w:rPr>
              <w:t>Annex 1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  <w:p w14:paraId="73FA063E" w14:textId="77777777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2694" w:type="dxa"/>
          </w:tcPr>
          <w:p w14:paraId="59CE798C" w14:textId="0CDD4CD8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cs="Times New Roman"/>
                <w:szCs w:val="24"/>
              </w:rPr>
              <w:t>The addition must be such that the recommended daily dose (</w:t>
            </w:r>
            <w:r w:rsidRPr="00952FB1">
              <w:rPr>
                <w:rFonts w:cs="Times New Roman"/>
                <w:i/>
                <w:iCs/>
                <w:szCs w:val="24"/>
              </w:rPr>
              <w:t>Annex 1</w:t>
            </w:r>
            <w:r w:rsidRPr="00952FB1">
              <w:rPr>
                <w:rFonts w:cs="Times New Roman"/>
                <w:szCs w:val="24"/>
              </w:rPr>
              <w:t>) is not exceeded through the daily ration (</w:t>
            </w:r>
            <w:r w:rsidRPr="00952FB1">
              <w:rPr>
                <w:rFonts w:cs="Times New Roman"/>
                <w:i/>
                <w:iCs/>
                <w:szCs w:val="24"/>
              </w:rPr>
              <w:t>Annex 3</w:t>
            </w:r>
            <w:r w:rsidRPr="00952FB1">
              <w:rPr>
                <w:rFonts w:cs="Times New Roman"/>
                <w:szCs w:val="24"/>
              </w:rPr>
              <w:t>).</w:t>
            </w:r>
          </w:p>
        </w:tc>
      </w:tr>
      <w:tr w:rsidR="00F63496" w:rsidRPr="00685C12" w14:paraId="7B12D427" w14:textId="77777777" w:rsidTr="00695B80">
        <w:trPr>
          <w:trHeight w:val="3246"/>
        </w:trPr>
        <w:tc>
          <w:tcPr>
            <w:tcW w:w="1531" w:type="dxa"/>
            <w:vMerge/>
          </w:tcPr>
          <w:p w14:paraId="19273749" w14:textId="77777777" w:rsidR="00F63496" w:rsidRPr="00952FB1" w:rsidRDefault="00F63496" w:rsidP="00F63496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000" w:type="dxa"/>
          </w:tcPr>
          <w:p w14:paraId="1080A930" w14:textId="499025E8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FDHA Ordinance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br/>
              <w:t>on the addition of vitamins, minerals and other substances in foodstuffs (latest version 2023)</w:t>
            </w:r>
            <w:r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szCs w:val="24"/>
                  <w:lang w:eastAsia="en-GB"/>
                </w:rPr>
                <w:tag w:val="MENDELEY_CITATION_v3_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"/>
                <w:id w:val="-459110426"/>
                <w:placeholder>
                  <w:docPart w:val="62A6CF625E4C499A9246F534713A6054"/>
                </w:placeholder>
              </w:sdtPr>
              <w:sdtContent>
                <w:r w:rsidR="001824C3" w:rsidRPr="001824C3">
                  <w:rPr>
                    <w:rFonts w:eastAsia="Times New Roman" w:cs="Times New Roman"/>
                    <w:color w:val="000000"/>
                    <w:szCs w:val="24"/>
                    <w:lang w:eastAsia="en-GB"/>
                  </w:rPr>
                  <w:t>(10)</w:t>
                </w:r>
              </w:sdtContent>
            </w:sdt>
          </w:p>
        </w:tc>
        <w:tc>
          <w:tcPr>
            <w:tcW w:w="1134" w:type="dxa"/>
          </w:tcPr>
          <w:p w14:paraId="32E75CB9" w14:textId="0FCE2720" w:rsidR="00F63496" w:rsidRDefault="00F63496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16</w:t>
            </w:r>
          </w:p>
        </w:tc>
        <w:tc>
          <w:tcPr>
            <w:tcW w:w="1276" w:type="dxa"/>
          </w:tcPr>
          <w:p w14:paraId="70DCE737" w14:textId="79CE4297" w:rsidR="00F63496" w:rsidRDefault="00F63496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oluntary</w:t>
            </w:r>
          </w:p>
        </w:tc>
        <w:tc>
          <w:tcPr>
            <w:tcW w:w="1559" w:type="dxa"/>
          </w:tcPr>
          <w:p w14:paraId="659F2A28" w14:textId="21F3CE6E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Similar range of food vehicles in </w:t>
            </w:r>
            <w:r w:rsidRPr="00952FB1">
              <w:rPr>
                <w:rFonts w:eastAsia="Times New Roman" w:cs="Times New Roman"/>
                <w:i/>
                <w:iCs/>
                <w:szCs w:val="24"/>
                <w:lang w:eastAsia="en-GB"/>
              </w:rPr>
              <w:t>Annex 7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, including added milk-based beverages and fish products.</w:t>
            </w:r>
          </w:p>
        </w:tc>
        <w:tc>
          <w:tcPr>
            <w:tcW w:w="1701" w:type="dxa"/>
          </w:tcPr>
          <w:p w14:paraId="26212011" w14:textId="48BFAFE3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Micronutrients allowed listed in </w:t>
            </w:r>
            <w:r w:rsidRPr="00952FB1">
              <w:rPr>
                <w:rFonts w:eastAsia="Times New Roman" w:cs="Times New Roman"/>
                <w:i/>
                <w:iCs/>
                <w:szCs w:val="24"/>
                <w:lang w:eastAsia="en-GB"/>
              </w:rPr>
              <w:t>Annex 1.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 Adds new ones (phosphorus, copper, manganese, chromium, molybdenum, chloride).</w:t>
            </w:r>
          </w:p>
        </w:tc>
        <w:tc>
          <w:tcPr>
            <w:tcW w:w="2694" w:type="dxa"/>
          </w:tcPr>
          <w:p w14:paraId="091F1E93" w14:textId="77777777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The addition of nutrients must comply with the maximum levels listed in </w:t>
            </w:r>
            <w:r w:rsidRPr="00952FB1">
              <w:rPr>
                <w:rFonts w:eastAsia="Times New Roman" w:cs="Times New Roman"/>
                <w:i/>
                <w:iCs/>
                <w:szCs w:val="24"/>
                <w:lang w:eastAsia="en-GB"/>
              </w:rPr>
              <w:t>Annex 1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 xml:space="preserve"> per daily ration defined in </w:t>
            </w:r>
            <w:r w:rsidRPr="00952FB1">
              <w:rPr>
                <w:rFonts w:eastAsia="Times New Roman" w:cs="Times New Roman"/>
                <w:i/>
                <w:iCs/>
                <w:szCs w:val="24"/>
                <w:lang w:eastAsia="en-GB"/>
              </w:rPr>
              <w:t>Annex 7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.</w:t>
            </w:r>
          </w:p>
          <w:p w14:paraId="5FD7F65A" w14:textId="77777777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F63496" w:rsidRPr="00685C12" w14:paraId="33764F61" w14:textId="77777777" w:rsidTr="00597678">
        <w:trPr>
          <w:trHeight w:val="132"/>
        </w:trPr>
        <w:tc>
          <w:tcPr>
            <w:tcW w:w="1531" w:type="dxa"/>
          </w:tcPr>
          <w:p w14:paraId="004A2C32" w14:textId="42136EEB" w:rsidR="00F63496" w:rsidRPr="00685C12" w:rsidRDefault="00F63496" w:rsidP="00F63496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  <w:r w:rsidRPr="00952FB1">
              <w:rPr>
                <w:rFonts w:eastAsia="Times New Roman" w:cs="Times New Roman"/>
                <w:b/>
                <w:szCs w:val="24"/>
                <w:lang w:eastAsia="en-GB"/>
              </w:rPr>
              <w:t>Türkiye</w:t>
            </w:r>
          </w:p>
        </w:tc>
        <w:tc>
          <w:tcPr>
            <w:tcW w:w="3000" w:type="dxa"/>
          </w:tcPr>
          <w:p w14:paraId="388E3309" w14:textId="1EF0D562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inistry of Food, Agriculture and Livestock. Turkish Food Codex Regulation on the addition of vitamins and minerals and of certain other substances to foods (2017</w:t>
            </w:r>
            <w:r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szCs w:val="24"/>
                  <w:lang w:eastAsia="en-GB"/>
                </w:rPr>
                <w:tag w:val="MENDELEY_CITATION_v3_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"/>
                <w:id w:val="-1967273768"/>
                <w:placeholder>
                  <w:docPart w:val="94CA98DF6BBB46B8A6D22FD1D3EBB218"/>
                </w:placeholder>
              </w:sdtPr>
              <w:sdtContent>
                <w:r w:rsidR="001824C3" w:rsidRPr="001824C3">
                  <w:rPr>
                    <w:rFonts w:eastAsia="Times New Roman" w:cs="Times New Roman"/>
                    <w:color w:val="000000"/>
                    <w:szCs w:val="24"/>
                    <w:lang w:eastAsia="en-GB"/>
                  </w:rPr>
                  <w:t>(21)</w:t>
                </w:r>
              </w:sdtContent>
            </w:sdt>
            <w:r w:rsidRPr="00952FB1">
              <w:rPr>
                <w:rFonts w:eastAsia="Times New Roman" w:cs="Times New Roman"/>
                <w:szCs w:val="24"/>
                <w:lang w:eastAsia="en-GB"/>
              </w:rPr>
              <w:t>, amended 2020</w:t>
            </w:r>
            <w:r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szCs w:val="24"/>
                  <w:lang w:eastAsia="en-GB"/>
                </w:rPr>
                <w:tag w:val="MENDELEY_CITATION_v3_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"/>
                <w:id w:val="-1041368054"/>
                <w:placeholder>
                  <w:docPart w:val="94CA98DF6BBB46B8A6D22FD1D3EBB218"/>
                </w:placeholder>
              </w:sdtPr>
              <w:sdtContent>
                <w:r w:rsidR="001824C3" w:rsidRPr="001824C3">
                  <w:rPr>
                    <w:rFonts w:eastAsia="Times New Roman" w:cs="Times New Roman"/>
                    <w:color w:val="000000"/>
                    <w:szCs w:val="24"/>
                    <w:lang w:eastAsia="en-GB"/>
                  </w:rPr>
                  <w:t>(22)</w:t>
                </w:r>
              </w:sdtContent>
            </w:sdt>
            <w:r w:rsidRPr="00952FB1">
              <w:rPr>
                <w:rFonts w:eastAsia="Times New Roman" w:cs="Times New Roman"/>
                <w:szCs w:val="24"/>
                <w:lang w:eastAsia="en-GB"/>
              </w:rPr>
              <w:t>)</w:t>
            </w:r>
          </w:p>
        </w:tc>
        <w:tc>
          <w:tcPr>
            <w:tcW w:w="1134" w:type="dxa"/>
          </w:tcPr>
          <w:p w14:paraId="4248B4F1" w14:textId="59D7F270" w:rsidR="00F63496" w:rsidRDefault="00F63496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17 (amended 2020)</w:t>
            </w:r>
          </w:p>
        </w:tc>
        <w:tc>
          <w:tcPr>
            <w:tcW w:w="1276" w:type="dxa"/>
          </w:tcPr>
          <w:p w14:paraId="7A524D26" w14:textId="2482D1B1" w:rsidR="00F63496" w:rsidRDefault="00F63496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oluntary</w:t>
            </w:r>
          </w:p>
        </w:tc>
        <w:tc>
          <w:tcPr>
            <w:tcW w:w="1559" w:type="dxa"/>
          </w:tcPr>
          <w:p w14:paraId="4266B592" w14:textId="1AF5C5CF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All food excluding unprocessed foods (fruits, vegetables, red meat, poultry, fish) and alcoholic beverages with more than 1.2% alcohol by volume</w:t>
            </w:r>
          </w:p>
        </w:tc>
        <w:tc>
          <w:tcPr>
            <w:tcW w:w="1701" w:type="dxa"/>
          </w:tcPr>
          <w:p w14:paraId="79508B29" w14:textId="4FD1977B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Vitamins and minerals</w:t>
            </w:r>
            <w:r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(A, D, E, C, K, B group; calcium, phosphorus, iron, magnesium, zinc, iodine, selenium, copper, manganese, chromium, molybdenum, fluoride, potassium, chloride)</w:t>
            </w:r>
          </w:p>
        </w:tc>
        <w:tc>
          <w:tcPr>
            <w:tcW w:w="2694" w:type="dxa"/>
          </w:tcPr>
          <w:p w14:paraId="588321B7" w14:textId="77777777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No minimum/maximum amounts mentioned</w:t>
            </w:r>
          </w:p>
          <w:p w14:paraId="21F79E08" w14:textId="77777777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F63496" w:rsidRPr="00685C12" w14:paraId="6A9FD63D" w14:textId="77777777" w:rsidTr="0040641B">
        <w:trPr>
          <w:trHeight w:val="649"/>
        </w:trPr>
        <w:tc>
          <w:tcPr>
            <w:tcW w:w="1531" w:type="dxa"/>
            <w:vMerge w:val="restart"/>
          </w:tcPr>
          <w:p w14:paraId="567C45D7" w14:textId="2127F493" w:rsidR="00F63496" w:rsidRPr="00685C12" w:rsidRDefault="00F63496" w:rsidP="00F63496">
            <w:pPr>
              <w:spacing w:line="276" w:lineRule="auto"/>
              <w:jc w:val="both"/>
              <w:rPr>
                <w:rFonts w:cs="Times New Roman"/>
                <w:b/>
                <w:szCs w:val="24"/>
              </w:rPr>
            </w:pPr>
            <w:r w:rsidRPr="00952FB1">
              <w:rPr>
                <w:rFonts w:eastAsia="Times New Roman" w:cs="Times New Roman"/>
                <w:b/>
                <w:szCs w:val="24"/>
                <w:lang w:eastAsia="en-GB"/>
              </w:rPr>
              <w:t>United Kingdom</w:t>
            </w:r>
          </w:p>
        </w:tc>
        <w:tc>
          <w:tcPr>
            <w:tcW w:w="3000" w:type="dxa"/>
            <w:vMerge w:val="restart"/>
          </w:tcPr>
          <w:p w14:paraId="78902D6E" w14:textId="43228D92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Bread and Flour Regulations (1998)</w:t>
            </w:r>
            <w:r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szCs w:val="24"/>
                  <w:lang w:eastAsia="en-GB"/>
                </w:rPr>
                <w:tag w:val="MENDELEY_CITATION_v3_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"/>
                <w:id w:val="1292641552"/>
                <w:placeholder>
                  <w:docPart w:val="D78C0BFBD6394735849B9F132192D6D6"/>
                </w:placeholder>
              </w:sdtPr>
              <w:sdtContent>
                <w:r w:rsidR="001824C3" w:rsidRPr="001824C3">
                  <w:rPr>
                    <w:rFonts w:eastAsia="Times New Roman" w:cs="Times New Roman"/>
                    <w:color w:val="000000"/>
                    <w:szCs w:val="24"/>
                    <w:lang w:eastAsia="en-GB"/>
                  </w:rPr>
                  <w:t>(23)</w:t>
                </w:r>
              </w:sdtContent>
            </w:sdt>
          </w:p>
        </w:tc>
        <w:tc>
          <w:tcPr>
            <w:tcW w:w="1134" w:type="dxa"/>
            <w:vMerge w:val="restart"/>
          </w:tcPr>
          <w:p w14:paraId="4E2BDD7B" w14:textId="60FFAA86" w:rsidR="00F63496" w:rsidRDefault="00F63496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98</w:t>
            </w:r>
          </w:p>
        </w:tc>
        <w:tc>
          <w:tcPr>
            <w:tcW w:w="1276" w:type="dxa"/>
            <w:vMerge w:val="restart"/>
          </w:tcPr>
          <w:p w14:paraId="03DC8FBA" w14:textId="4BEB20D3" w:rsidR="00F63496" w:rsidRDefault="00F63496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ndatory</w:t>
            </w:r>
          </w:p>
        </w:tc>
        <w:tc>
          <w:tcPr>
            <w:tcW w:w="1559" w:type="dxa"/>
            <w:vMerge w:val="restart"/>
          </w:tcPr>
          <w:p w14:paraId="3F829675" w14:textId="7DF37DB4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White and brown wheat flou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FD2CFB6" w14:textId="383B9FC0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C</w:t>
            </w:r>
            <w:r w:rsidRPr="00952FB1">
              <w:rPr>
                <w:rFonts w:eastAsia="Times New Roman" w:cs="Times New Roman"/>
                <w:szCs w:val="24"/>
                <w:lang w:eastAsia="en-GB"/>
              </w:rPr>
              <w:t>alcium (carbonate</w:t>
            </w:r>
            <w:r>
              <w:rPr>
                <w:rFonts w:eastAsia="Times New Roman" w:cs="Times New Roman"/>
                <w:szCs w:val="24"/>
                <w:lang w:eastAsia="en-GB"/>
              </w:rPr>
              <w:t>)</w:t>
            </w:r>
          </w:p>
        </w:tc>
        <w:tc>
          <w:tcPr>
            <w:tcW w:w="2694" w:type="dxa"/>
          </w:tcPr>
          <w:p w14:paraId="25773E5A" w14:textId="52BD23A7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235–390 mg/100 g</w:t>
            </w:r>
          </w:p>
        </w:tc>
      </w:tr>
      <w:tr w:rsidR="00F63496" w:rsidRPr="00685C12" w14:paraId="14317453" w14:textId="77777777" w:rsidTr="00076B0A">
        <w:trPr>
          <w:trHeight w:val="611"/>
        </w:trPr>
        <w:tc>
          <w:tcPr>
            <w:tcW w:w="1531" w:type="dxa"/>
            <w:vMerge/>
          </w:tcPr>
          <w:p w14:paraId="4BBA7D1D" w14:textId="77777777" w:rsidR="00F63496" w:rsidRPr="00952FB1" w:rsidRDefault="00F63496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4C5E91A2" w14:textId="77777777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134" w:type="dxa"/>
            <w:vMerge/>
          </w:tcPr>
          <w:p w14:paraId="6305D45B" w14:textId="77777777" w:rsidR="00F63496" w:rsidRDefault="00F63496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</w:tcPr>
          <w:p w14:paraId="71B0A576" w14:textId="77777777" w:rsidR="00F63496" w:rsidRDefault="00F63496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20C88A1E" w14:textId="77777777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8676A41" w14:textId="62152708" w:rsidR="00F63496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Iron</w:t>
            </w:r>
          </w:p>
        </w:tc>
        <w:tc>
          <w:tcPr>
            <w:tcW w:w="2694" w:type="dxa"/>
          </w:tcPr>
          <w:p w14:paraId="426412C9" w14:textId="120253C2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in 1.65 mg/100 g</w:t>
            </w:r>
          </w:p>
        </w:tc>
      </w:tr>
      <w:tr w:rsidR="00F63496" w:rsidRPr="00685C12" w14:paraId="13AD8C02" w14:textId="77777777" w:rsidTr="008D4F00">
        <w:trPr>
          <w:trHeight w:val="462"/>
        </w:trPr>
        <w:tc>
          <w:tcPr>
            <w:tcW w:w="1531" w:type="dxa"/>
            <w:vMerge/>
          </w:tcPr>
          <w:p w14:paraId="48485CAF" w14:textId="77777777" w:rsidR="00F63496" w:rsidRPr="00952FB1" w:rsidRDefault="00F63496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1B1878D2" w14:textId="77777777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134" w:type="dxa"/>
            <w:vMerge/>
          </w:tcPr>
          <w:p w14:paraId="14DFE290" w14:textId="77777777" w:rsidR="00F63496" w:rsidRDefault="00F63496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</w:tcPr>
          <w:p w14:paraId="6C0372B8" w14:textId="77777777" w:rsidR="00F63496" w:rsidRDefault="00F63496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5B54F6D3" w14:textId="77777777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58DF1C3" w14:textId="0B4A71E5" w:rsidR="00F63496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Thiamine</w:t>
            </w:r>
          </w:p>
        </w:tc>
        <w:tc>
          <w:tcPr>
            <w:tcW w:w="2694" w:type="dxa"/>
          </w:tcPr>
          <w:p w14:paraId="1180C260" w14:textId="00E3E73C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in 0.24 mg/100 g</w:t>
            </w:r>
          </w:p>
        </w:tc>
      </w:tr>
      <w:tr w:rsidR="00F63496" w:rsidRPr="00685C12" w14:paraId="503C6CE7" w14:textId="77777777" w:rsidTr="0090515C">
        <w:trPr>
          <w:trHeight w:val="217"/>
        </w:trPr>
        <w:tc>
          <w:tcPr>
            <w:tcW w:w="1531" w:type="dxa"/>
            <w:vMerge/>
          </w:tcPr>
          <w:p w14:paraId="03E0E5DF" w14:textId="77777777" w:rsidR="00F63496" w:rsidRPr="00952FB1" w:rsidRDefault="00F63496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65DF57E1" w14:textId="77777777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134" w:type="dxa"/>
            <w:vMerge/>
          </w:tcPr>
          <w:p w14:paraId="443B3199" w14:textId="77777777" w:rsidR="00F63496" w:rsidRDefault="00F63496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</w:tcPr>
          <w:p w14:paraId="2DEA92C6" w14:textId="77777777" w:rsidR="00F63496" w:rsidRDefault="00F63496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1B0D87C1" w14:textId="77777777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711DB813" w14:textId="40375754" w:rsidR="00F63496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Niacin</w:t>
            </w:r>
          </w:p>
        </w:tc>
        <w:tc>
          <w:tcPr>
            <w:tcW w:w="2694" w:type="dxa"/>
          </w:tcPr>
          <w:p w14:paraId="1C2B9D40" w14:textId="347D65CA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in 1.6 mg/100 g</w:t>
            </w:r>
          </w:p>
        </w:tc>
      </w:tr>
      <w:tr w:rsidR="00F63496" w:rsidRPr="00685C12" w14:paraId="09B78373" w14:textId="77777777" w:rsidTr="00326AEF">
        <w:trPr>
          <w:trHeight w:val="707"/>
        </w:trPr>
        <w:tc>
          <w:tcPr>
            <w:tcW w:w="1531" w:type="dxa"/>
            <w:vMerge/>
          </w:tcPr>
          <w:p w14:paraId="3AD78C59" w14:textId="77777777" w:rsidR="00F63496" w:rsidRPr="00952FB1" w:rsidRDefault="00F63496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 w:val="restart"/>
          </w:tcPr>
          <w:p w14:paraId="7A2FFAC9" w14:textId="67049EC7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Bread and Flour Regulations (amended 2024</w:t>
            </w:r>
            <w:r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szCs w:val="24"/>
                  <w:lang w:eastAsia="en-GB"/>
                </w:rPr>
                <w:tag w:val="MENDELEY_CITATION_v3_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"/>
                <w:id w:val="1030149505"/>
                <w:placeholder>
                  <w:docPart w:val="A500B0B46C2D492B9E6FBC444E6AD555"/>
                </w:placeholder>
              </w:sdtPr>
              <w:sdtContent>
                <w:r w:rsidR="001824C3" w:rsidRPr="001824C3">
                  <w:rPr>
                    <w:rFonts w:eastAsia="Times New Roman" w:cs="Times New Roman"/>
                    <w:color w:val="000000"/>
                    <w:szCs w:val="24"/>
                    <w:lang w:eastAsia="en-GB"/>
                  </w:rPr>
                  <w:t>(24)</w:t>
                </w:r>
              </w:sdtContent>
            </w:sdt>
            <w:r w:rsidRPr="00952FB1">
              <w:rPr>
                <w:rFonts w:eastAsia="Times New Roman" w:cs="Times New Roman"/>
                <w:szCs w:val="24"/>
                <w:lang w:eastAsia="en-GB"/>
              </w:rPr>
              <w:t>)</w:t>
            </w:r>
          </w:p>
        </w:tc>
        <w:tc>
          <w:tcPr>
            <w:tcW w:w="1134" w:type="dxa"/>
            <w:vMerge w:val="restart"/>
          </w:tcPr>
          <w:p w14:paraId="1DB4E3AA" w14:textId="37FAFA6E" w:rsidR="00F63496" w:rsidRDefault="00F63496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24</w:t>
            </w:r>
          </w:p>
        </w:tc>
        <w:tc>
          <w:tcPr>
            <w:tcW w:w="1276" w:type="dxa"/>
            <w:vMerge w:val="restart"/>
          </w:tcPr>
          <w:p w14:paraId="3F8EA0F0" w14:textId="11E1BA2C" w:rsidR="00F63496" w:rsidRDefault="00F63496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ndatory</w:t>
            </w:r>
          </w:p>
        </w:tc>
        <w:tc>
          <w:tcPr>
            <w:tcW w:w="1559" w:type="dxa"/>
            <w:vMerge w:val="restart"/>
          </w:tcPr>
          <w:p w14:paraId="5DC0E928" w14:textId="6E294FF7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White and brown wheat flour</w:t>
            </w:r>
          </w:p>
        </w:tc>
        <w:tc>
          <w:tcPr>
            <w:tcW w:w="1701" w:type="dxa"/>
          </w:tcPr>
          <w:p w14:paraId="4CBD98CB" w14:textId="404E3D20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Calcium (carbonate)</w:t>
            </w:r>
          </w:p>
        </w:tc>
        <w:tc>
          <w:tcPr>
            <w:tcW w:w="2694" w:type="dxa"/>
          </w:tcPr>
          <w:p w14:paraId="209B87DA" w14:textId="015AE1E0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300–455 mg/100 g</w:t>
            </w:r>
          </w:p>
        </w:tc>
      </w:tr>
      <w:tr w:rsidR="00F63496" w:rsidRPr="00685C12" w14:paraId="209B6D2E" w14:textId="77777777" w:rsidTr="00326AEF">
        <w:trPr>
          <w:trHeight w:val="451"/>
        </w:trPr>
        <w:tc>
          <w:tcPr>
            <w:tcW w:w="1531" w:type="dxa"/>
            <w:vMerge/>
          </w:tcPr>
          <w:p w14:paraId="191BCE91" w14:textId="77777777" w:rsidR="00F63496" w:rsidRPr="00952FB1" w:rsidRDefault="00F63496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5AD04A72" w14:textId="77777777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134" w:type="dxa"/>
            <w:vMerge/>
          </w:tcPr>
          <w:p w14:paraId="03C4D2FB" w14:textId="77777777" w:rsidR="00F63496" w:rsidRDefault="00F63496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</w:tcPr>
          <w:p w14:paraId="30DE9950" w14:textId="77777777" w:rsidR="00F63496" w:rsidRDefault="00F63496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66AC5964" w14:textId="77777777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7CEE4E88" w14:textId="77492511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Iron</w:t>
            </w:r>
          </w:p>
        </w:tc>
        <w:tc>
          <w:tcPr>
            <w:tcW w:w="2694" w:type="dxa"/>
          </w:tcPr>
          <w:p w14:paraId="5D47A540" w14:textId="55DAF54A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in 2.1 mg/100 g</w:t>
            </w:r>
          </w:p>
        </w:tc>
      </w:tr>
      <w:tr w:rsidR="00F63496" w:rsidRPr="00685C12" w14:paraId="033AB6F9" w14:textId="77777777" w:rsidTr="00326AEF">
        <w:trPr>
          <w:trHeight w:val="489"/>
        </w:trPr>
        <w:tc>
          <w:tcPr>
            <w:tcW w:w="1531" w:type="dxa"/>
            <w:vMerge/>
          </w:tcPr>
          <w:p w14:paraId="05B84AE4" w14:textId="77777777" w:rsidR="00F63496" w:rsidRPr="00952FB1" w:rsidRDefault="00F63496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0A1DC3C1" w14:textId="77777777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134" w:type="dxa"/>
            <w:vMerge/>
          </w:tcPr>
          <w:p w14:paraId="32EB7C0F" w14:textId="77777777" w:rsidR="00F63496" w:rsidRDefault="00F63496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</w:tcPr>
          <w:p w14:paraId="0F032717" w14:textId="77777777" w:rsidR="00F63496" w:rsidRDefault="00F63496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06FF5674" w14:textId="77777777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0CA4635B" w14:textId="144082F2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Thiamine</w:t>
            </w:r>
          </w:p>
        </w:tc>
        <w:tc>
          <w:tcPr>
            <w:tcW w:w="2694" w:type="dxa"/>
          </w:tcPr>
          <w:p w14:paraId="19844AEA" w14:textId="6EBC5D0E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in 0.24 mg/100 g</w:t>
            </w:r>
          </w:p>
        </w:tc>
      </w:tr>
      <w:tr w:rsidR="00F63496" w:rsidRPr="00685C12" w14:paraId="19F9D036" w14:textId="77777777" w:rsidTr="0040641B">
        <w:trPr>
          <w:trHeight w:val="591"/>
        </w:trPr>
        <w:tc>
          <w:tcPr>
            <w:tcW w:w="1531" w:type="dxa"/>
            <w:vMerge/>
          </w:tcPr>
          <w:p w14:paraId="7E8A1843" w14:textId="77777777" w:rsidR="00F63496" w:rsidRPr="00952FB1" w:rsidRDefault="00F63496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</w:tcPr>
          <w:p w14:paraId="12D1D02F" w14:textId="77777777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134" w:type="dxa"/>
            <w:vMerge/>
          </w:tcPr>
          <w:p w14:paraId="162C5FA3" w14:textId="77777777" w:rsidR="00F63496" w:rsidRDefault="00F63496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</w:tcPr>
          <w:p w14:paraId="3F5DAB69" w14:textId="77777777" w:rsidR="00F63496" w:rsidRDefault="00F63496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</w:tcPr>
          <w:p w14:paraId="0785A1A8" w14:textId="77777777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</w:tcPr>
          <w:p w14:paraId="2C975A96" w14:textId="3C0500BF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Niacin</w:t>
            </w:r>
          </w:p>
        </w:tc>
        <w:tc>
          <w:tcPr>
            <w:tcW w:w="2694" w:type="dxa"/>
          </w:tcPr>
          <w:p w14:paraId="457AFAF1" w14:textId="4B8DD9E4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Min 2.4 mg/100 g</w:t>
            </w:r>
          </w:p>
        </w:tc>
      </w:tr>
      <w:tr w:rsidR="00F63496" w:rsidRPr="00685C12" w14:paraId="7EA19D48" w14:textId="77777777" w:rsidTr="00076B0A">
        <w:trPr>
          <w:trHeight w:val="454"/>
        </w:trPr>
        <w:tc>
          <w:tcPr>
            <w:tcW w:w="1531" w:type="dxa"/>
            <w:vMerge/>
            <w:tcBorders>
              <w:bottom w:val="single" w:sz="4" w:space="0" w:color="auto"/>
            </w:tcBorders>
          </w:tcPr>
          <w:p w14:paraId="386C267C" w14:textId="77777777" w:rsidR="00F63496" w:rsidRPr="00952FB1" w:rsidRDefault="00F63496" w:rsidP="00F63496">
            <w:pPr>
              <w:spacing w:line="276" w:lineRule="auto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000" w:type="dxa"/>
            <w:vMerge/>
            <w:tcBorders>
              <w:bottom w:val="single" w:sz="4" w:space="0" w:color="auto"/>
            </w:tcBorders>
          </w:tcPr>
          <w:p w14:paraId="280D3685" w14:textId="77777777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1DF14D22" w14:textId="77777777" w:rsidR="00F63496" w:rsidRDefault="00F63496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4D28C966" w14:textId="77777777" w:rsidR="00F63496" w:rsidRDefault="00F63496" w:rsidP="00F63496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30C322CD" w14:textId="77777777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91AD6A8" w14:textId="2A090A14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Folic Acid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5A9D01D" w14:textId="6737B1E0" w:rsidR="00F63496" w:rsidRPr="00952FB1" w:rsidRDefault="00F63496" w:rsidP="00F63496">
            <w:pPr>
              <w:spacing w:line="276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952FB1">
              <w:rPr>
                <w:rFonts w:eastAsia="Times New Roman" w:cs="Times New Roman"/>
                <w:szCs w:val="24"/>
                <w:lang w:eastAsia="en-GB"/>
              </w:rPr>
              <w:t>0.25 µg/100 g</w:t>
            </w:r>
          </w:p>
        </w:tc>
      </w:tr>
    </w:tbl>
    <w:p w14:paraId="04FBB259" w14:textId="77777777" w:rsidR="007A61ED" w:rsidRPr="00952FB1" w:rsidRDefault="007A61ED" w:rsidP="00382E30">
      <w:pPr>
        <w:spacing w:before="0" w:after="200" w:line="276" w:lineRule="auto"/>
        <w:rPr>
          <w:color w:val="000000"/>
          <w:szCs w:val="24"/>
        </w:rPr>
      </w:pPr>
    </w:p>
    <w:p w14:paraId="04D81D69" w14:textId="77777777" w:rsidR="00B42D82" w:rsidRDefault="00B42D82"/>
    <w:p w14:paraId="012BDCCE" w14:textId="77777777" w:rsidR="001824C3" w:rsidRDefault="001824C3"/>
    <w:p w14:paraId="019C20BC" w14:textId="77777777" w:rsidR="001824C3" w:rsidRDefault="001824C3"/>
    <w:p w14:paraId="73410A5B" w14:textId="77777777" w:rsidR="001824C3" w:rsidRDefault="001824C3"/>
    <w:p w14:paraId="5F5219B4" w14:textId="77777777" w:rsidR="001824C3" w:rsidRDefault="001824C3"/>
    <w:p w14:paraId="08971010" w14:textId="77777777" w:rsidR="001824C3" w:rsidRDefault="001824C3"/>
    <w:sdt>
      <w:sdtPr>
        <w:rPr>
          <w:rFonts w:ascii="Times New Roman" w:eastAsiaTheme="minorHAnsi" w:hAnsi="Times New Roman" w:cs="Times New Roman"/>
          <w:color w:val="auto"/>
          <w:sz w:val="24"/>
          <w:szCs w:val="22"/>
        </w:rPr>
        <w:tag w:val="MENDELEY_BIBLIOGRAPHY"/>
        <w:id w:val="-2022929202"/>
        <w:placeholder>
          <w:docPart w:val="DefaultPlaceholder_-1854013440"/>
        </w:placeholder>
      </w:sdtPr>
      <w:sdtEndPr>
        <w:rPr>
          <w:rFonts w:cstheme="minorBidi"/>
          <w:color w:val="000000"/>
        </w:rPr>
      </w:sdtEndPr>
      <w:sdtContent>
        <w:p w14:paraId="2E291A75" w14:textId="5C367DFE" w:rsidR="00FA5237" w:rsidRPr="00FA5237" w:rsidRDefault="008C2821" w:rsidP="00FA5237">
          <w:pPr>
            <w:pStyle w:val="Heading1"/>
            <w:divId w:val="227344759"/>
            <w:rPr>
              <w:rFonts w:ascii="Times New Roman" w:hAnsi="Times New Roman" w:cs="Times New Roman"/>
            </w:rPr>
          </w:pPr>
          <w:r>
            <w:rPr>
              <w:rFonts w:ascii="Times New Roman" w:hAnsi="Times New Roman" w:cs="Times New Roman"/>
            </w:rPr>
            <w:t>Sources</w:t>
          </w:r>
        </w:p>
        <w:p w14:paraId="6EB3F2C2" w14:textId="34514DF9" w:rsidR="00236CA4" w:rsidRPr="00236CA4" w:rsidRDefault="00236CA4">
          <w:pPr>
            <w:autoSpaceDE w:val="0"/>
            <w:autoSpaceDN w:val="0"/>
            <w:ind w:hanging="640"/>
            <w:divId w:val="227344759"/>
            <w:rPr>
              <w:rFonts w:eastAsia="Times New Roman"/>
              <w:color w:val="000000"/>
              <w:szCs w:val="24"/>
            </w:rPr>
          </w:pPr>
          <w:r w:rsidRPr="00236CA4">
            <w:rPr>
              <w:rFonts w:eastAsia="Times New Roman"/>
              <w:color w:val="000000"/>
            </w:rPr>
            <w:t>1.</w:t>
          </w:r>
          <w:r w:rsidRPr="00236CA4">
            <w:rPr>
              <w:rFonts w:eastAsia="Times New Roman"/>
              <w:color w:val="000000"/>
            </w:rPr>
            <w:tab/>
            <w:t>Austria. Regulation No. 531/1995 on infant formula and follow-on formula [</w:t>
          </w:r>
          <w:proofErr w:type="spellStart"/>
          <w:r w:rsidRPr="00236CA4">
            <w:rPr>
              <w:rFonts w:eastAsia="Times New Roman"/>
              <w:color w:val="000000"/>
            </w:rPr>
            <w:t>Verordnung</w:t>
          </w:r>
          <w:proofErr w:type="spellEnd"/>
          <w:r w:rsidRPr="00236CA4">
            <w:rPr>
              <w:rFonts w:eastAsia="Times New Roman"/>
              <w:color w:val="000000"/>
            </w:rPr>
            <w:t xml:space="preserve"> des </w:t>
          </w:r>
          <w:proofErr w:type="spellStart"/>
          <w:r w:rsidRPr="00236CA4">
            <w:rPr>
              <w:rFonts w:eastAsia="Times New Roman"/>
              <w:color w:val="000000"/>
            </w:rPr>
            <w:t>Bundesministers</w:t>
          </w:r>
          <w:proofErr w:type="spellEnd"/>
          <w:r w:rsidRPr="00236CA4">
            <w:rPr>
              <w:rFonts w:eastAsia="Times New Roman"/>
              <w:color w:val="000000"/>
            </w:rPr>
            <w:t xml:space="preserve"> für Gesundheit und </w:t>
          </w:r>
          <w:proofErr w:type="spellStart"/>
          <w:r w:rsidRPr="00236CA4">
            <w:rPr>
              <w:rFonts w:eastAsia="Times New Roman"/>
              <w:color w:val="000000"/>
            </w:rPr>
            <w:t>Konsumentenschutz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über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Säuglingsanfangsnahrung</w:t>
          </w:r>
          <w:proofErr w:type="spellEnd"/>
          <w:r w:rsidRPr="00236CA4">
            <w:rPr>
              <w:rFonts w:eastAsia="Times New Roman"/>
              <w:color w:val="000000"/>
            </w:rPr>
            <w:t xml:space="preserve"> und </w:t>
          </w:r>
          <w:proofErr w:type="spellStart"/>
          <w:r w:rsidRPr="00236CA4">
            <w:rPr>
              <w:rFonts w:eastAsia="Times New Roman"/>
              <w:color w:val="000000"/>
            </w:rPr>
            <w:t>Folgenahrung</w:t>
          </w:r>
          <w:proofErr w:type="spellEnd"/>
          <w:r w:rsidRPr="00236CA4">
            <w:rPr>
              <w:rFonts w:eastAsia="Times New Roman"/>
              <w:color w:val="000000"/>
            </w:rPr>
            <w:t>]. Federal Minister of Health and Consumer Protection [Internet]. 1995 [cited 2025 Jul 16]. Available from: https://www.ris.bka.gv.at/Dokumente/BgblPdf/1995_531_0/1995_531_0.pdf</w:t>
          </w:r>
        </w:p>
        <w:p w14:paraId="0874FE1B" w14:textId="77777777" w:rsidR="00236CA4" w:rsidRPr="00236CA4" w:rsidRDefault="00236CA4">
          <w:pPr>
            <w:autoSpaceDE w:val="0"/>
            <w:autoSpaceDN w:val="0"/>
            <w:ind w:hanging="640"/>
            <w:divId w:val="1047878927"/>
            <w:rPr>
              <w:rFonts w:eastAsia="Times New Roman"/>
              <w:color w:val="000000"/>
            </w:rPr>
          </w:pPr>
          <w:r w:rsidRPr="00236CA4">
            <w:rPr>
              <w:rFonts w:eastAsia="Times New Roman"/>
              <w:color w:val="000000"/>
            </w:rPr>
            <w:t>2.</w:t>
          </w:r>
          <w:r w:rsidRPr="00236CA4">
            <w:rPr>
              <w:rFonts w:eastAsia="Times New Roman"/>
              <w:color w:val="000000"/>
            </w:rPr>
            <w:tab/>
            <w:t>Austria. Regulation No. 68/2008 on infant formula and follow-on formula [</w:t>
          </w:r>
          <w:proofErr w:type="spellStart"/>
          <w:r w:rsidRPr="00236CA4">
            <w:rPr>
              <w:rFonts w:eastAsia="Times New Roman"/>
              <w:color w:val="000000"/>
            </w:rPr>
            <w:t>Verordnung</w:t>
          </w:r>
          <w:proofErr w:type="spellEnd"/>
          <w:r w:rsidRPr="00236CA4">
            <w:rPr>
              <w:rFonts w:eastAsia="Times New Roman"/>
              <w:color w:val="000000"/>
            </w:rPr>
            <w:t xml:space="preserve"> des </w:t>
          </w:r>
          <w:proofErr w:type="spellStart"/>
          <w:r w:rsidRPr="00236CA4">
            <w:rPr>
              <w:rFonts w:eastAsia="Times New Roman"/>
              <w:color w:val="000000"/>
            </w:rPr>
            <w:t>Bundesministers</w:t>
          </w:r>
          <w:proofErr w:type="spellEnd"/>
          <w:r w:rsidRPr="00236CA4">
            <w:rPr>
              <w:rFonts w:eastAsia="Times New Roman"/>
              <w:color w:val="000000"/>
            </w:rPr>
            <w:t xml:space="preserve"> für Gesundheit und </w:t>
          </w:r>
          <w:proofErr w:type="spellStart"/>
          <w:r w:rsidRPr="00236CA4">
            <w:rPr>
              <w:rFonts w:eastAsia="Times New Roman"/>
              <w:color w:val="000000"/>
            </w:rPr>
            <w:t>Konsumentenschutz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über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Säuglingsanfangsnahrung</w:t>
          </w:r>
          <w:proofErr w:type="spellEnd"/>
          <w:r w:rsidRPr="00236CA4">
            <w:rPr>
              <w:rFonts w:eastAsia="Times New Roman"/>
              <w:color w:val="000000"/>
            </w:rPr>
            <w:t xml:space="preserve"> und </w:t>
          </w:r>
          <w:proofErr w:type="spellStart"/>
          <w:r w:rsidRPr="00236CA4">
            <w:rPr>
              <w:rFonts w:eastAsia="Times New Roman"/>
              <w:color w:val="000000"/>
            </w:rPr>
            <w:t>Folgenahrung</w:t>
          </w:r>
          <w:proofErr w:type="spellEnd"/>
          <w:r w:rsidRPr="00236CA4">
            <w:rPr>
              <w:rFonts w:eastAsia="Times New Roman"/>
              <w:color w:val="000000"/>
            </w:rPr>
            <w:t>]. Federal Minister of Health, Family and Youth [Internet]. 2008 [cited 2025 Jul 16]. Available from: https://www.ris.bka.gv.at/eli/bgbl/II/2008/68/20080220</w:t>
          </w:r>
        </w:p>
        <w:p w14:paraId="0B450E94" w14:textId="77777777" w:rsidR="00236CA4" w:rsidRPr="00236CA4" w:rsidRDefault="00236CA4">
          <w:pPr>
            <w:autoSpaceDE w:val="0"/>
            <w:autoSpaceDN w:val="0"/>
            <w:ind w:hanging="640"/>
            <w:divId w:val="73089650"/>
            <w:rPr>
              <w:rFonts w:eastAsia="Times New Roman"/>
              <w:color w:val="000000"/>
            </w:rPr>
          </w:pPr>
          <w:r w:rsidRPr="00236CA4">
            <w:rPr>
              <w:rFonts w:eastAsia="Times New Roman"/>
              <w:color w:val="000000"/>
              <w:lang w:val="fr-FR"/>
            </w:rPr>
            <w:t>3.</w:t>
          </w:r>
          <w:r w:rsidRPr="00236CA4">
            <w:rPr>
              <w:rFonts w:eastAsia="Times New Roman"/>
              <w:color w:val="000000"/>
              <w:lang w:val="fr-FR"/>
            </w:rPr>
            <w:tab/>
          </w:r>
          <w:proofErr w:type="spellStart"/>
          <w:r w:rsidRPr="00236CA4">
            <w:rPr>
              <w:rFonts w:eastAsia="Times New Roman"/>
              <w:color w:val="000000"/>
              <w:lang w:val="fr-FR"/>
            </w:rPr>
            <w:t>Belgium</w:t>
          </w:r>
          <w:proofErr w:type="spellEnd"/>
          <w:r w:rsidRPr="00236CA4">
            <w:rPr>
              <w:rFonts w:eastAsia="Times New Roman"/>
              <w:color w:val="000000"/>
              <w:lang w:val="fr-FR"/>
            </w:rPr>
            <w:t xml:space="preserve">. Royal </w:t>
          </w:r>
          <w:proofErr w:type="spellStart"/>
          <w:r w:rsidRPr="00236CA4">
            <w:rPr>
              <w:rFonts w:eastAsia="Times New Roman"/>
              <w:color w:val="000000"/>
              <w:lang w:val="fr-FR"/>
            </w:rPr>
            <w:t>Decree</w:t>
          </w:r>
          <w:proofErr w:type="spellEnd"/>
          <w:r w:rsidRPr="00236CA4">
            <w:rPr>
              <w:rFonts w:eastAsia="Times New Roman"/>
              <w:color w:val="000000"/>
              <w:lang w:val="fr-FR"/>
            </w:rPr>
            <w:t xml:space="preserve"> on the manufacture and marketing of margarine and </w:t>
          </w:r>
          <w:proofErr w:type="spellStart"/>
          <w:r w:rsidRPr="00236CA4">
            <w:rPr>
              <w:rFonts w:eastAsia="Times New Roman"/>
              <w:color w:val="000000"/>
              <w:lang w:val="fr-FR"/>
            </w:rPr>
            <w:t>edible</w:t>
          </w:r>
          <w:proofErr w:type="spellEnd"/>
          <w:r w:rsidRPr="00236CA4">
            <w:rPr>
              <w:rFonts w:eastAsia="Times New Roman"/>
              <w:color w:val="000000"/>
              <w:lang w:val="fr-FR"/>
            </w:rPr>
            <w:t xml:space="preserve"> fats [Arrêté royal relatif à la fabrication et </w:t>
          </w:r>
          <w:proofErr w:type="spellStart"/>
          <w:r w:rsidRPr="00236CA4">
            <w:rPr>
              <w:rFonts w:eastAsia="Times New Roman"/>
              <w:color w:val="000000"/>
              <w:lang w:val="fr-FR"/>
            </w:rPr>
            <w:t>a</w:t>
          </w:r>
          <w:proofErr w:type="spellEnd"/>
          <w:r w:rsidRPr="00236CA4">
            <w:rPr>
              <w:rFonts w:eastAsia="Times New Roman"/>
              <w:color w:val="000000"/>
              <w:lang w:val="fr-FR"/>
            </w:rPr>
            <w:t xml:space="preserve"> la mise dans le commerce de la margarine et des graisses comestibles] [Internet]. </w:t>
          </w:r>
          <w:r w:rsidRPr="00236CA4">
            <w:rPr>
              <w:rFonts w:eastAsia="Times New Roman"/>
              <w:color w:val="000000"/>
            </w:rPr>
            <w:t>1980 [cited 2025 Jul 16]. Available from: https://refli.be/fr/lex/1980100202</w:t>
          </w:r>
        </w:p>
        <w:p w14:paraId="734D0327" w14:textId="77777777" w:rsidR="00236CA4" w:rsidRPr="00236CA4" w:rsidRDefault="00236CA4">
          <w:pPr>
            <w:autoSpaceDE w:val="0"/>
            <w:autoSpaceDN w:val="0"/>
            <w:ind w:hanging="640"/>
            <w:divId w:val="273902892"/>
            <w:rPr>
              <w:rFonts w:eastAsia="Times New Roman"/>
              <w:color w:val="000000"/>
            </w:rPr>
          </w:pPr>
          <w:r w:rsidRPr="00236CA4">
            <w:rPr>
              <w:rFonts w:eastAsia="Times New Roman"/>
              <w:color w:val="000000"/>
            </w:rPr>
            <w:t>4.</w:t>
          </w:r>
          <w:r w:rsidRPr="00236CA4">
            <w:rPr>
              <w:rFonts w:eastAsia="Times New Roman"/>
              <w:color w:val="000000"/>
            </w:rPr>
            <w:tab/>
            <w:t xml:space="preserve">Finland. Decree 182/1987 on the </w:t>
          </w:r>
          <w:proofErr w:type="spellStart"/>
          <w:r w:rsidRPr="00236CA4">
            <w:rPr>
              <w:rFonts w:eastAsia="Times New Roman"/>
              <w:color w:val="000000"/>
            </w:rPr>
            <w:t>vitaminisation</w:t>
          </w:r>
          <w:proofErr w:type="spellEnd"/>
          <w:r w:rsidRPr="00236CA4">
            <w:rPr>
              <w:rFonts w:eastAsia="Times New Roman"/>
              <w:color w:val="000000"/>
            </w:rPr>
            <w:t xml:space="preserve"> of certain food fats and on the use of additives and identification substances in these products [Jord- </w:t>
          </w:r>
          <w:proofErr w:type="spellStart"/>
          <w:r w:rsidRPr="00236CA4">
            <w:rPr>
              <w:rFonts w:eastAsia="Times New Roman"/>
              <w:color w:val="000000"/>
            </w:rPr>
            <w:t>och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skogsbruksministeriets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beslut</w:t>
          </w:r>
          <w:proofErr w:type="spellEnd"/>
          <w:r w:rsidRPr="00236CA4">
            <w:rPr>
              <w:rFonts w:eastAsia="Times New Roman"/>
              <w:color w:val="000000"/>
            </w:rPr>
            <w:t xml:space="preserve"> om </w:t>
          </w:r>
          <w:proofErr w:type="spellStart"/>
          <w:r w:rsidRPr="00236CA4">
            <w:rPr>
              <w:rFonts w:eastAsia="Times New Roman"/>
              <w:color w:val="000000"/>
            </w:rPr>
            <w:t>vitaminisering</w:t>
          </w:r>
          <w:proofErr w:type="spellEnd"/>
          <w:r w:rsidRPr="00236CA4">
            <w:rPr>
              <w:rFonts w:eastAsia="Times New Roman"/>
              <w:color w:val="000000"/>
            </w:rPr>
            <w:t xml:space="preserve"> av </w:t>
          </w:r>
          <w:proofErr w:type="spellStart"/>
          <w:r w:rsidRPr="00236CA4">
            <w:rPr>
              <w:rFonts w:eastAsia="Times New Roman"/>
              <w:color w:val="000000"/>
            </w:rPr>
            <w:t>vissa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livsmedelsfetter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samt</w:t>
          </w:r>
          <w:proofErr w:type="spellEnd"/>
          <w:r w:rsidRPr="00236CA4">
            <w:rPr>
              <w:rFonts w:eastAsia="Times New Roman"/>
              <w:color w:val="000000"/>
            </w:rPr>
            <w:t xml:space="preserve"> om </w:t>
          </w:r>
          <w:proofErr w:type="spellStart"/>
          <w:r w:rsidRPr="00236CA4">
            <w:rPr>
              <w:rFonts w:eastAsia="Times New Roman"/>
              <w:color w:val="000000"/>
            </w:rPr>
            <w:t>användning</w:t>
          </w:r>
          <w:proofErr w:type="spellEnd"/>
          <w:r w:rsidRPr="00236CA4">
            <w:rPr>
              <w:rFonts w:eastAsia="Times New Roman"/>
              <w:color w:val="000000"/>
            </w:rPr>
            <w:t xml:space="preserve"> av </w:t>
          </w:r>
          <w:proofErr w:type="spellStart"/>
          <w:r w:rsidRPr="00236CA4">
            <w:rPr>
              <w:rFonts w:eastAsia="Times New Roman"/>
              <w:color w:val="000000"/>
            </w:rPr>
            <w:t>tillsatsämnen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och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identifieringsämnen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i</w:t>
          </w:r>
          <w:proofErr w:type="spellEnd"/>
          <w:r w:rsidRPr="00236CA4">
            <w:rPr>
              <w:rFonts w:eastAsia="Times New Roman"/>
              <w:color w:val="000000"/>
            </w:rPr>
            <w:t xml:space="preserve"> dessa </w:t>
          </w:r>
          <w:proofErr w:type="spellStart"/>
          <w:r w:rsidRPr="00236CA4">
            <w:rPr>
              <w:rFonts w:eastAsia="Times New Roman"/>
              <w:color w:val="000000"/>
            </w:rPr>
            <w:t>produkter</w:t>
          </w:r>
          <w:proofErr w:type="spellEnd"/>
          <w:r w:rsidRPr="00236CA4">
            <w:rPr>
              <w:rFonts w:eastAsia="Times New Roman"/>
              <w:color w:val="000000"/>
            </w:rPr>
            <w:t>]. Ministry of Agriculture and Forestry [Internet]. 1987 [cited 2025 Jul 16]. Available from: https://finlex.fi/sv/lagstiftning/forfattningssamling/1987/182</w:t>
          </w:r>
        </w:p>
        <w:p w14:paraId="6C7EE2A1" w14:textId="77777777" w:rsidR="00236CA4" w:rsidRPr="00236CA4" w:rsidRDefault="00236CA4">
          <w:pPr>
            <w:autoSpaceDE w:val="0"/>
            <w:autoSpaceDN w:val="0"/>
            <w:ind w:hanging="640"/>
            <w:divId w:val="1885824458"/>
            <w:rPr>
              <w:rFonts w:eastAsia="Times New Roman"/>
              <w:color w:val="000000"/>
            </w:rPr>
          </w:pPr>
          <w:r w:rsidRPr="00236CA4">
            <w:rPr>
              <w:rFonts w:eastAsia="Times New Roman"/>
              <w:color w:val="000000"/>
            </w:rPr>
            <w:t>5.</w:t>
          </w:r>
          <w:r w:rsidRPr="00236CA4">
            <w:rPr>
              <w:rFonts w:eastAsia="Times New Roman"/>
              <w:color w:val="000000"/>
            </w:rPr>
            <w:tab/>
            <w:t>Finland. Decree 917/2002 on the addition of vitamins and certain other substances to foodstuffs [</w:t>
          </w:r>
          <w:proofErr w:type="spellStart"/>
          <w:r w:rsidRPr="00236CA4">
            <w:rPr>
              <w:rFonts w:eastAsia="Times New Roman"/>
              <w:color w:val="000000"/>
            </w:rPr>
            <w:t>Kauppa</w:t>
          </w:r>
          <w:proofErr w:type="spellEnd"/>
          <w:r w:rsidRPr="00236CA4">
            <w:rPr>
              <w:rFonts w:eastAsia="Times New Roman"/>
              <w:color w:val="000000"/>
            </w:rPr>
            <w:t xml:space="preserve">- ja </w:t>
          </w:r>
          <w:proofErr w:type="spellStart"/>
          <w:r w:rsidRPr="00236CA4">
            <w:rPr>
              <w:rFonts w:eastAsia="Times New Roman"/>
              <w:color w:val="000000"/>
            </w:rPr>
            <w:t>teollisuusministeriön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asetus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vitamiinien</w:t>
          </w:r>
          <w:proofErr w:type="spellEnd"/>
          <w:r w:rsidRPr="00236CA4">
            <w:rPr>
              <w:rFonts w:eastAsia="Times New Roman"/>
              <w:color w:val="000000"/>
            </w:rPr>
            <w:t xml:space="preserve"> ja </w:t>
          </w:r>
          <w:proofErr w:type="spellStart"/>
          <w:r w:rsidRPr="00236CA4">
            <w:rPr>
              <w:rFonts w:eastAsia="Times New Roman"/>
              <w:color w:val="000000"/>
            </w:rPr>
            <w:t>eräiden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muiden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aineiden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lisäämisestä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elintarvikkeisiin</w:t>
          </w:r>
          <w:proofErr w:type="spellEnd"/>
          <w:r w:rsidRPr="00236CA4">
            <w:rPr>
              <w:rFonts w:eastAsia="Times New Roman"/>
              <w:color w:val="000000"/>
            </w:rPr>
            <w:t>]. Ministry of Trade and Industry [Internet]. 2002 [cited 2025 Jul 16]. Available from: https://finlex.fi/fi/lainsaadanto/saadoskokoelma/2002/917</w:t>
          </w:r>
        </w:p>
        <w:p w14:paraId="5AC9373E" w14:textId="77777777" w:rsidR="00236CA4" w:rsidRPr="00236CA4" w:rsidRDefault="00236CA4">
          <w:pPr>
            <w:autoSpaceDE w:val="0"/>
            <w:autoSpaceDN w:val="0"/>
            <w:ind w:hanging="640"/>
            <w:divId w:val="1058363290"/>
            <w:rPr>
              <w:rFonts w:eastAsia="Times New Roman"/>
              <w:color w:val="000000"/>
            </w:rPr>
          </w:pPr>
          <w:r w:rsidRPr="00236CA4">
            <w:rPr>
              <w:rFonts w:eastAsia="Times New Roman"/>
              <w:color w:val="000000"/>
            </w:rPr>
            <w:t>6.</w:t>
          </w:r>
          <w:r w:rsidRPr="00236CA4">
            <w:rPr>
              <w:rFonts w:eastAsia="Times New Roman"/>
              <w:color w:val="000000"/>
            </w:rPr>
            <w:tab/>
            <w:t>Finnish Food Authority. Food fortification with Vitamin D [Internet]. 2010 [cited 2025 Jul 18]. Available from: https://www.ruokavirasto.fi/en/foodstuffs/healthy-diet/national-nutrition-council/proposals-for-measures-and-statements/action-proposals-for-food-fortification/food-fortification-with-vitamin-d/</w:t>
          </w:r>
        </w:p>
        <w:p w14:paraId="74592FFE" w14:textId="77777777" w:rsidR="00236CA4" w:rsidRPr="00236CA4" w:rsidRDefault="00236CA4">
          <w:pPr>
            <w:autoSpaceDE w:val="0"/>
            <w:autoSpaceDN w:val="0"/>
            <w:ind w:hanging="640"/>
            <w:divId w:val="2056460840"/>
            <w:rPr>
              <w:rFonts w:eastAsia="Times New Roman"/>
              <w:color w:val="000000"/>
            </w:rPr>
          </w:pPr>
          <w:r w:rsidRPr="00236CA4">
            <w:rPr>
              <w:rFonts w:eastAsia="Times New Roman"/>
              <w:color w:val="000000"/>
            </w:rPr>
            <w:t>7.</w:t>
          </w:r>
          <w:r w:rsidRPr="00236CA4">
            <w:rPr>
              <w:rFonts w:eastAsia="Times New Roman"/>
              <w:color w:val="000000"/>
            </w:rPr>
            <w:tab/>
            <w:t xml:space="preserve">Finland. Decree 754/2016 on vitamin D fortification of skimmed homogenized milk [Maa- ja </w:t>
          </w:r>
          <w:proofErr w:type="spellStart"/>
          <w:r w:rsidRPr="00236CA4">
            <w:rPr>
              <w:rFonts w:eastAsia="Times New Roman"/>
              <w:color w:val="000000"/>
            </w:rPr>
            <w:t>metsätalousministeriön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asetus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rasvattoman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homogenoidun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maidon</w:t>
          </w:r>
          <w:proofErr w:type="spellEnd"/>
          <w:r w:rsidRPr="00236CA4">
            <w:rPr>
              <w:rFonts w:eastAsia="Times New Roman"/>
              <w:color w:val="000000"/>
            </w:rPr>
            <w:t xml:space="preserve"> D-</w:t>
          </w:r>
          <w:proofErr w:type="spellStart"/>
          <w:r w:rsidRPr="00236CA4">
            <w:rPr>
              <w:rFonts w:eastAsia="Times New Roman"/>
              <w:color w:val="000000"/>
            </w:rPr>
            <w:t>vitaminoinnista</w:t>
          </w:r>
          <w:proofErr w:type="spellEnd"/>
          <w:r w:rsidRPr="00236CA4">
            <w:rPr>
              <w:rFonts w:eastAsia="Times New Roman"/>
              <w:color w:val="000000"/>
            </w:rPr>
            <w:t>]. Ministry of Agriculture and Forestry [Internet]. 2016 [cited 2025 Jul 16]. Available from: https://finlex.fi/en/legislation/2016/754</w:t>
          </w:r>
        </w:p>
        <w:p w14:paraId="1C9327C0" w14:textId="77777777" w:rsidR="00236CA4" w:rsidRPr="00236CA4" w:rsidRDefault="00236CA4">
          <w:pPr>
            <w:autoSpaceDE w:val="0"/>
            <w:autoSpaceDN w:val="0"/>
            <w:ind w:hanging="640"/>
            <w:divId w:val="1814716114"/>
            <w:rPr>
              <w:rFonts w:eastAsia="Times New Roman"/>
              <w:color w:val="000000"/>
            </w:rPr>
          </w:pPr>
          <w:r w:rsidRPr="00236CA4">
            <w:rPr>
              <w:rFonts w:eastAsia="Times New Roman"/>
              <w:color w:val="000000"/>
            </w:rPr>
            <w:t>8.</w:t>
          </w:r>
          <w:r w:rsidRPr="00236CA4">
            <w:rPr>
              <w:rFonts w:eastAsia="Times New Roman"/>
              <w:color w:val="000000"/>
            </w:rPr>
            <w:tab/>
            <w:t xml:space="preserve">Greece. Ministerial Decree No 1100/1987 codifying the provisions of the Food Code. Ministry of </w:t>
          </w:r>
          <w:proofErr w:type="gramStart"/>
          <w:r w:rsidRPr="00236CA4">
            <w:rPr>
              <w:rFonts w:eastAsia="Times New Roman"/>
              <w:color w:val="000000"/>
            </w:rPr>
            <w:t>Rural  Development</w:t>
          </w:r>
          <w:proofErr w:type="gramEnd"/>
          <w:r w:rsidRPr="00236CA4">
            <w:rPr>
              <w:rFonts w:eastAsia="Times New Roman"/>
              <w:color w:val="000000"/>
            </w:rPr>
            <w:t xml:space="preserve"> and Food [Internet]. 1987 [cited 2025 Jul 16]. Available from: https://www.fao.org/faolex/results/details/en/c/LEX-FAOC106642/</w:t>
          </w:r>
        </w:p>
        <w:p w14:paraId="5468A99F" w14:textId="77777777" w:rsidR="00236CA4" w:rsidRPr="00236CA4" w:rsidRDefault="00236CA4">
          <w:pPr>
            <w:autoSpaceDE w:val="0"/>
            <w:autoSpaceDN w:val="0"/>
            <w:ind w:hanging="640"/>
            <w:divId w:val="77410072"/>
            <w:rPr>
              <w:rFonts w:eastAsia="Times New Roman"/>
              <w:color w:val="000000"/>
            </w:rPr>
          </w:pPr>
          <w:r w:rsidRPr="00236CA4">
            <w:rPr>
              <w:rFonts w:eastAsia="Times New Roman"/>
              <w:color w:val="000000"/>
            </w:rPr>
            <w:lastRenderedPageBreak/>
            <w:t>9.</w:t>
          </w:r>
          <w:r w:rsidRPr="00236CA4">
            <w:rPr>
              <w:rFonts w:eastAsia="Times New Roman"/>
              <w:color w:val="000000"/>
            </w:rPr>
            <w:tab/>
            <w:t>Switzerland. Regulation on the addition of essential or physiologically useful substances to foodstuffs [</w:t>
          </w:r>
          <w:proofErr w:type="spellStart"/>
          <w:r w:rsidRPr="00236CA4">
            <w:rPr>
              <w:rFonts w:eastAsia="Times New Roman"/>
              <w:color w:val="000000"/>
            </w:rPr>
            <w:t>Verordnung</w:t>
          </w:r>
          <w:proofErr w:type="spellEnd"/>
          <w:r w:rsidRPr="00236CA4">
            <w:rPr>
              <w:rFonts w:eastAsia="Times New Roman"/>
              <w:color w:val="000000"/>
            </w:rPr>
            <w:t xml:space="preserve"> des EDI </w:t>
          </w:r>
          <w:proofErr w:type="spellStart"/>
          <w:r w:rsidRPr="00236CA4">
            <w:rPr>
              <w:rFonts w:eastAsia="Times New Roman"/>
              <w:color w:val="000000"/>
            </w:rPr>
            <w:t>über</w:t>
          </w:r>
          <w:proofErr w:type="spellEnd"/>
          <w:r w:rsidRPr="00236CA4">
            <w:rPr>
              <w:rFonts w:eastAsia="Times New Roman"/>
              <w:color w:val="000000"/>
            </w:rPr>
            <w:t xml:space="preserve"> den </w:t>
          </w:r>
          <w:proofErr w:type="spellStart"/>
          <w:r w:rsidRPr="00236CA4">
            <w:rPr>
              <w:rFonts w:eastAsia="Times New Roman"/>
              <w:color w:val="000000"/>
            </w:rPr>
            <w:t>Zusatz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essenzieller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oder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physiologisch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nützlicher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Stoffe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zu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Lebensmitteln</w:t>
          </w:r>
          <w:proofErr w:type="spellEnd"/>
          <w:r w:rsidRPr="00236CA4">
            <w:rPr>
              <w:rFonts w:eastAsia="Times New Roman"/>
              <w:color w:val="000000"/>
            </w:rPr>
            <w:t>]. Federal Department of Home Affairs [Internet]. 2005 [cited 2025 Jul 16]. Available from: https://www.lexfind.ch/tolv/142437/de</w:t>
          </w:r>
        </w:p>
        <w:p w14:paraId="4E400D6E" w14:textId="77777777" w:rsidR="00236CA4" w:rsidRPr="00236CA4" w:rsidRDefault="00236CA4">
          <w:pPr>
            <w:autoSpaceDE w:val="0"/>
            <w:autoSpaceDN w:val="0"/>
            <w:ind w:hanging="640"/>
            <w:divId w:val="175002007"/>
            <w:rPr>
              <w:rFonts w:eastAsia="Times New Roman"/>
              <w:color w:val="000000"/>
            </w:rPr>
          </w:pPr>
          <w:r w:rsidRPr="00236CA4">
            <w:rPr>
              <w:rFonts w:eastAsia="Times New Roman"/>
              <w:color w:val="000000"/>
            </w:rPr>
            <w:t>10.</w:t>
          </w:r>
          <w:r w:rsidRPr="00236CA4">
            <w:rPr>
              <w:rFonts w:eastAsia="Times New Roman"/>
              <w:color w:val="000000"/>
            </w:rPr>
            <w:tab/>
            <w:t>Switzerland. Regulation on the addition of essential or physiologically useful substances to foodstuffs [</w:t>
          </w:r>
          <w:proofErr w:type="spellStart"/>
          <w:r w:rsidRPr="00236CA4">
            <w:rPr>
              <w:rFonts w:eastAsia="Times New Roman"/>
              <w:color w:val="000000"/>
            </w:rPr>
            <w:t>Verordnung</w:t>
          </w:r>
          <w:proofErr w:type="spellEnd"/>
          <w:r w:rsidRPr="00236CA4">
            <w:rPr>
              <w:rFonts w:eastAsia="Times New Roman"/>
              <w:color w:val="000000"/>
            </w:rPr>
            <w:t xml:space="preserve"> des EDI </w:t>
          </w:r>
          <w:proofErr w:type="spellStart"/>
          <w:r w:rsidRPr="00236CA4">
            <w:rPr>
              <w:rFonts w:eastAsia="Times New Roman"/>
              <w:color w:val="000000"/>
            </w:rPr>
            <w:t>über</w:t>
          </w:r>
          <w:proofErr w:type="spellEnd"/>
          <w:r w:rsidRPr="00236CA4">
            <w:rPr>
              <w:rFonts w:eastAsia="Times New Roman"/>
              <w:color w:val="000000"/>
            </w:rPr>
            <w:t xml:space="preserve"> den </w:t>
          </w:r>
          <w:proofErr w:type="spellStart"/>
          <w:r w:rsidRPr="00236CA4">
            <w:rPr>
              <w:rFonts w:eastAsia="Times New Roman"/>
              <w:color w:val="000000"/>
            </w:rPr>
            <w:t>Zusatz</w:t>
          </w:r>
          <w:proofErr w:type="spellEnd"/>
          <w:r w:rsidRPr="00236CA4">
            <w:rPr>
              <w:rFonts w:eastAsia="Times New Roman"/>
              <w:color w:val="000000"/>
            </w:rPr>
            <w:t xml:space="preserve"> von Vitaminen, Mineralstoffen und </w:t>
          </w:r>
          <w:proofErr w:type="spellStart"/>
          <w:r w:rsidRPr="00236CA4">
            <w:rPr>
              <w:rFonts w:eastAsia="Times New Roman"/>
              <w:color w:val="000000"/>
            </w:rPr>
            <w:t>sonstigen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Stoffen</w:t>
          </w:r>
          <w:proofErr w:type="spellEnd"/>
          <w:r w:rsidRPr="00236CA4">
            <w:rPr>
              <w:rFonts w:eastAsia="Times New Roman"/>
              <w:color w:val="000000"/>
            </w:rPr>
            <w:t xml:space="preserve"> in </w:t>
          </w:r>
          <w:proofErr w:type="spellStart"/>
          <w:r w:rsidRPr="00236CA4">
            <w:rPr>
              <w:rFonts w:eastAsia="Times New Roman"/>
              <w:color w:val="000000"/>
            </w:rPr>
            <w:t>Lebensmitteln</w:t>
          </w:r>
          <w:proofErr w:type="spellEnd"/>
          <w:r w:rsidRPr="00236CA4">
            <w:rPr>
              <w:rFonts w:eastAsia="Times New Roman"/>
              <w:color w:val="000000"/>
            </w:rPr>
            <w:t>]. Federal Department of Home Affairs [Internet]. 2016 [cited 2025 Jul 16]. Available from: https://www.lexfind.ch/tolv/230859/de</w:t>
          </w:r>
        </w:p>
        <w:p w14:paraId="0A50188B" w14:textId="77777777" w:rsidR="00236CA4" w:rsidRPr="00236CA4" w:rsidRDefault="00236CA4">
          <w:pPr>
            <w:autoSpaceDE w:val="0"/>
            <w:autoSpaceDN w:val="0"/>
            <w:ind w:hanging="640"/>
            <w:divId w:val="1350914116"/>
            <w:rPr>
              <w:rFonts w:eastAsia="Times New Roman"/>
              <w:color w:val="000000"/>
            </w:rPr>
          </w:pPr>
          <w:r w:rsidRPr="00236CA4">
            <w:rPr>
              <w:rFonts w:eastAsia="Times New Roman"/>
              <w:color w:val="000000"/>
            </w:rPr>
            <w:t>11.</w:t>
          </w:r>
          <w:r w:rsidRPr="00236CA4">
            <w:rPr>
              <w:rFonts w:eastAsia="Times New Roman"/>
              <w:color w:val="000000"/>
            </w:rPr>
            <w:tab/>
            <w:t>Netherlands. Commodities Act Decree on the addition of micronutrients to food [</w:t>
          </w:r>
          <w:proofErr w:type="spellStart"/>
          <w:r w:rsidRPr="00236CA4">
            <w:rPr>
              <w:rFonts w:eastAsia="Times New Roman"/>
              <w:color w:val="000000"/>
            </w:rPr>
            <w:t>Warenwetbesluit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Toevoeging</w:t>
          </w:r>
          <w:proofErr w:type="spellEnd"/>
          <w:r w:rsidRPr="00236CA4">
            <w:rPr>
              <w:rFonts w:eastAsia="Times New Roman"/>
              <w:color w:val="000000"/>
            </w:rPr>
            <w:t xml:space="preserve"> micro-</w:t>
          </w:r>
          <w:proofErr w:type="spellStart"/>
          <w:r w:rsidRPr="00236CA4">
            <w:rPr>
              <w:rFonts w:eastAsia="Times New Roman"/>
              <w:color w:val="000000"/>
            </w:rPr>
            <w:t>voedingsstoffen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aan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levensmiddelen</w:t>
          </w:r>
          <w:proofErr w:type="spellEnd"/>
          <w:r w:rsidRPr="00236CA4">
            <w:rPr>
              <w:rFonts w:eastAsia="Times New Roman"/>
              <w:color w:val="000000"/>
            </w:rPr>
            <w:t>] [Internet]. 1994 [cited 2025 Jul 16]. Available from: https://wetten.overheid.nl/BWBR0008065/1999-12-01</w:t>
          </w:r>
        </w:p>
        <w:p w14:paraId="3DCA4F55" w14:textId="77777777" w:rsidR="00236CA4" w:rsidRPr="00236CA4" w:rsidRDefault="00236CA4">
          <w:pPr>
            <w:autoSpaceDE w:val="0"/>
            <w:autoSpaceDN w:val="0"/>
            <w:ind w:hanging="640"/>
            <w:divId w:val="953052569"/>
            <w:rPr>
              <w:rFonts w:eastAsia="Times New Roman"/>
              <w:color w:val="000000"/>
            </w:rPr>
          </w:pPr>
          <w:r w:rsidRPr="00236CA4">
            <w:rPr>
              <w:rFonts w:eastAsia="Times New Roman"/>
              <w:color w:val="000000"/>
            </w:rPr>
            <w:t>12.</w:t>
          </w:r>
          <w:r w:rsidRPr="00236CA4">
            <w:rPr>
              <w:rFonts w:eastAsia="Times New Roman"/>
              <w:color w:val="000000"/>
            </w:rPr>
            <w:tab/>
            <w:t>Netherlands. Commodities Act Decree on the addition of micronutrients to food [</w:t>
          </w:r>
          <w:proofErr w:type="spellStart"/>
          <w:r w:rsidRPr="00236CA4">
            <w:rPr>
              <w:rFonts w:eastAsia="Times New Roman"/>
              <w:color w:val="000000"/>
            </w:rPr>
            <w:t>Warenwetbesluit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Toevoeging</w:t>
          </w:r>
          <w:proofErr w:type="spellEnd"/>
          <w:r w:rsidRPr="00236CA4">
            <w:rPr>
              <w:rFonts w:eastAsia="Times New Roman"/>
              <w:color w:val="000000"/>
            </w:rPr>
            <w:t xml:space="preserve"> micro-</w:t>
          </w:r>
          <w:proofErr w:type="spellStart"/>
          <w:r w:rsidRPr="00236CA4">
            <w:rPr>
              <w:rFonts w:eastAsia="Times New Roman"/>
              <w:color w:val="000000"/>
            </w:rPr>
            <w:t>voedingsstoffen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aan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levensmiddelen</w:t>
          </w:r>
          <w:proofErr w:type="spellEnd"/>
          <w:r w:rsidRPr="00236CA4">
            <w:rPr>
              <w:rFonts w:eastAsia="Times New Roman"/>
              <w:color w:val="000000"/>
            </w:rPr>
            <w:t>] [Internet]. 2008 [cited 2025 Jul 16]. Available from: https://wetten.overheid.nl/BWBR0008065/2008-06-20</w:t>
          </w:r>
        </w:p>
        <w:p w14:paraId="15524A9F" w14:textId="77777777" w:rsidR="00236CA4" w:rsidRPr="00236CA4" w:rsidRDefault="00236CA4">
          <w:pPr>
            <w:autoSpaceDE w:val="0"/>
            <w:autoSpaceDN w:val="0"/>
            <w:ind w:hanging="640"/>
            <w:divId w:val="696857927"/>
            <w:rPr>
              <w:rFonts w:eastAsia="Times New Roman"/>
              <w:color w:val="000000"/>
            </w:rPr>
          </w:pPr>
          <w:r w:rsidRPr="00236CA4">
            <w:rPr>
              <w:rFonts w:eastAsia="Times New Roman"/>
              <w:color w:val="000000"/>
            </w:rPr>
            <w:t>13.</w:t>
          </w:r>
          <w:r w:rsidRPr="00236CA4">
            <w:rPr>
              <w:rFonts w:eastAsia="Times New Roman"/>
              <w:color w:val="000000"/>
            </w:rPr>
            <w:tab/>
            <w:t>Netherlands. Commodities Act Decree on the addition of micronutrients to food [</w:t>
          </w:r>
          <w:proofErr w:type="spellStart"/>
          <w:r w:rsidRPr="00236CA4">
            <w:rPr>
              <w:rFonts w:eastAsia="Times New Roman"/>
              <w:color w:val="000000"/>
            </w:rPr>
            <w:t>Warenwetbesluit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Toevoeging</w:t>
          </w:r>
          <w:proofErr w:type="spellEnd"/>
          <w:r w:rsidRPr="00236CA4">
            <w:rPr>
              <w:rFonts w:eastAsia="Times New Roman"/>
              <w:color w:val="000000"/>
            </w:rPr>
            <w:t xml:space="preserve"> micro-</w:t>
          </w:r>
          <w:proofErr w:type="spellStart"/>
          <w:r w:rsidRPr="00236CA4">
            <w:rPr>
              <w:rFonts w:eastAsia="Times New Roman"/>
              <w:color w:val="000000"/>
            </w:rPr>
            <w:t>voedingsstoffen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aan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levensmiddelen</w:t>
          </w:r>
          <w:proofErr w:type="spellEnd"/>
          <w:r w:rsidRPr="00236CA4">
            <w:rPr>
              <w:rFonts w:eastAsia="Times New Roman"/>
              <w:color w:val="000000"/>
            </w:rPr>
            <w:t>] [Internet]. 2014 [cited 2025 Jul 16]. Available from: https://wetten.overheid.nl/BWBR0008065/2014-11-14</w:t>
          </w:r>
        </w:p>
        <w:p w14:paraId="110567F8" w14:textId="77777777" w:rsidR="00236CA4" w:rsidRPr="00236CA4" w:rsidRDefault="00236CA4">
          <w:pPr>
            <w:autoSpaceDE w:val="0"/>
            <w:autoSpaceDN w:val="0"/>
            <w:ind w:hanging="640"/>
            <w:divId w:val="986711515"/>
            <w:rPr>
              <w:rFonts w:eastAsia="Times New Roman"/>
              <w:color w:val="000000"/>
            </w:rPr>
          </w:pPr>
          <w:r w:rsidRPr="00236CA4">
            <w:rPr>
              <w:rFonts w:eastAsia="Times New Roman"/>
              <w:color w:val="000000"/>
            </w:rPr>
            <w:t>14.</w:t>
          </w:r>
          <w:r w:rsidRPr="00236CA4">
            <w:rPr>
              <w:rFonts w:eastAsia="Times New Roman"/>
              <w:color w:val="000000"/>
            </w:rPr>
            <w:tab/>
            <w:t>Norway. Regulation FOR-2010-02-26-247 on the addition of vitamins, minerals and certain substances to foodstuffs [</w:t>
          </w:r>
          <w:proofErr w:type="spellStart"/>
          <w:r w:rsidRPr="00236CA4">
            <w:rPr>
              <w:rFonts w:eastAsia="Times New Roman"/>
              <w:color w:val="000000"/>
            </w:rPr>
            <w:t>Forskrift</w:t>
          </w:r>
          <w:proofErr w:type="spellEnd"/>
          <w:r w:rsidRPr="00236CA4">
            <w:rPr>
              <w:rFonts w:eastAsia="Times New Roman"/>
              <w:color w:val="000000"/>
            </w:rPr>
            <w:t xml:space="preserve"> om </w:t>
          </w:r>
          <w:proofErr w:type="spellStart"/>
          <w:r w:rsidRPr="00236CA4">
            <w:rPr>
              <w:rFonts w:eastAsia="Times New Roman"/>
              <w:color w:val="000000"/>
            </w:rPr>
            <w:t>tilsetning</w:t>
          </w:r>
          <w:proofErr w:type="spellEnd"/>
          <w:r w:rsidRPr="00236CA4">
            <w:rPr>
              <w:rFonts w:eastAsia="Times New Roman"/>
              <w:color w:val="000000"/>
            </w:rPr>
            <w:t xml:space="preserve"> av </w:t>
          </w:r>
          <w:proofErr w:type="spellStart"/>
          <w:r w:rsidRPr="00236CA4">
            <w:rPr>
              <w:rFonts w:eastAsia="Times New Roman"/>
              <w:color w:val="000000"/>
            </w:rPr>
            <w:t>vitaminer</w:t>
          </w:r>
          <w:proofErr w:type="spellEnd"/>
          <w:r w:rsidRPr="00236CA4">
            <w:rPr>
              <w:rFonts w:eastAsia="Times New Roman"/>
              <w:color w:val="000000"/>
            </w:rPr>
            <w:t xml:space="preserve">, </w:t>
          </w:r>
          <w:proofErr w:type="spellStart"/>
          <w:r w:rsidRPr="00236CA4">
            <w:rPr>
              <w:rFonts w:eastAsia="Times New Roman"/>
              <w:color w:val="000000"/>
            </w:rPr>
            <w:t>mineraler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og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visse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andre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stoffer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til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næringsmidler</w:t>
          </w:r>
          <w:proofErr w:type="spellEnd"/>
          <w:r w:rsidRPr="00236CA4">
            <w:rPr>
              <w:rFonts w:eastAsia="Times New Roman"/>
              <w:color w:val="000000"/>
            </w:rPr>
            <w:t>]. Ministry of Health and Welfare [Internet]. 2010 [cited 2025 Jul 16]. Available from: https://lovdata.no/dokument/SF/forskrift/2010-02-26-247</w:t>
          </w:r>
        </w:p>
        <w:p w14:paraId="17723D09" w14:textId="77777777" w:rsidR="00236CA4" w:rsidRPr="00236CA4" w:rsidRDefault="00236CA4">
          <w:pPr>
            <w:autoSpaceDE w:val="0"/>
            <w:autoSpaceDN w:val="0"/>
            <w:ind w:hanging="640"/>
            <w:divId w:val="1996256082"/>
            <w:rPr>
              <w:rFonts w:eastAsia="Times New Roman"/>
              <w:color w:val="000000"/>
            </w:rPr>
          </w:pPr>
          <w:r w:rsidRPr="00236CA4">
            <w:rPr>
              <w:rFonts w:eastAsia="Times New Roman"/>
              <w:color w:val="000000"/>
            </w:rPr>
            <w:t>15.</w:t>
          </w:r>
          <w:r w:rsidRPr="00236CA4">
            <w:rPr>
              <w:rFonts w:eastAsia="Times New Roman"/>
              <w:color w:val="000000"/>
            </w:rPr>
            <w:tab/>
            <w:t>Poland. Regulation of 19 December 2002 on enriching substances added to food and conditions of their use [</w:t>
          </w:r>
          <w:proofErr w:type="spellStart"/>
          <w:r w:rsidRPr="00236CA4">
            <w:rPr>
              <w:rFonts w:eastAsia="Times New Roman"/>
              <w:color w:val="000000"/>
            </w:rPr>
            <w:t>Rozporządzenie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Ministra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Zdrowia</w:t>
          </w:r>
          <w:proofErr w:type="spellEnd"/>
          <w:r w:rsidRPr="00236CA4">
            <w:rPr>
              <w:rFonts w:eastAsia="Times New Roman"/>
              <w:color w:val="000000"/>
            </w:rPr>
            <w:t xml:space="preserve"> z </w:t>
          </w:r>
          <w:proofErr w:type="spellStart"/>
          <w:r w:rsidRPr="00236CA4">
            <w:rPr>
              <w:rFonts w:eastAsia="Times New Roman"/>
              <w:color w:val="000000"/>
            </w:rPr>
            <w:t>dnia</w:t>
          </w:r>
          <w:proofErr w:type="spellEnd"/>
          <w:r w:rsidRPr="00236CA4">
            <w:rPr>
              <w:rFonts w:eastAsia="Times New Roman"/>
              <w:color w:val="000000"/>
            </w:rPr>
            <w:t xml:space="preserve"> 19 </w:t>
          </w:r>
          <w:proofErr w:type="spellStart"/>
          <w:r w:rsidRPr="00236CA4">
            <w:rPr>
              <w:rFonts w:eastAsia="Times New Roman"/>
              <w:color w:val="000000"/>
            </w:rPr>
            <w:t>grudnia</w:t>
          </w:r>
          <w:proofErr w:type="spellEnd"/>
          <w:r w:rsidRPr="00236CA4">
            <w:rPr>
              <w:rFonts w:eastAsia="Times New Roman"/>
              <w:color w:val="000000"/>
            </w:rPr>
            <w:t xml:space="preserve"> 2002 r. w </w:t>
          </w:r>
          <w:proofErr w:type="spellStart"/>
          <w:r w:rsidRPr="00236CA4">
            <w:rPr>
              <w:rFonts w:eastAsia="Times New Roman"/>
              <w:color w:val="000000"/>
            </w:rPr>
            <w:t>sprawie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substancji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wzbogacających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dodawanych</w:t>
          </w:r>
          <w:proofErr w:type="spellEnd"/>
          <w:r w:rsidRPr="00236CA4">
            <w:rPr>
              <w:rFonts w:eastAsia="Times New Roman"/>
              <w:color w:val="000000"/>
            </w:rPr>
            <w:t xml:space="preserve"> do </w:t>
          </w:r>
          <w:proofErr w:type="spellStart"/>
          <w:r w:rsidRPr="00236CA4">
            <w:rPr>
              <w:rFonts w:eastAsia="Times New Roman"/>
              <w:color w:val="000000"/>
            </w:rPr>
            <w:t>żywności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i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warunków</w:t>
          </w:r>
          <w:proofErr w:type="spellEnd"/>
          <w:r w:rsidRPr="00236CA4">
            <w:rPr>
              <w:rFonts w:eastAsia="Times New Roman"/>
              <w:color w:val="000000"/>
            </w:rPr>
            <w:t xml:space="preserve"> ich </w:t>
          </w:r>
          <w:proofErr w:type="spellStart"/>
          <w:r w:rsidRPr="00236CA4">
            <w:rPr>
              <w:rFonts w:eastAsia="Times New Roman"/>
              <w:color w:val="000000"/>
            </w:rPr>
            <w:t>stosowania</w:t>
          </w:r>
          <w:proofErr w:type="spellEnd"/>
          <w:r w:rsidRPr="00236CA4">
            <w:rPr>
              <w:rFonts w:eastAsia="Times New Roman"/>
              <w:color w:val="000000"/>
            </w:rPr>
            <w:t>]. Minister of Health [Internet]. 2002 [cited 2025 Jul 16]. Available from: https://sip.lex.pl/akty-prawne/dzu-dziennik-ustaw/substancje-wzbogacajace-dodawane-do-zywnosci-i-warunki-ich-stosowania-17007029</w:t>
          </w:r>
        </w:p>
        <w:p w14:paraId="149C2EA1" w14:textId="77777777" w:rsidR="00236CA4" w:rsidRPr="00236CA4" w:rsidRDefault="00236CA4">
          <w:pPr>
            <w:autoSpaceDE w:val="0"/>
            <w:autoSpaceDN w:val="0"/>
            <w:ind w:hanging="640"/>
            <w:divId w:val="1995717268"/>
            <w:rPr>
              <w:rFonts w:eastAsia="Times New Roman"/>
              <w:color w:val="000000"/>
            </w:rPr>
          </w:pPr>
          <w:r w:rsidRPr="00236CA4">
            <w:rPr>
              <w:rFonts w:eastAsia="Times New Roman"/>
              <w:color w:val="000000"/>
            </w:rPr>
            <w:t>16.</w:t>
          </w:r>
          <w:r w:rsidRPr="00236CA4">
            <w:rPr>
              <w:rFonts w:eastAsia="Times New Roman"/>
              <w:color w:val="000000"/>
            </w:rPr>
            <w:tab/>
            <w:t xml:space="preserve">Poland. Regulation of 16 September 2010 on enriching substances added to food and conditions of their </w:t>
          </w:r>
          <w:proofErr w:type="gramStart"/>
          <w:r w:rsidRPr="00236CA4">
            <w:rPr>
              <w:rFonts w:eastAsia="Times New Roman"/>
              <w:color w:val="000000"/>
            </w:rPr>
            <w:t>use  [</w:t>
          </w:r>
          <w:proofErr w:type="spellStart"/>
          <w:proofErr w:type="gramEnd"/>
          <w:r w:rsidRPr="00236CA4">
            <w:rPr>
              <w:rFonts w:eastAsia="Times New Roman"/>
              <w:color w:val="000000"/>
            </w:rPr>
            <w:t>Rozporządzenie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Ministra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Zdrowia</w:t>
          </w:r>
          <w:proofErr w:type="spellEnd"/>
          <w:r w:rsidRPr="00236CA4">
            <w:rPr>
              <w:rFonts w:eastAsia="Times New Roman"/>
              <w:color w:val="000000"/>
            </w:rPr>
            <w:t xml:space="preserve"> z </w:t>
          </w:r>
          <w:proofErr w:type="spellStart"/>
          <w:r w:rsidRPr="00236CA4">
            <w:rPr>
              <w:rFonts w:eastAsia="Times New Roman"/>
              <w:color w:val="000000"/>
            </w:rPr>
            <w:t>dnia</w:t>
          </w:r>
          <w:proofErr w:type="spellEnd"/>
          <w:r w:rsidRPr="00236CA4">
            <w:rPr>
              <w:rFonts w:eastAsia="Times New Roman"/>
              <w:color w:val="000000"/>
            </w:rPr>
            <w:t xml:space="preserve"> 16 </w:t>
          </w:r>
          <w:proofErr w:type="spellStart"/>
          <w:r w:rsidRPr="00236CA4">
            <w:rPr>
              <w:rFonts w:eastAsia="Times New Roman"/>
              <w:color w:val="000000"/>
            </w:rPr>
            <w:t>września</w:t>
          </w:r>
          <w:proofErr w:type="spellEnd"/>
          <w:r w:rsidRPr="00236CA4">
            <w:rPr>
              <w:rFonts w:eastAsia="Times New Roman"/>
              <w:color w:val="000000"/>
            </w:rPr>
            <w:t xml:space="preserve"> 2010 r. w </w:t>
          </w:r>
          <w:proofErr w:type="spellStart"/>
          <w:r w:rsidRPr="00236CA4">
            <w:rPr>
              <w:rFonts w:eastAsia="Times New Roman"/>
              <w:color w:val="000000"/>
            </w:rPr>
            <w:t>sprawie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substancji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wzbogacających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dodawanych</w:t>
          </w:r>
          <w:proofErr w:type="spellEnd"/>
          <w:r w:rsidRPr="00236CA4">
            <w:rPr>
              <w:rFonts w:eastAsia="Times New Roman"/>
              <w:color w:val="000000"/>
            </w:rPr>
            <w:t xml:space="preserve"> do </w:t>
          </w:r>
          <w:proofErr w:type="spellStart"/>
          <w:r w:rsidRPr="00236CA4">
            <w:rPr>
              <w:rFonts w:eastAsia="Times New Roman"/>
              <w:color w:val="000000"/>
            </w:rPr>
            <w:t>żywności</w:t>
          </w:r>
          <w:proofErr w:type="spellEnd"/>
          <w:r w:rsidRPr="00236CA4">
            <w:rPr>
              <w:rFonts w:eastAsia="Times New Roman"/>
              <w:color w:val="000000"/>
            </w:rPr>
            <w:t>]. Minister of Health [Internet]. 2010 [cited 2025 Jul 16]. Available from: https://eli.gov.pl/eli/DU/2010/1184/ogl/pol</w:t>
          </w:r>
        </w:p>
        <w:p w14:paraId="46B59E58" w14:textId="77777777" w:rsidR="00236CA4" w:rsidRPr="00236CA4" w:rsidRDefault="00236CA4">
          <w:pPr>
            <w:autoSpaceDE w:val="0"/>
            <w:autoSpaceDN w:val="0"/>
            <w:ind w:hanging="640"/>
            <w:divId w:val="956565889"/>
            <w:rPr>
              <w:rFonts w:eastAsia="Times New Roman"/>
              <w:color w:val="000000"/>
            </w:rPr>
          </w:pPr>
          <w:r w:rsidRPr="00236CA4">
            <w:rPr>
              <w:rFonts w:eastAsia="Times New Roman"/>
              <w:color w:val="000000"/>
            </w:rPr>
            <w:t>17.</w:t>
          </w:r>
          <w:r w:rsidRPr="00236CA4">
            <w:rPr>
              <w:rFonts w:eastAsia="Times New Roman"/>
              <w:color w:val="000000"/>
            </w:rPr>
            <w:tab/>
            <w:t xml:space="preserve">Poland. Regulation of 13 March 2024 on enriching substances added to food and conditions of their </w:t>
          </w:r>
          <w:proofErr w:type="gramStart"/>
          <w:r w:rsidRPr="00236CA4">
            <w:rPr>
              <w:rFonts w:eastAsia="Times New Roman"/>
              <w:color w:val="000000"/>
            </w:rPr>
            <w:t>use  [</w:t>
          </w:r>
          <w:proofErr w:type="spellStart"/>
          <w:proofErr w:type="gramEnd"/>
          <w:r w:rsidRPr="00236CA4">
            <w:rPr>
              <w:rFonts w:eastAsia="Times New Roman"/>
              <w:color w:val="000000"/>
            </w:rPr>
            <w:t>Rozporządzenie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Ministra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Zdrowia</w:t>
          </w:r>
          <w:proofErr w:type="spellEnd"/>
          <w:r w:rsidRPr="00236CA4">
            <w:rPr>
              <w:rFonts w:eastAsia="Times New Roman"/>
              <w:color w:val="000000"/>
            </w:rPr>
            <w:t xml:space="preserve"> z </w:t>
          </w:r>
          <w:proofErr w:type="spellStart"/>
          <w:r w:rsidRPr="00236CA4">
            <w:rPr>
              <w:rFonts w:eastAsia="Times New Roman"/>
              <w:color w:val="000000"/>
            </w:rPr>
            <w:t>dnia</w:t>
          </w:r>
          <w:proofErr w:type="spellEnd"/>
          <w:r w:rsidRPr="00236CA4">
            <w:rPr>
              <w:rFonts w:eastAsia="Times New Roman"/>
              <w:color w:val="000000"/>
            </w:rPr>
            <w:t xml:space="preserve"> 13 </w:t>
          </w:r>
          <w:proofErr w:type="spellStart"/>
          <w:r w:rsidRPr="00236CA4">
            <w:rPr>
              <w:rFonts w:eastAsia="Times New Roman"/>
              <w:color w:val="000000"/>
            </w:rPr>
            <w:t>marca</w:t>
          </w:r>
          <w:proofErr w:type="spellEnd"/>
          <w:r w:rsidRPr="00236CA4">
            <w:rPr>
              <w:rFonts w:eastAsia="Times New Roman"/>
              <w:color w:val="000000"/>
            </w:rPr>
            <w:t xml:space="preserve"> 2024 r. w </w:t>
          </w:r>
          <w:proofErr w:type="spellStart"/>
          <w:r w:rsidRPr="00236CA4">
            <w:rPr>
              <w:rFonts w:eastAsia="Times New Roman"/>
              <w:color w:val="000000"/>
            </w:rPr>
            <w:t>sprawie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substancji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wzbogacających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dodawanych</w:t>
          </w:r>
          <w:proofErr w:type="spellEnd"/>
          <w:r w:rsidRPr="00236CA4">
            <w:rPr>
              <w:rFonts w:eastAsia="Times New Roman"/>
              <w:color w:val="000000"/>
            </w:rPr>
            <w:t xml:space="preserve"> do </w:t>
          </w:r>
          <w:proofErr w:type="spellStart"/>
          <w:r w:rsidRPr="00236CA4">
            <w:rPr>
              <w:rFonts w:eastAsia="Times New Roman"/>
              <w:color w:val="000000"/>
            </w:rPr>
            <w:t>żywności</w:t>
          </w:r>
          <w:proofErr w:type="spellEnd"/>
          <w:r w:rsidRPr="00236CA4">
            <w:rPr>
              <w:rFonts w:eastAsia="Times New Roman"/>
              <w:color w:val="000000"/>
            </w:rPr>
            <w:t xml:space="preserve">]. Minister of Health </w:t>
          </w:r>
          <w:r w:rsidRPr="00236CA4">
            <w:rPr>
              <w:rFonts w:eastAsia="Times New Roman"/>
              <w:color w:val="000000"/>
            </w:rPr>
            <w:lastRenderedPageBreak/>
            <w:t>[Internet]. 2024 [cited 2025 Jul 16]. Available from: https://sip.lex.pl/akty-prawne/dzu-dziennik-ustaw/substancje-wzbogacajace-dodawane-do-zywnosci-21955487</w:t>
          </w:r>
        </w:p>
        <w:p w14:paraId="4088773A" w14:textId="77777777" w:rsidR="00236CA4" w:rsidRPr="00236CA4" w:rsidRDefault="00236CA4">
          <w:pPr>
            <w:autoSpaceDE w:val="0"/>
            <w:autoSpaceDN w:val="0"/>
            <w:ind w:hanging="640"/>
            <w:divId w:val="960264843"/>
            <w:rPr>
              <w:rFonts w:eastAsia="Times New Roman"/>
              <w:color w:val="000000"/>
            </w:rPr>
          </w:pPr>
          <w:r w:rsidRPr="00236CA4">
            <w:rPr>
              <w:rFonts w:eastAsia="Times New Roman"/>
              <w:color w:val="000000"/>
            </w:rPr>
            <w:t>18.</w:t>
          </w:r>
          <w:r w:rsidRPr="00236CA4">
            <w:rPr>
              <w:rFonts w:eastAsia="Times New Roman"/>
              <w:color w:val="000000"/>
            </w:rPr>
            <w:tab/>
            <w:t xml:space="preserve">Sweden. Swedish Regulation: SLVFS </w:t>
          </w:r>
          <w:proofErr w:type="gramStart"/>
          <w:r w:rsidRPr="00236CA4">
            <w:rPr>
              <w:rFonts w:eastAsia="Times New Roman"/>
              <w:color w:val="000000"/>
            </w:rPr>
            <w:t>1983:2  (</w:t>
          </w:r>
          <w:proofErr w:type="gramEnd"/>
          <w:r w:rsidRPr="00236CA4">
            <w:rPr>
              <w:rFonts w:eastAsia="Times New Roman"/>
              <w:color w:val="000000"/>
            </w:rPr>
            <w:t>Amendment: LIVSFS 2002:19) Regulations on enrichment of certain foods [</w:t>
          </w:r>
          <w:proofErr w:type="spellStart"/>
          <w:r w:rsidRPr="00236CA4">
            <w:rPr>
              <w:rFonts w:eastAsia="Times New Roman"/>
              <w:color w:val="000000"/>
            </w:rPr>
            <w:t>Föreskrifter</w:t>
          </w:r>
          <w:proofErr w:type="spellEnd"/>
          <w:r w:rsidRPr="00236CA4">
            <w:rPr>
              <w:rFonts w:eastAsia="Times New Roman"/>
              <w:color w:val="000000"/>
            </w:rPr>
            <w:t xml:space="preserve"> om </w:t>
          </w:r>
          <w:proofErr w:type="spellStart"/>
          <w:r w:rsidRPr="00236CA4">
            <w:rPr>
              <w:rFonts w:eastAsia="Times New Roman"/>
              <w:color w:val="000000"/>
            </w:rPr>
            <w:t>ändring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i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Livsmedelsverkets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föreskrifter</w:t>
          </w:r>
          <w:proofErr w:type="spellEnd"/>
          <w:r w:rsidRPr="00236CA4">
            <w:rPr>
              <w:rFonts w:eastAsia="Times New Roman"/>
              <w:color w:val="000000"/>
            </w:rPr>
            <w:t xml:space="preserve"> (SLVFS 1983:2) om </w:t>
          </w:r>
          <w:proofErr w:type="spellStart"/>
          <w:r w:rsidRPr="00236CA4">
            <w:rPr>
              <w:rFonts w:eastAsia="Times New Roman"/>
              <w:color w:val="000000"/>
            </w:rPr>
            <w:t>berikning</w:t>
          </w:r>
          <w:proofErr w:type="spellEnd"/>
          <w:r w:rsidRPr="00236CA4">
            <w:rPr>
              <w:rFonts w:eastAsia="Times New Roman"/>
              <w:color w:val="000000"/>
            </w:rPr>
            <w:t xml:space="preserve"> av </w:t>
          </w:r>
          <w:proofErr w:type="spellStart"/>
          <w:r w:rsidRPr="00236CA4">
            <w:rPr>
              <w:rFonts w:eastAsia="Times New Roman"/>
              <w:color w:val="000000"/>
            </w:rPr>
            <w:t>vissa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livsmedel</w:t>
          </w:r>
          <w:proofErr w:type="spellEnd"/>
          <w:r w:rsidRPr="00236CA4">
            <w:rPr>
              <w:rFonts w:eastAsia="Times New Roman"/>
              <w:color w:val="000000"/>
            </w:rPr>
            <w:t>] [Internet]. Sweden; 2002 [cited 2025 Jul 16]. Available from: https://www.livsmedelsverket.se/globalassets/om-oss/lagstiftning/berikn---kosttillsk---livsm-spec-gr-fsmp/livsfs-2002-19.pdf?siteid:67f9c486-281d-4765-ba72-ba3914739e3b,andquerymatch</w:t>
          </w:r>
        </w:p>
        <w:p w14:paraId="4E52BD11" w14:textId="77777777" w:rsidR="00236CA4" w:rsidRPr="00236CA4" w:rsidRDefault="00236CA4">
          <w:pPr>
            <w:autoSpaceDE w:val="0"/>
            <w:autoSpaceDN w:val="0"/>
            <w:ind w:hanging="640"/>
            <w:divId w:val="1102840494"/>
            <w:rPr>
              <w:rFonts w:eastAsia="Times New Roman"/>
              <w:color w:val="000000"/>
            </w:rPr>
          </w:pPr>
          <w:r w:rsidRPr="00236CA4">
            <w:rPr>
              <w:rFonts w:eastAsia="Times New Roman"/>
              <w:color w:val="000000"/>
            </w:rPr>
            <w:t>19.</w:t>
          </w:r>
          <w:r w:rsidRPr="00236CA4">
            <w:rPr>
              <w:rFonts w:eastAsia="Times New Roman"/>
              <w:color w:val="000000"/>
            </w:rPr>
            <w:tab/>
            <w:t>Sweden. Amendment LIVSFS 2007:9 to Regulation SLVFS 1983:2 on the enrichment of certain foods [</w:t>
          </w:r>
          <w:proofErr w:type="spellStart"/>
          <w:r w:rsidRPr="00236CA4">
            <w:rPr>
              <w:rFonts w:eastAsia="Times New Roman"/>
              <w:color w:val="000000"/>
            </w:rPr>
            <w:t>Livsmedelsverkets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föreskrifter</w:t>
          </w:r>
          <w:proofErr w:type="spellEnd"/>
          <w:r w:rsidRPr="00236CA4">
            <w:rPr>
              <w:rFonts w:eastAsia="Times New Roman"/>
              <w:color w:val="000000"/>
            </w:rPr>
            <w:t xml:space="preserve"> om </w:t>
          </w:r>
          <w:proofErr w:type="spellStart"/>
          <w:r w:rsidRPr="00236CA4">
            <w:rPr>
              <w:rFonts w:eastAsia="Times New Roman"/>
              <w:color w:val="000000"/>
            </w:rPr>
            <w:t>berikning</w:t>
          </w:r>
          <w:proofErr w:type="spellEnd"/>
          <w:r w:rsidRPr="00236CA4">
            <w:rPr>
              <w:rFonts w:eastAsia="Times New Roman"/>
              <w:color w:val="000000"/>
            </w:rPr>
            <w:t xml:space="preserve"> av </w:t>
          </w:r>
          <w:proofErr w:type="spellStart"/>
          <w:r w:rsidRPr="00236CA4">
            <w:rPr>
              <w:rFonts w:eastAsia="Times New Roman"/>
              <w:color w:val="000000"/>
            </w:rPr>
            <w:t>vissa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livsmedel</w:t>
          </w:r>
          <w:proofErr w:type="spellEnd"/>
          <w:r w:rsidRPr="00236CA4">
            <w:rPr>
              <w:rFonts w:eastAsia="Times New Roman"/>
              <w:color w:val="000000"/>
            </w:rPr>
            <w:t>] [Internet]. 2007 [cited 2025 Jul 18]. Available from: https://www.livsmedelsverket.se/globalassets/om-oss/lagstiftning/berikn---kosttillsk---livsm-spec-gr-fsmp/livsfs-2007-9.pdf</w:t>
          </w:r>
        </w:p>
        <w:p w14:paraId="572C1C93" w14:textId="77777777" w:rsidR="00236CA4" w:rsidRPr="00236CA4" w:rsidRDefault="00236CA4">
          <w:pPr>
            <w:autoSpaceDE w:val="0"/>
            <w:autoSpaceDN w:val="0"/>
            <w:ind w:hanging="640"/>
            <w:divId w:val="1835224958"/>
            <w:rPr>
              <w:rFonts w:eastAsia="Times New Roman"/>
              <w:color w:val="000000"/>
            </w:rPr>
          </w:pPr>
          <w:r w:rsidRPr="00236CA4">
            <w:rPr>
              <w:rFonts w:eastAsia="Times New Roman"/>
              <w:color w:val="000000"/>
            </w:rPr>
            <w:t>20.</w:t>
          </w:r>
          <w:r w:rsidRPr="00236CA4">
            <w:rPr>
              <w:rFonts w:eastAsia="Times New Roman"/>
              <w:color w:val="000000"/>
            </w:rPr>
            <w:tab/>
            <w:t>Sweden. Swedish Regulation: LIVSFS 2018:5 Regulations on the enrichment of certain foods [</w:t>
          </w:r>
          <w:proofErr w:type="spellStart"/>
          <w:r w:rsidRPr="00236CA4">
            <w:rPr>
              <w:rFonts w:eastAsia="Times New Roman"/>
              <w:color w:val="000000"/>
            </w:rPr>
            <w:t>Livsmedelsverkets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föreskrifter</w:t>
          </w:r>
          <w:proofErr w:type="spellEnd"/>
          <w:r w:rsidRPr="00236CA4">
            <w:rPr>
              <w:rFonts w:eastAsia="Times New Roman"/>
              <w:color w:val="000000"/>
            </w:rPr>
            <w:t xml:space="preserve"> om </w:t>
          </w:r>
          <w:proofErr w:type="spellStart"/>
          <w:r w:rsidRPr="00236CA4">
            <w:rPr>
              <w:rFonts w:eastAsia="Times New Roman"/>
              <w:color w:val="000000"/>
            </w:rPr>
            <w:t>berikning</w:t>
          </w:r>
          <w:proofErr w:type="spellEnd"/>
          <w:r w:rsidRPr="00236CA4">
            <w:rPr>
              <w:rFonts w:eastAsia="Times New Roman"/>
              <w:color w:val="000000"/>
            </w:rPr>
            <w:t xml:space="preserve"> av </w:t>
          </w:r>
          <w:proofErr w:type="spellStart"/>
          <w:r w:rsidRPr="00236CA4">
            <w:rPr>
              <w:rFonts w:eastAsia="Times New Roman"/>
              <w:color w:val="000000"/>
            </w:rPr>
            <w:t>vissa</w:t>
          </w:r>
          <w:proofErr w:type="spellEnd"/>
          <w:r w:rsidRPr="00236CA4">
            <w:rPr>
              <w:rFonts w:eastAsia="Times New Roman"/>
              <w:color w:val="000000"/>
            </w:rPr>
            <w:t xml:space="preserve"> </w:t>
          </w:r>
          <w:proofErr w:type="spellStart"/>
          <w:r w:rsidRPr="00236CA4">
            <w:rPr>
              <w:rFonts w:eastAsia="Times New Roman"/>
              <w:color w:val="000000"/>
            </w:rPr>
            <w:t>livsmedel</w:t>
          </w:r>
          <w:proofErr w:type="spellEnd"/>
          <w:r w:rsidRPr="00236CA4">
            <w:rPr>
              <w:rFonts w:eastAsia="Times New Roman"/>
              <w:color w:val="000000"/>
            </w:rPr>
            <w:t>] [Internet]. 2018. Available from: https://www.livsmedelsverket.se/globalassets/om-oss/lagstiftning/berikn---kosttillsk---livsm-spec-gr-fsmp/livsfs-2018-5_web.pdf</w:t>
          </w:r>
        </w:p>
        <w:p w14:paraId="525126B7" w14:textId="77777777" w:rsidR="00236CA4" w:rsidRPr="00236CA4" w:rsidRDefault="00236CA4">
          <w:pPr>
            <w:autoSpaceDE w:val="0"/>
            <w:autoSpaceDN w:val="0"/>
            <w:ind w:hanging="640"/>
            <w:divId w:val="648050304"/>
            <w:rPr>
              <w:rFonts w:eastAsia="Times New Roman"/>
              <w:color w:val="000000"/>
            </w:rPr>
          </w:pPr>
          <w:r w:rsidRPr="00236CA4">
            <w:rPr>
              <w:rFonts w:eastAsia="Times New Roman"/>
              <w:color w:val="000000"/>
            </w:rPr>
            <w:t>21.</w:t>
          </w:r>
          <w:r w:rsidRPr="00236CA4">
            <w:rPr>
              <w:rFonts w:eastAsia="Times New Roman"/>
              <w:color w:val="000000"/>
            </w:rPr>
            <w:tab/>
            <w:t xml:space="preserve">Turkey. Turkish Food Codex Regulation on the addition of vitamins and minerals and of certain other substances to foods [TÜRK GIDA KODEKSĠ GIDALARA VĠTAMĠNLER, MĠNERALLER VE </w:t>
          </w:r>
          <w:proofErr w:type="gramStart"/>
          <w:r w:rsidRPr="00236CA4">
            <w:rPr>
              <w:rFonts w:eastAsia="Times New Roman"/>
              <w:color w:val="000000"/>
            </w:rPr>
            <w:t>BELĠRLĠ  DĠĞER</w:t>
          </w:r>
          <w:proofErr w:type="gramEnd"/>
          <w:r w:rsidRPr="00236CA4">
            <w:rPr>
              <w:rFonts w:eastAsia="Times New Roman"/>
              <w:color w:val="000000"/>
            </w:rPr>
            <w:t xml:space="preserve"> ÖĞELERĠN EKLENMESĠ HAKKINDA </w:t>
          </w:r>
          <w:proofErr w:type="gramStart"/>
          <w:r w:rsidRPr="00236CA4">
            <w:rPr>
              <w:rFonts w:eastAsia="Times New Roman"/>
              <w:color w:val="000000"/>
            </w:rPr>
            <w:t>YÖNETMELĠK  BĠRĠNCĠ</w:t>
          </w:r>
          <w:proofErr w:type="gramEnd"/>
          <w:r w:rsidRPr="00236CA4">
            <w:rPr>
              <w:rFonts w:eastAsia="Times New Roman"/>
              <w:color w:val="000000"/>
            </w:rPr>
            <w:t xml:space="preserve"> BÖLÜM]. Ministry of Food, Agriculture and Livestock [Internet]. 2017 [cited 2025 Jul 16]. Available from: https://faolex.fao.org/docs/pdf/tur171357.pdf</w:t>
          </w:r>
        </w:p>
        <w:p w14:paraId="0E47293A" w14:textId="77777777" w:rsidR="00236CA4" w:rsidRPr="00236CA4" w:rsidRDefault="00236CA4">
          <w:pPr>
            <w:autoSpaceDE w:val="0"/>
            <w:autoSpaceDN w:val="0"/>
            <w:ind w:hanging="640"/>
            <w:divId w:val="2090544034"/>
            <w:rPr>
              <w:rFonts w:eastAsia="Times New Roman"/>
              <w:color w:val="000000"/>
            </w:rPr>
          </w:pPr>
          <w:r w:rsidRPr="00236CA4">
            <w:rPr>
              <w:rFonts w:eastAsia="Times New Roman"/>
              <w:color w:val="000000"/>
            </w:rPr>
            <w:t>22.</w:t>
          </w:r>
          <w:r w:rsidRPr="00236CA4">
            <w:rPr>
              <w:rFonts w:eastAsia="Times New Roman"/>
              <w:color w:val="000000"/>
            </w:rPr>
            <w:tab/>
            <w:t xml:space="preserve">Türkiye. Turkish Food Codex Regulation on the addition of vitamins and minerals and of certain other substances to foods [TÜRK GIDA KODEKSĠ GIDALARA VĠTAMĠNLER, MĠNERALLER VE </w:t>
          </w:r>
          <w:proofErr w:type="gramStart"/>
          <w:r w:rsidRPr="00236CA4">
            <w:rPr>
              <w:rFonts w:eastAsia="Times New Roman"/>
              <w:color w:val="000000"/>
            </w:rPr>
            <w:t>BELĠRLĠ  DĠĞER</w:t>
          </w:r>
          <w:proofErr w:type="gramEnd"/>
          <w:r w:rsidRPr="00236CA4">
            <w:rPr>
              <w:rFonts w:eastAsia="Times New Roman"/>
              <w:color w:val="000000"/>
            </w:rPr>
            <w:t xml:space="preserve"> ÖĞELERĠN EKLENMESĠ HAKKINDA </w:t>
          </w:r>
          <w:proofErr w:type="gramStart"/>
          <w:r w:rsidRPr="00236CA4">
            <w:rPr>
              <w:rFonts w:eastAsia="Times New Roman"/>
              <w:color w:val="000000"/>
            </w:rPr>
            <w:t>YÖNETMELĠK  BĠRĠNCĠ</w:t>
          </w:r>
          <w:proofErr w:type="gramEnd"/>
          <w:r w:rsidRPr="00236CA4">
            <w:rPr>
              <w:rFonts w:eastAsia="Times New Roman"/>
              <w:color w:val="000000"/>
            </w:rPr>
            <w:t xml:space="preserve"> BÖLÜM]. Ministry of Food, Agriculture and Livestock [Internet]. 2020 [cited 2025 Jul 18]. Available from: https://faolex.fao.org/docs/pdf/tur196610.pdf</w:t>
          </w:r>
        </w:p>
        <w:p w14:paraId="5B055B61" w14:textId="77777777" w:rsidR="00236CA4" w:rsidRPr="00236CA4" w:rsidRDefault="00236CA4">
          <w:pPr>
            <w:autoSpaceDE w:val="0"/>
            <w:autoSpaceDN w:val="0"/>
            <w:ind w:hanging="640"/>
            <w:divId w:val="1588343461"/>
            <w:rPr>
              <w:rFonts w:eastAsia="Times New Roman"/>
              <w:color w:val="000000"/>
            </w:rPr>
          </w:pPr>
          <w:r w:rsidRPr="00236CA4">
            <w:rPr>
              <w:rFonts w:eastAsia="Times New Roman"/>
              <w:color w:val="000000"/>
            </w:rPr>
            <w:t>23.</w:t>
          </w:r>
          <w:r w:rsidRPr="00236CA4">
            <w:rPr>
              <w:rFonts w:eastAsia="Times New Roman"/>
              <w:color w:val="000000"/>
            </w:rPr>
            <w:tab/>
            <w:t>United Kingdom. The Bread and Flour Regulations [Internet]. 1998 [cited 2025 Jul 16]. Available from: https://www.legislation.gov.uk/uksi/1998/141/made</w:t>
          </w:r>
        </w:p>
        <w:p w14:paraId="778F72C0" w14:textId="77777777" w:rsidR="00236CA4" w:rsidRPr="00236CA4" w:rsidRDefault="00236CA4">
          <w:pPr>
            <w:autoSpaceDE w:val="0"/>
            <w:autoSpaceDN w:val="0"/>
            <w:ind w:hanging="640"/>
            <w:divId w:val="898320983"/>
            <w:rPr>
              <w:rFonts w:eastAsia="Times New Roman"/>
              <w:color w:val="000000"/>
            </w:rPr>
          </w:pPr>
          <w:r w:rsidRPr="00236CA4">
            <w:rPr>
              <w:rFonts w:eastAsia="Times New Roman"/>
              <w:color w:val="000000"/>
            </w:rPr>
            <w:t>24.</w:t>
          </w:r>
          <w:r w:rsidRPr="00236CA4">
            <w:rPr>
              <w:rFonts w:eastAsia="Times New Roman"/>
              <w:color w:val="000000"/>
            </w:rPr>
            <w:tab/>
            <w:t>United Kingdom. The Bread and Flour (Amendment) (England) Regulations [Internet]. 2024 [cited 2025 Jul 16]. Available from: https://www.legislation.gov.uk/uksi/2024/1162/made</w:t>
          </w:r>
        </w:p>
        <w:p w14:paraId="0AF6A974" w14:textId="553219C6" w:rsidR="001824C3" w:rsidRDefault="00236CA4">
          <w:r w:rsidRPr="00236CA4">
            <w:rPr>
              <w:rFonts w:eastAsia="Times New Roman"/>
              <w:color w:val="000000"/>
            </w:rPr>
            <w:t> </w:t>
          </w:r>
        </w:p>
      </w:sdtContent>
    </w:sdt>
    <w:sectPr w:rsidR="001824C3" w:rsidSect="00382E30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84E23E" w14:textId="77777777" w:rsidR="002665F4" w:rsidRDefault="002665F4" w:rsidP="007A5948">
      <w:pPr>
        <w:spacing w:before="0" w:after="0"/>
      </w:pPr>
      <w:r>
        <w:separator/>
      </w:r>
    </w:p>
  </w:endnote>
  <w:endnote w:type="continuationSeparator" w:id="0">
    <w:p w14:paraId="1E43F14E" w14:textId="77777777" w:rsidR="002665F4" w:rsidRDefault="002665F4" w:rsidP="007A594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D8B864" w14:textId="77777777" w:rsidR="002665F4" w:rsidRDefault="002665F4" w:rsidP="007A5948">
      <w:pPr>
        <w:spacing w:before="0" w:after="0"/>
      </w:pPr>
      <w:r>
        <w:separator/>
      </w:r>
    </w:p>
  </w:footnote>
  <w:footnote w:type="continuationSeparator" w:id="0">
    <w:p w14:paraId="1FD1214C" w14:textId="77777777" w:rsidR="002665F4" w:rsidRDefault="002665F4" w:rsidP="007A5948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A636169"/>
    <w:multiLevelType w:val="multilevel"/>
    <w:tmpl w:val="0978999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bCs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42382EED"/>
    <w:multiLevelType w:val="hybridMultilevel"/>
    <w:tmpl w:val="056C42F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0292411">
    <w:abstractNumId w:val="0"/>
  </w:num>
  <w:num w:numId="2" w16cid:durableId="611017506">
    <w:abstractNumId w:val="1"/>
  </w:num>
  <w:num w:numId="3" w16cid:durableId="16699894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D82"/>
    <w:rsid w:val="00005959"/>
    <w:rsid w:val="00007D0E"/>
    <w:rsid w:val="000153A2"/>
    <w:rsid w:val="00021DA5"/>
    <w:rsid w:val="00022E28"/>
    <w:rsid w:val="000256E2"/>
    <w:rsid w:val="0002684A"/>
    <w:rsid w:val="0003568B"/>
    <w:rsid w:val="000436E1"/>
    <w:rsid w:val="00047819"/>
    <w:rsid w:val="000533D7"/>
    <w:rsid w:val="00054E8A"/>
    <w:rsid w:val="0005575B"/>
    <w:rsid w:val="000612A8"/>
    <w:rsid w:val="00066102"/>
    <w:rsid w:val="00070D7B"/>
    <w:rsid w:val="00072EEB"/>
    <w:rsid w:val="00076B0A"/>
    <w:rsid w:val="00082BCF"/>
    <w:rsid w:val="000835F9"/>
    <w:rsid w:val="00087131"/>
    <w:rsid w:val="00090676"/>
    <w:rsid w:val="000929C1"/>
    <w:rsid w:val="00092AEA"/>
    <w:rsid w:val="000956F1"/>
    <w:rsid w:val="00096609"/>
    <w:rsid w:val="00097F55"/>
    <w:rsid w:val="000A0B6A"/>
    <w:rsid w:val="000A73D1"/>
    <w:rsid w:val="000B2147"/>
    <w:rsid w:val="000B43F4"/>
    <w:rsid w:val="000B6FDC"/>
    <w:rsid w:val="000C122D"/>
    <w:rsid w:val="000C5A32"/>
    <w:rsid w:val="000C5D2E"/>
    <w:rsid w:val="000C6BEE"/>
    <w:rsid w:val="000C79D7"/>
    <w:rsid w:val="000D22F4"/>
    <w:rsid w:val="000D23DE"/>
    <w:rsid w:val="000D778D"/>
    <w:rsid w:val="000E3BE5"/>
    <w:rsid w:val="000E5540"/>
    <w:rsid w:val="000E59F9"/>
    <w:rsid w:val="000E7948"/>
    <w:rsid w:val="000E7DCE"/>
    <w:rsid w:val="000F1252"/>
    <w:rsid w:val="00103532"/>
    <w:rsid w:val="0010739E"/>
    <w:rsid w:val="001145E2"/>
    <w:rsid w:val="00115EC0"/>
    <w:rsid w:val="001215DC"/>
    <w:rsid w:val="001218AC"/>
    <w:rsid w:val="001308E0"/>
    <w:rsid w:val="001338A3"/>
    <w:rsid w:val="00133CBB"/>
    <w:rsid w:val="00133E1E"/>
    <w:rsid w:val="00140D2B"/>
    <w:rsid w:val="00143A90"/>
    <w:rsid w:val="00153C26"/>
    <w:rsid w:val="00154035"/>
    <w:rsid w:val="0015481F"/>
    <w:rsid w:val="00154D8C"/>
    <w:rsid w:val="00160120"/>
    <w:rsid w:val="00160BBE"/>
    <w:rsid w:val="001611CA"/>
    <w:rsid w:val="00172189"/>
    <w:rsid w:val="0017317A"/>
    <w:rsid w:val="00173A12"/>
    <w:rsid w:val="001817A3"/>
    <w:rsid w:val="001824C3"/>
    <w:rsid w:val="00184007"/>
    <w:rsid w:val="001853F5"/>
    <w:rsid w:val="0019315E"/>
    <w:rsid w:val="0019502F"/>
    <w:rsid w:val="001959F7"/>
    <w:rsid w:val="00196831"/>
    <w:rsid w:val="001A0A02"/>
    <w:rsid w:val="001A3357"/>
    <w:rsid w:val="001A5953"/>
    <w:rsid w:val="001B071F"/>
    <w:rsid w:val="001B68A0"/>
    <w:rsid w:val="001C34B7"/>
    <w:rsid w:val="001C3AE4"/>
    <w:rsid w:val="001C613B"/>
    <w:rsid w:val="001C7770"/>
    <w:rsid w:val="001D6B8B"/>
    <w:rsid w:val="001E541F"/>
    <w:rsid w:val="001E7B76"/>
    <w:rsid w:val="001F13C3"/>
    <w:rsid w:val="001F3257"/>
    <w:rsid w:val="001F3F00"/>
    <w:rsid w:val="001F5FB6"/>
    <w:rsid w:val="001F7518"/>
    <w:rsid w:val="001F7A27"/>
    <w:rsid w:val="00202994"/>
    <w:rsid w:val="00203066"/>
    <w:rsid w:val="00211E10"/>
    <w:rsid w:val="00214D7E"/>
    <w:rsid w:val="00226E6E"/>
    <w:rsid w:val="00226F7C"/>
    <w:rsid w:val="00230084"/>
    <w:rsid w:val="00233CEF"/>
    <w:rsid w:val="00235A47"/>
    <w:rsid w:val="00236CA4"/>
    <w:rsid w:val="00242B15"/>
    <w:rsid w:val="00243F89"/>
    <w:rsid w:val="0025194D"/>
    <w:rsid w:val="00253CEF"/>
    <w:rsid w:val="002555CB"/>
    <w:rsid w:val="00257C6B"/>
    <w:rsid w:val="00257E7C"/>
    <w:rsid w:val="0026249F"/>
    <w:rsid w:val="00265E19"/>
    <w:rsid w:val="002665F4"/>
    <w:rsid w:val="00275905"/>
    <w:rsid w:val="00276240"/>
    <w:rsid w:val="00290AC2"/>
    <w:rsid w:val="00292243"/>
    <w:rsid w:val="002A2FBF"/>
    <w:rsid w:val="002A2FF4"/>
    <w:rsid w:val="002A628C"/>
    <w:rsid w:val="002C0781"/>
    <w:rsid w:val="002C0A93"/>
    <w:rsid w:val="002C1B1D"/>
    <w:rsid w:val="002C2CD8"/>
    <w:rsid w:val="002C4D45"/>
    <w:rsid w:val="002D4C65"/>
    <w:rsid w:val="002E7666"/>
    <w:rsid w:val="002F506D"/>
    <w:rsid w:val="00300839"/>
    <w:rsid w:val="003018CA"/>
    <w:rsid w:val="003079EF"/>
    <w:rsid w:val="003122CA"/>
    <w:rsid w:val="003207FA"/>
    <w:rsid w:val="00326AEF"/>
    <w:rsid w:val="00327D40"/>
    <w:rsid w:val="00335537"/>
    <w:rsid w:val="00337CD0"/>
    <w:rsid w:val="0034071A"/>
    <w:rsid w:val="00340D2A"/>
    <w:rsid w:val="00342C40"/>
    <w:rsid w:val="003455E5"/>
    <w:rsid w:val="003535C2"/>
    <w:rsid w:val="003606B9"/>
    <w:rsid w:val="003616D0"/>
    <w:rsid w:val="003656AD"/>
    <w:rsid w:val="00370894"/>
    <w:rsid w:val="0037263C"/>
    <w:rsid w:val="00375D37"/>
    <w:rsid w:val="003808E7"/>
    <w:rsid w:val="00382E30"/>
    <w:rsid w:val="00395472"/>
    <w:rsid w:val="003970A5"/>
    <w:rsid w:val="003A1928"/>
    <w:rsid w:val="003A64A9"/>
    <w:rsid w:val="003A6D3A"/>
    <w:rsid w:val="003C0BDB"/>
    <w:rsid w:val="003D1565"/>
    <w:rsid w:val="003D3734"/>
    <w:rsid w:val="003D54A2"/>
    <w:rsid w:val="003D625B"/>
    <w:rsid w:val="003E38DE"/>
    <w:rsid w:val="003E7C89"/>
    <w:rsid w:val="003F01D9"/>
    <w:rsid w:val="003F3F54"/>
    <w:rsid w:val="003F4184"/>
    <w:rsid w:val="0040641B"/>
    <w:rsid w:val="0041022B"/>
    <w:rsid w:val="00416DD7"/>
    <w:rsid w:val="00416F1E"/>
    <w:rsid w:val="0042195E"/>
    <w:rsid w:val="00422057"/>
    <w:rsid w:val="00422CD7"/>
    <w:rsid w:val="00424013"/>
    <w:rsid w:val="00424458"/>
    <w:rsid w:val="00427C2B"/>
    <w:rsid w:val="00433ABE"/>
    <w:rsid w:val="00434DEF"/>
    <w:rsid w:val="00440930"/>
    <w:rsid w:val="0044234F"/>
    <w:rsid w:val="00447D77"/>
    <w:rsid w:val="00451A3C"/>
    <w:rsid w:val="00452C40"/>
    <w:rsid w:val="004557FD"/>
    <w:rsid w:val="00462838"/>
    <w:rsid w:val="00466547"/>
    <w:rsid w:val="00471D29"/>
    <w:rsid w:val="00475E81"/>
    <w:rsid w:val="004761B5"/>
    <w:rsid w:val="004803AF"/>
    <w:rsid w:val="004839BE"/>
    <w:rsid w:val="00485CC8"/>
    <w:rsid w:val="00486954"/>
    <w:rsid w:val="00493974"/>
    <w:rsid w:val="00497ED3"/>
    <w:rsid w:val="004A24A3"/>
    <w:rsid w:val="004B1DB8"/>
    <w:rsid w:val="004B3AED"/>
    <w:rsid w:val="004D1AF3"/>
    <w:rsid w:val="004E0DC4"/>
    <w:rsid w:val="004E1A76"/>
    <w:rsid w:val="004E29CF"/>
    <w:rsid w:val="004E5959"/>
    <w:rsid w:val="004E6B0D"/>
    <w:rsid w:val="004F055E"/>
    <w:rsid w:val="00501E96"/>
    <w:rsid w:val="005171FB"/>
    <w:rsid w:val="00521144"/>
    <w:rsid w:val="00522A3E"/>
    <w:rsid w:val="00524F62"/>
    <w:rsid w:val="00531D11"/>
    <w:rsid w:val="00535DFC"/>
    <w:rsid w:val="005405C1"/>
    <w:rsid w:val="00541260"/>
    <w:rsid w:val="00543EBC"/>
    <w:rsid w:val="00551DED"/>
    <w:rsid w:val="00555801"/>
    <w:rsid w:val="005629C3"/>
    <w:rsid w:val="00564D44"/>
    <w:rsid w:val="00577A98"/>
    <w:rsid w:val="005836A6"/>
    <w:rsid w:val="0059649B"/>
    <w:rsid w:val="00597348"/>
    <w:rsid w:val="00597678"/>
    <w:rsid w:val="005A0D39"/>
    <w:rsid w:val="005A0D93"/>
    <w:rsid w:val="005B1C64"/>
    <w:rsid w:val="005B2CF5"/>
    <w:rsid w:val="005B6954"/>
    <w:rsid w:val="005B7335"/>
    <w:rsid w:val="005C0BCB"/>
    <w:rsid w:val="005C25A4"/>
    <w:rsid w:val="005D4AC4"/>
    <w:rsid w:val="005D4FEE"/>
    <w:rsid w:val="005E45F9"/>
    <w:rsid w:val="005E5C17"/>
    <w:rsid w:val="005F0747"/>
    <w:rsid w:val="005F7B96"/>
    <w:rsid w:val="00600248"/>
    <w:rsid w:val="00600BE7"/>
    <w:rsid w:val="00604415"/>
    <w:rsid w:val="0060571B"/>
    <w:rsid w:val="006062DF"/>
    <w:rsid w:val="006077A5"/>
    <w:rsid w:val="00611F20"/>
    <w:rsid w:val="006167FF"/>
    <w:rsid w:val="0062143A"/>
    <w:rsid w:val="00625E67"/>
    <w:rsid w:val="006403A6"/>
    <w:rsid w:val="00641306"/>
    <w:rsid w:val="00641CBF"/>
    <w:rsid w:val="006420E9"/>
    <w:rsid w:val="006463F2"/>
    <w:rsid w:val="0065255A"/>
    <w:rsid w:val="006538B1"/>
    <w:rsid w:val="00657EC9"/>
    <w:rsid w:val="00662398"/>
    <w:rsid w:val="006627B2"/>
    <w:rsid w:val="006676ED"/>
    <w:rsid w:val="006717BC"/>
    <w:rsid w:val="00674468"/>
    <w:rsid w:val="006752C5"/>
    <w:rsid w:val="00677F05"/>
    <w:rsid w:val="0068003F"/>
    <w:rsid w:val="00680B6E"/>
    <w:rsid w:val="006812F9"/>
    <w:rsid w:val="00682102"/>
    <w:rsid w:val="00695B80"/>
    <w:rsid w:val="006A0E4F"/>
    <w:rsid w:val="006A145B"/>
    <w:rsid w:val="006A367C"/>
    <w:rsid w:val="006A4C7C"/>
    <w:rsid w:val="006A5B11"/>
    <w:rsid w:val="006A7C74"/>
    <w:rsid w:val="006B0DCF"/>
    <w:rsid w:val="006B229E"/>
    <w:rsid w:val="006B28C7"/>
    <w:rsid w:val="006B3E84"/>
    <w:rsid w:val="006B5089"/>
    <w:rsid w:val="006B5BE8"/>
    <w:rsid w:val="006C5367"/>
    <w:rsid w:val="006C62CE"/>
    <w:rsid w:val="006C6983"/>
    <w:rsid w:val="006C72E0"/>
    <w:rsid w:val="006C7878"/>
    <w:rsid w:val="006E561D"/>
    <w:rsid w:val="006F2F66"/>
    <w:rsid w:val="006F76DB"/>
    <w:rsid w:val="00700A32"/>
    <w:rsid w:val="00711C7C"/>
    <w:rsid w:val="0072620B"/>
    <w:rsid w:val="007318F3"/>
    <w:rsid w:val="00734B33"/>
    <w:rsid w:val="00761911"/>
    <w:rsid w:val="0076551D"/>
    <w:rsid w:val="00767816"/>
    <w:rsid w:val="00771CF0"/>
    <w:rsid w:val="00772D60"/>
    <w:rsid w:val="00774BD4"/>
    <w:rsid w:val="00774E23"/>
    <w:rsid w:val="007955B4"/>
    <w:rsid w:val="007A0E01"/>
    <w:rsid w:val="007A1A6C"/>
    <w:rsid w:val="007A21FA"/>
    <w:rsid w:val="007A5948"/>
    <w:rsid w:val="007A5B76"/>
    <w:rsid w:val="007A61ED"/>
    <w:rsid w:val="007A6F24"/>
    <w:rsid w:val="007B79F5"/>
    <w:rsid w:val="007C30D6"/>
    <w:rsid w:val="007C4BEB"/>
    <w:rsid w:val="007C5A75"/>
    <w:rsid w:val="007C74CB"/>
    <w:rsid w:val="007D0701"/>
    <w:rsid w:val="007D24ED"/>
    <w:rsid w:val="007D4516"/>
    <w:rsid w:val="007D67D5"/>
    <w:rsid w:val="007D7FDF"/>
    <w:rsid w:val="007E4236"/>
    <w:rsid w:val="007E6D9B"/>
    <w:rsid w:val="007F18BB"/>
    <w:rsid w:val="007F5072"/>
    <w:rsid w:val="0080004B"/>
    <w:rsid w:val="00802077"/>
    <w:rsid w:val="00802379"/>
    <w:rsid w:val="00802592"/>
    <w:rsid w:val="008132FD"/>
    <w:rsid w:val="00817636"/>
    <w:rsid w:val="00817B60"/>
    <w:rsid w:val="008213DB"/>
    <w:rsid w:val="00821610"/>
    <w:rsid w:val="0082575A"/>
    <w:rsid w:val="00827DA8"/>
    <w:rsid w:val="00840385"/>
    <w:rsid w:val="00840714"/>
    <w:rsid w:val="008438C6"/>
    <w:rsid w:val="00843BC1"/>
    <w:rsid w:val="00843DD4"/>
    <w:rsid w:val="00845CFA"/>
    <w:rsid w:val="00847DDB"/>
    <w:rsid w:val="00851581"/>
    <w:rsid w:val="00852CEE"/>
    <w:rsid w:val="008545DF"/>
    <w:rsid w:val="0085687E"/>
    <w:rsid w:val="008578CD"/>
    <w:rsid w:val="00861702"/>
    <w:rsid w:val="00861CBA"/>
    <w:rsid w:val="00863658"/>
    <w:rsid w:val="00865A56"/>
    <w:rsid w:val="00865E07"/>
    <w:rsid w:val="00866554"/>
    <w:rsid w:val="00873F63"/>
    <w:rsid w:val="00883CFB"/>
    <w:rsid w:val="00884ACE"/>
    <w:rsid w:val="00890106"/>
    <w:rsid w:val="008934A2"/>
    <w:rsid w:val="008958BE"/>
    <w:rsid w:val="008972FB"/>
    <w:rsid w:val="008A17DC"/>
    <w:rsid w:val="008A2ABF"/>
    <w:rsid w:val="008A71F2"/>
    <w:rsid w:val="008A7D16"/>
    <w:rsid w:val="008B0200"/>
    <w:rsid w:val="008C2821"/>
    <w:rsid w:val="008C35C2"/>
    <w:rsid w:val="008C37B9"/>
    <w:rsid w:val="008C5547"/>
    <w:rsid w:val="008C5EBA"/>
    <w:rsid w:val="008C727A"/>
    <w:rsid w:val="008D1FA4"/>
    <w:rsid w:val="008D4265"/>
    <w:rsid w:val="008D49A3"/>
    <w:rsid w:val="008D4F00"/>
    <w:rsid w:val="008D56C9"/>
    <w:rsid w:val="008D69EB"/>
    <w:rsid w:val="008D7C7D"/>
    <w:rsid w:val="008E176C"/>
    <w:rsid w:val="008F05CC"/>
    <w:rsid w:val="008F0ABA"/>
    <w:rsid w:val="008F2B3E"/>
    <w:rsid w:val="008F520D"/>
    <w:rsid w:val="008F7063"/>
    <w:rsid w:val="0090515C"/>
    <w:rsid w:val="00906F3E"/>
    <w:rsid w:val="00917BFA"/>
    <w:rsid w:val="00922EB0"/>
    <w:rsid w:val="00923246"/>
    <w:rsid w:val="00923766"/>
    <w:rsid w:val="009267EC"/>
    <w:rsid w:val="00927054"/>
    <w:rsid w:val="00933B4B"/>
    <w:rsid w:val="00933D60"/>
    <w:rsid w:val="009373CF"/>
    <w:rsid w:val="00942B82"/>
    <w:rsid w:val="00943876"/>
    <w:rsid w:val="00947E87"/>
    <w:rsid w:val="009519A9"/>
    <w:rsid w:val="0095648B"/>
    <w:rsid w:val="00963AFA"/>
    <w:rsid w:val="00965488"/>
    <w:rsid w:val="00965B99"/>
    <w:rsid w:val="00967481"/>
    <w:rsid w:val="00967995"/>
    <w:rsid w:val="0097218B"/>
    <w:rsid w:val="00972F0F"/>
    <w:rsid w:val="009753FE"/>
    <w:rsid w:val="0097608A"/>
    <w:rsid w:val="00982061"/>
    <w:rsid w:val="00983300"/>
    <w:rsid w:val="0098797F"/>
    <w:rsid w:val="00990BBC"/>
    <w:rsid w:val="00990BD6"/>
    <w:rsid w:val="009978DD"/>
    <w:rsid w:val="009A075A"/>
    <w:rsid w:val="009A1ABF"/>
    <w:rsid w:val="009B0EE4"/>
    <w:rsid w:val="009C0C9A"/>
    <w:rsid w:val="009C7B98"/>
    <w:rsid w:val="009D03A1"/>
    <w:rsid w:val="009D3336"/>
    <w:rsid w:val="009F2695"/>
    <w:rsid w:val="009F2DAF"/>
    <w:rsid w:val="009F535A"/>
    <w:rsid w:val="009F5B24"/>
    <w:rsid w:val="009F6D88"/>
    <w:rsid w:val="00A030E2"/>
    <w:rsid w:val="00A101C3"/>
    <w:rsid w:val="00A10206"/>
    <w:rsid w:val="00A10D2F"/>
    <w:rsid w:val="00A13DD7"/>
    <w:rsid w:val="00A14087"/>
    <w:rsid w:val="00A1794B"/>
    <w:rsid w:val="00A30147"/>
    <w:rsid w:val="00A35D55"/>
    <w:rsid w:val="00A436BF"/>
    <w:rsid w:val="00A65EF5"/>
    <w:rsid w:val="00A70644"/>
    <w:rsid w:val="00A72EAF"/>
    <w:rsid w:val="00A73EE8"/>
    <w:rsid w:val="00A82E2E"/>
    <w:rsid w:val="00A8551A"/>
    <w:rsid w:val="00A8763E"/>
    <w:rsid w:val="00A917BA"/>
    <w:rsid w:val="00A9187A"/>
    <w:rsid w:val="00A920AF"/>
    <w:rsid w:val="00A9263B"/>
    <w:rsid w:val="00A949DD"/>
    <w:rsid w:val="00AA1E47"/>
    <w:rsid w:val="00AA3502"/>
    <w:rsid w:val="00AA51BA"/>
    <w:rsid w:val="00AB2DD2"/>
    <w:rsid w:val="00AB2EEC"/>
    <w:rsid w:val="00AB5544"/>
    <w:rsid w:val="00AB6579"/>
    <w:rsid w:val="00AB707B"/>
    <w:rsid w:val="00AC2205"/>
    <w:rsid w:val="00AC4D5B"/>
    <w:rsid w:val="00AD0D33"/>
    <w:rsid w:val="00AD2EF2"/>
    <w:rsid w:val="00AD589B"/>
    <w:rsid w:val="00AD5E23"/>
    <w:rsid w:val="00AE09EA"/>
    <w:rsid w:val="00AE354B"/>
    <w:rsid w:val="00AE3700"/>
    <w:rsid w:val="00AE41F1"/>
    <w:rsid w:val="00B00A0F"/>
    <w:rsid w:val="00B0222A"/>
    <w:rsid w:val="00B10AB6"/>
    <w:rsid w:val="00B17081"/>
    <w:rsid w:val="00B17876"/>
    <w:rsid w:val="00B2070E"/>
    <w:rsid w:val="00B24DF4"/>
    <w:rsid w:val="00B36645"/>
    <w:rsid w:val="00B3744E"/>
    <w:rsid w:val="00B37E25"/>
    <w:rsid w:val="00B41C5D"/>
    <w:rsid w:val="00B42C26"/>
    <w:rsid w:val="00B42D82"/>
    <w:rsid w:val="00B46377"/>
    <w:rsid w:val="00B47F9F"/>
    <w:rsid w:val="00B52F7A"/>
    <w:rsid w:val="00B540AE"/>
    <w:rsid w:val="00B64D14"/>
    <w:rsid w:val="00B673B1"/>
    <w:rsid w:val="00B72C56"/>
    <w:rsid w:val="00B72FBF"/>
    <w:rsid w:val="00B731AA"/>
    <w:rsid w:val="00B75258"/>
    <w:rsid w:val="00B80F93"/>
    <w:rsid w:val="00B82FEC"/>
    <w:rsid w:val="00B855D3"/>
    <w:rsid w:val="00B86622"/>
    <w:rsid w:val="00B87CF5"/>
    <w:rsid w:val="00B92FCA"/>
    <w:rsid w:val="00B940E9"/>
    <w:rsid w:val="00BA2A64"/>
    <w:rsid w:val="00BA5C75"/>
    <w:rsid w:val="00BB5002"/>
    <w:rsid w:val="00BB53E0"/>
    <w:rsid w:val="00BC12DC"/>
    <w:rsid w:val="00BC2684"/>
    <w:rsid w:val="00BC3F71"/>
    <w:rsid w:val="00BC47E0"/>
    <w:rsid w:val="00BC74A3"/>
    <w:rsid w:val="00BD0DF6"/>
    <w:rsid w:val="00BD385E"/>
    <w:rsid w:val="00BD430F"/>
    <w:rsid w:val="00BE0134"/>
    <w:rsid w:val="00BE1E5C"/>
    <w:rsid w:val="00BE7AC6"/>
    <w:rsid w:val="00BF217F"/>
    <w:rsid w:val="00BF35E5"/>
    <w:rsid w:val="00C12B7B"/>
    <w:rsid w:val="00C20194"/>
    <w:rsid w:val="00C205B5"/>
    <w:rsid w:val="00C25A43"/>
    <w:rsid w:val="00C41437"/>
    <w:rsid w:val="00C51AC6"/>
    <w:rsid w:val="00C563E6"/>
    <w:rsid w:val="00C57293"/>
    <w:rsid w:val="00C6113E"/>
    <w:rsid w:val="00C63895"/>
    <w:rsid w:val="00C6451C"/>
    <w:rsid w:val="00C653B9"/>
    <w:rsid w:val="00C67113"/>
    <w:rsid w:val="00C71F2C"/>
    <w:rsid w:val="00C74EFA"/>
    <w:rsid w:val="00C7557F"/>
    <w:rsid w:val="00C75A73"/>
    <w:rsid w:val="00C76672"/>
    <w:rsid w:val="00C80C03"/>
    <w:rsid w:val="00C811FB"/>
    <w:rsid w:val="00C949C6"/>
    <w:rsid w:val="00C97F50"/>
    <w:rsid w:val="00CA5513"/>
    <w:rsid w:val="00CA65C4"/>
    <w:rsid w:val="00CB0270"/>
    <w:rsid w:val="00CB18BF"/>
    <w:rsid w:val="00CB3F29"/>
    <w:rsid w:val="00CB5826"/>
    <w:rsid w:val="00CC0571"/>
    <w:rsid w:val="00CC5B2E"/>
    <w:rsid w:val="00CD127C"/>
    <w:rsid w:val="00CD16B0"/>
    <w:rsid w:val="00CE1765"/>
    <w:rsid w:val="00CF04FA"/>
    <w:rsid w:val="00CF1C5C"/>
    <w:rsid w:val="00CF227D"/>
    <w:rsid w:val="00CF3A9F"/>
    <w:rsid w:val="00D00327"/>
    <w:rsid w:val="00D049CE"/>
    <w:rsid w:val="00D0508E"/>
    <w:rsid w:val="00D221B2"/>
    <w:rsid w:val="00D22E73"/>
    <w:rsid w:val="00D31056"/>
    <w:rsid w:val="00D330D7"/>
    <w:rsid w:val="00D333EE"/>
    <w:rsid w:val="00D41EB4"/>
    <w:rsid w:val="00D52682"/>
    <w:rsid w:val="00D55298"/>
    <w:rsid w:val="00D61869"/>
    <w:rsid w:val="00D64AB0"/>
    <w:rsid w:val="00D70267"/>
    <w:rsid w:val="00D70DE8"/>
    <w:rsid w:val="00D77205"/>
    <w:rsid w:val="00D80BAD"/>
    <w:rsid w:val="00D87838"/>
    <w:rsid w:val="00D90E8B"/>
    <w:rsid w:val="00D92B61"/>
    <w:rsid w:val="00DA191A"/>
    <w:rsid w:val="00DA22F4"/>
    <w:rsid w:val="00DA7B75"/>
    <w:rsid w:val="00DB3910"/>
    <w:rsid w:val="00DB506F"/>
    <w:rsid w:val="00DC3C69"/>
    <w:rsid w:val="00DD16E9"/>
    <w:rsid w:val="00DD2B86"/>
    <w:rsid w:val="00DD3439"/>
    <w:rsid w:val="00DD3629"/>
    <w:rsid w:val="00DE2F26"/>
    <w:rsid w:val="00DE5A4A"/>
    <w:rsid w:val="00DE5CA0"/>
    <w:rsid w:val="00DE6001"/>
    <w:rsid w:val="00DE68FF"/>
    <w:rsid w:val="00DE6C26"/>
    <w:rsid w:val="00DF28D4"/>
    <w:rsid w:val="00DF4BA2"/>
    <w:rsid w:val="00E0265C"/>
    <w:rsid w:val="00E039AA"/>
    <w:rsid w:val="00E05F2E"/>
    <w:rsid w:val="00E138E8"/>
    <w:rsid w:val="00E15D97"/>
    <w:rsid w:val="00E175FF"/>
    <w:rsid w:val="00E201D8"/>
    <w:rsid w:val="00E20477"/>
    <w:rsid w:val="00E219E4"/>
    <w:rsid w:val="00E247BA"/>
    <w:rsid w:val="00E25AA3"/>
    <w:rsid w:val="00E261EE"/>
    <w:rsid w:val="00E2723A"/>
    <w:rsid w:val="00E3621F"/>
    <w:rsid w:val="00E42B9F"/>
    <w:rsid w:val="00E50313"/>
    <w:rsid w:val="00E5408E"/>
    <w:rsid w:val="00E56163"/>
    <w:rsid w:val="00E664C5"/>
    <w:rsid w:val="00E72930"/>
    <w:rsid w:val="00E779A1"/>
    <w:rsid w:val="00E77E64"/>
    <w:rsid w:val="00E8328A"/>
    <w:rsid w:val="00E84472"/>
    <w:rsid w:val="00E92E70"/>
    <w:rsid w:val="00E93EDF"/>
    <w:rsid w:val="00E95C79"/>
    <w:rsid w:val="00EA046C"/>
    <w:rsid w:val="00EA5B4B"/>
    <w:rsid w:val="00EA7229"/>
    <w:rsid w:val="00EA7B51"/>
    <w:rsid w:val="00EB6D92"/>
    <w:rsid w:val="00EB71A3"/>
    <w:rsid w:val="00EB781C"/>
    <w:rsid w:val="00EC168E"/>
    <w:rsid w:val="00EC1733"/>
    <w:rsid w:val="00EC3E6A"/>
    <w:rsid w:val="00EC41D8"/>
    <w:rsid w:val="00EC505A"/>
    <w:rsid w:val="00EC5EED"/>
    <w:rsid w:val="00ED12B5"/>
    <w:rsid w:val="00ED4A4F"/>
    <w:rsid w:val="00ED6EAA"/>
    <w:rsid w:val="00ED78F0"/>
    <w:rsid w:val="00EE0CFC"/>
    <w:rsid w:val="00EE14D6"/>
    <w:rsid w:val="00EE25A1"/>
    <w:rsid w:val="00EE4238"/>
    <w:rsid w:val="00EE4798"/>
    <w:rsid w:val="00EF0ED9"/>
    <w:rsid w:val="00EF39E8"/>
    <w:rsid w:val="00EF6A64"/>
    <w:rsid w:val="00F00158"/>
    <w:rsid w:val="00F02ACE"/>
    <w:rsid w:val="00F03EEE"/>
    <w:rsid w:val="00F170E9"/>
    <w:rsid w:val="00F17297"/>
    <w:rsid w:val="00F17481"/>
    <w:rsid w:val="00F24515"/>
    <w:rsid w:val="00F25014"/>
    <w:rsid w:val="00F30555"/>
    <w:rsid w:val="00F33DB3"/>
    <w:rsid w:val="00F36F24"/>
    <w:rsid w:val="00F40296"/>
    <w:rsid w:val="00F433E3"/>
    <w:rsid w:val="00F45263"/>
    <w:rsid w:val="00F45635"/>
    <w:rsid w:val="00F46020"/>
    <w:rsid w:val="00F5086E"/>
    <w:rsid w:val="00F51336"/>
    <w:rsid w:val="00F555AF"/>
    <w:rsid w:val="00F60870"/>
    <w:rsid w:val="00F619A4"/>
    <w:rsid w:val="00F63496"/>
    <w:rsid w:val="00F66470"/>
    <w:rsid w:val="00F6733A"/>
    <w:rsid w:val="00F72B3E"/>
    <w:rsid w:val="00F77105"/>
    <w:rsid w:val="00F77C4C"/>
    <w:rsid w:val="00F83782"/>
    <w:rsid w:val="00F9377A"/>
    <w:rsid w:val="00FA2718"/>
    <w:rsid w:val="00FA5237"/>
    <w:rsid w:val="00FA776D"/>
    <w:rsid w:val="00FB3AFA"/>
    <w:rsid w:val="00FB4184"/>
    <w:rsid w:val="00FB4306"/>
    <w:rsid w:val="00FC0B09"/>
    <w:rsid w:val="00FC629D"/>
    <w:rsid w:val="00FC7858"/>
    <w:rsid w:val="00FD0C0A"/>
    <w:rsid w:val="00FD0D69"/>
    <w:rsid w:val="00FD7EF9"/>
    <w:rsid w:val="00FE3C89"/>
    <w:rsid w:val="00FE48D8"/>
    <w:rsid w:val="00FE5428"/>
    <w:rsid w:val="00FE6C1F"/>
    <w:rsid w:val="00FE7E60"/>
    <w:rsid w:val="00FF461F"/>
    <w:rsid w:val="00FF641E"/>
    <w:rsid w:val="00FF7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63FD7"/>
  <w15:chartTrackingRefBased/>
  <w15:docId w15:val="{E355203F-D5B6-460A-B73C-BFEC06DDB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E30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2D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2D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42D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42D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42D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42D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B42D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42D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B42D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2D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42D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42D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B42D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B42D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B42D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B42D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B42D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B42D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2D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2D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2D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2D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2D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2D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2D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2D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2D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2D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2D82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7A61ED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7A61ED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7A61ED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7A61ED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7A61ED"/>
    <w:rPr>
      <w:rFonts w:ascii="Times New Roman" w:hAnsi="Times New Roman"/>
      <w:b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A61ED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A61ED"/>
    <w:rPr>
      <w:rFonts w:ascii="Times New Roman" w:hAnsi="Times New Roman"/>
      <w:kern w:val="0"/>
      <w:szCs w:val="22"/>
      <w14:ligatures w14:val="none"/>
    </w:rPr>
  </w:style>
  <w:style w:type="table" w:styleId="TableGrid">
    <w:name w:val="Table Grid"/>
    <w:basedOn w:val="TableNormal"/>
    <w:uiPriority w:val="39"/>
    <w:rsid w:val="007A61ED"/>
    <w:pPr>
      <w:spacing w:after="0" w:line="240" w:lineRule="auto"/>
    </w:pPr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7A61ED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A61ED"/>
    <w:rPr>
      <w:rFonts w:ascii="Times New Roman" w:hAnsi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7A61ED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7A61ED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61ED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1ED"/>
    <w:rPr>
      <w:rFonts w:ascii="Tahoma" w:hAnsi="Tahoma" w:cs="Tahoma"/>
      <w:kern w:val="0"/>
      <w:sz w:val="16"/>
      <w:szCs w:val="16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A61ED"/>
  </w:style>
  <w:style w:type="paragraph" w:styleId="EndnoteText">
    <w:name w:val="endnote text"/>
    <w:basedOn w:val="Normal"/>
    <w:link w:val="EndnoteTextChar"/>
    <w:uiPriority w:val="99"/>
    <w:semiHidden/>
    <w:unhideWhenUsed/>
    <w:rsid w:val="007A61ED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A61ED"/>
    <w:rPr>
      <w:rFonts w:ascii="Times New Roman" w:hAnsi="Times New Roman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7A61ED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A61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61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61ED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61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61ED"/>
    <w:rPr>
      <w:rFonts w:ascii="Times New Roman" w:hAnsi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qFormat/>
    <w:rsid w:val="007A61E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A61ED"/>
    <w:rPr>
      <w:color w:val="96607D" w:themeColor="followedHyperlink"/>
      <w:u w:val="single"/>
    </w:rPr>
  </w:style>
  <w:style w:type="paragraph" w:styleId="NoSpacing">
    <w:name w:val="No Spacing"/>
    <w:uiPriority w:val="99"/>
    <w:unhideWhenUsed/>
    <w:qFormat/>
    <w:rsid w:val="007A61ED"/>
    <w:pPr>
      <w:spacing w:after="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A61ED"/>
    <w:pPr>
      <w:numPr>
        <w:ilvl w:val="0"/>
      </w:numPr>
      <w:spacing w:before="240"/>
    </w:pPr>
    <w:rPr>
      <w:rFonts w:eastAsiaTheme="minorHAnsi" w:cs="Times New Roman"/>
      <w:b/>
      <w:color w:val="auto"/>
      <w:spacing w:val="0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7A61ED"/>
    <w:rPr>
      <w:rFonts w:ascii="Times New Roman" w:hAnsi="Times New Roman"/>
      <w:i/>
      <w:iCs/>
      <w:color w:val="404040" w:themeColor="text1" w:themeTint="BF"/>
    </w:rPr>
  </w:style>
  <w:style w:type="character" w:styleId="BookTitle">
    <w:name w:val="Book Title"/>
    <w:basedOn w:val="DefaultParagraphFont"/>
    <w:uiPriority w:val="33"/>
    <w:qFormat/>
    <w:rsid w:val="007A61ED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7A61ED"/>
    <w:pPr>
      <w:numPr>
        <w:numId w:val="1"/>
      </w:numPr>
    </w:pPr>
  </w:style>
  <w:style w:type="paragraph" w:styleId="Revision">
    <w:name w:val="Revision"/>
    <w:hidden/>
    <w:uiPriority w:val="99"/>
    <w:semiHidden/>
    <w:rsid w:val="007A61ED"/>
    <w:pPr>
      <w:spacing w:after="0" w:line="240" w:lineRule="auto"/>
    </w:pPr>
    <w:rPr>
      <w:rFonts w:ascii="Times New Roman" w:hAnsi="Times New Roman"/>
      <w:kern w:val="0"/>
      <w:szCs w:val="22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7A61ED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7A61ED"/>
    <w:rPr>
      <w:color w:val="666666"/>
    </w:rPr>
  </w:style>
  <w:style w:type="character" w:styleId="Mention">
    <w:name w:val="Mention"/>
    <w:basedOn w:val="DefaultParagraphFont"/>
    <w:uiPriority w:val="99"/>
    <w:unhideWhenUsed/>
    <w:rsid w:val="007A61ED"/>
    <w:rPr>
      <w:color w:val="2B579A"/>
      <w:shd w:val="clear" w:color="auto" w:fill="E1DFDD"/>
    </w:rPr>
  </w:style>
  <w:style w:type="character" w:customStyle="1" w:styleId="CitazioneintensaCarattere1">
    <w:name w:val="Citazione intensa Carattere1"/>
    <w:basedOn w:val="DefaultParagraphFont"/>
    <w:uiPriority w:val="30"/>
    <w:rsid w:val="007A61ED"/>
    <w:rPr>
      <w:rFonts w:ascii="Times New Roman" w:hAnsi="Times New Roman"/>
      <w:i/>
      <w:iCs/>
      <w:color w:val="156082" w:themeColor="accent1"/>
      <w:sz w:val="24"/>
    </w:rPr>
  </w:style>
  <w:style w:type="paragraph" w:customStyle="1" w:styleId="msonormal0">
    <w:name w:val="msonormal"/>
    <w:basedOn w:val="Normal"/>
    <w:rsid w:val="007A61ED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regeling-toestand-meldingen">
    <w:name w:val="regeling-toestand-meldingen"/>
    <w:basedOn w:val="Normal"/>
    <w:rsid w:val="007A61ED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action--relations">
    <w:name w:val="action--relations"/>
    <w:basedOn w:val="Normal"/>
    <w:rsid w:val="007A61ED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action--permalink">
    <w:name w:val="action--permalink"/>
    <w:basedOn w:val="Normal"/>
    <w:rsid w:val="007A61ED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action--version">
    <w:name w:val="action--version"/>
    <w:basedOn w:val="Normal"/>
    <w:rsid w:val="007A61ED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action--compare">
    <w:name w:val="action--compare"/>
    <w:basedOn w:val="Normal"/>
    <w:rsid w:val="007A61ED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action--print">
    <w:name w:val="action--print"/>
    <w:basedOn w:val="Normal"/>
    <w:rsid w:val="007A61ED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action--download">
    <w:name w:val="action--download"/>
    <w:basedOn w:val="Normal"/>
    <w:rsid w:val="007A61ED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lid">
    <w:name w:val="lid"/>
    <w:basedOn w:val="Normal"/>
    <w:rsid w:val="007A61ED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lidnr">
    <w:name w:val="lidnr"/>
    <w:basedOn w:val="DefaultParagraphFont"/>
    <w:rsid w:val="007A61ED"/>
  </w:style>
  <w:style w:type="paragraph" w:customStyle="1" w:styleId="li">
    <w:name w:val="li"/>
    <w:basedOn w:val="Normal"/>
    <w:rsid w:val="007A61ED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labeled">
    <w:name w:val="labeled"/>
    <w:basedOn w:val="Normal"/>
    <w:rsid w:val="007A61ED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ol">
    <w:name w:val="ol"/>
    <w:basedOn w:val="DefaultParagraphFont"/>
    <w:rsid w:val="007A61ED"/>
  </w:style>
  <w:style w:type="paragraph" w:customStyle="1" w:styleId="al">
    <w:name w:val="al"/>
    <w:basedOn w:val="Normal"/>
    <w:rsid w:val="007A61ED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visually-hidden">
    <w:name w:val="visually-hidden"/>
    <w:basedOn w:val="DefaultParagraphFont"/>
    <w:rsid w:val="007A61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0896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00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20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447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028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503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79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209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25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58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48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115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89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632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04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41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34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61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49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44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72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60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08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440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glossaryDocument" Target="glossary/document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C7D3814B08B648C1A9DD455CF9451F1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DE53DF9-1F0D-40F0-BC28-8DEF6C63057C}"/>
      </w:docPartPr>
      <w:docPartBody>
        <w:p w:rsidR="00604EF9" w:rsidRDefault="004D7EA6" w:rsidP="004D7EA6">
          <w:pPr>
            <w:pStyle w:val="C7D3814B08B648C1A9DD455CF9451F11"/>
          </w:pPr>
          <w:r w:rsidRPr="00AE50A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E486493687845DD838C0030941F36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66B31D9-DA31-40B2-A2E3-E11830323CFA}"/>
      </w:docPartPr>
      <w:docPartBody>
        <w:p w:rsidR="00604EF9" w:rsidRDefault="004D7EA6" w:rsidP="004D7EA6">
          <w:pPr>
            <w:pStyle w:val="EE486493687845DD838C0030941F3674"/>
          </w:pPr>
          <w:r w:rsidRPr="00AE50A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0A4E9D11854409C8EE290263D5C4B4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070D43B-276D-4CA8-BBEB-7F728D000A68}"/>
      </w:docPartPr>
      <w:docPartBody>
        <w:p w:rsidR="00604EF9" w:rsidRDefault="004D7EA6" w:rsidP="004D7EA6">
          <w:pPr>
            <w:pStyle w:val="80A4E9D11854409C8EE290263D5C4B48"/>
          </w:pPr>
          <w:r w:rsidRPr="00AE50A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E8C03B0603B425896C346BBD98537F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68CC47F-5650-4D6A-93A7-921726BAF24F}"/>
      </w:docPartPr>
      <w:docPartBody>
        <w:p w:rsidR="00604EF9" w:rsidRDefault="004D7EA6" w:rsidP="004D7EA6">
          <w:pPr>
            <w:pStyle w:val="6E8C03B0603B425896C346BBD98537F7"/>
          </w:pPr>
          <w:r w:rsidRPr="00AE50A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1D4364A973441DDA4E3F09F925CDA2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4D25CC-7E1B-436F-A500-83471C544735}"/>
      </w:docPartPr>
      <w:docPartBody>
        <w:p w:rsidR="00604EF9" w:rsidRDefault="004D7EA6" w:rsidP="004D7EA6">
          <w:pPr>
            <w:pStyle w:val="61D4364A973441DDA4E3F09F925CDA2E"/>
          </w:pPr>
          <w:r w:rsidRPr="00AE50A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A198CC1CBBB43FD8EC6479DE327389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A33BEB6-092C-4D93-AD12-ADBB0D7FA23E}"/>
      </w:docPartPr>
      <w:docPartBody>
        <w:p w:rsidR="00604EF9" w:rsidRDefault="004D7EA6" w:rsidP="004D7EA6">
          <w:pPr>
            <w:pStyle w:val="8A198CC1CBBB43FD8EC6479DE327389F"/>
          </w:pPr>
          <w:r w:rsidRPr="00AE50A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F5E802F234A4DEFAEC46FA3875C078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1FB27C1-41C0-4154-8A50-A128C8CDEEF2}"/>
      </w:docPartPr>
      <w:docPartBody>
        <w:p w:rsidR="00604EF9" w:rsidRDefault="004D7EA6" w:rsidP="004D7EA6">
          <w:pPr>
            <w:pStyle w:val="7F5E802F234A4DEFAEC46FA3875C0781"/>
          </w:pPr>
          <w:r w:rsidRPr="00AE50A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FEA2E503EB94205A53EA45A3C153AC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CAD0389-452F-4AB1-8753-FBFB4A0415C1}"/>
      </w:docPartPr>
      <w:docPartBody>
        <w:p w:rsidR="00604EF9" w:rsidRDefault="004D7EA6" w:rsidP="004D7EA6">
          <w:pPr>
            <w:pStyle w:val="AFEA2E503EB94205A53EA45A3C153AC7"/>
          </w:pPr>
          <w:r w:rsidRPr="00AE50A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9AA38A790204645A67E18744E862D7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1A6B89E-C727-4EFD-894C-99E67154EF5C}"/>
      </w:docPartPr>
      <w:docPartBody>
        <w:p w:rsidR="00604EF9" w:rsidRDefault="004D7EA6" w:rsidP="004D7EA6">
          <w:pPr>
            <w:pStyle w:val="09AA38A790204645A67E18744E862D7F"/>
          </w:pPr>
          <w:r w:rsidRPr="00AE50A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B22159E72F44F55ADBF6A2E34A066B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A64CD8C-E709-4258-BF94-84CD07A351BE}"/>
      </w:docPartPr>
      <w:docPartBody>
        <w:p w:rsidR="00604EF9" w:rsidRDefault="004D7EA6" w:rsidP="004D7EA6">
          <w:pPr>
            <w:pStyle w:val="EB22159E72F44F55ADBF6A2E34A066B9"/>
          </w:pPr>
          <w:r w:rsidRPr="00AE50A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6F276E5428F4AA0BDB4B4E6046A6C7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9671C47-36AD-43A7-AD1F-4349A2382E3B}"/>
      </w:docPartPr>
      <w:docPartBody>
        <w:p w:rsidR="00604EF9" w:rsidRDefault="004D7EA6" w:rsidP="004D7EA6">
          <w:pPr>
            <w:pStyle w:val="F6F276E5428F4AA0BDB4B4E6046A6C7B"/>
          </w:pPr>
          <w:r w:rsidRPr="00AE50A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E80E483E42E4870A7E320EF4A31491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E3257D9-1C4B-40E8-A11C-F02FDF7E0E69}"/>
      </w:docPartPr>
      <w:docPartBody>
        <w:p w:rsidR="00604EF9" w:rsidRDefault="004D7EA6" w:rsidP="004D7EA6">
          <w:pPr>
            <w:pStyle w:val="9E80E483E42E4870A7E320EF4A314914"/>
          </w:pPr>
          <w:r w:rsidRPr="00AE50A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477028FDEA84597A732B0E1011B45E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B8904AD-EC83-449F-8B95-E314C255CFCD}"/>
      </w:docPartPr>
      <w:docPartBody>
        <w:p w:rsidR="00604EF9" w:rsidRDefault="004D7EA6" w:rsidP="004D7EA6">
          <w:pPr>
            <w:pStyle w:val="4477028FDEA84597A732B0E1011B45E8"/>
          </w:pPr>
          <w:r w:rsidRPr="00AE50A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38F8C7E6C6242C9A17F96EEFBFF3D9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2EE98EA-504B-4650-8751-475BA4CA8B58}"/>
      </w:docPartPr>
      <w:docPartBody>
        <w:p w:rsidR="00604EF9" w:rsidRDefault="004D7EA6" w:rsidP="004D7EA6">
          <w:pPr>
            <w:pStyle w:val="E38F8C7E6C6242C9A17F96EEFBFF3D98"/>
          </w:pPr>
          <w:r w:rsidRPr="00AE50A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DAAB593CAD64C4F94512EFD64A2536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C61A59F-9059-49EF-ADDD-F528A8EAFD96}"/>
      </w:docPartPr>
      <w:docPartBody>
        <w:p w:rsidR="00604EF9" w:rsidRDefault="004D7EA6" w:rsidP="004D7EA6">
          <w:pPr>
            <w:pStyle w:val="FDAAB593CAD64C4F94512EFD64A25366"/>
          </w:pPr>
          <w:r w:rsidRPr="00AE50A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FF876DDF53D490BA6A2C3C75E37856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7373306-F3FB-4103-8F50-F90041FB16CA}"/>
      </w:docPartPr>
      <w:docPartBody>
        <w:p w:rsidR="00604EF9" w:rsidRDefault="004D7EA6" w:rsidP="004D7EA6">
          <w:pPr>
            <w:pStyle w:val="EFF876DDF53D490BA6A2C3C75E378567"/>
          </w:pPr>
          <w:r w:rsidRPr="00AE50A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75A15BE332F4C99BAC1F8FB3F8662D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EA56DDE-8062-41AA-8976-D18DF69A4D5A}"/>
      </w:docPartPr>
      <w:docPartBody>
        <w:p w:rsidR="00604EF9" w:rsidRDefault="004D7EA6" w:rsidP="004D7EA6">
          <w:pPr>
            <w:pStyle w:val="875A15BE332F4C99BAC1F8FB3F8662D4"/>
          </w:pPr>
          <w:r w:rsidRPr="00AE50A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3755B4BF866489883B7FD752760C6F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DCBFAE3-68D9-4746-AB02-6E113B9CA5AD}"/>
      </w:docPartPr>
      <w:docPartBody>
        <w:p w:rsidR="00604EF9" w:rsidRDefault="004D7EA6" w:rsidP="004D7EA6">
          <w:pPr>
            <w:pStyle w:val="73755B4BF866489883B7FD752760C6F9"/>
          </w:pPr>
          <w:r w:rsidRPr="00AE50A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2A6CF625E4C499A9246F534713A605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9D9F311-1E27-4EFD-9C75-C6AE54F88731}"/>
      </w:docPartPr>
      <w:docPartBody>
        <w:p w:rsidR="00604EF9" w:rsidRDefault="004D7EA6" w:rsidP="004D7EA6">
          <w:pPr>
            <w:pStyle w:val="62A6CF625E4C499A9246F534713A6054"/>
          </w:pPr>
          <w:r w:rsidRPr="00AE50A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4CA98DF6BBB46B8A6D22FD1D3EBB21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4697D17-79CA-401E-9A33-66CA14DFEED6}"/>
      </w:docPartPr>
      <w:docPartBody>
        <w:p w:rsidR="00604EF9" w:rsidRDefault="004D7EA6" w:rsidP="004D7EA6">
          <w:pPr>
            <w:pStyle w:val="94CA98DF6BBB46B8A6D22FD1D3EBB218"/>
          </w:pPr>
          <w:r w:rsidRPr="00AE50A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78C0BFBD6394735849B9F132192D6D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63558DD-5B40-43EC-B39F-B0B52B873EF1}"/>
      </w:docPartPr>
      <w:docPartBody>
        <w:p w:rsidR="00604EF9" w:rsidRDefault="004D7EA6" w:rsidP="004D7EA6">
          <w:pPr>
            <w:pStyle w:val="D78C0BFBD6394735849B9F132192D6D6"/>
          </w:pPr>
          <w:r w:rsidRPr="00AE50A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500B0B46C2D492B9E6FBC444E6AD55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2014F64-6015-42E5-9AB0-5FFF5DDF6510}"/>
      </w:docPartPr>
      <w:docPartBody>
        <w:p w:rsidR="00604EF9" w:rsidRDefault="004D7EA6" w:rsidP="004D7EA6">
          <w:pPr>
            <w:pStyle w:val="A500B0B46C2D492B9E6FBC444E6AD555"/>
          </w:pPr>
          <w:r w:rsidRPr="00AE50A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E301CC188B24E249E388B7CB8E0DAF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57AA7C8-F26D-4825-BA38-04B99ECE8C86}"/>
      </w:docPartPr>
      <w:docPartBody>
        <w:p w:rsidR="00604EF9" w:rsidRDefault="004D7EA6" w:rsidP="004D7EA6">
          <w:pPr>
            <w:pStyle w:val="4E301CC188B24E249E388B7CB8E0DAF7"/>
          </w:pPr>
          <w:r w:rsidRPr="00AE50A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14E1265-2C57-42E1-ABC6-9B6DF79C25DD}"/>
      </w:docPartPr>
      <w:docPartBody>
        <w:p w:rsidR="00270933" w:rsidRDefault="00F642F1">
          <w:r w:rsidRPr="002251E6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C84"/>
    <w:rsid w:val="00107C84"/>
    <w:rsid w:val="00270933"/>
    <w:rsid w:val="004B026B"/>
    <w:rsid w:val="004D7EA6"/>
    <w:rsid w:val="00604EF9"/>
    <w:rsid w:val="00635E86"/>
    <w:rsid w:val="007F0AE9"/>
    <w:rsid w:val="009402D5"/>
    <w:rsid w:val="00A1169A"/>
    <w:rsid w:val="00CB0270"/>
    <w:rsid w:val="00D55298"/>
    <w:rsid w:val="00DD3629"/>
    <w:rsid w:val="00EE14D6"/>
    <w:rsid w:val="00F17481"/>
    <w:rsid w:val="00F64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642F1"/>
    <w:rPr>
      <w:color w:val="666666"/>
    </w:rPr>
  </w:style>
  <w:style w:type="paragraph" w:customStyle="1" w:styleId="C7D3814B08B648C1A9DD455CF9451F11">
    <w:name w:val="C7D3814B08B648C1A9DD455CF9451F11"/>
    <w:rsid w:val="004D7EA6"/>
  </w:style>
  <w:style w:type="paragraph" w:customStyle="1" w:styleId="EE486493687845DD838C0030941F3674">
    <w:name w:val="EE486493687845DD838C0030941F3674"/>
    <w:rsid w:val="004D7EA6"/>
  </w:style>
  <w:style w:type="paragraph" w:customStyle="1" w:styleId="80A4E9D11854409C8EE290263D5C4B48">
    <w:name w:val="80A4E9D11854409C8EE290263D5C4B48"/>
    <w:rsid w:val="004D7EA6"/>
  </w:style>
  <w:style w:type="paragraph" w:customStyle="1" w:styleId="6E8C03B0603B425896C346BBD98537F7">
    <w:name w:val="6E8C03B0603B425896C346BBD98537F7"/>
    <w:rsid w:val="004D7EA6"/>
  </w:style>
  <w:style w:type="paragraph" w:customStyle="1" w:styleId="61D4364A973441DDA4E3F09F925CDA2E">
    <w:name w:val="61D4364A973441DDA4E3F09F925CDA2E"/>
    <w:rsid w:val="004D7EA6"/>
  </w:style>
  <w:style w:type="paragraph" w:customStyle="1" w:styleId="8A198CC1CBBB43FD8EC6479DE327389F">
    <w:name w:val="8A198CC1CBBB43FD8EC6479DE327389F"/>
    <w:rsid w:val="004D7EA6"/>
  </w:style>
  <w:style w:type="paragraph" w:customStyle="1" w:styleId="7F5E802F234A4DEFAEC46FA3875C0781">
    <w:name w:val="7F5E802F234A4DEFAEC46FA3875C0781"/>
    <w:rsid w:val="004D7EA6"/>
  </w:style>
  <w:style w:type="paragraph" w:customStyle="1" w:styleId="AFEA2E503EB94205A53EA45A3C153AC7">
    <w:name w:val="AFEA2E503EB94205A53EA45A3C153AC7"/>
    <w:rsid w:val="004D7EA6"/>
  </w:style>
  <w:style w:type="paragraph" w:customStyle="1" w:styleId="09AA38A790204645A67E18744E862D7F">
    <w:name w:val="09AA38A790204645A67E18744E862D7F"/>
    <w:rsid w:val="004D7EA6"/>
  </w:style>
  <w:style w:type="paragraph" w:customStyle="1" w:styleId="EB22159E72F44F55ADBF6A2E34A066B9">
    <w:name w:val="EB22159E72F44F55ADBF6A2E34A066B9"/>
    <w:rsid w:val="004D7EA6"/>
  </w:style>
  <w:style w:type="paragraph" w:customStyle="1" w:styleId="F6F276E5428F4AA0BDB4B4E6046A6C7B">
    <w:name w:val="F6F276E5428F4AA0BDB4B4E6046A6C7B"/>
    <w:rsid w:val="004D7EA6"/>
  </w:style>
  <w:style w:type="paragraph" w:customStyle="1" w:styleId="9E80E483E42E4870A7E320EF4A314914">
    <w:name w:val="9E80E483E42E4870A7E320EF4A314914"/>
    <w:rsid w:val="004D7EA6"/>
  </w:style>
  <w:style w:type="paragraph" w:customStyle="1" w:styleId="4477028FDEA84597A732B0E1011B45E8">
    <w:name w:val="4477028FDEA84597A732B0E1011B45E8"/>
    <w:rsid w:val="004D7EA6"/>
  </w:style>
  <w:style w:type="paragraph" w:customStyle="1" w:styleId="E38F8C7E6C6242C9A17F96EEFBFF3D98">
    <w:name w:val="E38F8C7E6C6242C9A17F96EEFBFF3D98"/>
    <w:rsid w:val="004D7EA6"/>
  </w:style>
  <w:style w:type="paragraph" w:customStyle="1" w:styleId="FDAAB593CAD64C4F94512EFD64A25366">
    <w:name w:val="FDAAB593CAD64C4F94512EFD64A25366"/>
    <w:rsid w:val="004D7EA6"/>
  </w:style>
  <w:style w:type="paragraph" w:customStyle="1" w:styleId="EFF876DDF53D490BA6A2C3C75E378567">
    <w:name w:val="EFF876DDF53D490BA6A2C3C75E378567"/>
    <w:rsid w:val="004D7EA6"/>
  </w:style>
  <w:style w:type="paragraph" w:customStyle="1" w:styleId="875A15BE332F4C99BAC1F8FB3F8662D4">
    <w:name w:val="875A15BE332F4C99BAC1F8FB3F8662D4"/>
    <w:rsid w:val="004D7EA6"/>
  </w:style>
  <w:style w:type="paragraph" w:customStyle="1" w:styleId="73755B4BF866489883B7FD752760C6F9">
    <w:name w:val="73755B4BF866489883B7FD752760C6F9"/>
    <w:rsid w:val="004D7EA6"/>
  </w:style>
  <w:style w:type="paragraph" w:customStyle="1" w:styleId="62A6CF625E4C499A9246F534713A6054">
    <w:name w:val="62A6CF625E4C499A9246F534713A6054"/>
    <w:rsid w:val="004D7EA6"/>
  </w:style>
  <w:style w:type="paragraph" w:customStyle="1" w:styleId="94CA98DF6BBB46B8A6D22FD1D3EBB218">
    <w:name w:val="94CA98DF6BBB46B8A6D22FD1D3EBB218"/>
    <w:rsid w:val="004D7EA6"/>
  </w:style>
  <w:style w:type="paragraph" w:customStyle="1" w:styleId="D78C0BFBD6394735849B9F132192D6D6">
    <w:name w:val="D78C0BFBD6394735849B9F132192D6D6"/>
    <w:rsid w:val="004D7EA6"/>
  </w:style>
  <w:style w:type="paragraph" w:customStyle="1" w:styleId="A500B0B46C2D492B9E6FBC444E6AD555">
    <w:name w:val="A500B0B46C2D492B9E6FBC444E6AD555"/>
    <w:rsid w:val="004D7EA6"/>
  </w:style>
  <w:style w:type="paragraph" w:customStyle="1" w:styleId="4E301CC188B24E249E388B7CB8E0DAF7">
    <w:name w:val="4E301CC188B24E249E388B7CB8E0DAF7"/>
    <w:rsid w:val="004D7EA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2657096-6F21-4F3A-8401-5AF65F60F192}">
  <we:reference id="WA104382081" version="1.55.1.0" store="Omex" storeType="OMEX"/>
  <we:alternateReferences>
    <we:reference id="WA104382081" version="1.55.1.0" store="WA104382081" storeType="OMEX"/>
  </we:alternateReferences>
  <we:properties>
    <we:property name="MENDELEY_CITATIONS" value="[{&quot;citationID&quot;:&quot;MENDELEY_CITATION_b6fe2eb5-fe2e-41f1-82b7-8cbde6158d1d&quot;,&quot;properties&quot;:{&quot;noteIndex&quot;:0},&quot;isEdited&quot;:false,&quot;manualOverride&quot;:{&quot;isManuallyOverridden&quot;:false,&quot;citeprocText&quot;:&quot;(1)&quot;,&quot;manualOverrideText&quot;:&quot;&quot;},&quot;citationTag&quot;:&quot;MENDELEY_CITATION_v3_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&quot;,&quot;citationItems&quot;:[{&quot;id&quot;:&quot;13b3f199-9e26-3df6-a373-fd7125b19bab&quot;,&quot;itemData&quot;:{&quot;type&quot;:&quot;article&quot;,&quot;id&quot;:&quot;13b3f199-9e26-3df6-a373-fd7125b19bab&quot;,&quot;title&quot;:&quot;Regulation No. 531/1995 on infant formula and follow-on formula [Verordnung des Bundesministers für Gesundheit und Konsumentenschutz über Säuglingsanfangsnahrung und Folgenahrung]. Federal Minister of Health and Consumer Protection&quot;,&quot;author&quot;:[{&quot;family&quot;:&quot;Austria&quot;,&quot;given&quot;:&quot;&quot;,&quot;parse-names&quot;:false,&quot;dropping-particle&quot;:&quot;&quot;,&quot;non-dropping-particle&quot;:&quot;&quot;}],&quot;accessed&quot;:{&quot;date-parts&quot;:[[2025,7,16]]},&quot;URL&quot;:&quot;https://www.ris.bka.gv.at/Dokumente/BgblPdf/1995_531_0/1995_531_0.pdf&quot;,&quot;issued&quot;:{&quot;date-parts&quot;:[[1995]]},&quot;container-title-short&quot;:&quot;&quot;},&quot;isTemporary&quot;:false,&quot;suppress-author&quot;:false,&quot;composite&quot;:false,&quot;author-only&quot;:false}]},{&quot;citationID&quot;:&quot;MENDELEY_CITATION_f3a4d5bf-850e-4947-ac3a-a8b1a16136a0&quot;,&quot;properties&quot;:{&quot;noteIndex&quot;:0},&quot;isEdited&quot;:false,&quot;manualOverride&quot;:{&quot;isManuallyOverridden&quot;:false,&quot;citeprocText&quot;:&quot;(2)&quot;,&quot;manualOverrideText&quot;:&quot;&quot;},&quot;citationTag&quot;:&quot;MENDELEY_CITATION_v3_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&quot;,&quot;citationItems&quot;:[{&quot;id&quot;:&quot;b39dcf9d-1dda-3f0f-a7da-8a2fd929e414&quot;,&quot;itemData&quot;:{&quot;type&quot;:&quot;article&quot;,&quot;id&quot;:&quot;b39dcf9d-1dda-3f0f-a7da-8a2fd929e414&quot;,&quot;title&quot;:&quot;Regulation No. 68/2008 on infant formula and follow-on formula [Verordnung des Bundesministers für Gesundheit und Konsumentenschutz über Säuglingsanfangsnahrung und Folgenahrung]. Federal Minister of Health, Family and Youth&quot;,&quot;author&quot;:[{&quot;family&quot;:&quot;Austria&quot;,&quot;given&quot;:&quot;&quot;,&quot;parse-names&quot;:false,&quot;dropping-particle&quot;:&quot;&quot;,&quot;non-dropping-particle&quot;:&quot;&quot;}],&quot;accessed&quot;:{&quot;date-parts&quot;:[[2025,7,16]]},&quot;URL&quot;:&quot;https://www.ris.bka.gv.at/eli/bgbl/II/2008/68/20080220&quot;,&quot;issued&quot;:{&quot;date-parts&quot;:[[2008]]},&quot;container-title-short&quot;:&quot;&quot;},&quot;isTemporary&quot;:false,&quot;suppress-author&quot;:false,&quot;composite&quot;:false,&quot;author-only&quot;:false}]},{&quot;citationID&quot;:&quot;MENDELEY_CITATION_2443a6da-9204-4280-9e83-bf38ba537298&quot;,&quot;properties&quot;:{&quot;noteIndex&quot;:0},&quot;isEdited&quot;:false,&quot;manualOverride&quot;:{&quot;isManuallyOverridden&quot;:false,&quot;citeprocText&quot;:&quot;(3)&quot;,&quot;manualOverrideText&quot;:&quot;&quot;},&quot;citationTag&quot;:&quot;MENDELEY_CITATION_v3_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&quot;,&quot;citationItems&quot;:[{&quot;id&quot;:&quot;197151e5-3b42-3576-919b-a14fe55ad4d3&quot;,&quot;itemData&quot;:{&quot;type&quot;:&quot;article&quot;,&quot;id&quot;:&quot;197151e5-3b42-3576-919b-a14fe55ad4d3&quot;,&quot;title&quot;:&quot;Royal Decree on the manufacture and marketing of margarine and edible fats [Arrêté royal relatif à la fabrication et a la mise dans le commerce de la margarine et des graisses comestibles]&quot;,&quot;author&quot;:[{&quot;family&quot;:&quot;Belgium&quot;,&quot;given&quot;:&quot;&quot;,&quot;parse-names&quot;:false,&quot;dropping-particle&quot;:&quot;&quot;,&quot;non-dropping-particle&quot;:&quot;&quot;}],&quot;accessed&quot;:{&quot;date-parts&quot;:[[2025,7,16]]},&quot;URL&quot;:&quot;https://refli.be/fr/lex/1980100202&quot;,&quot;issued&quot;:{&quot;date-parts&quot;:[[1980]]},&quot;container-title-short&quot;:&quot;&quot;},&quot;isTemporary&quot;:false,&quot;suppress-author&quot;:false,&quot;composite&quot;:false,&quot;author-only&quot;:false}]},{&quot;citationID&quot;:&quot;MENDELEY_CITATION_bb6e26f9-7aa5-4aab-a906-0097433a8c2c&quot;,&quot;properties&quot;:{&quot;noteIndex&quot;:0},&quot;isEdited&quot;:false,&quot;manualOverride&quot;:{&quot;isManuallyOverridden&quot;:false,&quot;citeprocText&quot;:&quot;(4)&quot;,&quot;manualOverrideText&quot;:&quot;&quot;},&quot;citationTag&quot;:&quot;MENDELEY_CITATION_v3_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&quot;,&quot;citationItems&quot;:[{&quot;id&quot;:&quot;0106b356-bfa3-3a5f-837f-02e29210711f&quot;,&quot;itemData&quot;:{&quot;type&quot;:&quot;article&quot;,&quot;id&quot;:&quot;0106b356-bfa3-3a5f-837f-02e29210711f&quot;,&quot;title&quot;:&quot;Decree 182/1987 on the vitaminisation of certain food fats and on the use of additives and identification substances in these products [Jord- och skogsbruksministeriets beslut om vitaminisering av vissa livsmedelsfetter samt om användning av tillsatsämnen och identifieringsämnen i dessa produkter]. Ministry of Agriculture and Forestry&quot;,&quot;author&quot;:[{&quot;family&quot;:&quot;Finland&quot;,&quot;given&quot;:&quot;&quot;,&quot;parse-names&quot;:false,&quot;dropping-particle&quot;:&quot;&quot;,&quot;non-dropping-particle&quot;:&quot;&quot;}],&quot;accessed&quot;:{&quot;date-parts&quot;:[[2025,7,16]]},&quot;URL&quot;:&quot;https://finlex.fi/sv/lagstiftning/forfattningssamling/1987/182&quot;,&quot;issued&quot;:{&quot;date-parts&quot;:[[1987]]},&quot;container-title-short&quot;:&quot;&quot;},&quot;isTemporary&quot;:false,&quot;suppress-author&quot;:false,&quot;composite&quot;:false,&quot;author-only&quot;:false}]},{&quot;citationID&quot;:&quot;MENDELEY_CITATION_8c087f50-f244-43d2-be4d-1eabab1a48ab&quot;,&quot;properties&quot;:{&quot;noteIndex&quot;:0},&quot;isEdited&quot;:false,&quot;manualOverride&quot;:{&quot;isManuallyOverridden&quot;:false,&quot;citeprocText&quot;:&quot;(5)&quot;,&quot;manualOverrideText&quot;:&quot;&quot;},&quot;citationTag&quot;:&quot;MENDELEY_CITATION_v3_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&quot;,&quot;citationItems&quot;:[{&quot;id&quot;:&quot;1b468420-4949-3902-8245-5b89f150b0cb&quot;,&quot;itemData&quot;:{&quot;type&quot;:&quot;article&quot;,&quot;id&quot;:&quot;1b468420-4949-3902-8245-5b89f150b0cb&quot;,&quot;title&quot;:&quot;Decree 917/2002 on the addition of vitamins and certain other substances to foodstuffs [Kauppa- ja teollisuusministeriön asetus vitamiinien ja eräiden muiden aineiden lisäämisestä elintarvikkeisiin]. Ministry of Trade and Industry&quot;,&quot;author&quot;:[{&quot;family&quot;:&quot;Finland&quot;,&quot;given&quot;:&quot;&quot;,&quot;parse-names&quot;:false,&quot;dropping-particle&quot;:&quot;&quot;,&quot;non-dropping-particle&quot;:&quot;&quot;}],&quot;accessed&quot;:{&quot;date-parts&quot;:[[2025,7,16]]},&quot;URL&quot;:&quot;https://finlex.fi/fi/lainsaadanto/saadoskokoelma/2002/917&quot;,&quot;issued&quot;:{&quot;date-parts&quot;:[[2002]]},&quot;container-title-short&quot;:&quot;&quot;},&quot;isTemporary&quot;:false,&quot;suppress-author&quot;:false,&quot;composite&quot;:false,&quot;author-only&quot;:false}]},{&quot;citationID&quot;:&quot;MENDELEY_CITATION_fb973e29-03e2-4f32-bb35-d201b08ee561&quot;,&quot;properties&quot;:{&quot;noteIndex&quot;:0},&quot;isEdited&quot;:false,&quot;manualOverride&quot;:{&quot;isManuallyOverridden&quot;:false,&quot;citeprocText&quot;:&quot;(6)&quot;,&quot;manualOverrideText&quot;:&quot;&quot;},&quot;citationTag&quot;:&quot;MENDELEY_CITATION_v3_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&quot;,&quot;citationItems&quot;:[{&quot;id&quot;:&quot;36ae3c70-473e-3eae-92fd-03b9987c7053&quot;,&quot;itemData&quot;:{&quot;type&quot;:&quot;webpage&quot;,&quot;id&quot;:&quot;36ae3c70-473e-3eae-92fd-03b9987c7053&quot;,&quot;title&quot;:&quot;Food fortification with Vitamin D&quot;,&quot;author&quot;:[{&quot;family&quot;:&quot;Finnish Food Authority&quot;,&quot;given&quot;:&quot;&quot;,&quot;parse-names&quot;:false,&quot;dropping-particle&quot;:&quot;&quot;,&quot;non-dropping-particle&quot;:&quot;&quot;}],&quot;accessed&quot;:{&quot;date-parts&quot;:[[2025,7,18]]},&quot;URL&quot;:&quot;https://www.ruokavirasto.fi/en/foodstuffs/healthy-diet/national-nutrition-council/proposals-for-measures-and-statements/action-proposals-for-food-fortification/food-fortification-with-vitamin-d/&quot;,&quot;issued&quot;:{&quot;date-parts&quot;:[[2010]]},&quot;container-title-short&quot;:&quot;&quot;},&quot;isTemporary&quot;:false,&quot;suppress-author&quot;:false,&quot;composite&quot;:false,&quot;author-only&quot;:false}]},{&quot;citationID&quot;:&quot;MENDELEY_CITATION_e85b396f-83b6-4ed6-9141-c5f5365b51a4&quot;,&quot;properties&quot;:{&quot;noteIndex&quot;:0},&quot;isEdited&quot;:false,&quot;manualOverride&quot;:{&quot;isManuallyOverridden&quot;:false,&quot;citeprocText&quot;:&quot;(7)&quot;,&quot;manualOverrideText&quot;:&quot;&quot;},&quot;citationTag&quot;:&quot;MENDELEY_CITATION_v3_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&quot;,&quot;citationItems&quot;:[{&quot;id&quot;:&quot;609ab7de-c997-3a53-82dc-556689b49e29&quot;,&quot;itemData&quot;:{&quot;type&quot;:&quot;article&quot;,&quot;id&quot;:&quot;609ab7de-c997-3a53-82dc-556689b49e29&quot;,&quot;title&quot;:&quot;Decree 754/2016 on vitamin D fortification of skimmed homogenized milk [Maa- ja metsätalousministeriön asetus rasvattoman homogenoidun maidon D-vitaminoinnista]. Ministry of Agriculture and Forestry&quot;,&quot;author&quot;:[{&quot;family&quot;:&quot;Finland&quot;,&quot;given&quot;:&quot;&quot;,&quot;parse-names&quot;:false,&quot;dropping-particle&quot;:&quot;&quot;,&quot;non-dropping-particle&quot;:&quot;&quot;}],&quot;accessed&quot;:{&quot;date-parts&quot;:[[2025,7,16]]},&quot;URL&quot;:&quot;https://finlex.fi/en/legislation/2016/754&quot;,&quot;issued&quot;:{&quot;date-parts&quot;:[[2016]]},&quot;container-title-short&quot;:&quot;&quot;},&quot;isTemporary&quot;:false,&quot;suppress-author&quot;:false,&quot;composite&quot;:false,&quot;author-only&quot;:false}]},{&quot;citationID&quot;:&quot;MENDELEY_CITATION_e9e6b047-0906-41da-a3ec-e26ce0b89a84&quot;,&quot;properties&quot;:{&quot;noteIndex&quot;:0},&quot;isEdited&quot;:false,&quot;manualOverride&quot;:{&quot;isManuallyOverridden&quot;:false,&quot;citeprocText&quot;:&quot;(8)&quot;,&quot;manualOverrideText&quot;:&quot;&quot;},&quot;citationTag&quot;:&quot;MENDELEY_CITATION_v3_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&quot;,&quot;citationItems&quot;:[{&quot;id&quot;:&quot;63521bb3-dfcd-3534-a523-9d645e24daa3&quot;,&quot;itemData&quot;:{&quot;type&quot;:&quot;article&quot;,&quot;id&quot;:&quot;63521bb3-dfcd-3534-a523-9d645e24daa3&quot;,&quot;title&quot;:&quot;Ministerial Decree No 1100/1987 codifying the provisions of the Food Code. Ministry of Rural \nDevelopment and Food&quot;,&quot;author&quot;:[{&quot;family&quot;:&quot;Greece&quot;,&quot;given&quot;:&quot;&quot;,&quot;parse-names&quot;:false,&quot;dropping-particle&quot;:&quot;&quot;,&quot;non-dropping-particle&quot;:&quot;&quot;}],&quot;accessed&quot;:{&quot;date-parts&quot;:[[2025,7,16]]},&quot;URL&quot;:&quot;https://www.fao.org/faolex/results/details/en/c/LEX-FAOC106642/&quot;,&quot;issued&quot;:{&quot;date-parts&quot;:[[1987]]},&quot;container-title-short&quot;:&quot;&quot;},&quot;isTemporary&quot;:false,&quot;suppress-author&quot;:false,&quot;composite&quot;:false,&quot;author-only&quot;:false}]},{&quot;citationID&quot;:&quot;MENDELEY_CITATION_bc906168-ef8b-4e6f-99a7-5780571769ef&quot;,&quot;properties&quot;:{&quot;noteIndex&quot;:0},&quot;isEdited&quot;:false,&quot;manualOverride&quot;:{&quot;isManuallyOverridden&quot;:false,&quot;citeprocText&quot;:&quot;(9)&quot;,&quot;manualOverrideText&quot;:&quot;&quot;},&quot;citationTag&quot;:&quot;MENDELEY_CITATION_v3_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&quot;,&quot;citationItems&quot;:[{&quot;id&quot;:&quot;76d3981f-3172-35d5-b5b1-c69f0850a938&quot;,&quot;itemData&quot;:{&quot;type&quot;:&quot;article&quot;,&quot;id&quot;:&quot;76d3981f-3172-35d5-b5b1-c69f0850a938&quot;,&quot;title&quot;:&quot;Regulation on the addition of essential or physiologically useful substances to foodstuffs [Verordnung des EDI über den Zusatz essenzieller oder physiologisch nützlicher Stoffe zu Lebensmitteln]. Federal Department of Home Affairs&quot;,&quot;author&quot;:[{&quot;family&quot;:&quot;Switzerland&quot;,&quot;given&quot;:&quot;&quot;,&quot;parse-names&quot;:false,&quot;dropping-particle&quot;:&quot;&quot;,&quot;non-dropping-particle&quot;:&quot;&quot;}],&quot;accessed&quot;:{&quot;date-parts&quot;:[[2025,7,16]]},&quot;URL&quot;:&quot;https://www.lexfind.ch/tolv/142437/de&quot;,&quot;issued&quot;:{&quot;date-parts&quot;:[[2005]]},&quot;container-title-short&quot;:&quot;&quot;},&quot;isTemporary&quot;:false,&quot;suppress-author&quot;:false,&quot;composite&quot;:false,&quot;author-only&quot;:false}]},{&quot;citationID&quot;:&quot;MENDELEY_CITATION_763abaf4-1b21-47fd-a038-f6090dea3d7d&quot;,&quot;properties&quot;:{&quot;noteIndex&quot;:0},&quot;isEdited&quot;:false,&quot;manualOverride&quot;:{&quot;isManuallyOverridden&quot;:false,&quot;citeprocText&quot;:&quot;(10)&quot;,&quot;manualOverrideText&quot;:&quot;&quot;},&quot;citationTag&quot;:&quot;MENDELEY_CITATION_v3_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&quot;,&quot;citationItems&quot;:[{&quot;id&quot;:&quot;5efd1c57-60cd-3817-a0ef-79e04f5c49e8&quot;,&quot;itemData&quot;:{&quot;type&quot;:&quot;article&quot;,&quot;id&quot;:&quot;5efd1c57-60cd-3817-a0ef-79e04f5c49e8&quot;,&quot;title&quot;:&quot;Regulation on the addition of essential or physiologically useful substances to foodstuffs [Verordnung des EDI über den Zusatz von Vitaminen, Mineralstoffen und sonstigen Stoffen in Lebensmitteln]. Federal Department of Home Affairs&quot;,&quot;author&quot;:[{&quot;family&quot;:&quot;Switzerland&quot;,&quot;given&quot;:&quot;&quot;,&quot;parse-names&quot;:false,&quot;dropping-particle&quot;:&quot;&quot;,&quot;non-dropping-particle&quot;:&quot;&quot;}],&quot;accessed&quot;:{&quot;date-parts&quot;:[[2025,7,16]]},&quot;URL&quot;:&quot;https://www.lexfind.ch/tolv/230859/de&quot;,&quot;issued&quot;:{&quot;date-parts&quot;:[[2016]]},&quot;container-title-short&quot;:&quot;&quot;},&quot;isTemporary&quot;:false,&quot;suppress-author&quot;:false,&quot;composite&quot;:false,&quot;author-only&quot;:false}]},{&quot;citationID&quot;:&quot;MENDELEY_CITATION_76c4c10e-e6a5-41c6-868c-4441730e1f6c&quot;,&quot;properties&quot;:{&quot;noteIndex&quot;:0},&quot;isEdited&quot;:false,&quot;manualOverride&quot;:{&quot;isManuallyOverridden&quot;:false,&quot;citeprocText&quot;:&quot;(11)&quot;,&quot;manualOverrideText&quot;:&quot;&quot;},&quot;citationTag&quot;:&quot;MENDELEY_CITATION_v3_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&quot;,&quot;citationItems&quot;:[{&quot;id&quot;:&quot;4864dd78-2c50-3ac4-81ba-88d6c27ae142&quot;,&quot;itemData&quot;:{&quot;type&quot;:&quot;article&quot;,&quot;id&quot;:&quot;4864dd78-2c50-3ac4-81ba-88d6c27ae142&quot;,&quot;title&quot;:&quot;Commodities Act Decree on the addition of micronutrients to food [Warenwetbesluit Toevoeging micro-voedingsstoffen aan levensmiddelen]&quot;,&quot;author&quot;:[{&quot;family&quot;:&quot;Netherlands&quot;,&quot;given&quot;:&quot;&quot;,&quot;parse-names&quot;:false,&quot;dropping-particle&quot;:&quot;&quot;,&quot;non-dropping-particle&quot;:&quot;&quot;}],&quot;accessed&quot;:{&quot;date-parts&quot;:[[2025,7,16]]},&quot;URL&quot;:&quot;https://wetten.overheid.nl/BWBR0008065/1999-12-01&quot;,&quot;issued&quot;:{&quot;date-parts&quot;:[[1994]]},&quot;container-title-short&quot;:&quot;&quot;},&quot;isTemporary&quot;:false,&quot;suppress-author&quot;:false,&quot;composite&quot;:false,&quot;author-only&quot;:false}]},{&quot;citationID&quot;:&quot;MENDELEY_CITATION_a025c983-8b89-4be4-ba67-d769a73281f4&quot;,&quot;properties&quot;:{&quot;noteIndex&quot;:0},&quot;isEdited&quot;:false,&quot;manualOverride&quot;:{&quot;isManuallyOverridden&quot;:false,&quot;citeprocText&quot;:&quot;(12)&quot;,&quot;manualOverrideText&quot;:&quot;&quot;},&quot;citationTag&quot;:&quot;MENDELEY_CITATION_v3_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&quot;,&quot;citationItems&quot;:[{&quot;id&quot;:&quot;c09c91dd-f447-3324-9760-1ef758258ef6&quot;,&quot;itemData&quot;:{&quot;type&quot;:&quot;article&quot;,&quot;id&quot;:&quot;c09c91dd-f447-3324-9760-1ef758258ef6&quot;,&quot;title&quot;:&quot;Commodities Act Decree on the addition of micronutrients to food [Warenwetbesluit Toevoeging micro-voedingsstoffen aan levensmiddelen]&quot;,&quot;author&quot;:[{&quot;family&quot;:&quot;Netherlands&quot;,&quot;given&quot;:&quot;&quot;,&quot;parse-names&quot;:false,&quot;dropping-particle&quot;:&quot;&quot;,&quot;non-dropping-particle&quot;:&quot;&quot;}],&quot;accessed&quot;:{&quot;date-parts&quot;:[[2025,7,16]]},&quot;URL&quot;:&quot;https://wetten.overheid.nl/BWBR0008065/2008-06-20&quot;,&quot;issued&quot;:{&quot;date-parts&quot;:[[2008]]},&quot;container-title-short&quot;:&quot;&quot;},&quot;isTemporary&quot;:false,&quot;suppress-author&quot;:false,&quot;composite&quot;:false,&quot;author-only&quot;:false}]},{&quot;citationID&quot;:&quot;MENDELEY_CITATION_b75a8ef4-b51d-41d1-a18e-390ca435297d&quot;,&quot;properties&quot;:{&quot;noteIndex&quot;:0},&quot;isEdited&quot;:false,&quot;manualOverride&quot;:{&quot;isManuallyOverridden&quot;:false,&quot;citeprocText&quot;:&quot;(13)&quot;,&quot;manualOverrideText&quot;:&quot;&quot;},&quot;citationTag&quot;:&quot;MENDELEY_CITATION_v3_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&quot;,&quot;citationItems&quot;:[{&quot;id&quot;:&quot;c88b50e5-2ae0-3226-8f74-8cfecda8dddb&quot;,&quot;itemData&quot;:{&quot;type&quot;:&quot;article&quot;,&quot;id&quot;:&quot;c88b50e5-2ae0-3226-8f74-8cfecda8dddb&quot;,&quot;title&quot;:&quot;Commodities Act Decree on the addition of micronutrients to food [Warenwetbesluit Toevoeging micro-voedingsstoffen aan levensmiddelen]&quot;,&quot;author&quot;:[{&quot;family&quot;:&quot;Netherlands&quot;,&quot;given&quot;:&quot;&quot;,&quot;parse-names&quot;:false,&quot;dropping-particle&quot;:&quot;&quot;,&quot;non-dropping-particle&quot;:&quot;&quot;}],&quot;accessed&quot;:{&quot;date-parts&quot;:[[2025,7,16]]},&quot;URL&quot;:&quot;https://wetten.overheid.nl/BWBR0008065/2014-11-14&quot;,&quot;issued&quot;:{&quot;date-parts&quot;:[[2014]]},&quot;container-title-short&quot;:&quot;&quot;},&quot;isTemporary&quot;:false,&quot;suppress-author&quot;:false,&quot;composite&quot;:false,&quot;author-only&quot;:false}]},{&quot;citationID&quot;:&quot;MENDELEY_CITATION_ff62bbce-9e4c-4b04-b7d4-679c72c53f61&quot;,&quot;properties&quot;:{&quot;noteIndex&quot;:0},&quot;isEdited&quot;:false,&quot;manualOverride&quot;:{&quot;isManuallyOverridden&quot;:false,&quot;citeprocText&quot;:&quot;(14)&quot;,&quot;manualOverrideText&quot;:&quot;&quot;},&quot;citationTag&quot;:&quot;MENDELEY_CITATION_v3_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&quot;,&quot;citationItems&quot;:[{&quot;id&quot;:&quot;b8b36a76-e019-3540-bc54-2a9efeefd41c&quot;,&quot;itemData&quot;:{&quot;type&quot;:&quot;article&quot;,&quot;id&quot;:&quot;b8b36a76-e019-3540-bc54-2a9efeefd41c&quot;,&quot;title&quot;:&quot;Regulation FOR-2010-02-26-247 on the addition of vitamins, minerals and certain substances to foodstuffs [Forskrift om tilsetning av vitaminer, mineraler og visse andre stoffer til næringsmidler]. Ministry of Health and Welfare&quot;,&quot;author&quot;:[{&quot;family&quot;:&quot;Norway&quot;,&quot;given&quot;:&quot;&quot;,&quot;parse-names&quot;:false,&quot;dropping-particle&quot;:&quot;&quot;,&quot;non-dropping-particle&quot;:&quot;&quot;}],&quot;accessed&quot;:{&quot;date-parts&quot;:[[2025,7,16]]},&quot;URL&quot;:&quot;https://lovdata.no/dokument/SF/forskrift/2010-02-26-247&quot;,&quot;issued&quot;:{&quot;date-parts&quot;:[[2010]]},&quot;container-title-short&quot;:&quot;&quot;},&quot;isTemporary&quot;:false,&quot;suppress-author&quot;:false,&quot;composite&quot;:false,&quot;author-only&quot;:false}]},{&quot;citationID&quot;:&quot;MENDELEY_CITATION_3f3be313-2c46-4f86-b527-b5095577934a&quot;,&quot;properties&quot;:{&quot;noteIndex&quot;:0},&quot;isEdited&quot;:false,&quot;manualOverride&quot;:{&quot;isManuallyOverridden&quot;:false,&quot;citeprocText&quot;:&quot;(15)&quot;,&quot;manualOverrideText&quot;:&quot;&quot;},&quot;citationTag&quot;:&quot;MENDELEY_CITATION_v3_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&quot;,&quot;citationItems&quot;:[{&quot;id&quot;:&quot;047a17a8-07f1-3d9f-99f6-1c0e955d1355&quot;,&quot;itemData&quot;:{&quot;type&quot;:&quot;article&quot;,&quot;id&quot;:&quot;047a17a8-07f1-3d9f-99f6-1c0e955d1355&quot;,&quot;title&quot;:&quot;Regulation of 19 December 2002 on enriching substances added to food and conditions of their use [Rozporządzenie Ministra Zdrowia z dnia 19 grudnia 2002 r. w sprawie substancji wzbogacających dodawanych do żywności i warunków ich stosowania]. Minister of Health&quot;,&quot;author&quot;:[{&quot;family&quot;:&quot;Poland&quot;,&quot;given&quot;:&quot;&quot;,&quot;parse-names&quot;:false,&quot;dropping-particle&quot;:&quot;&quot;,&quot;non-dropping-particle&quot;:&quot;&quot;}],&quot;accessed&quot;:{&quot;date-parts&quot;:[[2025,7,16]]},&quot;URL&quot;:&quot;https://sip.lex.pl/akty-prawne/dzu-dziennik-ustaw/substancje-wzbogacajace-dodawane-do-zywnosci-i-warunki-ich-stosowania-17007029&quot;,&quot;issued&quot;:{&quot;date-parts&quot;:[[2002]]},&quot;container-title-short&quot;:&quot;&quot;},&quot;isTemporary&quot;:false,&quot;suppress-author&quot;:false,&quot;composite&quot;:false,&quot;author-only&quot;:false}]},{&quot;citationID&quot;:&quot;MENDELEY_CITATION_6c2db660-7fcf-422e-916c-db4cb52a5f77&quot;,&quot;properties&quot;:{&quot;noteIndex&quot;:0},&quot;isEdited&quot;:false,&quot;manualOverride&quot;:{&quot;isManuallyOverridden&quot;:false,&quot;citeprocText&quot;:&quot;(16)&quot;,&quot;manualOverrideText&quot;:&quot;&quot;},&quot;citationTag&quot;:&quot;MENDELEY_CITATION_v3_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&quot;,&quot;citationItems&quot;:[{&quot;id&quot;:&quot;f1f65283-6bde-359f-811b-606cc1c0f954&quot;,&quot;itemData&quot;:{&quot;type&quot;:&quot;article&quot;,&quot;id&quot;:&quot;f1f65283-6bde-359f-811b-606cc1c0f954&quot;,&quot;title&quot;:&quot;Regulation of 16 September 2010 on enriching substances added to food and conditions of their use \n[Rozporządzenie Ministra Zdrowia z dnia 16 września 2010 r. w sprawie substancji wzbogacających dodawanych do żywności]. Minister of Health&quot;,&quot;author&quot;:[{&quot;family&quot;:&quot;Poland&quot;,&quot;given&quot;:&quot;&quot;,&quot;parse-names&quot;:false,&quot;dropping-particle&quot;:&quot;&quot;,&quot;non-dropping-particle&quot;:&quot;&quot;}],&quot;accessed&quot;:{&quot;date-parts&quot;:[[2025,7,16]]},&quot;URL&quot;:&quot;https://eli.gov.pl/eli/DU/2010/1184/ogl/pol&quot;,&quot;issued&quot;:{&quot;date-parts&quot;:[[2010]]},&quot;container-title-short&quot;:&quot;&quot;},&quot;isTemporary&quot;:false,&quot;suppress-author&quot;:false,&quot;composite&quot;:false,&quot;author-only&quot;:false}]},{&quot;citationID&quot;:&quot;MENDELEY_CITATION_7b56a4cc-2f53-430e-824b-d30e0fb953e2&quot;,&quot;properties&quot;:{&quot;noteIndex&quot;:0},&quot;isEdited&quot;:false,&quot;manualOverride&quot;:{&quot;isManuallyOverridden&quot;:false,&quot;citeprocText&quot;:&quot;(17)&quot;,&quot;manualOverrideText&quot;:&quot;&quot;},&quot;citationTag&quot;:&quot;MENDELEY_CITATION_v3_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&quot;,&quot;citationItems&quot;:[{&quot;id&quot;:&quot;c2168658-493c-3a81-8e11-67d1c9ab0489&quot;,&quot;itemData&quot;:{&quot;type&quot;:&quot;article&quot;,&quot;id&quot;:&quot;c2168658-493c-3a81-8e11-67d1c9ab0489&quot;,&quot;title&quot;:&quot;Regulation of 13 March 2024 on enriching substances added to food and conditions of their use  [Rozporządzenie Ministra Zdrowia z dnia 13 marca 2024 r. w sprawie substancji wzbogacających dodawanych do żywności]. Minister of Health&quot;,&quot;author&quot;:[{&quot;family&quot;:&quot;Poland&quot;,&quot;given&quot;:&quot;&quot;,&quot;parse-names&quot;:false,&quot;dropping-particle&quot;:&quot;&quot;,&quot;non-dropping-particle&quot;:&quot;&quot;}],&quot;accessed&quot;:{&quot;date-parts&quot;:[[2025,7,16]]},&quot;URL&quot;:&quot;https://sip.lex.pl/akty-prawne/dzu-dziennik-ustaw/substancje-wzbogacajace-dodawane-do-zywnosci-21955487&quot;,&quot;issued&quot;:{&quot;date-parts&quot;:[[2024]]},&quot;container-title-short&quot;:&quot;&quot;},&quot;isTemporary&quot;:false,&quot;suppress-author&quot;:false,&quot;composite&quot;:false,&quot;author-only&quot;:false}]},{&quot;citationID&quot;:&quot;MENDELEY_CITATION_bbb1f664-95be-4344-86b6-ebfee242ba7d&quot;,&quot;properties&quot;:{&quot;noteIndex&quot;:0},&quot;isEdited&quot;:false,&quot;manualOverride&quot;:{&quot;isManuallyOverridden&quot;:false,&quot;citeprocText&quot;:&quot;(18)&quot;,&quot;manualOverrideText&quot;:&quot;&quot;},&quot;citationTag&quot;:&quot;MENDELEY_CITATION_v3_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&quot;,&quot;citationItems&quot;:[{&quot;id&quot;:&quot;c4cbce01-5f28-312a-904f-df1517ee0c40&quot;,&quot;itemData&quot;:{&quot;type&quot;:&quot;article&quot;,&quot;id&quot;:&quot;c4cbce01-5f28-312a-904f-df1517ee0c40&quot;,&quot;title&quot;:&quot;Swedish Regulation: SLVFS 1983:2 \n(Amendment: LIVSFS 2002:19) Regulations on enrichment of certain foods [Föreskrifter om ändring i Livsmedelsverkets föreskrifter (SLVFS 1983:2) om berikning av vissa livsmedel]&quot;,&quot;author&quot;:[{&quot;family&quot;:&quot;Sweden&quot;,&quot;given&quot;:&quot;&quot;,&quot;parse-names&quot;:false,&quot;dropping-particle&quot;:&quot;&quot;,&quot;non-dropping-particle&quot;:&quot;&quot;}],&quot;number&quot;:&quot;LIVSFS 2007:9&quot;,&quot;accessed&quot;:{&quot;date-parts&quot;:[[2025,7,16]]},&quot;URL&quot;:&quot;https://www.livsmedelsverket.se/globalassets/om-oss/lagstiftning/berikn---kosttillsk---livsm-spec-gr-fsmp/livsfs-2002-19.pdf?siteid:67f9c486-281d-4765-ba72-ba3914739e3b,andquerymatch&quot;,&quot;issued&quot;:{&quot;date-parts&quot;:[[2002]]},&quot;publisher-place&quot;:&quot;Sweden&quot;,&quot;container-title-short&quot;:&quot;&quot;},&quot;isTemporary&quot;:false,&quot;suppress-author&quot;:false,&quot;composite&quot;:false,&quot;author-only&quot;:false}]},{&quot;citationID&quot;:&quot;MENDELEY_CITATION_70c25832-f5a4-4594-bcfd-bbd3329ba8db&quot;,&quot;properties&quot;:{&quot;noteIndex&quot;:0},&quot;isEdited&quot;:false,&quot;manualOverride&quot;:{&quot;isManuallyOverridden&quot;:false,&quot;citeprocText&quot;:&quot;(18)&quot;,&quot;manualOverrideText&quot;:&quot;&quot;},&quot;citationTag&quot;:&quot;MENDELEY_CITATION_v3_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&quot;,&quot;citationItems&quot;:[{&quot;id&quot;:&quot;c4cbce01-5f28-312a-904f-df1517ee0c40&quot;,&quot;itemData&quot;:{&quot;type&quot;:&quot;article&quot;,&quot;id&quot;:&quot;c4cbce01-5f28-312a-904f-df1517ee0c40&quot;,&quot;title&quot;:&quot;Swedish Regulation: SLVFS 1983:2 \n(Amendment: LIVSFS 2002:19) Regulations on enrichment of certain foods [Föreskrifter om ändring i Livsmedelsverkets föreskrifter (SLVFS 1983:2) om berikning av vissa livsmedel]&quot;,&quot;author&quot;:[{&quot;family&quot;:&quot;Sweden&quot;,&quot;given&quot;:&quot;&quot;,&quot;parse-names&quot;:false,&quot;dropping-particle&quot;:&quot;&quot;,&quot;non-dropping-particle&quot;:&quot;&quot;}],&quot;number&quot;:&quot;LIVSFS 2007:9&quot;,&quot;accessed&quot;:{&quot;date-parts&quot;:[[2025,7,16]]},&quot;URL&quot;:&quot;https://www.livsmedelsverket.se/globalassets/om-oss/lagstiftning/berikn---kosttillsk---livsm-spec-gr-fsmp/livsfs-2002-19.pdf?siteid:67f9c486-281d-4765-ba72-ba3914739e3b,andquerymatch&quot;,&quot;issued&quot;:{&quot;date-parts&quot;:[[2002]]},&quot;publisher-place&quot;:&quot;Sweden&quot;,&quot;container-title-short&quot;:&quot;&quot;},&quot;isTemporary&quot;:false,&quot;suppress-author&quot;:false,&quot;composite&quot;:false,&quot;author-only&quot;:false}]},{&quot;citationID&quot;:&quot;MENDELEY_CITATION_c432482d-5969-4baa-9fd8-c1733f15008e&quot;,&quot;properties&quot;:{&quot;noteIndex&quot;:0},&quot;isEdited&quot;:false,&quot;manualOverride&quot;:{&quot;isManuallyOverridden&quot;:false,&quot;citeprocText&quot;:&quot;(19)&quot;,&quot;manualOverrideText&quot;:&quot;&quot;},&quot;citationTag&quot;:&quot;MENDELEY_CITATION_v3_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&quot;,&quot;citationItems&quot;:[{&quot;id&quot;:&quot;27918d7a-8d05-3c21-8d8a-14806024b96b&quot;,&quot;itemData&quot;:{&quot;type&quot;:&quot;article&quot;,&quot;id&quot;:&quot;27918d7a-8d05-3c21-8d8a-14806024b96b&quot;,&quot;title&quot;:&quot;Amendment LIVSFS 2007:9 to Regulation SLVFS 1983:2 on the enrichment of certain foods [Livsmedelsverkets föreskrifter om berikning av vissa livsmedel]&quot;,&quot;author&quot;:[{&quot;family&quot;:&quot;Sweden&quot;,&quot;given&quot;:&quot;&quot;,&quot;parse-names&quot;:false,&quot;dropping-particle&quot;:&quot;&quot;,&quot;non-dropping-particle&quot;:&quot;&quot;}],&quot;accessed&quot;:{&quot;date-parts&quot;:[[2025,7,18]]},&quot;URL&quot;:&quot;https://www.livsmedelsverket.se/globalassets/om-oss/lagstiftning/berikn---kosttillsk---livsm-spec-gr-fsmp/livsfs-2007-9.pdf&quot;,&quot;issued&quot;:{&quot;date-parts&quot;:[[2007]]},&quot;container-title-short&quot;:&quot;&quot;},&quot;isTemporary&quot;:false,&quot;suppress-author&quot;:false,&quot;composite&quot;:false,&quot;author-only&quot;:false}]},{&quot;citationID&quot;:&quot;MENDELEY_CITATION_96aa40ef-3e24-44ce-9415-67927272c961&quot;,&quot;properties&quot;:{&quot;noteIndex&quot;:0},&quot;isEdited&quot;:false,&quot;manualOverride&quot;:{&quot;isManuallyOverridden&quot;:false,&quot;citeprocText&quot;:&quot;(20)&quot;,&quot;manualOverrideText&quot;:&quot;&quot;},&quot;citationTag&quot;:&quot;MENDELEY_CITATION_v3_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&quot;,&quot;citationItems&quot;:[{&quot;id&quot;:&quot;7be557c8-ec1c-32e5-a6fe-70d4abb1eb94&quot;,&quot;itemData&quot;:{&quot;type&quot;:&quot;legislation&quot;,&quot;id&quot;:&quot;7be557c8-ec1c-32e5-a6fe-70d4abb1eb94&quot;,&quot;title&quot;:&quot;Swedish Regulation: LIVSFS 2018:5 Regulations on the enrichment of certain foods [Livsmedelsverkets föreskrifter om berikning av vissa livsmedel]&quot;,&quot;author&quot;:[{&quot;family&quot;:&quot;Sweden&quot;,&quot;given&quot;:&quot;&quot;,&quot;parse-names&quot;:false,&quot;dropping-particle&quot;:&quot;&quot;,&quot;non-dropping-particle&quot;:&quot;&quot;}],&quot;accessed&quot;:{&quot;date-parts&quot;:[[2025,7,18]]},&quot;URL&quot;:&quot;https://www.livsmedelsverket.se/globalassets/om-oss/lagstiftning/berikn---kosttillsk---livsm-spec-gr-fsmp/livsfs-2018-5_web.pdf&quot;,&quot;issued&quot;:{&quot;date-parts&quot;:[[2018]]},&quot;container-title-short&quot;:&quot;&quot;},&quot;isTemporary&quot;:false,&quot;suppress-author&quot;:false,&quot;composite&quot;:false,&quot;author-only&quot;:false}]},{&quot;citationID&quot;:&quot;MENDELEY_CITATION_50af950b-18cd-48d6-9c51-b1b4022c740c&quot;,&quot;properties&quot;:{&quot;noteIndex&quot;:0},&quot;isEdited&quot;:false,&quot;manualOverride&quot;:{&quot;isManuallyOverridden&quot;:false,&quot;citeprocText&quot;:&quot;(9)&quot;,&quot;manualOverrideText&quot;:&quot;&quot;},&quot;citationTag&quot;:&quot;MENDELEY_CITATION_v3_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&quot;,&quot;citationItems&quot;:[{&quot;id&quot;:&quot;76d3981f-3172-35d5-b5b1-c69f0850a938&quot;,&quot;itemData&quot;:{&quot;type&quot;:&quot;article&quot;,&quot;id&quot;:&quot;76d3981f-3172-35d5-b5b1-c69f0850a938&quot;,&quot;title&quot;:&quot;Regulation on the addition of essential or physiologically useful substances to foodstuffs [Verordnung des EDI über den Zusatz essenzieller oder physiologisch nützlicher Stoffe zu Lebensmitteln]. Federal Department of Home Affairs&quot;,&quot;author&quot;:[{&quot;family&quot;:&quot;Switzerland&quot;,&quot;given&quot;:&quot;&quot;,&quot;parse-names&quot;:false,&quot;dropping-particle&quot;:&quot;&quot;,&quot;non-dropping-particle&quot;:&quot;&quot;}],&quot;accessed&quot;:{&quot;date-parts&quot;:[[2025,7,16]]},&quot;URL&quot;:&quot;https://www.lexfind.ch/tolv/142437/de&quot;,&quot;issued&quot;:{&quot;date-parts&quot;:[[2005]]},&quot;container-title-short&quot;:&quot;&quot;},&quot;isTemporary&quot;:false,&quot;suppress-author&quot;:false,&quot;composite&quot;:false,&quot;author-only&quot;:false}]},{&quot;citationID&quot;:&quot;MENDELEY_CITATION_9cd36821-62d8-44d2-9dec-c3f73e903c0b&quot;,&quot;properties&quot;:{&quot;noteIndex&quot;:0},&quot;isEdited&quot;:false,&quot;manualOverride&quot;:{&quot;isManuallyOverridden&quot;:false,&quot;citeprocText&quot;:&quot;(10)&quot;,&quot;manualOverrideText&quot;:&quot;&quot;},&quot;citationTag&quot;:&quot;MENDELEY_CITATION_v3_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&quot;,&quot;citationItems&quot;:[{&quot;id&quot;:&quot;5efd1c57-60cd-3817-a0ef-79e04f5c49e8&quot;,&quot;itemData&quot;:{&quot;type&quot;:&quot;article&quot;,&quot;id&quot;:&quot;5efd1c57-60cd-3817-a0ef-79e04f5c49e8&quot;,&quot;title&quot;:&quot;Regulation on the addition of essential or physiologically useful substances to foodstuffs [Verordnung des EDI über den Zusatz von Vitaminen, Mineralstoffen und sonstigen Stoffen in Lebensmitteln]. Federal Department of Home Affairs&quot;,&quot;author&quot;:[{&quot;family&quot;:&quot;Switzerland&quot;,&quot;given&quot;:&quot;&quot;,&quot;parse-names&quot;:false,&quot;dropping-particle&quot;:&quot;&quot;,&quot;non-dropping-particle&quot;:&quot;&quot;}],&quot;accessed&quot;:{&quot;date-parts&quot;:[[2025,7,16]]},&quot;URL&quot;:&quot;https://www.lexfind.ch/tolv/230859/de&quot;,&quot;issued&quot;:{&quot;date-parts&quot;:[[2016]]},&quot;container-title-short&quot;:&quot;&quot;},&quot;isTemporary&quot;:false,&quot;suppress-author&quot;:false,&quot;composite&quot;:false,&quot;author-only&quot;:false}]},{&quot;citationID&quot;:&quot;MENDELEY_CITATION_e97bcead-6ac7-45f3-b1c1-fc6c68feb2c3&quot;,&quot;properties&quot;:{&quot;noteIndex&quot;:0},&quot;isEdited&quot;:false,&quot;manualOverride&quot;:{&quot;isManuallyOverridden&quot;:false,&quot;citeprocText&quot;:&quot;(21)&quot;,&quot;manualOverrideText&quot;:&quot;&quot;},&quot;citationTag&quot;:&quot;MENDELEY_CITATION_v3_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&quot;,&quot;citationItems&quot;:[{&quot;id&quot;:&quot;02dc9e35-04fe-340e-9416-c3124fc43ca1&quot;,&quot;itemData&quot;:{&quot;type&quot;:&quot;article&quot;,&quot;id&quot;:&quot;02dc9e35-04fe-340e-9416-c3124fc43ca1&quot;,&quot;title&quot;:&quot;Turkish Food Codex Regulation on the addition of vitamins and minerals and of certain other substances to foods [TÜRK GIDA KODEKSĠ GIDALARA VĠTAMĠNLER, MĠNERALLER VE BELĠRLĠ  DĠĞER ÖĞELERĠN EKLENMESĠ HAKKINDA YÖNETMELĠK  BĠRĠNCĠ BÖLÜM]. Ministry of Food, Agriculture and Livestock&quot;,&quot;author&quot;:[{&quot;family&quot;:&quot;Turkey&quot;,&quot;given&quot;:&quot;&quot;,&quot;parse-names&quot;:false,&quot;dropping-particle&quot;:&quot;&quot;,&quot;non-dropping-particle&quot;:&quot;&quot;}],&quot;accessed&quot;:{&quot;date-parts&quot;:[[2025,7,16]]},&quot;URL&quot;:&quot;https://faolex.fao.org/docs/pdf/tur171357.pdf&quot;,&quot;issued&quot;:{&quot;date-parts&quot;:[[2017]]},&quot;container-title-short&quot;:&quot;&quot;},&quot;isTemporary&quot;:false}]},{&quot;citationID&quot;:&quot;MENDELEY_CITATION_f76939bf-a007-40a7-8f77-ad5cf9ef4571&quot;,&quot;properties&quot;:{&quot;noteIndex&quot;:0},&quot;isEdited&quot;:false,&quot;manualOverride&quot;:{&quot;isManuallyOverridden&quot;:false,&quot;citeprocText&quot;:&quot;(22)&quot;,&quot;manualOverrideText&quot;:&quot;&quot;},&quot;citationTag&quot;:&quot;MENDELEY_CITATION_v3_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&quot;,&quot;citationItems&quot;:[{&quot;id&quot;:&quot;c256a7b8-66f8-36e5-9e78-4f3f5bbcd701&quot;,&quot;itemData&quot;:{&quot;type&quot;:&quot;article&quot;,&quot;id&quot;:&quot;c256a7b8-66f8-36e5-9e78-4f3f5bbcd701&quot;,&quot;title&quot;:&quot;Turkish Food Codex Regulation on the addition of vitamins and minerals and of certain other substances to foods [TÜRK GIDA KODEKSĠ GIDALARA VĠTAMĠNLER, MĠNERALLER VE BELĠRLĠ  DĠĞER ÖĞELERĠN EKLENMESĠ HAKKINDA YÖNETMELĠK  BĠRĠNCĠ BÖLÜM]. Ministry of Food, Agriculture and Livestock&quot;,&quot;author&quot;:[{&quot;family&quot;:&quot;Türkiye&quot;,&quot;given&quot;:&quot;&quot;,&quot;parse-names&quot;:false,&quot;dropping-particle&quot;:&quot;&quot;,&quot;non-dropping-particle&quot;:&quot;&quot;}],&quot;accessed&quot;:{&quot;date-parts&quot;:[[2025,7,18]]},&quot;URL&quot;:&quot;https://faolex.fao.org/docs/pdf/tur196610.pdf&quot;,&quot;issued&quot;:{&quot;date-parts&quot;:[[2020]]},&quot;container-title-short&quot;:&quot;&quot;},&quot;isTemporary&quot;:false}]},{&quot;citationID&quot;:&quot;MENDELEY_CITATION_b272bcfc-edef-4afb-9aca-6f978bd3432a&quot;,&quot;properties&quot;:{&quot;noteIndex&quot;:0},&quot;isEdited&quot;:false,&quot;manualOverride&quot;:{&quot;isManuallyOverridden&quot;:false,&quot;citeprocText&quot;:&quot;(23)&quot;,&quot;manualOverrideText&quot;:&quot;&quot;},&quot;citationTag&quot;:&quot;MENDELEY_CITATION_v3_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&quot;,&quot;citationItems&quot;:[{&quot;id&quot;:&quot;2e5d53c7-97ac-3d65-b148-df1438dbb9dc&quot;,&quot;itemData&quot;:{&quot;type&quot;:&quot;article&quot;,&quot;id&quot;:&quot;2e5d53c7-97ac-3d65-b148-df1438dbb9dc&quot;,&quot;title&quot;:&quot;The Bread and Flour Regulations&quot;,&quot;author&quot;:[{&quot;family&quot;:&quot;United Kingdom&quot;,&quot;given&quot;:&quot;&quot;,&quot;parse-names&quot;:false,&quot;dropping-particle&quot;:&quot;&quot;,&quot;non-dropping-particle&quot;:&quot;&quot;}],&quot;accessed&quot;:{&quot;date-parts&quot;:[[2025,7,16]]},&quot;URL&quot;:&quot;https://www.legislation.gov.uk/uksi/1998/141/made&quot;,&quot;issued&quot;:{&quot;date-parts&quot;:[[1998]]},&quot;container-title-short&quot;:&quot;&quot;},&quot;isTemporary&quot;:false,&quot;suppress-author&quot;:false,&quot;composite&quot;:false,&quot;author-only&quot;:false}]},{&quot;citationID&quot;:&quot;MENDELEY_CITATION_ac5a76ee-aa53-4f06-9791-ced7a04145db&quot;,&quot;properties&quot;:{&quot;noteIndex&quot;:0},&quot;isEdited&quot;:false,&quot;manualOverride&quot;:{&quot;isManuallyOverridden&quot;:false,&quot;citeprocText&quot;:&quot;(24)&quot;,&quot;manualOverrideText&quot;:&quot;&quot;},&quot;citationTag&quot;:&quot;MENDELEY_CITATION_v3_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&quot;,&quot;citationItems&quot;:[{&quot;id&quot;:&quot;9a05ee78-e0c5-3663-9b41-e434cdbf99e0&quot;,&quot;itemData&quot;:{&quot;type&quot;:&quot;article&quot;,&quot;id&quot;:&quot;9a05ee78-e0c5-3663-9b41-e434cdbf99e0&quot;,&quot;title&quot;:&quot;The Bread and Flour (Amendment) (England) Regulations&quot;,&quot;author&quot;:[{&quot;family&quot;:&quot;United Kingdom&quot;,&quot;given&quot;:&quot;&quot;,&quot;parse-names&quot;:false,&quot;dropping-particle&quot;:&quot;&quot;,&quot;non-dropping-particle&quot;:&quot;&quot;}],&quot;accessed&quot;:{&quot;date-parts&quot;:[[2025,7,16]]},&quot;URL&quot;:&quot;https://www.legislation.gov.uk/uksi/2024/1162/made&quot;,&quot;issued&quot;:{&quot;date-parts&quot;:[[2024]]},&quot;container-title-short&quot;:&quot;&quot;},&quot;isTemporary&quot;:false,&quot;suppress-author&quot;:false,&quot;composite&quot;:false,&quot;author-only&quot;:false}]}]"/>
    <we:property name="MENDELEY_CITATIONS_STYLE" value="{&quot;id&quot;:&quot;https://www.zotero.org/styles/vancouver&quot;,&quot;title&quot;:&quot;Vancouver&quot;,&quot;format&quot;:&quot;numeric&quot;,&quot;defaultLocale&quot;:null,&quot;isLocaleCodeValid&quot;:true}"/>
    <we:property name="MENDELEY_BIBLIOGRAPHY_IS_DIRTY" value="true"/>
    <we:property name="MENDELEY_BIBLIOGRAPHY_LAST_MODIFIED" value="1760349390706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E8AE523B64FC49AC0890FA3FD7CDBB" ma:contentTypeVersion="19" ma:contentTypeDescription="Crée un document." ma:contentTypeScope="" ma:versionID="505c82c805151559c8230dcb789d6593">
  <xsd:schema xmlns:xsd="http://www.w3.org/2001/XMLSchema" xmlns:xs="http://www.w3.org/2001/XMLSchema" xmlns:p="http://schemas.microsoft.com/office/2006/metadata/properties" xmlns:ns2="86687892-dbd4-405d-ac29-0c87b8b4d2d5" xmlns:ns3="797796a9-9bd8-4af1-907c-ea53d47bb73a" targetNamespace="http://schemas.microsoft.com/office/2006/metadata/properties" ma:root="true" ma:fieldsID="e4dc97850981933bb61ab20268006a82" ns2:_="" ns3:_="">
    <xsd:import namespace="86687892-dbd4-405d-ac29-0c87b8b4d2d5"/>
    <xsd:import namespace="797796a9-9bd8-4af1-907c-ea53d47bb73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687892-dbd4-405d-ac29-0c87b8b4d2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Balises d’images" ma:readOnly="false" ma:fieldId="{5cf76f15-5ced-4ddc-b409-7134ff3c332f}" ma:taxonomyMulti="true" ma:sspId="14932fc4-9cd2-45f2-8d14-c4d95685bf0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7796a9-9bd8-4af1-907c-ea53d47bb73a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b88c1502-46c2-4a3b-a13d-6da02703635e}" ma:internalName="TaxCatchAll" ma:showField="CatchAllData" ma:web="797796a9-9bd8-4af1-907c-ea53d47bb73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97796a9-9bd8-4af1-907c-ea53d47bb73a" xsi:nil="true"/>
    <lcf76f155ced4ddcb4097134ff3c332f xmlns="86687892-dbd4-405d-ac29-0c87b8b4d2d5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390493D-2061-4373-B013-5F3F503632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6687892-dbd4-405d-ac29-0c87b8b4d2d5"/>
    <ds:schemaRef ds:uri="797796a9-9bd8-4af1-907c-ea53d47bb7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FC4E3F4-5F19-44E4-B0EA-DC1FA81A69E6}">
  <ds:schemaRefs>
    <ds:schemaRef ds:uri="http://schemas.microsoft.com/office/2006/metadata/properties"/>
    <ds:schemaRef ds:uri="http://schemas.microsoft.com/office/infopath/2007/PartnerControls"/>
    <ds:schemaRef ds:uri="797796a9-9bd8-4af1-907c-ea53d47bb73a"/>
    <ds:schemaRef ds:uri="86687892-dbd4-405d-ac29-0c87b8b4d2d5"/>
  </ds:schemaRefs>
</ds:datastoreItem>
</file>

<file path=customXml/itemProps3.xml><?xml version="1.0" encoding="utf-8"?>
<ds:datastoreItem xmlns:ds="http://schemas.openxmlformats.org/officeDocument/2006/customXml" ds:itemID="{EA5FCF12-97B8-45CA-B4FB-54C6F70A71C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6</TotalTime>
  <Pages>35</Pages>
  <Words>4139</Words>
  <Characters>23595</Characters>
  <Application>Microsoft Office Word</Application>
  <DocSecurity>0</DocSecurity>
  <Lines>196</Lines>
  <Paragraphs>55</Paragraphs>
  <ScaleCrop>false</ScaleCrop>
  <Company/>
  <LinksUpToDate>false</LinksUpToDate>
  <CharactersWithSpaces>27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 Otay</dc:creator>
  <cp:keywords/>
  <dc:description/>
  <cp:lastModifiedBy>Alessandro Gallina</cp:lastModifiedBy>
  <cp:revision>679</cp:revision>
  <dcterms:created xsi:type="dcterms:W3CDTF">2025-09-17T07:57:00Z</dcterms:created>
  <dcterms:modified xsi:type="dcterms:W3CDTF">2025-10-13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E8AE523B64FC49AC0890FA3FD7CDBB</vt:lpwstr>
  </property>
  <property fmtid="{D5CDD505-2E9C-101B-9397-08002B2CF9AE}" pid="3" name="MediaServiceImageTags">
    <vt:lpwstr/>
  </property>
</Properties>
</file>